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2866D" w14:textId="01464410" w:rsidR="003C6FE4" w:rsidRPr="00E179BE" w:rsidRDefault="007A3D4F" w:rsidP="007A31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79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F49C3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  <w:r w:rsidRPr="00E179B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4ECA8B53" w14:textId="25679991" w:rsidR="003F49C3" w:rsidRDefault="003F49C3" w:rsidP="003F49C3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Pr="00B441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ealth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B441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verag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B441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dex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s not associated with </w:t>
      </w:r>
      <w:r w:rsidRPr="00B441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sulin resistance, prediabetes and type 2 </w:t>
      </w:r>
      <w:r w:rsidRPr="00B441A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iabetes risk in the Rotterdam Study</w:t>
      </w:r>
    </w:p>
    <w:p w14:paraId="4B4FD1E8" w14:textId="6F7CE4EF" w:rsidR="003F49C3" w:rsidRPr="008B7769" w:rsidRDefault="003F49C3" w:rsidP="003F49C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B7769">
        <w:rPr>
          <w:rFonts w:ascii="Times New Roman" w:hAnsi="Times New Roman" w:cs="Times New Roman"/>
          <w:sz w:val="20"/>
          <w:szCs w:val="20"/>
        </w:rPr>
        <w:t>Maria G. Jacobo Cejudo</w:t>
      </w:r>
      <w:r w:rsidRPr="008B776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2</w:t>
      </w:r>
      <w:r w:rsidRPr="008B7769">
        <w:rPr>
          <w:rFonts w:ascii="Times New Roman" w:hAnsi="Times New Roman" w:cs="Times New Roman"/>
          <w:sz w:val="20"/>
          <w:szCs w:val="20"/>
        </w:rPr>
        <w:t>*, Carolina Ochoa-Rosales</w:t>
      </w:r>
      <w:r w:rsidRPr="008B7769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8B7769">
        <w:rPr>
          <w:rFonts w:ascii="Times New Roman" w:hAnsi="Times New Roman" w:cs="Times New Roman"/>
          <w:sz w:val="20"/>
          <w:szCs w:val="20"/>
        </w:rPr>
        <w:t xml:space="preserve">, </w:t>
      </w:r>
      <w:hyperlink r:id="rId6" w:history="1">
        <w:r w:rsidRPr="00692914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Fariba Ahmadizar</w:t>
        </w:r>
      </w:hyperlink>
      <w:r w:rsidRPr="008B7769">
        <w:rPr>
          <w:rFonts w:ascii="Times New Roman" w:hAnsi="Times New Roman" w:cs="Times New Roman"/>
          <w:sz w:val="20"/>
          <w:szCs w:val="20"/>
          <w:vertAlign w:val="superscript"/>
        </w:rPr>
        <w:t>2,4</w:t>
      </w:r>
      <w:r w:rsidRPr="008B7769">
        <w:rPr>
          <w:rFonts w:ascii="Times New Roman" w:hAnsi="Times New Roman" w:cs="Times New Roman"/>
          <w:sz w:val="20"/>
          <w:szCs w:val="20"/>
        </w:rPr>
        <w:t>, Maryam Kavousi</w:t>
      </w:r>
      <w:r w:rsidRPr="008B776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B7769">
        <w:rPr>
          <w:rFonts w:ascii="Times New Roman" w:hAnsi="Times New Roman" w:cs="Times New Roman"/>
          <w:sz w:val="20"/>
          <w:szCs w:val="20"/>
        </w:rPr>
        <w:t>, Johanna M. Geleijnse</w:t>
      </w:r>
      <w:r w:rsidRPr="008B776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B7769">
        <w:rPr>
          <w:rFonts w:ascii="Times New Roman" w:hAnsi="Times New Roman" w:cs="Times New Roman"/>
          <w:sz w:val="20"/>
          <w:szCs w:val="20"/>
        </w:rPr>
        <w:t>,</w:t>
      </w:r>
      <w:r w:rsidRPr="0069291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B7769">
        <w:rPr>
          <w:rFonts w:ascii="Times New Roman" w:hAnsi="Times New Roman" w:cs="Times New Roman"/>
          <w:sz w:val="20"/>
          <w:szCs w:val="20"/>
        </w:rPr>
        <w:t>Trudy Voortman</w:t>
      </w:r>
      <w:r w:rsidRPr="008B7769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50349A8E" w14:textId="77777777" w:rsidR="003F49C3" w:rsidRPr="004D0919" w:rsidRDefault="003F49C3" w:rsidP="003F49C3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0D1A1B4C" w14:textId="7B569D6D" w:rsidR="003F49C3" w:rsidRDefault="003F49C3" w:rsidP="003F49C3">
      <w:pPr>
        <w:pStyle w:val="NoSpacing"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bidi="en-US"/>
        </w:rPr>
      </w:pPr>
      <w:r w:rsidRPr="004D091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bidi="en-US"/>
        </w:rPr>
        <w:t>1</w:t>
      </w:r>
      <w:r w:rsidRPr="004D0919"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 xml:space="preserve">Division of Human Nutrition and Health, Wageningen University, PO Box 17, 6700, AA, Wageningen, The Netherlands; </w:t>
      </w:r>
      <w:hyperlink r:id="rId7" w:history="1">
        <w:r w:rsidRPr="00080C5A">
          <w:rPr>
            <w:rStyle w:val="Hyperlink"/>
            <w:rFonts w:ascii="Times New Roman" w:hAnsi="Times New Roman" w:cs="Times New Roman"/>
            <w:sz w:val="18"/>
            <w:szCs w:val="18"/>
            <w:lang w:bidi="en-US"/>
          </w:rPr>
          <w:t>marianne.geleijnse@wur.nl</w:t>
        </w:r>
      </w:hyperlink>
      <w:r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 xml:space="preserve"> </w:t>
      </w:r>
      <w:r w:rsidRPr="005418E1"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>(JMG)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>.</w:t>
      </w:r>
      <w:r w:rsidDel="00B7199C">
        <w:t xml:space="preserve"> </w:t>
      </w:r>
    </w:p>
    <w:p w14:paraId="3A972259" w14:textId="77777777" w:rsidR="00A11A24" w:rsidRDefault="00A11A24" w:rsidP="00A11A24">
      <w:pPr>
        <w:pStyle w:val="NoSpacing"/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</w:pPr>
      <w:r w:rsidRPr="004D091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bidi="en-US"/>
        </w:rPr>
        <w:t>2</w:t>
      </w:r>
      <w:r w:rsidRPr="004D0919"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>Department of Epidemiology, Erasm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 xml:space="preserve"> MC,</w:t>
      </w:r>
      <w:r w:rsidRPr="004D0919"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 xml:space="preserve"> University Medical Center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 xml:space="preserve"> Rotterdam</w:t>
      </w:r>
      <w:r w:rsidRPr="004D0919"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>, The Netherland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>;</w:t>
      </w:r>
      <w:r w:rsidRPr="000F11BA">
        <w:t xml:space="preserve"> </w:t>
      </w:r>
      <w:hyperlink r:id="rId8" w:history="1">
        <w:r w:rsidRPr="00D44AD9">
          <w:rPr>
            <w:rStyle w:val="Hyperlink"/>
            <w:rFonts w:ascii="Times New Roman" w:hAnsi="Times New Roman" w:cs="Times New Roman"/>
            <w:sz w:val="18"/>
            <w:szCs w:val="18"/>
            <w:lang w:bidi="en-US"/>
          </w:rPr>
          <w:t>f.ahmadizar@erasmusmc.nl</w:t>
        </w:r>
      </w:hyperlink>
      <w:r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 xml:space="preserve"> (FA); </w:t>
      </w:r>
      <w:hyperlink r:id="rId9" w:history="1">
        <w:r w:rsidRPr="00D44AD9">
          <w:rPr>
            <w:rStyle w:val="Hyperlink"/>
            <w:rFonts w:ascii="Times New Roman" w:hAnsi="Times New Roman" w:cs="Times New Roman"/>
            <w:sz w:val="18"/>
            <w:szCs w:val="18"/>
            <w:lang w:bidi="en-US"/>
          </w:rPr>
          <w:t>m.kavousi@erasmusmc.nl</w:t>
        </w:r>
      </w:hyperlink>
      <w:r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 xml:space="preserve"> (MK); </w:t>
      </w:r>
      <w:hyperlink r:id="rId10" w:history="1">
        <w:r w:rsidRPr="00080C5A">
          <w:rPr>
            <w:rStyle w:val="Hyperlink"/>
            <w:rFonts w:ascii="Times New Roman" w:hAnsi="Times New Roman" w:cs="Times New Roman"/>
            <w:sz w:val="18"/>
            <w:szCs w:val="18"/>
            <w:lang w:bidi="en-US"/>
          </w:rPr>
          <w:t>trudy.voortman@erasmusmc.nl</w:t>
        </w:r>
      </w:hyperlink>
      <w:r>
        <w:rPr>
          <w:rFonts w:ascii="Times New Roman" w:hAnsi="Times New Roman" w:cs="Times New Roman"/>
          <w:color w:val="000000" w:themeColor="text1"/>
          <w:sz w:val="18"/>
          <w:szCs w:val="18"/>
          <w:lang w:bidi="en-US"/>
        </w:rPr>
        <w:t xml:space="preserve"> (TV).</w:t>
      </w:r>
    </w:p>
    <w:p w14:paraId="530D88F9" w14:textId="77777777" w:rsidR="00A11A24" w:rsidRPr="00D40561" w:rsidRDefault="00A11A24" w:rsidP="00A11A24">
      <w:pPr>
        <w:pStyle w:val="NoSpacing"/>
        <w:rPr>
          <w:rFonts w:ascii="Times New Roman" w:hAnsi="Times New Roman" w:cs="Times New Roman"/>
          <w:color w:val="212121"/>
          <w:sz w:val="18"/>
          <w:szCs w:val="18"/>
          <w:highlight w:val="yellow"/>
          <w:shd w:val="clear" w:color="auto" w:fill="FFFFFF"/>
        </w:rPr>
      </w:pPr>
      <w:commentRangeStart w:id="0"/>
      <w:r w:rsidRPr="00353DE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 w:bidi="en-US"/>
        </w:rPr>
        <w:t>3</w:t>
      </w:r>
      <w:r w:rsidRPr="00353DE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Latin American Brain Health Institute (BrainLat), Universidad Adolfo Ibáñez, Santiago, Chile</w:t>
      </w:r>
      <w:r w:rsidRPr="00353DE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;</w:t>
      </w:r>
      <w:r w:rsidRPr="00D87053">
        <w:rPr>
          <w:rFonts w:ascii="Calibri" w:hAnsi="Calibri" w:cs="Calibri"/>
          <w:sz w:val="22"/>
          <w:lang w:val="es-CL"/>
        </w:rPr>
        <w:t xml:space="preserve"> </w:t>
      </w:r>
      <w:hyperlink r:id="rId11" w:history="1">
        <w:r w:rsidRPr="00D87053">
          <w:rPr>
            <w:rStyle w:val="Hyperlink"/>
            <w:rFonts w:ascii="Times New Roman" w:hAnsi="Times New Roman" w:cs="Times New Roman"/>
            <w:sz w:val="18"/>
            <w:szCs w:val="18"/>
            <w:shd w:val="clear" w:color="auto" w:fill="FFFFFF"/>
            <w:lang w:val="es-CL"/>
          </w:rPr>
          <w:t>carolina.ochoa@uai.cl</w:t>
        </w:r>
      </w:hyperlink>
      <w:commentRangeEnd w:id="0"/>
      <w:r>
        <w:rPr>
          <w:rStyle w:val="CommentReference"/>
        </w:rPr>
        <w:commentReference w:id="0"/>
      </w:r>
    </w:p>
    <w:p w14:paraId="0F0B3CBC" w14:textId="77777777" w:rsidR="003561BB" w:rsidRDefault="003F49C3" w:rsidP="003561BB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</w:pPr>
      <w:r w:rsidRPr="0021488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  <w:lang w:val="en-US"/>
        </w:rPr>
        <w:t>4</w:t>
      </w:r>
      <w:r w:rsidRPr="0021488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Julius Center for Health Scie</w:t>
      </w: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nces and Primary Care, </w:t>
      </w:r>
      <w:r w:rsidRPr="0021488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University Medical Center Utrecht</w:t>
      </w:r>
      <w:r w:rsidR="003561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.</w:t>
      </w:r>
    </w:p>
    <w:p w14:paraId="09FCDE32" w14:textId="361CEF0B" w:rsidR="003561BB" w:rsidRPr="003561BB" w:rsidRDefault="003561BB" w:rsidP="003561BB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</w:pPr>
      <w:r w:rsidRPr="00322FC5">
        <w:rPr>
          <w:rFonts w:ascii="Times New Roman" w:hAnsi="Times New Roman" w:cs="Times New Roman"/>
          <w:color w:val="000000" w:themeColor="text1"/>
          <w:sz w:val="18"/>
          <w:szCs w:val="18"/>
          <w:lang w:val="en-US" w:bidi="en-US"/>
        </w:rPr>
        <w:t xml:space="preserve">*Correspondence: </w:t>
      </w:r>
      <w:hyperlink r:id="rId14" w:history="1">
        <w:r w:rsidRPr="00653CE4">
          <w:rPr>
            <w:rStyle w:val="Hyperlink"/>
            <w:rFonts w:ascii="Times New Roman" w:hAnsi="Times New Roman" w:cs="Times New Roman"/>
            <w:sz w:val="18"/>
            <w:szCs w:val="18"/>
            <w:lang w:val="en-US" w:bidi="en-US"/>
          </w:rPr>
          <w:t>m.jacobocejudo@erasmusmc.nl</w:t>
        </w:r>
      </w:hyperlink>
      <w:r>
        <w:rPr>
          <w:rFonts w:ascii="Times New Roman" w:hAnsi="Times New Roman" w:cs="Times New Roman"/>
          <w:color w:val="000000" w:themeColor="text1"/>
          <w:sz w:val="18"/>
          <w:szCs w:val="18"/>
          <w:lang w:val="en-US" w:bidi="en-US"/>
        </w:rPr>
        <w:t xml:space="preserve"> </w:t>
      </w:r>
      <w:r w:rsidRPr="00322FC5">
        <w:rPr>
          <w:rFonts w:ascii="Times New Roman" w:hAnsi="Times New Roman" w:cs="Times New Roman"/>
          <w:color w:val="000000" w:themeColor="text1"/>
          <w:sz w:val="18"/>
          <w:szCs w:val="18"/>
          <w:lang w:val="en-US" w:bidi="en-US"/>
        </w:rPr>
        <w:t xml:space="preserve">(MGJC); Tel.: +31-629-155870 </w:t>
      </w:r>
    </w:p>
    <w:p w14:paraId="4A197C83" w14:textId="47CD7864" w:rsidR="003F49C3" w:rsidRPr="00FD0273" w:rsidRDefault="003F49C3" w:rsidP="00FD027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0273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C1AE54D" w14:textId="25E0B3B7" w:rsidR="007F7232" w:rsidRPr="00E179BE" w:rsidRDefault="007F7232" w:rsidP="007F72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79BE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CBC94C7" wp14:editId="645BDA48">
                <wp:simplePos x="0" y="0"/>
                <wp:positionH relativeFrom="margin">
                  <wp:posOffset>9525</wp:posOffset>
                </wp:positionH>
                <wp:positionV relativeFrom="paragraph">
                  <wp:posOffset>282575</wp:posOffset>
                </wp:positionV>
                <wp:extent cx="2676525" cy="809625"/>
                <wp:effectExtent l="0" t="0" r="2857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6525" cy="8096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6255D3" w14:textId="77777777" w:rsidR="009F53FE" w:rsidRPr="007327FF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articipants at baseline:</w:t>
                            </w:r>
                          </w:p>
                          <w:p w14:paraId="68836062" w14:textId="77777777" w:rsidR="009F53FE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327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Pr="007327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926</w:t>
                            </w:r>
                          </w:p>
                          <w:p w14:paraId="13157C8D" w14:textId="5E6375BF" w:rsidR="009F53FE" w:rsidRPr="007327FF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(RS-I: 7</w:t>
                            </w:r>
                            <w:r w:rsidR="00AF753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983; RS-II: 3</w:t>
                            </w:r>
                            <w:r w:rsidR="00AF753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011, RS-III: 3</w:t>
                            </w:r>
                            <w:r w:rsidR="00AF753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9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BC94C7" id="Rectangle 6" o:spid="_x0000_s1026" style="position:absolute;left:0;text-align:left;margin-left:.75pt;margin-top:22.25pt;width:210.75pt;height:63.7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" filled="f" strokecolor="windowText" strokeweight="1pt">
                <v:textbox>
                  <w:txbxContent>
                    <w:p w14:paraId="456255D3" w14:textId="77777777" w:rsidR="009F53FE" w:rsidRPr="007327FF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articipants at baseline:</w:t>
                      </w:r>
                    </w:p>
                    <w:p w14:paraId="68836062" w14:textId="77777777" w:rsidR="009F53FE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7327F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1</w:t>
                      </w:r>
                      <w:r w:rsidRPr="007327F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926</w:t>
                      </w:r>
                    </w:p>
                    <w:p w14:paraId="13157C8D" w14:textId="5E6375BF" w:rsidR="009F53FE" w:rsidRPr="007327FF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(RS-I: 7</w:t>
                      </w:r>
                      <w:r w:rsidR="00AF753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983; RS-II: 3</w:t>
                      </w:r>
                      <w:r w:rsidR="00AF753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011, RS-III: 3</w:t>
                      </w:r>
                      <w:r w:rsidR="00AF753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93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796670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1.</w:t>
      </w:r>
      <w:r w:rsidRPr="00E179BE">
        <w:rPr>
          <w:rFonts w:ascii="Times New Roman" w:hAnsi="Times New Roman" w:cs="Times New Roman"/>
          <w:sz w:val="24"/>
          <w:szCs w:val="24"/>
          <w:lang w:val="en-US"/>
        </w:rPr>
        <w:t xml:space="preserve"> Flow-chart of participants selection. </w:t>
      </w:r>
    </w:p>
    <w:p w14:paraId="3EDB91AA" w14:textId="77777777" w:rsidR="007F7232" w:rsidRPr="00E179BE" w:rsidRDefault="007F7232" w:rsidP="007F7232">
      <w:pPr>
        <w:rPr>
          <w:lang w:val="en-US"/>
        </w:rPr>
      </w:pPr>
    </w:p>
    <w:p w14:paraId="087006AB" w14:textId="61049335" w:rsidR="007F7232" w:rsidRPr="00E179BE" w:rsidRDefault="00976FDA" w:rsidP="007F7232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7F7232" w:rsidRPr="00E179BE" w:rsidSect="002B3054">
          <w:type w:val="continuous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0F682199" wp14:editId="4F0F1DEA">
                <wp:simplePos x="0" y="0"/>
                <wp:positionH relativeFrom="margin">
                  <wp:posOffset>-172010</wp:posOffset>
                </wp:positionH>
                <wp:positionV relativeFrom="paragraph">
                  <wp:posOffset>5157028</wp:posOffset>
                </wp:positionV>
                <wp:extent cx="1951990" cy="1526583"/>
                <wp:effectExtent l="0" t="0" r="10160" b="16510"/>
                <wp:wrapNone/>
                <wp:docPr id="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1990" cy="152658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88DAE1" w14:textId="6EF10164" w:rsidR="009F53FE" w:rsidRPr="00D06C25" w:rsidRDefault="009F53FE" w:rsidP="007F723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articipants additionally excluded for analy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 of insulin resistance</w:t>
                            </w:r>
                            <w:r w:rsidR="00561D4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(HOMA-IR)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: </w:t>
                            </w:r>
                            <w:r w:rsidRPr="00024E0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n= </w:t>
                            </w:r>
                            <w:r w:rsidR="001B4B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2,</w:t>
                            </w:r>
                            <w:r w:rsidR="00976FD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873</w:t>
                            </w:r>
                          </w:p>
                          <w:p w14:paraId="56418EFA" w14:textId="77777777" w:rsidR="009F53FE" w:rsidRPr="00D06C25" w:rsidRDefault="009F53FE" w:rsidP="007F723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Reasons for exclusion: </w:t>
                            </w:r>
                          </w:p>
                          <w:p w14:paraId="7A95FF9F" w14:textId="4D926AE9" w:rsidR="00CB48F6" w:rsidRPr="00E565AC" w:rsidRDefault="003119DF" w:rsidP="00E565A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Having less than </w:t>
                            </w:r>
                            <w:r w:rsidR="00E565A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="00976FDA" w:rsidRPr="00E565A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measurements of HOMA-IR</w:t>
                            </w:r>
                            <w:r w:rsidR="000D1980" w:rsidRPr="00E565A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073100D6" w14:textId="77777777" w:rsidR="009F53FE" w:rsidRPr="00A169A2" w:rsidRDefault="009F53FE" w:rsidP="007F7232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682199" id="Rectangle 14" o:spid="_x0000_s1027" style="position:absolute;margin-left:-13.55pt;margin-top:406.05pt;width:153.7pt;height:120.2pt;z-index:25165824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" filled="f" strokecolor="windowText" strokeweight="1pt">
                <v:textbox>
                  <w:txbxContent>
                    <w:p w14:paraId="0D88DAE1" w14:textId="6EF10164" w:rsidR="009F53FE" w:rsidRPr="00D06C25" w:rsidRDefault="009F53FE" w:rsidP="007F723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articipants additionally excluded for analy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</w:t>
                      </w: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 of insulin resistance</w:t>
                      </w:r>
                      <w:r w:rsidR="00561D4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(HOMA-IR)</w:t>
                      </w: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: </w:t>
                      </w:r>
                      <w:r w:rsidRPr="00024E0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n= </w:t>
                      </w:r>
                      <w:r w:rsidR="001B4B9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2,</w:t>
                      </w:r>
                      <w:r w:rsidR="00976FDA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873</w:t>
                      </w:r>
                    </w:p>
                    <w:p w14:paraId="56418EFA" w14:textId="77777777" w:rsidR="009F53FE" w:rsidRPr="00D06C25" w:rsidRDefault="009F53FE" w:rsidP="007F723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Reasons for exclusion: </w:t>
                      </w:r>
                    </w:p>
                    <w:p w14:paraId="7A95FF9F" w14:textId="4D926AE9" w:rsidR="00CB48F6" w:rsidRPr="00E565AC" w:rsidRDefault="003119DF" w:rsidP="00E565A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Having less than </w:t>
                      </w:r>
                      <w:r w:rsidR="00E565A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2</w:t>
                      </w:r>
                      <w:r w:rsidR="00976FDA" w:rsidRPr="00E565A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measurements of HOMA-IR</w:t>
                      </w:r>
                      <w:r w:rsidR="000D1980" w:rsidRPr="00E565A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073100D6" w14:textId="77777777" w:rsidR="009F53FE" w:rsidRPr="00A169A2" w:rsidRDefault="009F53FE" w:rsidP="007F7232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F7537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6D8E9F2" wp14:editId="12C6D5C3">
                <wp:simplePos x="0" y="0"/>
                <wp:positionH relativeFrom="margin">
                  <wp:posOffset>2719070</wp:posOffset>
                </wp:positionH>
                <wp:positionV relativeFrom="paragraph">
                  <wp:posOffset>2535555</wp:posOffset>
                </wp:positionV>
                <wp:extent cx="2905125" cy="1162050"/>
                <wp:effectExtent l="0" t="0" r="28575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5125" cy="1162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EF3DB7" w14:textId="3307ED40" w:rsidR="009F53FE" w:rsidRPr="007327FF" w:rsidRDefault="009F53FE" w:rsidP="007F723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articipants additionally excluded: n= 2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931</w:t>
                            </w:r>
                          </w:p>
                          <w:p w14:paraId="6D1F7683" w14:textId="77777777" w:rsidR="009F53FE" w:rsidRPr="007327FF" w:rsidRDefault="009F53FE" w:rsidP="007F723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327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Reasons for exclusion: </w:t>
                            </w:r>
                          </w:p>
                          <w:p w14:paraId="6B12620B" w14:textId="65D4C274" w:rsidR="009F53FE" w:rsidRDefault="009F53FE" w:rsidP="007F72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Prevalent </w:t>
                            </w:r>
                            <w:r w:rsidR="007A6C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type 2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iabetes</w:t>
                            </w:r>
                            <w:r w:rsidR="007A6C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(T2D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at baseline: n=963</w:t>
                            </w:r>
                          </w:p>
                          <w:p w14:paraId="3B4833E9" w14:textId="65E47E85" w:rsidR="009F53FE" w:rsidRPr="007327FF" w:rsidRDefault="009F53FE" w:rsidP="007F72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Missing data on prevalent </w:t>
                            </w:r>
                            <w:r w:rsidR="007A6C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T2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at baseline: n=1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968</w:t>
                            </w:r>
                          </w:p>
                          <w:p w14:paraId="5BFC4B7B" w14:textId="77777777" w:rsidR="009F53FE" w:rsidRPr="00A169A2" w:rsidRDefault="009F53FE" w:rsidP="007F7232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D8E9F2" id="_x0000_s1028" style="position:absolute;margin-left:214.1pt;margin-top:199.65pt;width:228.75pt;height:91.5pt;z-index:2516582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" filled="f" strokecolor="windowText" strokeweight="1pt">
                <v:textbox>
                  <w:txbxContent>
                    <w:p w14:paraId="58EF3DB7" w14:textId="3307ED40" w:rsidR="009F53FE" w:rsidRPr="007327FF" w:rsidRDefault="009F53FE" w:rsidP="007F723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articipants additionally excluded: n= 2</w:t>
                      </w:r>
                      <w:r w:rsidR="00E16A8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931</w:t>
                      </w:r>
                    </w:p>
                    <w:p w14:paraId="6D1F7683" w14:textId="77777777" w:rsidR="009F53FE" w:rsidRPr="007327FF" w:rsidRDefault="009F53FE" w:rsidP="007F723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7327F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Reasons for exclusion: </w:t>
                      </w:r>
                    </w:p>
                    <w:p w14:paraId="6B12620B" w14:textId="65D4C274" w:rsidR="009F53FE" w:rsidRDefault="009F53FE" w:rsidP="007F72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Prevalent </w:t>
                      </w:r>
                      <w:r w:rsidR="007A6CC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type 2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iabetes</w:t>
                      </w:r>
                      <w:r w:rsidR="007A6CC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(T2D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at baseline: n=963</w:t>
                      </w:r>
                    </w:p>
                    <w:p w14:paraId="3B4833E9" w14:textId="65E47E85" w:rsidR="009F53FE" w:rsidRPr="007327FF" w:rsidRDefault="009F53FE" w:rsidP="007F72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Missing data on prevalent </w:t>
                      </w:r>
                      <w:r w:rsidR="007A6CC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T2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at baseline: n=1</w:t>
                      </w:r>
                      <w:r w:rsidR="00E16A8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968</w:t>
                      </w:r>
                    </w:p>
                    <w:p w14:paraId="5BFC4B7B" w14:textId="77777777" w:rsidR="009F53FE" w:rsidRPr="00A169A2" w:rsidRDefault="009F53FE" w:rsidP="007F7232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E16A89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D3EC0F1" wp14:editId="128CFB1F">
                <wp:simplePos x="0" y="0"/>
                <wp:positionH relativeFrom="margin">
                  <wp:posOffset>33655</wp:posOffset>
                </wp:positionH>
                <wp:positionV relativeFrom="paragraph">
                  <wp:posOffset>3712845</wp:posOffset>
                </wp:positionV>
                <wp:extent cx="2628900" cy="821690"/>
                <wp:effectExtent l="0" t="0" r="19050" b="1651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82169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F0DD89" w14:textId="008CC741" w:rsidR="009F53FE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Participants free of </w:t>
                            </w:r>
                            <w:r w:rsidR="007A6CC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T2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at baseline </w:t>
                            </w:r>
                          </w:p>
                          <w:p w14:paraId="5E6F9E65" w14:textId="146E453A" w:rsidR="009F53FE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=6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769</w:t>
                            </w:r>
                          </w:p>
                          <w:p w14:paraId="7B1C696C" w14:textId="3BBBB900" w:rsidR="009F53FE" w:rsidRPr="00A169A2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8B5E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RS-I: 2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8B5E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9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Pr="008B5E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; RS-II: 1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8B5E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Pr="008B5E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; RS-III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86</w:t>
                            </w:r>
                            <w:r w:rsidRPr="008B5E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3EC0F1" id="Rectangle 8" o:spid="_x0000_s1029" style="position:absolute;margin-left:2.65pt;margin-top:292.35pt;width:207pt;height:64.7pt;z-index:25165824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" filled="f" strokecolor="windowText" strokeweight="1pt">
                <v:textbox>
                  <w:txbxContent>
                    <w:p w14:paraId="27F0DD89" w14:textId="008CC741" w:rsidR="009F53FE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Participants free of </w:t>
                      </w:r>
                      <w:r w:rsidR="007A6CC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T2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at baseline </w:t>
                      </w:r>
                    </w:p>
                    <w:p w14:paraId="5E6F9E65" w14:textId="146E453A" w:rsidR="009F53FE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=6</w:t>
                      </w:r>
                      <w:r w:rsidR="00E16A8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769</w:t>
                      </w:r>
                    </w:p>
                    <w:p w14:paraId="7B1C696C" w14:textId="3BBBB900" w:rsidR="009F53FE" w:rsidRPr="00A169A2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8B5E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RS-I: 2</w:t>
                      </w:r>
                      <w:r w:rsidR="00E16A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8B5E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97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</w:t>
                      </w:r>
                      <w:r w:rsidRPr="008B5E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; RS-II: 1</w:t>
                      </w:r>
                      <w:r w:rsidR="00E16A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8B5E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</w:t>
                      </w:r>
                      <w:r w:rsidRPr="008B5E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; RS-III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</w:t>
                      </w:r>
                      <w:r w:rsidR="00E16A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86</w:t>
                      </w:r>
                      <w:r w:rsidRPr="008B5E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81876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071D0CBE" wp14:editId="2A1FC604">
                <wp:simplePos x="0" y="0"/>
                <wp:positionH relativeFrom="column">
                  <wp:posOffset>4859020</wp:posOffset>
                </wp:positionH>
                <wp:positionV relativeFrom="paragraph">
                  <wp:posOffset>4808220</wp:posOffset>
                </wp:positionV>
                <wp:extent cx="0" cy="328295"/>
                <wp:effectExtent l="76200" t="0" r="76200" b="52705"/>
                <wp:wrapNone/>
                <wp:docPr id="26" name="Rechte verbindingslijn met pij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2ECFE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6" o:spid="_x0000_s1026" type="#_x0000_t32" style="position:absolute;margin-left:382.6pt;margin-top:378.6pt;width:0;height:25.8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  <w:r w:rsidR="000F244A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455714F7" wp14:editId="579C1E9D">
                <wp:simplePos x="0" y="0"/>
                <wp:positionH relativeFrom="column">
                  <wp:posOffset>2840990</wp:posOffset>
                </wp:positionH>
                <wp:positionV relativeFrom="paragraph">
                  <wp:posOffset>6691793</wp:posOffset>
                </wp:positionV>
                <wp:extent cx="0" cy="180975"/>
                <wp:effectExtent l="76200" t="0" r="57150" b="47625"/>
                <wp:wrapNone/>
                <wp:docPr id="12" name="Rechte verbindingslijn met pij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3F1E9F7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3" o:spid="_x0000_s1026" type="#_x0000_t32" style="position:absolute;margin-left:223.7pt;margin-top:526.9pt;width:0;height:14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 w:rsidR="000F244A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2E9C0911" wp14:editId="6324BF29">
                <wp:simplePos x="0" y="0"/>
                <wp:positionH relativeFrom="margin">
                  <wp:posOffset>1865630</wp:posOffset>
                </wp:positionH>
                <wp:positionV relativeFrom="paragraph">
                  <wp:posOffset>5160645</wp:posOffset>
                </wp:positionV>
                <wp:extent cx="1941195" cy="1524000"/>
                <wp:effectExtent l="0" t="0" r="20955" b="19050"/>
                <wp:wrapNone/>
                <wp:docPr id="20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1195" cy="15240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2F8FAB" w14:textId="456355AC" w:rsidR="009F53FE" w:rsidRPr="00D06C25" w:rsidRDefault="009F53FE" w:rsidP="007F723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articipants additionally excluded for analy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s of prediabetes: n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71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7</w:t>
                            </w:r>
                          </w:p>
                          <w:p w14:paraId="69A756B4" w14:textId="77777777" w:rsidR="009F53FE" w:rsidRPr="00D06C25" w:rsidRDefault="009F53FE" w:rsidP="007F723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Reasons for exclusion: </w:t>
                            </w:r>
                          </w:p>
                          <w:p w14:paraId="53B63173" w14:textId="77777777" w:rsidR="009F53FE" w:rsidRPr="00D06C25" w:rsidRDefault="009F53FE" w:rsidP="007F72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rediabetes at baselin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0F93DE80" w14:textId="478A460C" w:rsidR="009F53FE" w:rsidRPr="00D06C25" w:rsidRDefault="009F53FE" w:rsidP="007F72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Missing prediabetes 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follow-up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ata</w:t>
                            </w:r>
                          </w:p>
                          <w:p w14:paraId="36CB802F" w14:textId="77777777" w:rsidR="009F53FE" w:rsidRPr="00A169A2" w:rsidRDefault="009F53FE" w:rsidP="007F7232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9C0911" id="_x0000_s1030" style="position:absolute;margin-left:146.9pt;margin-top:406.35pt;width:152.85pt;height:120pt;z-index:2516582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" filled="f" strokecolor="windowText" strokeweight="1pt">
                <v:textbox>
                  <w:txbxContent>
                    <w:p w14:paraId="062F8FAB" w14:textId="456355AC" w:rsidR="009F53FE" w:rsidRPr="00D06C25" w:rsidRDefault="009F53FE" w:rsidP="007F723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articipants additionally excluded for analy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</w:t>
                      </w: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s of prediabetes: n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71</w:t>
                      </w: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7</w:t>
                      </w:r>
                    </w:p>
                    <w:p w14:paraId="69A756B4" w14:textId="77777777" w:rsidR="009F53FE" w:rsidRPr="00D06C25" w:rsidRDefault="009F53FE" w:rsidP="007F723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Reasons for exclusion: </w:t>
                      </w:r>
                    </w:p>
                    <w:p w14:paraId="53B63173" w14:textId="77777777" w:rsidR="009F53FE" w:rsidRPr="00D06C25" w:rsidRDefault="009F53FE" w:rsidP="007F72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rediabetes at baselin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0F93DE80" w14:textId="478A460C" w:rsidR="009F53FE" w:rsidRPr="00D06C25" w:rsidRDefault="009F53FE" w:rsidP="007F72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Missing prediabetes </w:t>
                      </w: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follow-up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ata</w:t>
                      </w:r>
                    </w:p>
                    <w:p w14:paraId="36CB802F" w14:textId="77777777" w:rsidR="009F53FE" w:rsidRPr="00A169A2" w:rsidRDefault="009F53FE" w:rsidP="007F7232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385F29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701B6F08" wp14:editId="0BCD6743">
                <wp:simplePos x="0" y="0"/>
                <wp:positionH relativeFrom="margin">
                  <wp:posOffset>3884930</wp:posOffset>
                </wp:positionH>
                <wp:positionV relativeFrom="paragraph">
                  <wp:posOffset>6885305</wp:posOffset>
                </wp:positionV>
                <wp:extent cx="1941195" cy="1028700"/>
                <wp:effectExtent l="0" t="0" r="20955" b="19050"/>
                <wp:wrapNone/>
                <wp:docPr id="23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1195" cy="10287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18E79F2" w14:textId="70217900" w:rsidR="009F53FE" w:rsidRPr="00D06C25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articipants for analy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 of  T2D</w:t>
                            </w:r>
                          </w:p>
                          <w:p w14:paraId="31E92051" w14:textId="495CD48E" w:rsidR="009F53FE" w:rsidRPr="00D06C25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=6</w:t>
                            </w:r>
                            <w:r w:rsidR="00AF753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718</w:t>
                            </w:r>
                          </w:p>
                          <w:p w14:paraId="57899060" w14:textId="3288946B" w:rsidR="009F53FE" w:rsidRPr="00D06C25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RS-I: 2</w:t>
                            </w:r>
                            <w:r w:rsidR="00AF75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5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; RS-II: 1</w:t>
                            </w:r>
                            <w:r w:rsidR="00AF75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00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; RS-III: 2</w:t>
                            </w:r>
                            <w:r w:rsidR="00AF75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8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01B6F08" id="_x0000_s1031" style="position:absolute;margin-left:305.9pt;margin-top:542.15pt;width:152.85pt;height:81pt;z-index:25165825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" filled="f" strokecolor="windowText" strokeweight="1pt">
                <v:textbox>
                  <w:txbxContent>
                    <w:p w14:paraId="618E79F2" w14:textId="70217900" w:rsidR="009F53FE" w:rsidRPr="00D06C25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articipants for analy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</w:t>
                      </w: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 of  T2D</w:t>
                      </w:r>
                    </w:p>
                    <w:p w14:paraId="31E92051" w14:textId="495CD48E" w:rsidR="009F53FE" w:rsidRPr="00D06C25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=6</w:t>
                      </w:r>
                      <w:r w:rsidR="00AF753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718</w:t>
                      </w:r>
                    </w:p>
                    <w:p w14:paraId="57899060" w14:textId="3288946B" w:rsidR="009F53FE" w:rsidRPr="00D06C25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RS-I: 2</w:t>
                      </w:r>
                      <w:r w:rsidR="00AF753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5</w:t>
                      </w: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; RS-II: 1</w:t>
                      </w:r>
                      <w:r w:rsidR="00AF753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00</w:t>
                      </w: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; RS-III: 2</w:t>
                      </w:r>
                      <w:r w:rsidR="00AF753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8</w:t>
                      </w: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85F29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107E4141" wp14:editId="495E3F42">
                <wp:simplePos x="0" y="0"/>
                <wp:positionH relativeFrom="column">
                  <wp:posOffset>4861560</wp:posOffset>
                </wp:positionH>
                <wp:positionV relativeFrom="paragraph">
                  <wp:posOffset>6707505</wp:posOffset>
                </wp:positionV>
                <wp:extent cx="0" cy="180975"/>
                <wp:effectExtent l="76200" t="0" r="57150" b="47625"/>
                <wp:wrapNone/>
                <wp:docPr id="17" name="Rechte verbindingslijn met pij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0D9E46" id="Rechte verbindingslijn met pijl 3" o:spid="_x0000_s1026" type="#_x0000_t32" style="position:absolute;margin-left:382.8pt;margin-top:528.15pt;width:0;height:14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  <w:r w:rsidR="00385F29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5816E1DB" wp14:editId="1577CD93">
                <wp:simplePos x="0" y="0"/>
                <wp:positionH relativeFrom="margin">
                  <wp:posOffset>3884930</wp:posOffset>
                </wp:positionH>
                <wp:positionV relativeFrom="paragraph">
                  <wp:posOffset>5160645</wp:posOffset>
                </wp:positionV>
                <wp:extent cx="1941195" cy="1554480"/>
                <wp:effectExtent l="0" t="0" r="20955" b="26670"/>
                <wp:wrapNone/>
                <wp:docPr id="21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1195" cy="15544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26F17D" w14:textId="0EDA84B3" w:rsidR="009F53FE" w:rsidRPr="00D06C25" w:rsidRDefault="009F53FE" w:rsidP="007F723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articipants additionally excluded for analy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s of T2D: n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51</w:t>
                            </w:r>
                          </w:p>
                          <w:p w14:paraId="7E0B3CC5" w14:textId="77777777" w:rsidR="009F53FE" w:rsidRPr="00D06C25" w:rsidRDefault="009F53FE" w:rsidP="007F723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Reasons for exclusion: </w:t>
                            </w:r>
                          </w:p>
                          <w:p w14:paraId="10275538" w14:textId="53EAD7D6" w:rsidR="009F53FE" w:rsidRPr="00D06C25" w:rsidRDefault="009F53FE" w:rsidP="007F72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Missing T2D 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follow-up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ata</w:t>
                            </w:r>
                          </w:p>
                          <w:p w14:paraId="4FFCFE5D" w14:textId="77777777" w:rsidR="009F53FE" w:rsidRPr="00A169A2" w:rsidRDefault="009F53FE" w:rsidP="007F7232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16E1DB" id="_x0000_s1032" style="position:absolute;margin-left:305.9pt;margin-top:406.35pt;width:152.85pt;height:122.4pt;z-index:25165825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" filled="f" strokecolor="windowText" strokeweight="1pt">
                <v:textbox>
                  <w:txbxContent>
                    <w:p w14:paraId="7126F17D" w14:textId="0EDA84B3" w:rsidR="009F53FE" w:rsidRPr="00D06C25" w:rsidRDefault="009F53FE" w:rsidP="007F723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articipants additionally excluded for analy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</w:t>
                      </w: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s of T2D: n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51</w:t>
                      </w:r>
                    </w:p>
                    <w:p w14:paraId="7E0B3CC5" w14:textId="77777777" w:rsidR="009F53FE" w:rsidRPr="00D06C25" w:rsidRDefault="009F53FE" w:rsidP="007F723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Reasons for exclusion: </w:t>
                      </w:r>
                    </w:p>
                    <w:p w14:paraId="10275538" w14:textId="53EAD7D6" w:rsidR="009F53FE" w:rsidRPr="00D06C25" w:rsidRDefault="009F53FE" w:rsidP="007F72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Missing T2D </w:t>
                      </w: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follow-up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ata</w:t>
                      </w:r>
                    </w:p>
                    <w:p w14:paraId="4FFCFE5D" w14:textId="77777777" w:rsidR="009F53FE" w:rsidRPr="00A169A2" w:rsidRDefault="009F53FE" w:rsidP="007F7232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385F29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58B6B07A" wp14:editId="0507C6D2">
                <wp:simplePos x="0" y="0"/>
                <wp:positionH relativeFrom="column">
                  <wp:posOffset>795020</wp:posOffset>
                </wp:positionH>
                <wp:positionV relativeFrom="paragraph">
                  <wp:posOffset>6686550</wp:posOffset>
                </wp:positionV>
                <wp:extent cx="0" cy="180975"/>
                <wp:effectExtent l="76200" t="0" r="57150" b="47625"/>
                <wp:wrapNone/>
                <wp:docPr id="3" name="Rechte verbindingslijn met pij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9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2D246D" id="Rechte verbindingslijn met pijl 3" o:spid="_x0000_s1026" type="#_x0000_t32" style="position:absolute;margin-left:62.6pt;margin-top:526.5pt;width:0;height:14.2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="00385F29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428AB439" wp14:editId="558341F3">
                <wp:simplePos x="0" y="0"/>
                <wp:positionH relativeFrom="margin">
                  <wp:posOffset>-176530</wp:posOffset>
                </wp:positionH>
                <wp:positionV relativeFrom="paragraph">
                  <wp:posOffset>6875145</wp:posOffset>
                </wp:positionV>
                <wp:extent cx="1972310" cy="1043940"/>
                <wp:effectExtent l="0" t="0" r="27940" b="22860"/>
                <wp:wrapNone/>
                <wp:docPr id="5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2310" cy="10439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6D8952" w14:textId="0D5C314A" w:rsidR="009F53FE" w:rsidRPr="00D06C25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articipants for analy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s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of  </w:t>
                            </w:r>
                            <w:r w:rsidR="00AE2BA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HOMA-IR</w:t>
                            </w:r>
                          </w:p>
                          <w:p w14:paraId="1739E14A" w14:textId="7B5FE256" w:rsidR="009F53FE" w:rsidRPr="00024E00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24E0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=</w:t>
                            </w:r>
                            <w:r w:rsidR="00CB48F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3,</w:t>
                            </w:r>
                            <w:r w:rsidR="001B4B9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896</w:t>
                            </w:r>
                          </w:p>
                          <w:p w14:paraId="228486D6" w14:textId="4C66EE07" w:rsidR="009F53FE" w:rsidRPr="00D06C25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C69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(RS-I: </w:t>
                            </w:r>
                            <w:r w:rsidR="002C69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,172</w:t>
                            </w:r>
                            <w:r w:rsidRPr="002C69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; RS-II: </w:t>
                            </w:r>
                            <w:r w:rsidR="002C69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89</w:t>
                            </w:r>
                            <w:r w:rsidR="00A9280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Pr="002C69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; RS-III: </w:t>
                            </w:r>
                            <w:r w:rsidR="00A9280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,831</w:t>
                            </w:r>
                            <w:r w:rsidRPr="002C69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28AB439" id="_x0000_s1033" style="position:absolute;margin-left:-13.9pt;margin-top:541.35pt;width:155.3pt;height:82.2pt;z-index:251658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" filled="f" strokecolor="windowText" strokeweight="1pt">
                <v:textbox>
                  <w:txbxContent>
                    <w:p w14:paraId="3A6D8952" w14:textId="0D5C314A" w:rsidR="009F53FE" w:rsidRPr="00D06C25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articipants for analy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s</w:t>
                      </w: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of  </w:t>
                      </w:r>
                      <w:r w:rsidR="00AE2BA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HOMA-IR</w:t>
                      </w:r>
                    </w:p>
                    <w:p w14:paraId="1739E14A" w14:textId="7B5FE256" w:rsidR="009F53FE" w:rsidRPr="00024E00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024E00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=</w:t>
                      </w:r>
                      <w:r w:rsidR="00CB48F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3,</w:t>
                      </w:r>
                      <w:r w:rsidR="001B4B9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896</w:t>
                      </w:r>
                    </w:p>
                    <w:p w14:paraId="228486D6" w14:textId="4C66EE07" w:rsidR="009F53FE" w:rsidRPr="00D06C25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2C692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(RS-I: </w:t>
                      </w:r>
                      <w:r w:rsidR="002C692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,172</w:t>
                      </w:r>
                      <w:r w:rsidRPr="002C692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; RS-II: </w:t>
                      </w:r>
                      <w:r w:rsidR="002C692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89</w:t>
                      </w:r>
                      <w:r w:rsidR="00A9280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Pr="002C692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; RS-III: </w:t>
                      </w:r>
                      <w:r w:rsidR="00A9280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,831</w:t>
                      </w:r>
                      <w:r w:rsidRPr="002C692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85F29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21687C02" wp14:editId="611BBCB4">
                <wp:simplePos x="0" y="0"/>
                <wp:positionH relativeFrom="margin">
                  <wp:posOffset>1870710</wp:posOffset>
                </wp:positionH>
                <wp:positionV relativeFrom="paragraph">
                  <wp:posOffset>6879590</wp:posOffset>
                </wp:positionV>
                <wp:extent cx="1941195" cy="1028700"/>
                <wp:effectExtent l="0" t="0" r="20955" b="19050"/>
                <wp:wrapNone/>
                <wp:docPr id="22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1195" cy="10287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691612" w14:textId="4F2BFB1F" w:rsidR="009F53FE" w:rsidRPr="00D06C25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articipants for analy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 of  prediabetes</w:t>
                            </w:r>
                          </w:p>
                          <w:p w14:paraId="26808B0E" w14:textId="04387840" w:rsidR="009F53FE" w:rsidRPr="00D06C25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6</w:t>
                            </w:r>
                            <w:r w:rsidR="00AF753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052</w:t>
                            </w:r>
                          </w:p>
                          <w:p w14:paraId="2C635BBF" w14:textId="033449F2" w:rsidR="009F53FE" w:rsidRPr="00D06C25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RS-I: 2</w:t>
                            </w:r>
                            <w:r w:rsidR="00AF75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617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; RS-II: 1</w:t>
                            </w:r>
                            <w:r w:rsidR="00AF75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9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; RS-III: 2</w:t>
                            </w:r>
                            <w:r w:rsidR="00AF753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86</w:t>
                            </w:r>
                            <w:r w:rsidRPr="00D06C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687C02" id="_x0000_s1034" style="position:absolute;margin-left:147.3pt;margin-top:541.7pt;width:152.85pt;height:81pt;z-index:25165825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" filled="f" strokecolor="windowText" strokeweight="1pt">
                <v:textbox>
                  <w:txbxContent>
                    <w:p w14:paraId="3C691612" w14:textId="4F2BFB1F" w:rsidR="009F53FE" w:rsidRPr="00D06C25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articipants for analy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</w:t>
                      </w: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 of  prediabetes</w:t>
                      </w:r>
                    </w:p>
                    <w:p w14:paraId="26808B0E" w14:textId="04387840" w:rsidR="009F53FE" w:rsidRPr="00D06C25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6</w:t>
                      </w:r>
                      <w:r w:rsidR="00AF7537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052</w:t>
                      </w:r>
                    </w:p>
                    <w:p w14:paraId="2C635BBF" w14:textId="033449F2" w:rsidR="009F53FE" w:rsidRPr="00D06C25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RS-I: 2</w:t>
                      </w:r>
                      <w:r w:rsidR="00AF753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617</w:t>
                      </w: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; RS-II: 1</w:t>
                      </w:r>
                      <w:r w:rsidR="00AF753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9</w:t>
                      </w: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; RS-III: 2</w:t>
                      </w:r>
                      <w:r w:rsidR="00AF753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86</w:t>
                      </w:r>
                      <w:r w:rsidRPr="00D06C2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62CD8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5395C2A" wp14:editId="7220A6FF">
                <wp:simplePos x="0" y="0"/>
                <wp:positionH relativeFrom="column">
                  <wp:posOffset>1347470</wp:posOffset>
                </wp:positionH>
                <wp:positionV relativeFrom="paragraph">
                  <wp:posOffset>3100705</wp:posOffset>
                </wp:positionV>
                <wp:extent cx="1317625" cy="0"/>
                <wp:effectExtent l="0" t="76200" r="1587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76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60C96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06.1pt;margin-top:244.15pt;width:103.7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780EC2" w:rsidRPr="00E179BE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2C1177EF" wp14:editId="0800C109">
                <wp:simplePos x="0" y="0"/>
                <wp:positionH relativeFrom="column">
                  <wp:posOffset>1344930</wp:posOffset>
                </wp:positionH>
                <wp:positionV relativeFrom="paragraph">
                  <wp:posOffset>974725</wp:posOffset>
                </wp:positionV>
                <wp:extent cx="1317625" cy="0"/>
                <wp:effectExtent l="0" t="76200" r="15875" b="95250"/>
                <wp:wrapNone/>
                <wp:docPr id="9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76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80E646" id="Straight Arrow Connector 16" o:spid="_x0000_s1026" type="#_x0000_t32" style="position:absolute;margin-left:105.9pt;margin-top:76.75pt;width:103.7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B23171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786E6CCB" wp14:editId="3725E716">
                <wp:simplePos x="0" y="0"/>
                <wp:positionH relativeFrom="margin">
                  <wp:posOffset>2741930</wp:posOffset>
                </wp:positionH>
                <wp:positionV relativeFrom="paragraph">
                  <wp:posOffset>443865</wp:posOffset>
                </wp:positionV>
                <wp:extent cx="2895600" cy="10668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0" cy="10668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02A5D3D" w14:textId="04A19380" w:rsidR="009F53FE" w:rsidRPr="007327FF" w:rsidRDefault="009F53FE" w:rsidP="007F723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articipants excluded: n= 5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226</w:t>
                            </w:r>
                          </w:p>
                          <w:p w14:paraId="44479519" w14:textId="77777777" w:rsidR="009F53FE" w:rsidRPr="007327FF" w:rsidRDefault="009F53FE" w:rsidP="007F723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327F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Reasons for exclusion: </w:t>
                            </w:r>
                          </w:p>
                          <w:p w14:paraId="092FB2CE" w14:textId="45A45B8F" w:rsidR="009F53FE" w:rsidRPr="007327FF" w:rsidRDefault="009F53FE" w:rsidP="007F72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Missing data on dietary intake: n=5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176</w:t>
                            </w:r>
                          </w:p>
                          <w:p w14:paraId="05EB50B2" w14:textId="7FAF86D7" w:rsidR="009F53FE" w:rsidRPr="007327FF" w:rsidRDefault="009F53FE" w:rsidP="007F723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Implausibly energy intake</w:t>
                            </w:r>
                            <w:r w:rsidRPr="00586A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: 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6E6CCB" id="Rectangle 7" o:spid="_x0000_s1035" style="position:absolute;margin-left:215.9pt;margin-top:34.95pt;width:228pt;height:84pt;z-index:25165824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" filled="f" strokecolor="windowText" strokeweight="1pt">
                <v:textbox>
                  <w:txbxContent>
                    <w:p w14:paraId="102A5D3D" w14:textId="04A19380" w:rsidR="009F53FE" w:rsidRPr="007327FF" w:rsidRDefault="009F53FE" w:rsidP="007F723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articipants excluded: n= 5</w:t>
                      </w:r>
                      <w:r w:rsidR="00E16A8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226</w:t>
                      </w:r>
                    </w:p>
                    <w:p w14:paraId="44479519" w14:textId="77777777" w:rsidR="009F53FE" w:rsidRPr="007327FF" w:rsidRDefault="009F53FE" w:rsidP="007F723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7327F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Reasons for exclusion: </w:t>
                      </w:r>
                    </w:p>
                    <w:p w14:paraId="092FB2CE" w14:textId="45A45B8F" w:rsidR="009F53FE" w:rsidRPr="007327FF" w:rsidRDefault="009F53FE" w:rsidP="007F72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Missing data on dietary intake: n=5</w:t>
                      </w:r>
                      <w:r w:rsidR="00E16A8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176</w:t>
                      </w:r>
                    </w:p>
                    <w:p w14:paraId="05EB50B2" w14:textId="7FAF86D7" w:rsidR="009F53FE" w:rsidRPr="007327FF" w:rsidRDefault="009F53FE" w:rsidP="007F723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Implausibly energy intake</w:t>
                      </w:r>
                      <w:r w:rsidRPr="00586A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: 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5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F7232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36A4A729" wp14:editId="65AD9709">
                <wp:simplePos x="0" y="0"/>
                <wp:positionH relativeFrom="column">
                  <wp:posOffset>805180</wp:posOffset>
                </wp:positionH>
                <wp:positionV relativeFrom="paragraph">
                  <wp:posOffset>4549140</wp:posOffset>
                </wp:positionV>
                <wp:extent cx="0" cy="584200"/>
                <wp:effectExtent l="76200" t="0" r="57150" b="63500"/>
                <wp:wrapNone/>
                <wp:docPr id="15" name="Rechte verbindingslijn met pij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4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4F1ACE" id="Rechte verbindingslijn met pijl 15" o:spid="_x0000_s1026" type="#_x0000_t32" style="position:absolute;margin-left:63.4pt;margin-top:358.2pt;width:0;height:4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="007F7232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4F883333" wp14:editId="717284A5">
                <wp:simplePos x="0" y="0"/>
                <wp:positionH relativeFrom="column">
                  <wp:posOffset>2821940</wp:posOffset>
                </wp:positionH>
                <wp:positionV relativeFrom="paragraph">
                  <wp:posOffset>4819650</wp:posOffset>
                </wp:positionV>
                <wp:extent cx="0" cy="328295"/>
                <wp:effectExtent l="76200" t="0" r="76200" b="52705"/>
                <wp:wrapNone/>
                <wp:docPr id="25" name="Rechte verbindingslijn met pij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EBDA0A" id="Rechte verbindingslijn met pijl 25" o:spid="_x0000_s1026" type="#_x0000_t32" style="position:absolute;margin-left:222.2pt;margin-top:379.5pt;width:0;height:25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  <w:r w:rsidR="007F7232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0E958737" wp14:editId="709CFBD6">
                <wp:simplePos x="0" y="0"/>
                <wp:positionH relativeFrom="column">
                  <wp:posOffset>815975</wp:posOffset>
                </wp:positionH>
                <wp:positionV relativeFrom="paragraph">
                  <wp:posOffset>4803775</wp:posOffset>
                </wp:positionV>
                <wp:extent cx="4047490" cy="0"/>
                <wp:effectExtent l="0" t="0" r="29210" b="19050"/>
                <wp:wrapNone/>
                <wp:docPr id="27" name="Rechte verbindingslijn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474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CE07C89" id="Rechte verbindingslijn 27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.25pt,378.25pt" to="382.95pt,37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 w:rsidR="007F7232" w:rsidRPr="00E179BE">
        <w:rPr>
          <w:rFonts w:ascii="Times New Roman" w:hAnsi="Times New Roman" w:cs="Times New Roman"/>
          <w:b/>
          <w:noProof/>
          <w:sz w:val="18"/>
          <w:szCs w:val="18"/>
          <w:lang w:val="en-IN" w:eastAsia="en-IN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4518182D" wp14:editId="48644ECD">
                <wp:simplePos x="0" y="0"/>
                <wp:positionH relativeFrom="column">
                  <wp:posOffset>1343025</wp:posOffset>
                </wp:positionH>
                <wp:positionV relativeFrom="paragraph">
                  <wp:posOffset>2515870</wp:posOffset>
                </wp:positionV>
                <wp:extent cx="0" cy="1171575"/>
                <wp:effectExtent l="76200" t="0" r="57150" b="476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715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CA7C20" id="Straight Arrow Connector 2" o:spid="_x0000_s1026" type="#_x0000_t32" style="position:absolute;margin-left:105.75pt;margin-top:198.1pt;width:0;height:92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7F7232" w:rsidRPr="00E179B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B2FE58A" wp14:editId="11E9D538">
                <wp:simplePos x="0" y="0"/>
                <wp:positionH relativeFrom="margin">
                  <wp:posOffset>24130</wp:posOffset>
                </wp:positionH>
                <wp:positionV relativeFrom="paragraph">
                  <wp:posOffset>1542415</wp:posOffset>
                </wp:positionV>
                <wp:extent cx="2657475" cy="97155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971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A25FBF" w14:textId="77777777" w:rsidR="009F53FE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Participants with valid </w:t>
                            </w:r>
                            <w:r w:rsidRPr="00586A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ietary data at baselin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303FFAA7" w14:textId="4D59506B" w:rsidR="009F53FE" w:rsidRPr="00586A1E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86A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=9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586A1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7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  <w:p w14:paraId="217FB176" w14:textId="0CE11C50" w:rsidR="009F53FE" w:rsidRPr="00586A1E" w:rsidRDefault="009F53FE" w:rsidP="007F723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B5E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RS-I: 5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8B5E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33; RS-II: 1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8B5E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6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Pr="008B5E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; RS-III: 2</w:t>
                            </w:r>
                            <w:r w:rsidR="00E16A8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Pr="008B5E7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64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B2FE58A" id="Rectangle 13" o:spid="_x0000_s1036" style="position:absolute;margin-left:1.9pt;margin-top:121.45pt;width:209.25pt;height:76.5pt;z-index:25165824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" filled="f" strokecolor="windowText" strokeweight="1pt">
                <v:textbox>
                  <w:txbxContent>
                    <w:p w14:paraId="40A25FBF" w14:textId="77777777" w:rsidR="009F53FE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Participants with valid </w:t>
                      </w:r>
                      <w:r w:rsidRPr="00586A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ietary data at baselin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303FFAA7" w14:textId="4D59506B" w:rsidR="009F53FE" w:rsidRPr="00586A1E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586A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=9</w:t>
                      </w:r>
                      <w:r w:rsidR="00E16A89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586A1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7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0</w:t>
                      </w:r>
                    </w:p>
                    <w:p w14:paraId="217FB176" w14:textId="0CE11C50" w:rsidR="009F53FE" w:rsidRPr="00586A1E" w:rsidRDefault="009F53FE" w:rsidP="007F723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8B5E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RS-I: 5</w:t>
                      </w:r>
                      <w:r w:rsidR="00E16A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8B5E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33; RS-II: 1</w:t>
                      </w:r>
                      <w:r w:rsidR="00E16A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8B5E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6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Pr="008B5E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; RS-III: 2</w:t>
                      </w:r>
                      <w:r w:rsidR="00E16A8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Pr="008B5E73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64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F7232" w:rsidRPr="00E179BE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3077B5BC" wp14:editId="777EC552">
                <wp:simplePos x="0" y="0"/>
                <wp:positionH relativeFrom="column">
                  <wp:posOffset>1339850</wp:posOffset>
                </wp:positionH>
                <wp:positionV relativeFrom="paragraph">
                  <wp:posOffset>370205</wp:posOffset>
                </wp:positionV>
                <wp:extent cx="0" cy="1171575"/>
                <wp:effectExtent l="76200" t="0" r="57150" b="47625"/>
                <wp:wrapNone/>
                <wp:docPr id="1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715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701E2C" id="Straight Arrow Connector 2" o:spid="_x0000_s1026" type="#_x0000_t32" style="position:absolute;margin-left:105.5pt;margin-top:29.15pt;width:0;height:92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7F7232" w:rsidRPr="00E179BE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tbl>
      <w:tblPr>
        <w:tblStyle w:val="TableGrid"/>
        <w:tblW w:w="99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2398"/>
        <w:gridCol w:w="2499"/>
        <w:gridCol w:w="2488"/>
      </w:tblGrid>
      <w:tr w:rsidR="00EA64FE" w:rsidRPr="00E179BE" w14:paraId="1E61EAF5" w14:textId="77777777" w:rsidTr="00947113">
        <w:trPr>
          <w:trHeight w:val="452"/>
          <w:jc w:val="center"/>
        </w:trPr>
        <w:tc>
          <w:tcPr>
            <w:tcW w:w="0" w:type="auto"/>
            <w:gridSpan w:val="4"/>
          </w:tcPr>
          <w:p w14:paraId="1FAF2D19" w14:textId="03DE3433" w:rsidR="00EA64FE" w:rsidRPr="00E179BE" w:rsidRDefault="00EA64FE" w:rsidP="00EA64FE">
            <w:pPr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</w:t>
            </w:r>
            <w:r w:rsidR="007966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</w:t>
            </w:r>
            <w:r w:rsidRPr="00E179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ble </w:t>
            </w:r>
            <w:r w:rsidR="00A760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E179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verage items included in</w:t>
            </w:r>
            <w:r w:rsidR="00A73C2E"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</w:t>
            </w:r>
            <w:r w:rsidR="00786F23"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onents of the </w:t>
            </w: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BC3FD3"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</w:t>
            </w:r>
            <w:r w:rsidR="00707BFA"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86F23"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sub-cohort</w:t>
            </w:r>
            <w:r w:rsidR="005660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EA64FE" w:rsidRPr="00E179BE" w14:paraId="78F3EE30" w14:textId="77777777" w:rsidTr="0031241E">
        <w:trPr>
          <w:trHeight w:val="746"/>
          <w:jc w:val="center"/>
        </w:trPr>
        <w:tc>
          <w:tcPr>
            <w:tcW w:w="2564" w:type="dxa"/>
            <w:tcBorders>
              <w:bottom w:val="single" w:sz="4" w:space="0" w:color="auto"/>
            </w:tcBorders>
          </w:tcPr>
          <w:p w14:paraId="2D7F686F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verage components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0BD64358" w14:textId="5E01661B" w:rsidR="00EA64FE" w:rsidRPr="00E179BE" w:rsidRDefault="00EA64FE" w:rsidP="003C6F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S-I</w:t>
            </w: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14:paraId="35E2325A" w14:textId="68C13E85" w:rsidR="00EA64FE" w:rsidRPr="00E179BE" w:rsidRDefault="00EA64FE" w:rsidP="003C6F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S-I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B2870E" w14:textId="02AF093D" w:rsidR="00EA64FE" w:rsidRPr="00E179BE" w:rsidRDefault="00EA64FE" w:rsidP="003C6F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S-III</w:t>
            </w:r>
          </w:p>
        </w:tc>
      </w:tr>
      <w:tr w:rsidR="00EA64FE" w:rsidRPr="00E179BE" w14:paraId="6D666747" w14:textId="77777777" w:rsidTr="0031241E">
        <w:trPr>
          <w:trHeight w:val="624"/>
          <w:jc w:val="center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410599EE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ter 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0EEF07EB" w14:textId="4BFDD0AA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73E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p w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er </w:t>
            </w:r>
          </w:p>
          <w:p w14:paraId="030F8EA7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Mineral water 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06E04CB3" w14:textId="71E07BE4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73E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p w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er </w:t>
            </w:r>
          </w:p>
          <w:p w14:paraId="65EB3310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Mineral wat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4469AC" w14:textId="77777777" w:rsidR="00F63005" w:rsidRPr="00E179BE" w:rsidRDefault="00F63005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12DAF4" w14:textId="5A2BED88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ineral water</w:t>
            </w:r>
          </w:p>
        </w:tc>
      </w:tr>
      <w:tr w:rsidR="00EA64FE" w:rsidRPr="00E179BE" w14:paraId="1D215DC0" w14:textId="77777777" w:rsidTr="006D2BDD">
        <w:trPr>
          <w:trHeight w:val="1130"/>
          <w:jc w:val="center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0C95082E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ffee and tea</w:t>
            </w:r>
          </w:p>
          <w:p w14:paraId="4C678A14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3B28F20A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offee ready to drink</w:t>
            </w:r>
          </w:p>
          <w:p w14:paraId="4B41974D" w14:textId="3344C5AA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3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77A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ck tea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2E565298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offee ready to drink</w:t>
            </w:r>
          </w:p>
          <w:p w14:paraId="40AB6118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Caffeine free coffee </w:t>
            </w:r>
          </w:p>
          <w:p w14:paraId="5A968ACC" w14:textId="7C0AADA0" w:rsidR="00EA64FE" w:rsidRDefault="00EA64FE" w:rsidP="00177AD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43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en tea</w:t>
            </w:r>
          </w:p>
          <w:p w14:paraId="3FE15FED" w14:textId="1A258209" w:rsidR="00177ADB" w:rsidRPr="00E179BE" w:rsidRDefault="00177ADB" w:rsidP="000743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Black t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9DADE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offee ready to drink</w:t>
            </w:r>
          </w:p>
          <w:p w14:paraId="21D1774C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Green tea </w:t>
            </w:r>
          </w:p>
          <w:p w14:paraId="7D64BFDC" w14:textId="4AE60245" w:rsidR="00706512" w:rsidRPr="00E179BE" w:rsidRDefault="00706512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Black tea  </w:t>
            </w:r>
          </w:p>
        </w:tc>
      </w:tr>
      <w:tr w:rsidR="00EA64FE" w:rsidRPr="00E179BE" w14:paraId="339437D9" w14:textId="77777777" w:rsidTr="0031241E">
        <w:trPr>
          <w:trHeight w:val="1138"/>
          <w:jc w:val="center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241647EC" w14:textId="368A1A10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-fat milk </w:t>
            </w:r>
            <w:r w:rsidR="003410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at content </w:t>
            </w:r>
            <w:r w:rsidR="00BA6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3410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A6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  <w:r w:rsidR="003410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4E99FC3F" w14:textId="5353FB6C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kimmed-milk</w:t>
            </w:r>
          </w:p>
          <w:p w14:paraId="57E1445C" w14:textId="3B7BF04B" w:rsidR="00885F2B" w:rsidRPr="00E179BE" w:rsidRDefault="00885F2B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Semi-skimmed milk </w:t>
            </w:r>
          </w:p>
          <w:p w14:paraId="1CBE3AB9" w14:textId="48DF9E01" w:rsidR="00B32DBE" w:rsidRPr="00E179BE" w:rsidRDefault="00B32DB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Buttermilk</w:t>
            </w:r>
          </w:p>
          <w:p w14:paraId="3BAD0308" w14:textId="1BB74ED3" w:rsidR="00710FC3" w:rsidRPr="00E179BE" w:rsidRDefault="00710FC3" w:rsidP="00710FC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kimmed chocolate milk</w:t>
            </w:r>
          </w:p>
          <w:p w14:paraId="36CFA625" w14:textId="16CD15D7" w:rsidR="00710FC3" w:rsidRPr="00E179BE" w:rsidRDefault="00710FC3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22A021FD" w14:textId="139EE830" w:rsidR="00EA64FE" w:rsidRPr="00E179BE" w:rsidRDefault="00EA64FE" w:rsidP="00FE76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kimmed-milk</w:t>
            </w:r>
          </w:p>
          <w:p w14:paraId="523E3EAC" w14:textId="45BD5B30" w:rsidR="00885F2B" w:rsidRPr="00E179BE" w:rsidRDefault="00885F2B" w:rsidP="00FE76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emi-skimmed milk</w:t>
            </w:r>
          </w:p>
          <w:p w14:paraId="0C601D94" w14:textId="5E5B61C6" w:rsidR="00B32DBE" w:rsidRPr="00E179BE" w:rsidRDefault="00B32DBE" w:rsidP="00FE76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Buttermilk</w:t>
            </w:r>
          </w:p>
          <w:p w14:paraId="0A1F7465" w14:textId="0FAD065F" w:rsidR="00691C62" w:rsidRPr="00E179BE" w:rsidRDefault="00691C62" w:rsidP="00691C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kimmed chocolate milk</w:t>
            </w:r>
          </w:p>
          <w:p w14:paraId="5DDAD851" w14:textId="3A75EC9F" w:rsidR="00885F2B" w:rsidRPr="00E179BE" w:rsidRDefault="00691C62" w:rsidP="00FE76A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Semi-skimmed chocolate milk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8B13AA" w14:textId="77777777" w:rsidR="00B32DBE" w:rsidRPr="00E179BE" w:rsidRDefault="00B32DB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Skimmed-milk </w:t>
            </w:r>
          </w:p>
          <w:p w14:paraId="2FA9938A" w14:textId="5D66D876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emi-skimmed milk</w:t>
            </w:r>
          </w:p>
          <w:p w14:paraId="178DCF21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Buttermilk </w:t>
            </w:r>
          </w:p>
          <w:p w14:paraId="6E0AEFEB" w14:textId="77777777" w:rsidR="00B32DBE" w:rsidRPr="00E179BE" w:rsidRDefault="00B32DBE" w:rsidP="00B32DB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kimmed chocolate milk</w:t>
            </w:r>
          </w:p>
          <w:p w14:paraId="45D24359" w14:textId="77777777" w:rsidR="00EA64FE" w:rsidRPr="00E179BE" w:rsidRDefault="00B32DB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emi-skimmed chocolate milk</w:t>
            </w:r>
          </w:p>
          <w:p w14:paraId="364FEF18" w14:textId="4EE3E983" w:rsidR="00B53491" w:rsidRPr="00E179BE" w:rsidRDefault="00B53491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="00117E97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t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ffee milk</w:t>
            </w:r>
          </w:p>
        </w:tc>
      </w:tr>
      <w:tr w:rsidR="00EA64FE" w:rsidRPr="00E179BE" w14:paraId="4947A6F2" w14:textId="77777777" w:rsidTr="0031241E">
        <w:trPr>
          <w:trHeight w:val="596"/>
          <w:jc w:val="center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582F4849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et beverages 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28F50B29" w14:textId="43C16795" w:rsidR="00EA64FE" w:rsidRPr="00E179BE" w:rsidRDefault="003F180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897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8976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5BB9FA49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ola light</w:t>
            </w:r>
          </w:p>
          <w:p w14:paraId="08C3ACEC" w14:textId="0136BA59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Other </w:t>
            </w:r>
            <w:r w:rsidR="00624C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t sod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CD8A83" w14:textId="315D2DE6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624C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et sodas</w:t>
            </w:r>
          </w:p>
        </w:tc>
      </w:tr>
      <w:tr w:rsidR="00EA64FE" w:rsidRPr="00E179BE" w14:paraId="7FD5A6EF" w14:textId="77777777" w:rsidTr="0031241E">
        <w:trPr>
          <w:trHeight w:val="693"/>
          <w:jc w:val="center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5CDC6635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 and vegetable juices</w:t>
            </w:r>
          </w:p>
          <w:p w14:paraId="0E49E65C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44170880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Apple juice </w:t>
            </w:r>
          </w:p>
          <w:p w14:paraId="42ADEF5D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Orange juice </w:t>
            </w:r>
          </w:p>
          <w:p w14:paraId="25C4ACF6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Grapefruit juice </w:t>
            </w:r>
          </w:p>
          <w:p w14:paraId="052C1B9C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Fresh lemon juice</w:t>
            </w:r>
          </w:p>
          <w:p w14:paraId="082BD2AB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Tomato juice</w:t>
            </w:r>
          </w:p>
          <w:p w14:paraId="143D96EE" w14:textId="45142B62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Tomato and</w:t>
            </w:r>
            <w:r w:rsidR="003F180E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ther</w:t>
            </w:r>
          </w:p>
          <w:p w14:paraId="19D3F3C4" w14:textId="0BE6212F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ble juice</w:t>
            </w:r>
            <w:r w:rsidR="00D511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4A13F58B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Orange juice </w:t>
            </w:r>
          </w:p>
          <w:p w14:paraId="7ABFA7D7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Grapefruit juice  </w:t>
            </w:r>
          </w:p>
          <w:p w14:paraId="2596D4D9" w14:textId="1AAD9A39" w:rsidR="00EA64F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Other fruit juices</w:t>
            </w:r>
          </w:p>
          <w:p w14:paraId="1102367B" w14:textId="68E52100" w:rsidR="00D5113A" w:rsidRPr="00E179BE" w:rsidRDefault="00D5113A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Fruit nectar</w:t>
            </w:r>
          </w:p>
          <w:p w14:paraId="2670587C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Tomato ju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FF43BF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Orange juice</w:t>
            </w:r>
          </w:p>
          <w:p w14:paraId="61D6C0CA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Other fruit juices </w:t>
            </w:r>
          </w:p>
          <w:p w14:paraId="06AEED63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Vegetable juice </w:t>
            </w:r>
          </w:p>
        </w:tc>
      </w:tr>
      <w:tr w:rsidR="00EA64FE" w:rsidRPr="00E179BE" w14:paraId="672BF22C" w14:textId="77777777" w:rsidTr="0031241E">
        <w:trPr>
          <w:trHeight w:val="2452"/>
          <w:jc w:val="center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427212F7" w14:textId="35CDEB22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</w:t>
            </w:r>
            <w:r w:rsidR="00E87008"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 beverages</w:t>
            </w: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2D4E5630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Beer</w:t>
            </w:r>
          </w:p>
          <w:p w14:paraId="31CCA269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ed wine</w:t>
            </w:r>
          </w:p>
          <w:p w14:paraId="5F511862" w14:textId="77777777" w:rsidR="00EA64F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White wine</w:t>
            </w:r>
          </w:p>
          <w:p w14:paraId="452151ED" w14:textId="77777777" w:rsidR="000C3F81" w:rsidRPr="00E179BE" w:rsidRDefault="000C3F81" w:rsidP="000C3F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in</w:t>
            </w:r>
          </w:p>
          <w:p w14:paraId="2A50C146" w14:textId="77777777" w:rsidR="000C3F81" w:rsidRPr="00E179BE" w:rsidRDefault="000C3F81" w:rsidP="000C3F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herry</w:t>
            </w:r>
          </w:p>
          <w:p w14:paraId="127F6D4A" w14:textId="795F7D26" w:rsidR="000C3F81" w:rsidRPr="00E179BE" w:rsidRDefault="000C3F81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3D906CE0" w14:textId="08F15ADF" w:rsidR="00EA64F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Beer</w:t>
            </w:r>
          </w:p>
          <w:p w14:paraId="2C8E50DF" w14:textId="77777777" w:rsidR="000C3F81" w:rsidRPr="00E179BE" w:rsidRDefault="000C3F81" w:rsidP="000C3F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ed wine</w:t>
            </w:r>
          </w:p>
          <w:p w14:paraId="6AC13EBF" w14:textId="77777777" w:rsidR="000C3F81" w:rsidRPr="00E179BE" w:rsidRDefault="000C3F81" w:rsidP="000C3F8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White wine </w:t>
            </w:r>
          </w:p>
          <w:p w14:paraId="68ADA1AB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Gin</w:t>
            </w:r>
          </w:p>
          <w:p w14:paraId="68200438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herry</w:t>
            </w:r>
          </w:p>
          <w:p w14:paraId="3442B24C" w14:textId="7EEE9567" w:rsidR="00EA64F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Advocaat </w:t>
            </w:r>
          </w:p>
          <w:p w14:paraId="21E69DF6" w14:textId="27469E7E" w:rsidR="003D0B57" w:rsidRPr="00E179BE" w:rsidRDefault="003D0B57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trong liquor</w:t>
            </w:r>
          </w:p>
          <w:p w14:paraId="7DBECFEB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quor</w:t>
            </w:r>
          </w:p>
          <w:p w14:paraId="1C3B610F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ampari</w:t>
            </w:r>
          </w:p>
          <w:p w14:paraId="2D074B80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Martini</w:t>
            </w:r>
          </w:p>
          <w:p w14:paraId="0BE8392E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Port  </w:t>
            </w:r>
          </w:p>
          <w:p w14:paraId="2ECC9DD9" w14:textId="1AD1F8EC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4F234D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mou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061F9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Beer</w:t>
            </w:r>
          </w:p>
          <w:p w14:paraId="274B8CFD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ed wine</w:t>
            </w:r>
          </w:p>
          <w:p w14:paraId="186C7F62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White wine</w:t>
            </w:r>
          </w:p>
          <w:p w14:paraId="155F924B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Advocaat </w:t>
            </w:r>
          </w:p>
          <w:p w14:paraId="0E7C09DC" w14:textId="22CD2D20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="00E7588C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 l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quor </w:t>
            </w:r>
          </w:p>
          <w:p w14:paraId="479302C1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DD8B0A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A64FE" w:rsidRPr="00E179BE" w14:paraId="54833D1E" w14:textId="77777777" w:rsidTr="0031241E">
        <w:trPr>
          <w:trHeight w:val="469"/>
          <w:jc w:val="center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1BF65F6C" w14:textId="6D91DB94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-fat milk</w:t>
            </w:r>
            <w:r w:rsidR="003410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at content </w:t>
            </w:r>
            <w:r w:rsidR="00BA6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3410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A64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 </w:t>
            </w:r>
            <w:r w:rsidR="003410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55B7791E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aw milk</w:t>
            </w:r>
          </w:p>
          <w:p w14:paraId="752E66A5" w14:textId="77777777" w:rsidR="00947113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Whole milk</w:t>
            </w:r>
          </w:p>
          <w:p w14:paraId="7D6F8CAB" w14:textId="2D788AE9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373E19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le c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colate milk</w:t>
            </w:r>
          </w:p>
          <w:p w14:paraId="3B7476DB" w14:textId="1FD8A2EA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Coffee creamer with </w:t>
            </w:r>
            <w:r w:rsidR="001777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ed PUFAs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E007769" w14:textId="2A58047E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4B0C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le c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fee creamer </w:t>
            </w:r>
          </w:p>
          <w:p w14:paraId="48C7765A" w14:textId="10F1E12C" w:rsidR="00EA64FE" w:rsidRPr="00E179BE" w:rsidRDefault="004B0C30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Semi-skimmed coffe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eamer</w:t>
            </w:r>
            <w:r w:rsidRPr="00E179BE" w:rsidDel="004B0C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271429BF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Whole milk</w:t>
            </w:r>
          </w:p>
          <w:p w14:paraId="1C1D2C6A" w14:textId="5FDB942B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4B4404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le </w:t>
            </w:r>
            <w:r w:rsidR="004B4404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ocolate 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k</w:t>
            </w:r>
          </w:p>
          <w:p w14:paraId="477D7EB8" w14:textId="249AF19B" w:rsidR="00EA64FE" w:rsidRPr="00E179BE" w:rsidRDefault="00EA64FE" w:rsidP="00526B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Regular coffee </w:t>
            </w:r>
            <w:r w:rsidR="004652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7323B3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Whole milk</w:t>
            </w:r>
          </w:p>
          <w:p w14:paraId="42A44877" w14:textId="030B42B8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4B4404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le </w:t>
            </w:r>
            <w:r w:rsidR="004B4404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ocolate 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k</w:t>
            </w:r>
          </w:p>
          <w:p w14:paraId="04F60C73" w14:textId="783D91B4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Whole coffee </w:t>
            </w:r>
            <w:r w:rsidR="007610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mer</w:t>
            </w:r>
          </w:p>
          <w:p w14:paraId="6484C4EA" w14:textId="774E9D34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Semi-skimmed coffee </w:t>
            </w:r>
            <w:r w:rsidR="00F217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eamer</w:t>
            </w:r>
          </w:p>
        </w:tc>
      </w:tr>
      <w:tr w:rsidR="00EA64FE" w:rsidRPr="00E179BE" w14:paraId="186EAD95" w14:textId="77777777" w:rsidTr="0031241E">
        <w:trPr>
          <w:trHeight w:val="1250"/>
          <w:jc w:val="center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49CC8842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gar-Sweetened beverages 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46941615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ola soft drink with caffeine</w:t>
            </w:r>
          </w:p>
          <w:p w14:paraId="3A1FEFC2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oft drink without caffeine</w:t>
            </w:r>
          </w:p>
          <w:p w14:paraId="3265156E" w14:textId="77777777" w:rsidR="00EA64F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lcohol free beer</w:t>
            </w:r>
          </w:p>
          <w:p w14:paraId="3746761A" w14:textId="5500335A" w:rsidR="00A57A10" w:rsidRPr="00E179BE" w:rsidRDefault="00A57A10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Fruit drink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252D99FD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Cola soft drink with caffeine </w:t>
            </w:r>
          </w:p>
          <w:p w14:paraId="617950E1" w14:textId="294D3D90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3A3B12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t drink </w:t>
            </w:r>
            <w:r w:rsidR="003A3B12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out caffeine</w:t>
            </w:r>
          </w:p>
          <w:p w14:paraId="0620BD01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lcohol free be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F8D1B" w14:textId="467E559C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4D290A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t</w:t>
            </w:r>
            <w:r w:rsidR="004D290A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ink</w:t>
            </w:r>
            <w:r w:rsidR="004D290A"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out caffeine</w:t>
            </w:r>
          </w:p>
          <w:p w14:paraId="56D5120F" w14:textId="77777777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lcohol free beer</w:t>
            </w:r>
          </w:p>
          <w:p w14:paraId="4722ADB4" w14:textId="586491FC" w:rsidR="00EA64FE" w:rsidRPr="00E179BE" w:rsidRDefault="00EA64FE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F21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akfast </w:t>
            </w:r>
            <w:r w:rsidR="00AF21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ink</w:t>
            </w:r>
          </w:p>
        </w:tc>
      </w:tr>
      <w:tr w:rsidR="006E66E8" w:rsidRPr="00E179BE" w14:paraId="6AD9974D" w14:textId="77777777" w:rsidTr="006D2BDD">
        <w:trPr>
          <w:trHeight w:val="521"/>
          <w:jc w:val="center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0D1D54C4" w14:textId="1C09E41C" w:rsidR="006E66E8" w:rsidRPr="00E179BE" w:rsidRDefault="006E66E8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from beverages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39498EAA" w14:textId="34E71693" w:rsidR="006E66E8" w:rsidRPr="00E179BE" w:rsidRDefault="006E66E8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ll beverages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55F2D0B8" w14:textId="5AC168BE" w:rsidR="006E66E8" w:rsidRPr="00E179BE" w:rsidRDefault="006E66E8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ll bever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3E0F30" w14:textId="62D58947" w:rsidR="006E66E8" w:rsidRPr="00E179BE" w:rsidRDefault="006E66E8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ll beverages</w:t>
            </w:r>
          </w:p>
        </w:tc>
      </w:tr>
      <w:tr w:rsidR="006E66E8" w:rsidRPr="00E179BE" w14:paraId="5E2D0557" w14:textId="77777777" w:rsidTr="006D2BDD">
        <w:trPr>
          <w:trHeight w:val="543"/>
          <w:jc w:val="center"/>
        </w:trPr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6201E311" w14:textId="652CC928" w:rsidR="006E66E8" w:rsidRPr="00E179BE" w:rsidRDefault="006E66E8" w:rsidP="003C6F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fluid requirements 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7D70E03C" w14:textId="295F1D30" w:rsidR="006E66E8" w:rsidRPr="00E179BE" w:rsidRDefault="006E66E8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ll beverages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6E574E90" w14:textId="11C9089A" w:rsidR="006E66E8" w:rsidRPr="00E179BE" w:rsidRDefault="006E66E8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ll bever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6DD264" w14:textId="23FCD840" w:rsidR="006E66E8" w:rsidRPr="00E179BE" w:rsidRDefault="006E66E8" w:rsidP="003C6FE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79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All beverages</w:t>
            </w:r>
          </w:p>
        </w:tc>
      </w:tr>
    </w:tbl>
    <w:p w14:paraId="4839240A" w14:textId="6504CFDA" w:rsidR="00F575A3" w:rsidRPr="00E179BE" w:rsidRDefault="005F38A2" w:rsidP="00CC2799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="0058398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Diet beverages intake was not </w:t>
      </w:r>
      <w:r w:rsidR="009852C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ssessed</w:t>
      </w:r>
      <w:r w:rsidR="0058398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in </w:t>
      </w:r>
      <w:r w:rsidR="009852C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R</w:t>
      </w:r>
      <w:r w:rsidR="0058398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S-I. </w:t>
      </w:r>
      <w:r w:rsidR="00A00DFE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oy</w:t>
      </w:r>
      <w:r w:rsidR="00B1090D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A00DFE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beverages were </w:t>
      </w:r>
      <w:r w:rsidR="00B23988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not included in</w:t>
      </w:r>
      <w:r w:rsidR="00A00DFE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9C460B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low-fat and full-fat </w:t>
      </w:r>
      <w:r w:rsidR="00A00DFE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ilk components b</w:t>
      </w:r>
      <w:r w:rsidR="00EA64FE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ecause of their </w:t>
      </w:r>
      <w:r w:rsidR="00B62EC8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different nutritional composition</w:t>
      </w:r>
      <w:r w:rsidR="00100037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</w:t>
      </w:r>
      <w:r w:rsidR="009E6350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beca</w:t>
      </w:r>
      <w:r w:rsidR="00101EBE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use in the </w:t>
      </w:r>
      <w:r w:rsidR="00EA64FE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Netherlands</w:t>
      </w:r>
      <w:r w:rsidR="00101EBE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they are not fortified</w:t>
      </w:r>
      <w:r w:rsidR="00EA64FE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</w:t>
      </w:r>
      <w:r w:rsidR="00F0397F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Herbal </w:t>
      </w:r>
      <w:r w:rsidR="00FB0B2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nfusions</w:t>
      </w:r>
      <w:r w:rsidR="00F0397F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w</w:t>
      </w:r>
      <w:r w:rsidR="0087249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ere also</w:t>
      </w:r>
      <w:r w:rsidR="00F0397F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B23988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not included in</w:t>
      </w:r>
      <w:r w:rsidR="00E47F81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711B7A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offee</w:t>
      </w:r>
      <w:r w:rsidR="00E47F81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tea</w:t>
      </w:r>
      <w:r w:rsidR="00711B7A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component</w:t>
      </w:r>
      <w:r w:rsidR="004B3244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. </w:t>
      </w:r>
      <w:r w:rsidR="00EC2DDD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However, </w:t>
      </w:r>
      <w:r w:rsidR="00711B7A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oy beverages and herbal tea</w:t>
      </w:r>
      <w:r w:rsidR="008E239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</w:t>
      </w:r>
      <w:r w:rsidR="00711B7A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were taken into account for</w:t>
      </w:r>
      <w:r w:rsidR="00DD242F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the calculation of</w:t>
      </w:r>
      <w:r w:rsidR="00711B7A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8E239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the </w:t>
      </w:r>
      <w:r w:rsidR="00B1090D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cores for</w:t>
      </w:r>
      <w:r w:rsidR="00AF753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the components</w:t>
      </w:r>
      <w:r w:rsidR="00B1090D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DD242F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energy</w:t>
      </w:r>
      <w:r w:rsidR="00711B7A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from beverages and </w:t>
      </w:r>
      <w:r w:rsidR="003759E1" w:rsidRPr="00E179B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meeting total fluid requirements. </w:t>
      </w:r>
      <w:r w:rsidR="003E3D4A" w:rsidRPr="0026378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n</w:t>
      </w:r>
      <w:r w:rsidR="003E3D4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consumers, o</w:t>
      </w:r>
      <w:r w:rsidR="00077D8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verall me</w:t>
      </w:r>
      <w:r w:rsidR="00127D6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dia</w:t>
      </w:r>
      <w:r w:rsidR="00077D8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n</w:t>
      </w:r>
      <w:r w:rsidR="00527B1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127D6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(</w:t>
      </w:r>
      <w:r w:rsidR="008E239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QR</w:t>
      </w:r>
      <w:r w:rsidR="00127D6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)</w:t>
      </w:r>
      <w:r w:rsidR="003819A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AF4D8F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ntake</w:t>
      </w:r>
      <w:r w:rsidR="008E239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</w:t>
      </w:r>
      <w:r w:rsidR="00330EE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66676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o</w:t>
      </w:r>
      <w:r w:rsidR="00F91BF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f </w:t>
      </w:r>
      <w:r w:rsidR="00AF4D8F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herbal tea</w:t>
      </w:r>
      <w:r w:rsidR="00614BD1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</w:t>
      </w:r>
      <w:r w:rsidR="00AF4D8F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soy beverages w</w:t>
      </w:r>
      <w:r w:rsidR="008E239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ere</w:t>
      </w:r>
      <w:r w:rsidR="002B26C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BF6DC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150 (67-281)</w:t>
      </w:r>
      <w:r w:rsidR="00943BC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E12F2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</w:t>
      </w:r>
      <w:r w:rsidR="00F53EF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L</w:t>
      </w:r>
      <w:r w:rsidR="00943BC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/d</w:t>
      </w:r>
      <w:r w:rsidR="00E12F2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y</w:t>
      </w:r>
      <w:r w:rsidR="00943BC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</w:t>
      </w:r>
      <w:r w:rsidR="00BF6DC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96 (21-182)</w:t>
      </w:r>
      <w:r w:rsidR="0066676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E12F2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</w:t>
      </w:r>
      <w:r w:rsidR="00F53EF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L</w:t>
      </w:r>
      <w:r w:rsidR="00943BC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/d</w:t>
      </w:r>
      <w:r w:rsidR="00E12F2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y</w:t>
      </w:r>
      <w:r w:rsidR="00F53EF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,</w:t>
      </w:r>
      <w:r w:rsidR="00943BC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respectively</w:t>
      </w:r>
      <w:r w:rsidR="00F270A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. </w:t>
      </w:r>
      <w:r w:rsidR="00EA64FE" w:rsidRPr="00E179BE">
        <w:rPr>
          <w:lang w:val="en-US"/>
        </w:rPr>
        <w:br w:type="page"/>
      </w:r>
    </w:p>
    <w:p w14:paraId="764E2E6D" w14:textId="77777777" w:rsidR="00730455" w:rsidRPr="00E179BE" w:rsidRDefault="00730455">
      <w:pPr>
        <w:rPr>
          <w:b/>
          <w:lang w:val="en-US"/>
        </w:rPr>
        <w:sectPr w:rsidR="00730455" w:rsidRPr="00E179BE" w:rsidSect="002B3054">
          <w:type w:val="continuous"/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14:paraId="2A4BAF34" w14:textId="77777777" w:rsidR="00FC3271" w:rsidRPr="00E179BE" w:rsidRDefault="00FC3271" w:rsidP="00FC327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y</w:t>
      </w:r>
      <w:r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  <w:r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E179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tribution of individual component scores across tertiles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otal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BI scor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>in 6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>769 participants of the Rotterdam study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9"/>
        <w:gridCol w:w="1560"/>
        <w:gridCol w:w="1323"/>
        <w:gridCol w:w="1152"/>
        <w:gridCol w:w="1151"/>
      </w:tblGrid>
      <w:tr w:rsidR="00FC3271" w:rsidRPr="00D54301" w14:paraId="52D312A8" w14:textId="77777777" w:rsidTr="00BF2F52">
        <w:trPr>
          <w:trHeight w:val="27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D175D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3C60A7A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8CACEE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Tertiles of the HBI score</w:t>
            </w:r>
          </w:p>
        </w:tc>
      </w:tr>
      <w:tr w:rsidR="00FC3271" w:rsidRPr="00D54301" w14:paraId="5D0CEC1C" w14:textId="77777777" w:rsidTr="00BF2F52">
        <w:trPr>
          <w:trHeight w:val="5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F9BF7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88EF98B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</w:t>
            </w:r>
          </w:p>
          <w:p w14:paraId="500826C8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n=6,76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3C4A5F7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T1</w:t>
            </w:r>
          </w:p>
          <w:p w14:paraId="0A1FD05F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n=2,25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189859C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T2</w:t>
            </w:r>
          </w:p>
          <w:p w14:paraId="13D774E3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n=2,2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BD952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T3</w:t>
            </w:r>
          </w:p>
          <w:p w14:paraId="1ABCEE41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n=2,261</w:t>
            </w:r>
          </w:p>
        </w:tc>
      </w:tr>
      <w:tr w:rsidR="00FC3271" w:rsidRPr="00D54301" w14:paraId="573993D7" w14:textId="77777777" w:rsidTr="00BF2F52">
        <w:trPr>
          <w:trHeight w:val="174"/>
        </w:trPr>
        <w:tc>
          <w:tcPr>
            <w:tcW w:w="0" w:type="auto"/>
            <w:tcBorders>
              <w:top w:val="single" w:sz="4" w:space="0" w:color="auto"/>
            </w:tcBorders>
          </w:tcPr>
          <w:p w14:paraId="53CAC65D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Water scor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528AF9C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6.5 (0-15)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4E5B4A3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0.4 (0-6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B4F9733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4 (0-1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684C07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15 (9-15)</w:t>
            </w:r>
          </w:p>
        </w:tc>
      </w:tr>
      <w:tr w:rsidR="00FC3271" w:rsidRPr="00D54301" w14:paraId="452D47CE" w14:textId="77777777" w:rsidTr="00BF2F52">
        <w:trPr>
          <w:trHeight w:val="177"/>
        </w:trPr>
        <w:tc>
          <w:tcPr>
            <w:tcW w:w="0" w:type="auto"/>
          </w:tcPr>
          <w:p w14:paraId="56E97D24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Coffee and tea score</w:t>
            </w:r>
          </w:p>
        </w:tc>
        <w:tc>
          <w:tcPr>
            <w:tcW w:w="1560" w:type="dxa"/>
          </w:tcPr>
          <w:p w14:paraId="5672A658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.0 (0-5)</w:t>
            </w:r>
          </w:p>
        </w:tc>
        <w:tc>
          <w:tcPr>
            <w:tcW w:w="1323" w:type="dxa"/>
          </w:tcPr>
          <w:p w14:paraId="076456C3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0-5)</w:t>
            </w:r>
          </w:p>
        </w:tc>
        <w:tc>
          <w:tcPr>
            <w:tcW w:w="1152" w:type="dxa"/>
          </w:tcPr>
          <w:p w14:paraId="2F6133AF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0-5)</w:t>
            </w:r>
          </w:p>
        </w:tc>
        <w:tc>
          <w:tcPr>
            <w:tcW w:w="0" w:type="auto"/>
          </w:tcPr>
          <w:p w14:paraId="3F0886EF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0-5)</w:t>
            </w:r>
          </w:p>
        </w:tc>
      </w:tr>
      <w:tr w:rsidR="00FC3271" w:rsidRPr="00D54301" w14:paraId="205FEE19" w14:textId="77777777" w:rsidTr="00BF2F52">
        <w:trPr>
          <w:trHeight w:val="174"/>
        </w:trPr>
        <w:tc>
          <w:tcPr>
            <w:tcW w:w="0" w:type="auto"/>
          </w:tcPr>
          <w:p w14:paraId="75288086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Low-fat milk score</w:t>
            </w:r>
          </w:p>
        </w:tc>
        <w:tc>
          <w:tcPr>
            <w:tcW w:w="1560" w:type="dxa"/>
          </w:tcPr>
          <w:p w14:paraId="2DD79AF4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.0 (5-5)</w:t>
            </w:r>
          </w:p>
        </w:tc>
        <w:tc>
          <w:tcPr>
            <w:tcW w:w="1323" w:type="dxa"/>
          </w:tcPr>
          <w:p w14:paraId="4360494C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0-5)</w:t>
            </w:r>
          </w:p>
        </w:tc>
        <w:tc>
          <w:tcPr>
            <w:tcW w:w="1152" w:type="dxa"/>
          </w:tcPr>
          <w:p w14:paraId="5FE8CD76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5-5)</w:t>
            </w:r>
          </w:p>
        </w:tc>
        <w:tc>
          <w:tcPr>
            <w:tcW w:w="0" w:type="auto"/>
          </w:tcPr>
          <w:p w14:paraId="011F1471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5-5)</w:t>
            </w:r>
          </w:p>
        </w:tc>
      </w:tr>
      <w:tr w:rsidR="00FC3271" w:rsidRPr="00D54301" w14:paraId="21422E2C" w14:textId="77777777" w:rsidTr="00BF2F52">
        <w:trPr>
          <w:trHeight w:val="241"/>
        </w:trPr>
        <w:tc>
          <w:tcPr>
            <w:tcW w:w="0" w:type="auto"/>
          </w:tcPr>
          <w:p w14:paraId="1B3DEDA8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Diet beverages score</w:t>
            </w:r>
          </w:p>
        </w:tc>
        <w:tc>
          <w:tcPr>
            <w:tcW w:w="1560" w:type="dxa"/>
          </w:tcPr>
          <w:p w14:paraId="31D30A54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.0 (5-5)</w:t>
            </w:r>
          </w:p>
        </w:tc>
        <w:tc>
          <w:tcPr>
            <w:tcW w:w="1323" w:type="dxa"/>
          </w:tcPr>
          <w:p w14:paraId="084014DE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5-5)</w:t>
            </w:r>
          </w:p>
        </w:tc>
        <w:tc>
          <w:tcPr>
            <w:tcW w:w="1152" w:type="dxa"/>
          </w:tcPr>
          <w:p w14:paraId="1D6D4A67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5-5)</w:t>
            </w:r>
          </w:p>
        </w:tc>
        <w:tc>
          <w:tcPr>
            <w:tcW w:w="0" w:type="auto"/>
          </w:tcPr>
          <w:p w14:paraId="04CC00AA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5-5)</w:t>
            </w:r>
          </w:p>
        </w:tc>
      </w:tr>
      <w:tr w:rsidR="00FC3271" w:rsidRPr="00D54301" w14:paraId="412A9178" w14:textId="77777777" w:rsidTr="00BF2F52">
        <w:trPr>
          <w:trHeight w:val="272"/>
        </w:trPr>
        <w:tc>
          <w:tcPr>
            <w:tcW w:w="0" w:type="auto"/>
          </w:tcPr>
          <w:p w14:paraId="02F216DB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Fruit and vegetable juices score</w:t>
            </w:r>
          </w:p>
        </w:tc>
        <w:tc>
          <w:tcPr>
            <w:tcW w:w="1560" w:type="dxa"/>
          </w:tcPr>
          <w:p w14:paraId="1C63889E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.0 (5-5)</w:t>
            </w:r>
          </w:p>
        </w:tc>
        <w:tc>
          <w:tcPr>
            <w:tcW w:w="1323" w:type="dxa"/>
          </w:tcPr>
          <w:p w14:paraId="317CE84F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5-5)</w:t>
            </w:r>
          </w:p>
        </w:tc>
        <w:tc>
          <w:tcPr>
            <w:tcW w:w="1152" w:type="dxa"/>
          </w:tcPr>
          <w:p w14:paraId="1FE8FBCD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5-5)</w:t>
            </w:r>
          </w:p>
        </w:tc>
        <w:tc>
          <w:tcPr>
            <w:tcW w:w="0" w:type="auto"/>
          </w:tcPr>
          <w:p w14:paraId="4810A22E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5-5)</w:t>
            </w:r>
          </w:p>
        </w:tc>
      </w:tr>
      <w:tr w:rsidR="00FC3271" w:rsidRPr="00D54301" w14:paraId="773C90BD" w14:textId="77777777" w:rsidTr="00BF2F52">
        <w:trPr>
          <w:trHeight w:val="164"/>
        </w:trPr>
        <w:tc>
          <w:tcPr>
            <w:tcW w:w="0" w:type="auto"/>
          </w:tcPr>
          <w:p w14:paraId="191B8728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Alcohol score</w:t>
            </w:r>
          </w:p>
        </w:tc>
        <w:tc>
          <w:tcPr>
            <w:tcW w:w="1560" w:type="dxa"/>
          </w:tcPr>
          <w:p w14:paraId="501CC5D9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.0 (0-5)</w:t>
            </w:r>
          </w:p>
        </w:tc>
        <w:tc>
          <w:tcPr>
            <w:tcW w:w="1323" w:type="dxa"/>
          </w:tcPr>
          <w:p w14:paraId="7ADEF822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0 (0-5)</w:t>
            </w:r>
          </w:p>
        </w:tc>
        <w:tc>
          <w:tcPr>
            <w:tcW w:w="1152" w:type="dxa"/>
          </w:tcPr>
          <w:p w14:paraId="56E23C8B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0-5)</w:t>
            </w:r>
          </w:p>
        </w:tc>
        <w:tc>
          <w:tcPr>
            <w:tcW w:w="0" w:type="auto"/>
          </w:tcPr>
          <w:p w14:paraId="403974A4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5-5)</w:t>
            </w:r>
          </w:p>
        </w:tc>
      </w:tr>
      <w:tr w:rsidR="00FC3271" w:rsidRPr="00D54301" w14:paraId="0A6141D4" w14:textId="77777777" w:rsidTr="00BF2F52">
        <w:trPr>
          <w:trHeight w:val="165"/>
        </w:trPr>
        <w:tc>
          <w:tcPr>
            <w:tcW w:w="0" w:type="auto"/>
          </w:tcPr>
          <w:p w14:paraId="6989A8B4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Full-fat milk score</w:t>
            </w:r>
          </w:p>
        </w:tc>
        <w:tc>
          <w:tcPr>
            <w:tcW w:w="1560" w:type="dxa"/>
          </w:tcPr>
          <w:p w14:paraId="6119FFF1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.0 (0-5)</w:t>
            </w:r>
          </w:p>
        </w:tc>
        <w:tc>
          <w:tcPr>
            <w:tcW w:w="1323" w:type="dxa"/>
          </w:tcPr>
          <w:p w14:paraId="3D7CB8BC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0 (0-5)</w:t>
            </w:r>
          </w:p>
        </w:tc>
        <w:tc>
          <w:tcPr>
            <w:tcW w:w="1152" w:type="dxa"/>
          </w:tcPr>
          <w:p w14:paraId="74C7EB9F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0-5)</w:t>
            </w:r>
          </w:p>
        </w:tc>
        <w:tc>
          <w:tcPr>
            <w:tcW w:w="0" w:type="auto"/>
          </w:tcPr>
          <w:p w14:paraId="34A71F1C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 (0-5)</w:t>
            </w:r>
          </w:p>
        </w:tc>
      </w:tr>
      <w:tr w:rsidR="00FC3271" w:rsidRPr="00D54301" w14:paraId="11D1145B" w14:textId="77777777" w:rsidTr="00BF2F52">
        <w:trPr>
          <w:trHeight w:val="156"/>
        </w:trPr>
        <w:tc>
          <w:tcPr>
            <w:tcW w:w="0" w:type="auto"/>
          </w:tcPr>
          <w:p w14:paraId="50270E86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Sugar-sweetened beverages score</w:t>
            </w:r>
          </w:p>
        </w:tc>
        <w:tc>
          <w:tcPr>
            <w:tcW w:w="1560" w:type="dxa"/>
          </w:tcPr>
          <w:p w14:paraId="0565007A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15.0 (15-15)</w:t>
            </w:r>
          </w:p>
        </w:tc>
        <w:tc>
          <w:tcPr>
            <w:tcW w:w="1323" w:type="dxa"/>
          </w:tcPr>
          <w:p w14:paraId="0ECFFAFA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15 (15-15)</w:t>
            </w:r>
          </w:p>
        </w:tc>
        <w:tc>
          <w:tcPr>
            <w:tcW w:w="1152" w:type="dxa"/>
          </w:tcPr>
          <w:p w14:paraId="5BDBF434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15 (15-15)</w:t>
            </w:r>
          </w:p>
        </w:tc>
        <w:tc>
          <w:tcPr>
            <w:tcW w:w="0" w:type="auto"/>
          </w:tcPr>
          <w:p w14:paraId="20344F40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15 (15-15)</w:t>
            </w:r>
          </w:p>
        </w:tc>
      </w:tr>
      <w:tr w:rsidR="00FC3271" w:rsidRPr="00D54301" w14:paraId="737F9E0E" w14:textId="77777777" w:rsidTr="00BF2F52">
        <w:trPr>
          <w:trHeight w:val="187"/>
        </w:trPr>
        <w:tc>
          <w:tcPr>
            <w:tcW w:w="0" w:type="auto"/>
          </w:tcPr>
          <w:p w14:paraId="1D06B330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Total beverage energy score</w:t>
            </w:r>
          </w:p>
        </w:tc>
        <w:tc>
          <w:tcPr>
            <w:tcW w:w="1560" w:type="dxa"/>
          </w:tcPr>
          <w:p w14:paraId="251500E5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12.7 (0-20)</w:t>
            </w:r>
          </w:p>
        </w:tc>
        <w:tc>
          <w:tcPr>
            <w:tcW w:w="1323" w:type="dxa"/>
          </w:tcPr>
          <w:p w14:paraId="31D01D78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0 (0-4)</w:t>
            </w:r>
          </w:p>
        </w:tc>
        <w:tc>
          <w:tcPr>
            <w:tcW w:w="1152" w:type="dxa"/>
          </w:tcPr>
          <w:p w14:paraId="18075AFD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15 (1-20)</w:t>
            </w:r>
          </w:p>
        </w:tc>
        <w:tc>
          <w:tcPr>
            <w:tcW w:w="0" w:type="auto"/>
          </w:tcPr>
          <w:p w14:paraId="6D3A5FF1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20 (20-20)</w:t>
            </w:r>
          </w:p>
        </w:tc>
      </w:tr>
      <w:tr w:rsidR="00FC3271" w:rsidRPr="00D54301" w14:paraId="22FF0622" w14:textId="77777777" w:rsidTr="00BF2F52">
        <w:trPr>
          <w:trHeight w:val="220"/>
        </w:trPr>
        <w:tc>
          <w:tcPr>
            <w:tcW w:w="0" w:type="auto"/>
          </w:tcPr>
          <w:p w14:paraId="01DF6285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Meeting total fluid requirements score</w:t>
            </w:r>
          </w:p>
        </w:tc>
        <w:tc>
          <w:tcPr>
            <w:tcW w:w="1560" w:type="dxa"/>
          </w:tcPr>
          <w:p w14:paraId="71D33D4A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14.8 (11-20)</w:t>
            </w:r>
          </w:p>
        </w:tc>
        <w:tc>
          <w:tcPr>
            <w:tcW w:w="1323" w:type="dxa"/>
          </w:tcPr>
          <w:p w14:paraId="4FE329D5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14.3 (11-18)</w:t>
            </w:r>
          </w:p>
        </w:tc>
        <w:tc>
          <w:tcPr>
            <w:tcW w:w="1152" w:type="dxa"/>
          </w:tcPr>
          <w:p w14:paraId="58C8BB27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13 (10-19)</w:t>
            </w:r>
          </w:p>
        </w:tc>
        <w:tc>
          <w:tcPr>
            <w:tcW w:w="0" w:type="auto"/>
          </w:tcPr>
          <w:p w14:paraId="27C09ACA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17 (13-20)</w:t>
            </w:r>
          </w:p>
        </w:tc>
      </w:tr>
      <w:tr w:rsidR="00FC3271" w:rsidRPr="00D54301" w14:paraId="0B57EFF5" w14:textId="77777777" w:rsidTr="00BF2F52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14:paraId="2C9B1C85" w14:textId="77777777" w:rsidR="00FC3271" w:rsidRPr="00D54301" w:rsidRDefault="00FC3271" w:rsidP="00BF2F5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Total HBI sco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5A1EFCF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66.8 ± 14.4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079BBB4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50.7 ± 7.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922CAA0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67.0 ± 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C4149E" w14:textId="77777777" w:rsidR="00FC3271" w:rsidRPr="00D54301" w:rsidRDefault="00FC3271" w:rsidP="00BF2F52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301">
              <w:rPr>
                <w:rFonts w:ascii="Times New Roman" w:hAnsi="Times New Roman" w:cs="Times New Roman"/>
                <w:lang w:val="en-US"/>
              </w:rPr>
              <w:t>82.7 ± 6.8</w:t>
            </w:r>
          </w:p>
        </w:tc>
      </w:tr>
    </w:tbl>
    <w:p w14:paraId="25257D7B" w14:textId="479D3576" w:rsidR="00FC3271" w:rsidRDefault="00FC3271" w:rsidP="008C65E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Total HBI score ranges from 0 to 100. </w:t>
      </w:r>
      <w:r>
        <w:rPr>
          <w:rFonts w:ascii="Times New Roman" w:hAnsi="Times New Roman" w:cs="Times New Roman"/>
          <w:sz w:val="18"/>
          <w:szCs w:val="18"/>
          <w:lang w:val="en-US"/>
        </w:rPr>
        <w:t>Individual component s</w:t>
      </w:r>
      <w:r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cores are shown as median (interquartile range) because of their skewed distribution. </w:t>
      </w:r>
      <w:r>
        <w:rPr>
          <w:rFonts w:ascii="Times New Roman" w:hAnsi="Times New Roman" w:cs="Times New Roman"/>
          <w:sz w:val="18"/>
          <w:szCs w:val="18"/>
          <w:lang w:val="en-US"/>
        </w:rPr>
        <w:t>Total HBI score is shown as mean ± SD because of its normal distribution</w:t>
      </w:r>
    </w:p>
    <w:p w14:paraId="55045F25" w14:textId="77777777" w:rsidR="00FC3271" w:rsidRDefault="00FC327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D099CD5" w14:textId="38583D6E" w:rsidR="00981691" w:rsidRPr="00927155" w:rsidRDefault="00F23530" w:rsidP="00927155">
      <w:pPr>
        <w:keepNext/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309" behindDoc="0" locked="0" layoutInCell="1" allowOverlap="1" wp14:anchorId="3B0472BD" wp14:editId="38C17532">
            <wp:simplePos x="0" y="0"/>
            <wp:positionH relativeFrom="column">
              <wp:posOffset>136639</wp:posOffset>
            </wp:positionH>
            <wp:positionV relativeFrom="paragraph">
              <wp:posOffset>486410</wp:posOffset>
            </wp:positionV>
            <wp:extent cx="2590165" cy="2618740"/>
            <wp:effectExtent l="0" t="0" r="635" b="0"/>
            <wp:wrapThrough wrapText="bothSides">
              <wp:wrapPolygon edited="0">
                <wp:start x="0" y="0"/>
                <wp:lineTo x="0" y="21370"/>
                <wp:lineTo x="21446" y="21370"/>
                <wp:lineTo x="21446" y="0"/>
                <wp:lineTo x="0" y="0"/>
              </wp:wrapPolygon>
            </wp:wrapThrough>
            <wp:docPr id="1" name="Picture 1" descr="A picture containing tex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plo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16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65F10">
        <w:rPr>
          <w:rFonts w:ascii="Times New Roman" w:hAnsi="Times New Roman" w:cs="Times New Roman"/>
          <w:b/>
          <w:sz w:val="24"/>
          <w:szCs w:val="24"/>
          <w:lang w:val="en-US"/>
        </w:rPr>
        <w:t>Supplementary Figures 2</w:t>
      </w:r>
      <w:r w:rsidR="009816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3</w:t>
      </w:r>
      <w:r w:rsidR="00C65F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65F10" w:rsidRPr="00C65F10">
        <w:rPr>
          <w:rFonts w:ascii="Times New Roman" w:hAnsi="Times New Roman" w:cs="Times New Roman"/>
          <w:bCs/>
          <w:sz w:val="24"/>
          <w:szCs w:val="24"/>
          <w:lang w:val="en-US"/>
        </w:rPr>
        <w:t>Residuals plots</w:t>
      </w:r>
      <w:r w:rsidR="005556D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</w:t>
      </w:r>
      <w:r w:rsidR="00606B62">
        <w:rPr>
          <w:rFonts w:ascii="Times New Roman" w:hAnsi="Times New Roman" w:cs="Times New Roman"/>
          <w:bCs/>
          <w:sz w:val="24"/>
          <w:szCs w:val="24"/>
          <w:lang w:val="en-US"/>
        </w:rPr>
        <w:t>histograms</w:t>
      </w:r>
      <w:r w:rsidR="001F0222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6A47B64" w14:textId="36B4444D" w:rsidR="00C65F10" w:rsidRDefault="00522A8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57" behindDoc="0" locked="0" layoutInCell="1" allowOverlap="1" wp14:anchorId="514ECF11" wp14:editId="0D5B26D2">
                <wp:simplePos x="0" y="0"/>
                <wp:positionH relativeFrom="column">
                  <wp:posOffset>201769</wp:posOffset>
                </wp:positionH>
                <wp:positionV relativeFrom="paragraph">
                  <wp:posOffset>6290945</wp:posOffset>
                </wp:positionV>
                <wp:extent cx="2590165" cy="635"/>
                <wp:effectExtent l="0" t="0" r="635" b="0"/>
                <wp:wrapThrough wrapText="bothSides">
                  <wp:wrapPolygon edited="0">
                    <wp:start x="0" y="0"/>
                    <wp:lineTo x="0" y="20618"/>
                    <wp:lineTo x="21446" y="20618"/>
                    <wp:lineTo x="21446" y="0"/>
                    <wp:lineTo x="0" y="0"/>
                  </wp:wrapPolygon>
                </wp:wrapThrough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1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FAEBF0" w14:textId="77CC95EF" w:rsidR="006678C0" w:rsidRPr="00522A89" w:rsidRDefault="006678C0" w:rsidP="006678C0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Cs/>
                                <w:i w:val="0"/>
                                <w:iCs w:val="0"/>
                                <w:noProof/>
                                <w:sz w:val="20"/>
                                <w:szCs w:val="20"/>
                              </w:rPr>
                            </w:pPr>
                            <w:r w:rsidRPr="00522A89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Figure 2.</w:t>
                            </w:r>
                            <w:r w:rsidR="001F0222" w:rsidRPr="00522A8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Residuals plot </w:t>
                            </w:r>
                            <w:r w:rsidR="00C43317" w:rsidRPr="00522A8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and histogram </w:t>
                            </w:r>
                            <w:r w:rsidR="001F0222" w:rsidRPr="00522A8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before log-transformation of HOMA-IR 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14ECF11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37" type="#_x0000_t202" style="position:absolute;margin-left:15.9pt;margin-top:495.35pt;width:203.95pt;height:.05pt;z-index:2516623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" stroked="f">
                <v:textbox style="mso-fit-shape-to-text:t" inset="0,0,0,0">
                  <w:txbxContent>
                    <w:p w14:paraId="47FAEBF0" w14:textId="77CC95EF" w:rsidR="006678C0" w:rsidRPr="00522A89" w:rsidRDefault="006678C0" w:rsidP="006678C0">
                      <w:pPr>
                        <w:pStyle w:val="Caption"/>
                        <w:rPr>
                          <w:rFonts w:ascii="Times New Roman" w:hAnsi="Times New Roman" w:cs="Times New Roman"/>
                          <w:bCs/>
                          <w:i w:val="0"/>
                          <w:iCs w:val="0"/>
                          <w:noProof/>
                          <w:sz w:val="20"/>
                          <w:szCs w:val="20"/>
                        </w:rPr>
                      </w:pPr>
                      <w:r w:rsidRPr="00522A89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t>Figure 2.</w:t>
                      </w:r>
                      <w:r w:rsidR="001F0222" w:rsidRPr="00522A89"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</w:rPr>
                        <w:t xml:space="preserve"> Residuals plot </w:t>
                      </w:r>
                      <w:r w:rsidR="00C43317" w:rsidRPr="00522A89"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</w:rPr>
                        <w:t xml:space="preserve">and histogram </w:t>
                      </w:r>
                      <w:r w:rsidR="001F0222" w:rsidRPr="00522A89"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</w:rPr>
                        <w:t>before log-transformation of HOMA-IR valu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405" behindDoc="0" locked="0" layoutInCell="1" allowOverlap="1" wp14:anchorId="7569FE07" wp14:editId="3CAD0B99">
                <wp:simplePos x="0" y="0"/>
                <wp:positionH relativeFrom="column">
                  <wp:posOffset>2862419</wp:posOffset>
                </wp:positionH>
                <wp:positionV relativeFrom="paragraph">
                  <wp:posOffset>6275070</wp:posOffset>
                </wp:positionV>
                <wp:extent cx="2609850" cy="635"/>
                <wp:effectExtent l="0" t="0" r="0" b="0"/>
                <wp:wrapThrough wrapText="bothSides">
                  <wp:wrapPolygon edited="0">
                    <wp:start x="0" y="0"/>
                    <wp:lineTo x="0" y="20618"/>
                    <wp:lineTo x="21442" y="20618"/>
                    <wp:lineTo x="21442" y="0"/>
                    <wp:lineTo x="0" y="0"/>
                  </wp:wrapPolygon>
                </wp:wrapThrough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979034" w14:textId="1794FD83" w:rsidR="001F0222" w:rsidRPr="00522A89" w:rsidRDefault="001F0222" w:rsidP="001F0222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Cs/>
                                <w:i w:val="0"/>
                                <w:iCs w:val="0"/>
                                <w:noProof/>
                                <w:sz w:val="20"/>
                                <w:szCs w:val="20"/>
                              </w:rPr>
                            </w:pPr>
                            <w:r w:rsidRPr="00522A89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Figure 3.</w:t>
                            </w:r>
                            <w:r w:rsidRPr="00522A8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Residuals plot</w:t>
                            </w:r>
                            <w:r w:rsidR="00522A8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and histogram</w:t>
                            </w:r>
                            <w:r w:rsidRPr="00522A8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after log-transformation of HOMA-IR 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69FE07" id="Text Box 19" o:spid="_x0000_s1038" type="#_x0000_t202" style="position:absolute;margin-left:225.4pt;margin-top:494.1pt;width:205.5pt;height:.05pt;z-index:25166440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" stroked="f">
                <v:textbox style="mso-fit-shape-to-text:t" inset="0,0,0,0">
                  <w:txbxContent>
                    <w:p w14:paraId="56979034" w14:textId="1794FD83" w:rsidR="001F0222" w:rsidRPr="00522A89" w:rsidRDefault="001F0222" w:rsidP="001F0222">
                      <w:pPr>
                        <w:pStyle w:val="Caption"/>
                        <w:rPr>
                          <w:rFonts w:ascii="Times New Roman" w:hAnsi="Times New Roman" w:cs="Times New Roman"/>
                          <w:bCs/>
                          <w:i w:val="0"/>
                          <w:iCs w:val="0"/>
                          <w:noProof/>
                          <w:sz w:val="20"/>
                          <w:szCs w:val="20"/>
                        </w:rPr>
                      </w:pPr>
                      <w:r w:rsidRPr="00522A89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0"/>
                          <w:szCs w:val="20"/>
                        </w:rPr>
                        <w:t>Figure 3.</w:t>
                      </w:r>
                      <w:r w:rsidRPr="00522A89"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</w:rPr>
                        <w:t xml:space="preserve"> Residuals plot</w:t>
                      </w:r>
                      <w:r w:rsidR="00522A89"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</w:rPr>
                        <w:t xml:space="preserve"> and histogram</w:t>
                      </w:r>
                      <w:r w:rsidRPr="00522A89">
                        <w:rPr>
                          <w:rFonts w:ascii="Times New Roman" w:hAnsi="Times New Roman" w:cs="Times New Roman"/>
                          <w:i w:val="0"/>
                          <w:iCs w:val="0"/>
                          <w:sz w:val="20"/>
                          <w:szCs w:val="20"/>
                        </w:rPr>
                        <w:t xml:space="preserve"> after log-transformation of HOMA-IR valu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F23530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6453" behindDoc="0" locked="0" layoutInCell="1" allowOverlap="1" wp14:anchorId="5B049A35" wp14:editId="4EB99321">
            <wp:simplePos x="0" y="0"/>
            <wp:positionH relativeFrom="column">
              <wp:posOffset>2777376</wp:posOffset>
            </wp:positionH>
            <wp:positionV relativeFrom="paragraph">
              <wp:posOffset>3380105</wp:posOffset>
            </wp:positionV>
            <wp:extent cx="2630170" cy="2658745"/>
            <wp:effectExtent l="0" t="0" r="0" b="8255"/>
            <wp:wrapThrough wrapText="bothSides">
              <wp:wrapPolygon edited="0">
                <wp:start x="0" y="0"/>
                <wp:lineTo x="0" y="21512"/>
                <wp:lineTo x="21433" y="21512"/>
                <wp:lineTo x="21433" y="0"/>
                <wp:lineTo x="0" y="0"/>
              </wp:wrapPolygon>
            </wp:wrapThrough>
            <wp:docPr id="28" name="Picture 28" descr="A picture containing text, diagram, plo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picture containing text, diagram, plot, screensho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0170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530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5429" behindDoc="0" locked="0" layoutInCell="1" allowOverlap="1" wp14:anchorId="34F2770E" wp14:editId="235C9D55">
            <wp:simplePos x="0" y="0"/>
            <wp:positionH relativeFrom="margin">
              <wp:posOffset>177165</wp:posOffset>
            </wp:positionH>
            <wp:positionV relativeFrom="paragraph">
              <wp:posOffset>3380105</wp:posOffset>
            </wp:positionV>
            <wp:extent cx="2611120" cy="2640330"/>
            <wp:effectExtent l="0" t="0" r="0" b="7620"/>
            <wp:wrapThrough wrapText="bothSides">
              <wp:wrapPolygon edited="0">
                <wp:start x="0" y="0"/>
                <wp:lineTo x="0" y="21506"/>
                <wp:lineTo x="21432" y="21506"/>
                <wp:lineTo x="21432" y="0"/>
                <wp:lineTo x="0" y="0"/>
              </wp:wrapPolygon>
            </wp:wrapThrough>
            <wp:docPr id="24" name="Picture 24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picture containing text, diagram, screenshot, line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112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530"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85" behindDoc="0" locked="0" layoutInCell="1" allowOverlap="1" wp14:anchorId="44E63444" wp14:editId="5A744D12">
            <wp:simplePos x="0" y="0"/>
            <wp:positionH relativeFrom="margin">
              <wp:posOffset>2827769</wp:posOffset>
            </wp:positionH>
            <wp:positionV relativeFrom="paragraph">
              <wp:posOffset>170815</wp:posOffset>
            </wp:positionV>
            <wp:extent cx="2609850" cy="2639060"/>
            <wp:effectExtent l="0" t="0" r="0" b="8890"/>
            <wp:wrapThrough wrapText="bothSides">
              <wp:wrapPolygon edited="0">
                <wp:start x="0" y="0"/>
                <wp:lineTo x="0" y="21517"/>
                <wp:lineTo x="21442" y="21517"/>
                <wp:lineTo x="21442" y="0"/>
                <wp:lineTo x="0" y="0"/>
              </wp:wrapPolygon>
            </wp:wrapThrough>
            <wp:docPr id="11" name="Picture 11" descr="A picture containing text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screenshot, diagram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985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816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65F1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534D8F0" w14:textId="1C5802D7" w:rsidR="00F25F15" w:rsidRDefault="00F25F1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504E5">
        <w:rPr>
          <w:rFonts w:ascii="Times New Roman" w:hAnsi="Times New Roman" w:cs="Times New Roman"/>
          <w:b/>
          <w:sz w:val="24"/>
          <w:szCs w:val="24"/>
          <w:lang w:val="en-US"/>
        </w:rPr>
        <w:t>Figure 4</w:t>
      </w:r>
      <w:r w:rsidR="002278C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504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278CD" w:rsidRPr="002278C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ural cubic spline </w:t>
      </w:r>
      <w:r w:rsidR="00982970"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 w:rsidR="002278CD" w:rsidRPr="002278C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association between HBI </w:t>
      </w:r>
      <w:r w:rsidR="00B378A9">
        <w:rPr>
          <w:rFonts w:ascii="Times New Roman" w:hAnsi="Times New Roman" w:cs="Times New Roman"/>
          <w:bCs/>
          <w:sz w:val="24"/>
          <w:szCs w:val="24"/>
          <w:lang w:val="en-US"/>
        </w:rPr>
        <w:t>score</w:t>
      </w:r>
      <w:r w:rsidR="000F68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per 10 points increment)</w:t>
      </w:r>
      <w:r w:rsidR="00B378A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278CD" w:rsidRPr="002278CD">
        <w:rPr>
          <w:rFonts w:ascii="Times New Roman" w:hAnsi="Times New Roman" w:cs="Times New Roman"/>
          <w:bCs/>
          <w:sz w:val="24"/>
          <w:szCs w:val="24"/>
          <w:lang w:val="en-US"/>
        </w:rPr>
        <w:t>and prediabetes</w:t>
      </w:r>
      <w:r w:rsidR="00B378A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isk</w:t>
      </w:r>
      <w:r w:rsidR="0098297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="002278CD" w:rsidRPr="002278C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7A7094CD" w14:textId="4C096D50" w:rsidR="002278CD" w:rsidRDefault="002278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0B3852F" wp14:editId="77A78814">
            <wp:extent cx="5759450" cy="2930514"/>
            <wp:effectExtent l="0" t="0" r="0" b="0"/>
            <wp:docPr id="29" name="Afbeelding 3" descr="C:\Users\059185\AppData\Local\Microsoft\Windows\INetCache\Content.MSO\9FCE62C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059185\AppData\Local\Microsoft\Windows\INetCache\Content.MSO\9FCE62C3.tmp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30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2A15C" w14:textId="41B97EC5" w:rsidR="00204991" w:rsidRPr="00204991" w:rsidRDefault="00982970" w:rsidP="0020499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r w:rsidR="00CC3768">
        <w:rPr>
          <w:rFonts w:ascii="Times New Roman" w:hAnsi="Times New Roman" w:cs="Times New Roman"/>
          <w:bCs/>
          <w:sz w:val="20"/>
          <w:szCs w:val="20"/>
          <w:lang w:val="en-US"/>
        </w:rPr>
        <w:t>N</w:t>
      </w:r>
      <w:r w:rsidR="0099478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n-linearity </w:t>
      </w:r>
      <w:r w:rsidRPr="00982970">
        <w:rPr>
          <w:rFonts w:ascii="Times New Roman" w:hAnsi="Times New Roman" w:cs="Times New Roman"/>
          <w:bCs/>
          <w:sz w:val="20"/>
          <w:szCs w:val="20"/>
          <w:lang w:val="en-US"/>
        </w:rPr>
        <w:t>was tested using mo</w:t>
      </w:r>
      <w:r w:rsidR="006502D4">
        <w:rPr>
          <w:rFonts w:ascii="Times New Roman" w:hAnsi="Times New Roman" w:cs="Times New Roman"/>
          <w:bCs/>
          <w:sz w:val="20"/>
          <w:szCs w:val="20"/>
          <w:lang w:val="en-US"/>
        </w:rPr>
        <w:t>st adjusted mo</w:t>
      </w:r>
      <w:r w:rsidRPr="00982970">
        <w:rPr>
          <w:rFonts w:ascii="Times New Roman" w:hAnsi="Times New Roman" w:cs="Times New Roman"/>
          <w:bCs/>
          <w:sz w:val="20"/>
          <w:szCs w:val="20"/>
          <w:lang w:val="en-US"/>
        </w:rPr>
        <w:t>d</w:t>
      </w:r>
      <w:r w:rsidR="00204991" w:rsidRPr="0098297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l </w:t>
      </w:r>
      <w:r w:rsidR="006502D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model </w:t>
      </w:r>
      <w:r w:rsidR="00204991" w:rsidRPr="00982970">
        <w:rPr>
          <w:rFonts w:ascii="Times New Roman" w:hAnsi="Times New Roman" w:cs="Times New Roman"/>
          <w:bCs/>
          <w:sz w:val="20"/>
          <w:szCs w:val="20"/>
          <w:lang w:val="en-US"/>
        </w:rPr>
        <w:t>3</w:t>
      </w:r>
      <w:r w:rsidR="008177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. Model 3 was adjusted </w:t>
      </w:r>
      <w:r w:rsidR="006502D4" w:rsidRPr="006502D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for age, sex, total energy intake, RS sub-cohort, smoking status, educational level, physical activity, diet quality score, </w:t>
      </w:r>
      <w:r w:rsidR="008177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nd </w:t>
      </w:r>
      <w:r w:rsidR="006502D4" w:rsidRPr="006502D4">
        <w:rPr>
          <w:rFonts w:ascii="Times New Roman" w:hAnsi="Times New Roman" w:cs="Times New Roman"/>
          <w:bCs/>
          <w:sz w:val="20"/>
          <w:szCs w:val="20"/>
          <w:lang w:val="en-US"/>
        </w:rPr>
        <w:t>b</w:t>
      </w:r>
      <w:r w:rsidR="0081771A">
        <w:rPr>
          <w:rFonts w:ascii="Times New Roman" w:hAnsi="Times New Roman" w:cs="Times New Roman"/>
          <w:bCs/>
          <w:sz w:val="20"/>
          <w:szCs w:val="20"/>
          <w:lang w:val="en-US"/>
        </w:rPr>
        <w:t>ody mass index</w:t>
      </w:r>
      <w:r w:rsidR="005A35C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6502D4" w:rsidRPr="006502D4">
        <w:rPr>
          <w:rFonts w:ascii="Times New Roman" w:hAnsi="Times New Roman" w:cs="Times New Roman"/>
          <w:bCs/>
          <w:sz w:val="20"/>
          <w:szCs w:val="20"/>
          <w:lang w:val="en-US"/>
        </w:rPr>
        <w:t>Abbreviations: Rotterdam Study.</w:t>
      </w:r>
      <w:r w:rsidR="00ED5C5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0C692D">
        <w:rPr>
          <w:rFonts w:ascii="Times New Roman" w:hAnsi="Times New Roman" w:cs="Times New Roman"/>
          <w:bCs/>
          <w:sz w:val="20"/>
          <w:szCs w:val="20"/>
          <w:lang w:val="en-US"/>
        </w:rPr>
        <w:t>P</w:t>
      </w:r>
      <w:r w:rsidR="00B048C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0C692D">
        <w:rPr>
          <w:rFonts w:ascii="Times New Roman" w:hAnsi="Times New Roman" w:cs="Times New Roman"/>
          <w:bCs/>
          <w:sz w:val="20"/>
          <w:szCs w:val="20"/>
          <w:lang w:val="en-US"/>
        </w:rPr>
        <w:t>nonlinearity</w:t>
      </w:r>
      <w:r w:rsidR="000F68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117E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AA2C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117E">
        <w:rPr>
          <w:rFonts w:ascii="Times New Roman" w:hAnsi="Times New Roman" w:cs="Times New Roman"/>
          <w:sz w:val="20"/>
          <w:szCs w:val="20"/>
          <w:lang w:val="en-US"/>
        </w:rPr>
        <w:t>0.82</w:t>
      </w:r>
      <w:r w:rsidR="00204991" w:rsidRPr="0020499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D257F7A" w14:textId="567E3406" w:rsidR="00B378A9" w:rsidRDefault="00B378A9" w:rsidP="00B378A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5. </w:t>
      </w:r>
      <w:r w:rsidRPr="002278C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ural cubic splin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 w:rsidRPr="002278C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association between HBI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core </w:t>
      </w:r>
      <w:r w:rsidR="00EE2AB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per 10 points increment) </w:t>
      </w:r>
      <w:r w:rsidRPr="002278C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Pr="00B378A9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D risk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2278C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CC3D1BF" w14:textId="282DB669" w:rsidR="005A35C8" w:rsidRDefault="00FC25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b/>
          <w:noProof/>
          <w:lang w:val="en-IN" w:eastAsia="en-IN"/>
        </w:rPr>
        <w:drawing>
          <wp:inline distT="0" distB="0" distL="0" distR="0" wp14:anchorId="7CBB9AE1" wp14:editId="5A4938B5">
            <wp:extent cx="5759450" cy="2930514"/>
            <wp:effectExtent l="0" t="0" r="0" b="0"/>
            <wp:docPr id="30" name="Afbeelding 5" descr="C:\Users\059185\AppData\Local\Microsoft\Windows\INetCache\Content.MSO\82450A2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059185\AppData\Local\Microsoft\Windows\INetCache\Content.MSO\82450A25.tmp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30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90C5D" w14:textId="0C9B6D37" w:rsidR="005A35C8" w:rsidRPr="006502D4" w:rsidRDefault="005A35C8" w:rsidP="005A35C8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r w:rsidR="0099478B">
        <w:rPr>
          <w:rFonts w:ascii="Times New Roman" w:hAnsi="Times New Roman" w:cs="Times New Roman"/>
          <w:bCs/>
          <w:sz w:val="20"/>
          <w:szCs w:val="20"/>
          <w:lang w:val="en-US"/>
        </w:rPr>
        <w:t>Non-l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earity </w:t>
      </w:r>
      <w:r w:rsidRPr="00982970">
        <w:rPr>
          <w:rFonts w:ascii="Times New Roman" w:hAnsi="Times New Roman" w:cs="Times New Roman"/>
          <w:bCs/>
          <w:sz w:val="20"/>
          <w:szCs w:val="20"/>
          <w:lang w:val="en-US"/>
        </w:rPr>
        <w:t>was tested using mo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st adjusted mo</w:t>
      </w:r>
      <w:r w:rsidRPr="0098297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el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(model </w:t>
      </w:r>
      <w:r w:rsidRPr="00982970">
        <w:rPr>
          <w:rFonts w:ascii="Times New Roman" w:hAnsi="Times New Roman" w:cs="Times New Roman"/>
          <w:bCs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. Model 3 was adjusted </w:t>
      </w:r>
      <w:r w:rsidRPr="006502D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for age, sex, total energy intake, RS sub-cohort, smoking status, educational level, physical activity, diet quality score,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nd </w:t>
      </w:r>
      <w:r w:rsidRPr="006502D4">
        <w:rPr>
          <w:rFonts w:ascii="Times New Roman" w:hAnsi="Times New Roman" w:cs="Times New Roman"/>
          <w:bCs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dy mass index. </w:t>
      </w:r>
      <w:r w:rsidRPr="006502D4">
        <w:rPr>
          <w:rFonts w:ascii="Times New Roman" w:hAnsi="Times New Roman" w:cs="Times New Roman"/>
          <w:bCs/>
          <w:sz w:val="20"/>
          <w:szCs w:val="20"/>
          <w:lang w:val="en-US"/>
        </w:rPr>
        <w:t>Abbreviations: Rotterdam Study; T2D, type 2 diabetes.</w:t>
      </w:r>
      <w:r w:rsidR="000F68D6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B048C4">
        <w:rPr>
          <w:rFonts w:ascii="Times New Roman" w:hAnsi="Times New Roman" w:cs="Times New Roman"/>
          <w:bCs/>
          <w:sz w:val="20"/>
          <w:szCs w:val="20"/>
          <w:lang w:val="en-US"/>
        </w:rPr>
        <w:t>P nonlinearity</w:t>
      </w:r>
      <w:r w:rsidR="000F68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117E">
        <w:rPr>
          <w:rFonts w:ascii="Times New Roman" w:hAnsi="Times New Roman" w:cs="Times New Roman"/>
          <w:sz w:val="20"/>
          <w:szCs w:val="20"/>
          <w:lang w:val="en-US"/>
        </w:rPr>
        <w:t>= 0.93</w:t>
      </w:r>
      <w:r w:rsidR="000F68D6" w:rsidRPr="0020499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8AF9803" w14:textId="77777777" w:rsidR="0038117E" w:rsidRDefault="003811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1AB6996" w14:textId="0509EC01" w:rsidR="008C65E6" w:rsidRDefault="008C65E6" w:rsidP="008C65E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796670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FC327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179BE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of </w:t>
      </w:r>
      <w:r w:rsidR="006851E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179BE">
        <w:rPr>
          <w:rFonts w:ascii="Times New Roman" w:hAnsi="Times New Roman" w:cs="Times New Roman"/>
          <w:sz w:val="24"/>
          <w:szCs w:val="24"/>
          <w:lang w:val="en-US"/>
        </w:rPr>
        <w:t>study participants by sub-</w:t>
      </w:r>
      <w:r w:rsidR="005F38A2" w:rsidRPr="00E179BE">
        <w:rPr>
          <w:rFonts w:ascii="Times New Roman" w:hAnsi="Times New Roman" w:cs="Times New Roman"/>
          <w:sz w:val="24"/>
          <w:szCs w:val="24"/>
          <w:lang w:val="en-US"/>
        </w:rPr>
        <w:t>cohort</w:t>
      </w:r>
      <w:r w:rsidR="005F38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179B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5"/>
        <w:tblW w:w="9609" w:type="dxa"/>
        <w:jc w:val="center"/>
        <w:tblLook w:val="04A0" w:firstRow="1" w:lastRow="0" w:firstColumn="1" w:lastColumn="0" w:noHBand="0" w:noVBand="1"/>
      </w:tblPr>
      <w:tblGrid>
        <w:gridCol w:w="3669"/>
        <w:gridCol w:w="1980"/>
        <w:gridCol w:w="1980"/>
        <w:gridCol w:w="1980"/>
      </w:tblGrid>
      <w:tr w:rsidR="006027C3" w:rsidRPr="00F34DD0" w14:paraId="79F57D4E" w14:textId="77777777" w:rsidTr="00716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3BF89" w14:textId="77777777" w:rsidR="006027C3" w:rsidRPr="00F34DD0" w:rsidRDefault="006027C3" w:rsidP="00716AEB">
            <w:pPr>
              <w:suppressAutoHyphens/>
              <w:spacing w:line="276" w:lineRule="auto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7A669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RS-I</w:t>
            </w:r>
          </w:p>
          <w:p w14:paraId="2BC7FA77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n= 2,9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0656C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RS-II</w:t>
            </w:r>
          </w:p>
          <w:p w14:paraId="089FB0F0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n=1,4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38C59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RS-III</w:t>
            </w:r>
          </w:p>
          <w:p w14:paraId="2D3C3622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n=2,386</w:t>
            </w:r>
          </w:p>
        </w:tc>
      </w:tr>
      <w:tr w:rsidR="006027C3" w:rsidRPr="00F34DD0" w14:paraId="4FD3326D" w14:textId="77777777" w:rsidTr="0071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59D51A10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55B40C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 ± 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E92133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 ± 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AB9080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 ± 6.4</w:t>
            </w:r>
          </w:p>
        </w:tc>
      </w:tr>
      <w:tr w:rsidR="006027C3" w:rsidRPr="00F34DD0" w14:paraId="6F2CCCC7" w14:textId="77777777" w:rsidTr="00716AEB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44254B7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Sex, n (% female) </w:t>
            </w:r>
          </w:p>
        </w:tc>
        <w:tc>
          <w:tcPr>
            <w:tcW w:w="0" w:type="auto"/>
            <w:shd w:val="clear" w:color="auto" w:fill="auto"/>
          </w:tcPr>
          <w:p w14:paraId="2FB8D782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70 (60%)</w:t>
            </w:r>
          </w:p>
        </w:tc>
        <w:tc>
          <w:tcPr>
            <w:tcW w:w="0" w:type="auto"/>
            <w:shd w:val="clear" w:color="auto" w:fill="auto"/>
          </w:tcPr>
          <w:p w14:paraId="613066C6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8 (55%)</w:t>
            </w:r>
          </w:p>
        </w:tc>
        <w:tc>
          <w:tcPr>
            <w:tcW w:w="0" w:type="auto"/>
            <w:shd w:val="clear" w:color="auto" w:fill="auto"/>
          </w:tcPr>
          <w:p w14:paraId="18E39DE3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29 (60%)</w:t>
            </w:r>
          </w:p>
        </w:tc>
      </w:tr>
      <w:tr w:rsidR="006027C3" w:rsidRPr="00F34DD0" w14:paraId="2B66DB56" w14:textId="77777777" w:rsidTr="0071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4B8DACB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Smoking, n (%)</w:t>
            </w:r>
          </w:p>
        </w:tc>
        <w:tc>
          <w:tcPr>
            <w:tcW w:w="0" w:type="auto"/>
            <w:shd w:val="clear" w:color="auto" w:fill="auto"/>
          </w:tcPr>
          <w:p w14:paraId="62AE51D2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485C858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B63B6C1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C3" w:rsidRPr="00F34DD0" w14:paraId="78EC1FA7" w14:textId="77777777" w:rsidTr="00716AEB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3F94830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    Never </w:t>
            </w:r>
          </w:p>
        </w:tc>
        <w:tc>
          <w:tcPr>
            <w:tcW w:w="0" w:type="auto"/>
            <w:shd w:val="clear" w:color="auto" w:fill="auto"/>
          </w:tcPr>
          <w:p w14:paraId="2D531A07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20 (34%)</w:t>
            </w:r>
          </w:p>
        </w:tc>
        <w:tc>
          <w:tcPr>
            <w:tcW w:w="0" w:type="auto"/>
            <w:shd w:val="clear" w:color="auto" w:fill="auto"/>
          </w:tcPr>
          <w:p w14:paraId="681A480C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 (30%)</w:t>
            </w:r>
          </w:p>
        </w:tc>
        <w:tc>
          <w:tcPr>
            <w:tcW w:w="0" w:type="auto"/>
            <w:shd w:val="clear" w:color="auto" w:fill="auto"/>
          </w:tcPr>
          <w:p w14:paraId="534AD577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9 (32%)</w:t>
            </w:r>
          </w:p>
        </w:tc>
      </w:tr>
      <w:tr w:rsidR="006027C3" w:rsidRPr="00F34DD0" w14:paraId="03A4CA5C" w14:textId="77777777" w:rsidTr="0071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5873950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    Former</w:t>
            </w:r>
          </w:p>
        </w:tc>
        <w:tc>
          <w:tcPr>
            <w:tcW w:w="0" w:type="auto"/>
            <w:shd w:val="clear" w:color="auto" w:fill="auto"/>
          </w:tcPr>
          <w:p w14:paraId="7FAE7E69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18 (44%)</w:t>
            </w:r>
          </w:p>
        </w:tc>
        <w:tc>
          <w:tcPr>
            <w:tcW w:w="0" w:type="auto"/>
            <w:shd w:val="clear" w:color="auto" w:fill="auto"/>
          </w:tcPr>
          <w:p w14:paraId="643485DE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 (51%)</w:t>
            </w:r>
          </w:p>
        </w:tc>
        <w:tc>
          <w:tcPr>
            <w:tcW w:w="0" w:type="auto"/>
            <w:shd w:val="clear" w:color="auto" w:fill="auto"/>
          </w:tcPr>
          <w:p w14:paraId="4E007C13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13 (47%)</w:t>
            </w:r>
          </w:p>
        </w:tc>
      </w:tr>
      <w:tr w:rsidR="006027C3" w:rsidRPr="00F34DD0" w14:paraId="72029566" w14:textId="77777777" w:rsidTr="00716AEB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3F3DCA6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    Current</w:t>
            </w:r>
          </w:p>
        </w:tc>
        <w:tc>
          <w:tcPr>
            <w:tcW w:w="0" w:type="auto"/>
            <w:shd w:val="clear" w:color="auto" w:fill="auto"/>
          </w:tcPr>
          <w:p w14:paraId="1D64B31C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 (21%)</w:t>
            </w:r>
          </w:p>
        </w:tc>
        <w:tc>
          <w:tcPr>
            <w:tcW w:w="0" w:type="auto"/>
            <w:shd w:val="clear" w:color="auto" w:fill="auto"/>
          </w:tcPr>
          <w:p w14:paraId="3B37F4BE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 (20%)</w:t>
            </w:r>
          </w:p>
        </w:tc>
        <w:tc>
          <w:tcPr>
            <w:tcW w:w="0" w:type="auto"/>
            <w:shd w:val="clear" w:color="auto" w:fill="auto"/>
          </w:tcPr>
          <w:p w14:paraId="6CB4E002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 (21)</w:t>
            </w:r>
          </w:p>
        </w:tc>
      </w:tr>
      <w:tr w:rsidR="006027C3" w:rsidRPr="00F34DD0" w14:paraId="77C8E226" w14:textId="77777777" w:rsidTr="0071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82A60D0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Educational level, n (%)</w:t>
            </w:r>
          </w:p>
          <w:p w14:paraId="3CD10805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    Primary</w:t>
            </w:r>
          </w:p>
          <w:p w14:paraId="3A2D7658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    Lower  </w:t>
            </w:r>
          </w:p>
          <w:p w14:paraId="7D21CF3A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    Intermediate </w:t>
            </w:r>
          </w:p>
          <w:p w14:paraId="1517EC4B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Higher </w:t>
            </w:r>
          </w:p>
        </w:tc>
        <w:tc>
          <w:tcPr>
            <w:tcW w:w="0" w:type="auto"/>
            <w:shd w:val="clear" w:color="auto" w:fill="auto"/>
          </w:tcPr>
          <w:p w14:paraId="51D0B56A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CC77E0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 (16%)</w:t>
            </w:r>
          </w:p>
          <w:p w14:paraId="151FBA73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93 (44%)</w:t>
            </w:r>
          </w:p>
          <w:p w14:paraId="7D407ABB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5 (30%)</w:t>
            </w:r>
          </w:p>
          <w:p w14:paraId="2DB1578A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 (10%)</w:t>
            </w:r>
          </w:p>
        </w:tc>
        <w:tc>
          <w:tcPr>
            <w:tcW w:w="0" w:type="auto"/>
            <w:shd w:val="clear" w:color="auto" w:fill="auto"/>
          </w:tcPr>
          <w:p w14:paraId="07780980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11281A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7%)</w:t>
            </w:r>
          </w:p>
          <w:p w14:paraId="643C348D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 (46%)</w:t>
            </w:r>
          </w:p>
          <w:p w14:paraId="74B8ED85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 (29)</w:t>
            </w:r>
          </w:p>
          <w:p w14:paraId="757D0186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 (18)</w:t>
            </w:r>
          </w:p>
        </w:tc>
        <w:tc>
          <w:tcPr>
            <w:tcW w:w="0" w:type="auto"/>
            <w:shd w:val="clear" w:color="auto" w:fill="auto"/>
          </w:tcPr>
          <w:p w14:paraId="57B05568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C96DFF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 (10%)</w:t>
            </w:r>
          </w:p>
          <w:p w14:paraId="248D82BD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0 (34%)</w:t>
            </w:r>
          </w:p>
          <w:p w14:paraId="63DD61DA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 (27%)</w:t>
            </w:r>
          </w:p>
          <w:p w14:paraId="3EFFD631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2 (29%)</w:t>
            </w:r>
          </w:p>
        </w:tc>
      </w:tr>
      <w:tr w:rsidR="006027C3" w:rsidRPr="00F34DD0" w14:paraId="64CE3EF8" w14:textId="77777777" w:rsidTr="00716AEB">
        <w:trPr>
          <w:trHeight w:val="1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098CF87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</w:rPr>
              <w:t>Physical activity (METh/w)</w:t>
            </w:r>
            <w:r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315E5479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 (55.4, 116.3)</w:t>
            </w:r>
          </w:p>
        </w:tc>
        <w:tc>
          <w:tcPr>
            <w:tcW w:w="0" w:type="auto"/>
            <w:shd w:val="clear" w:color="auto" w:fill="auto"/>
          </w:tcPr>
          <w:p w14:paraId="0ADB6520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3 (52.9, 104.7)</w:t>
            </w:r>
          </w:p>
        </w:tc>
        <w:tc>
          <w:tcPr>
            <w:tcW w:w="0" w:type="auto"/>
            <w:shd w:val="clear" w:color="auto" w:fill="auto"/>
          </w:tcPr>
          <w:p w14:paraId="1DC334D3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 (17.7, 82.5)</w:t>
            </w:r>
          </w:p>
        </w:tc>
      </w:tr>
      <w:tr w:rsidR="006027C3" w:rsidRPr="00F34DD0" w14:paraId="2A952484" w14:textId="77777777" w:rsidTr="0071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7529266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BMI, (kg/m</w:t>
            </w: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5C738E3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 ± 5.5</w:t>
            </w:r>
          </w:p>
        </w:tc>
        <w:tc>
          <w:tcPr>
            <w:tcW w:w="0" w:type="auto"/>
            <w:shd w:val="clear" w:color="auto" w:fill="auto"/>
          </w:tcPr>
          <w:p w14:paraId="16DE0A2D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 ± 4.0</w:t>
            </w:r>
          </w:p>
        </w:tc>
        <w:tc>
          <w:tcPr>
            <w:tcW w:w="0" w:type="auto"/>
            <w:shd w:val="clear" w:color="auto" w:fill="auto"/>
          </w:tcPr>
          <w:p w14:paraId="5F390C2E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 ± 4.3</w:t>
            </w:r>
          </w:p>
        </w:tc>
      </w:tr>
      <w:tr w:rsidR="006027C3" w:rsidRPr="00F34DD0" w14:paraId="3EDBD819" w14:textId="77777777" w:rsidTr="00716AE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6A6B3B2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Plasma glucose (mmol/L)</w:t>
            </w:r>
            <w:r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3448820A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0 (5.10, 5.90)</w:t>
            </w:r>
          </w:p>
        </w:tc>
        <w:tc>
          <w:tcPr>
            <w:tcW w:w="0" w:type="auto"/>
            <w:shd w:val="clear" w:color="auto" w:fill="auto"/>
          </w:tcPr>
          <w:p w14:paraId="5CB19352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0 (5.20, 5.90)</w:t>
            </w:r>
          </w:p>
        </w:tc>
        <w:tc>
          <w:tcPr>
            <w:tcW w:w="0" w:type="auto"/>
            <w:shd w:val="clear" w:color="auto" w:fill="auto"/>
          </w:tcPr>
          <w:p w14:paraId="236D9AE4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0 (4.90, 5.60)</w:t>
            </w:r>
          </w:p>
        </w:tc>
      </w:tr>
      <w:tr w:rsidR="006027C3" w:rsidRPr="00F34DD0" w14:paraId="4864438F" w14:textId="77777777" w:rsidTr="0071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2FE0490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Serum insulin (pmol/L)</w:t>
            </w:r>
            <w:r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3601B4BF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0 (46.0, 91.0)</w:t>
            </w:r>
          </w:p>
        </w:tc>
        <w:tc>
          <w:tcPr>
            <w:tcW w:w="0" w:type="auto"/>
            <w:shd w:val="clear" w:color="auto" w:fill="auto"/>
          </w:tcPr>
          <w:p w14:paraId="7A7FD235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 (50.0, 94.0)</w:t>
            </w:r>
          </w:p>
        </w:tc>
        <w:tc>
          <w:tcPr>
            <w:tcW w:w="0" w:type="auto"/>
            <w:shd w:val="clear" w:color="auto" w:fill="auto"/>
          </w:tcPr>
          <w:p w14:paraId="14B03EC2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 (54.0, 107.0)</w:t>
            </w:r>
          </w:p>
        </w:tc>
      </w:tr>
      <w:tr w:rsidR="006027C3" w:rsidRPr="00F34DD0" w14:paraId="7118305F" w14:textId="77777777" w:rsidTr="00716AE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4980AFCC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HOMA-IR</w:t>
            </w: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8E4FFB2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0 ± 2.62</w:t>
            </w:r>
          </w:p>
        </w:tc>
        <w:tc>
          <w:tcPr>
            <w:tcW w:w="0" w:type="auto"/>
            <w:shd w:val="clear" w:color="auto" w:fill="auto"/>
          </w:tcPr>
          <w:p w14:paraId="343240A8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 ± 2.91</w:t>
            </w:r>
          </w:p>
        </w:tc>
        <w:tc>
          <w:tcPr>
            <w:tcW w:w="0" w:type="auto"/>
            <w:shd w:val="clear" w:color="auto" w:fill="auto"/>
          </w:tcPr>
          <w:p w14:paraId="06E74394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 ± 3.00</w:t>
            </w:r>
          </w:p>
        </w:tc>
      </w:tr>
      <w:tr w:rsidR="006027C3" w:rsidRPr="00F34DD0" w14:paraId="23946D6E" w14:textId="77777777" w:rsidTr="0071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4804A1C6" w14:textId="77777777" w:rsidR="006027C3" w:rsidRPr="00F34DD0" w:rsidRDefault="006027C3" w:rsidP="00716AEB">
            <w:pPr>
              <w:suppressAutoHyphens/>
              <w:spacing w:line="276" w:lineRule="auto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ietary intake </w:t>
            </w:r>
          </w:p>
        </w:tc>
        <w:tc>
          <w:tcPr>
            <w:tcW w:w="0" w:type="auto"/>
            <w:shd w:val="clear" w:color="auto" w:fill="auto"/>
          </w:tcPr>
          <w:p w14:paraId="74BF0D1B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66BF64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C93F76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27C3" w:rsidRPr="00F34DD0" w14:paraId="78129A6B" w14:textId="77777777" w:rsidTr="00716AEB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036ED74" w14:textId="77777777" w:rsidR="006027C3" w:rsidRPr="00F34DD0" w:rsidRDefault="006027C3" w:rsidP="00716AEB">
            <w:pPr>
              <w:suppressAutoHyphens/>
              <w:spacing w:line="276" w:lineRule="auto"/>
              <w:ind w:firstLine="397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Total energy (kcal/day)</w:t>
            </w:r>
          </w:p>
        </w:tc>
        <w:tc>
          <w:tcPr>
            <w:tcW w:w="0" w:type="auto"/>
            <w:shd w:val="clear" w:color="auto" w:fill="auto"/>
          </w:tcPr>
          <w:p w14:paraId="26404279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83 ± 502</w:t>
            </w:r>
          </w:p>
        </w:tc>
        <w:tc>
          <w:tcPr>
            <w:tcW w:w="0" w:type="auto"/>
            <w:shd w:val="clear" w:color="auto" w:fill="auto"/>
          </w:tcPr>
          <w:p w14:paraId="0A42F2CD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04 ± 569</w:t>
            </w:r>
          </w:p>
        </w:tc>
        <w:tc>
          <w:tcPr>
            <w:tcW w:w="0" w:type="auto"/>
            <w:shd w:val="clear" w:color="auto" w:fill="auto"/>
          </w:tcPr>
          <w:p w14:paraId="456969F4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10 ± 714</w:t>
            </w:r>
          </w:p>
        </w:tc>
      </w:tr>
      <w:tr w:rsidR="006027C3" w:rsidRPr="00F34DD0" w14:paraId="211BB01C" w14:textId="77777777" w:rsidTr="0071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CBAE078" w14:textId="77777777" w:rsidR="006027C3" w:rsidRPr="00F34DD0" w:rsidRDefault="006027C3" w:rsidP="00716AEB">
            <w:pPr>
              <w:suppressAutoHyphens/>
              <w:spacing w:line="276" w:lineRule="auto"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Energy from beverages (kcal/d</w:t>
            </w:r>
            <w:r w:rsidRPr="00F34DD0">
              <w:rPr>
                <w:rFonts w:ascii="Times New Roman" w:eastAsia="Calibri" w:hAnsi="Times New Roman" w:cs="Times New Roman"/>
                <w:i w:val="0"/>
                <w:iCs w:val="0"/>
                <w:sz w:val="20"/>
                <w:szCs w:val="20"/>
                <w:lang w:val="en-US"/>
              </w:rPr>
              <w:t>ay</w:t>
            </w: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842677D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 (137, 317)</w:t>
            </w:r>
          </w:p>
        </w:tc>
        <w:tc>
          <w:tcPr>
            <w:tcW w:w="0" w:type="auto"/>
            <w:shd w:val="clear" w:color="auto" w:fill="auto"/>
          </w:tcPr>
          <w:p w14:paraId="1688DEAF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 (182, 395)</w:t>
            </w:r>
          </w:p>
        </w:tc>
        <w:tc>
          <w:tcPr>
            <w:tcW w:w="0" w:type="auto"/>
            <w:shd w:val="clear" w:color="auto" w:fill="auto"/>
          </w:tcPr>
          <w:p w14:paraId="1BD3A2DD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 (135, 350)</w:t>
            </w:r>
          </w:p>
        </w:tc>
      </w:tr>
      <w:tr w:rsidR="006027C3" w:rsidRPr="00F34DD0" w14:paraId="506A5824" w14:textId="77777777" w:rsidTr="00716AEB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E3FE203" w14:textId="77777777" w:rsidR="006027C3" w:rsidRDefault="006027C3" w:rsidP="00716AEB">
            <w:pPr>
              <w:suppressAutoHyphens/>
              <w:spacing w:line="276" w:lineRule="auto"/>
              <w:ind w:firstLine="397"/>
              <w:jc w:val="left"/>
              <w:rPr>
                <w:rFonts w:ascii="Times New Roman" w:eastAsia="Calibri" w:hAnsi="Times New Roman" w:cs="Times New Roman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Water, n(%) of consumers</w:t>
            </w:r>
          </w:p>
          <w:p w14:paraId="33CE5DA4" w14:textId="77777777" w:rsidR="006027C3" w:rsidRPr="00F34DD0" w:rsidRDefault="006027C3" w:rsidP="00716AEB">
            <w:pPr>
              <w:suppressAutoHyphens/>
              <w:spacing w:line="276" w:lineRule="auto"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mL/day only in consumers</w:t>
            </w:r>
          </w:p>
          <w:p w14:paraId="0EEB1A2C" w14:textId="77777777" w:rsidR="006027C3" w:rsidRDefault="006027C3" w:rsidP="00716AEB">
            <w:pPr>
              <w:suppressAutoHyphens/>
              <w:spacing w:line="276" w:lineRule="auto"/>
              <w:ind w:firstLine="397"/>
              <w:jc w:val="left"/>
              <w:rPr>
                <w:rFonts w:ascii="Times New Roman" w:eastAsia="Calibri" w:hAnsi="Times New Roman" w:cs="Times New Roman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Coffee and tea, n(%) of consumers</w:t>
            </w:r>
          </w:p>
          <w:p w14:paraId="6C57C94C" w14:textId="77777777" w:rsidR="006027C3" w:rsidRPr="00F34DD0" w:rsidRDefault="006027C3" w:rsidP="00716AEB">
            <w:pPr>
              <w:suppressAutoHyphens/>
              <w:spacing w:line="276" w:lineRule="auto"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mL/day only in consumers</w:t>
            </w:r>
          </w:p>
        </w:tc>
        <w:tc>
          <w:tcPr>
            <w:tcW w:w="0" w:type="auto"/>
            <w:shd w:val="clear" w:color="auto" w:fill="auto"/>
          </w:tcPr>
          <w:p w14:paraId="7ED2551A" w14:textId="77777777" w:rsidR="006027C3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98 (77%)</w:t>
            </w:r>
          </w:p>
          <w:p w14:paraId="6617C73F" w14:textId="77777777" w:rsidR="006027C3" w:rsidRPr="00F34DD0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 (175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24)</w:t>
            </w:r>
          </w:p>
          <w:p w14:paraId="39439F05" w14:textId="77777777" w:rsidR="006027C3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62 (99.7%)</w:t>
            </w:r>
          </w:p>
          <w:p w14:paraId="72384234" w14:textId="77777777" w:rsidR="006027C3" w:rsidRPr="00F34DD0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 (678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,000)</w:t>
            </w:r>
          </w:p>
        </w:tc>
        <w:tc>
          <w:tcPr>
            <w:tcW w:w="0" w:type="auto"/>
            <w:shd w:val="clear" w:color="auto" w:fill="auto"/>
          </w:tcPr>
          <w:p w14:paraId="7350B85A" w14:textId="77777777" w:rsidR="006027C3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13 (72%)</w:t>
            </w:r>
          </w:p>
          <w:p w14:paraId="7ABD5173" w14:textId="77777777" w:rsidR="006027C3" w:rsidRPr="00F34DD0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 (349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)</w:t>
            </w:r>
          </w:p>
          <w:p w14:paraId="4BEA9340" w14:textId="77777777" w:rsidR="006027C3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99 (99.1%)</w:t>
            </w:r>
          </w:p>
          <w:p w14:paraId="011FDC70" w14:textId="77777777" w:rsidR="006027C3" w:rsidRPr="00F34DD0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 (625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,075)</w:t>
            </w:r>
          </w:p>
        </w:tc>
        <w:tc>
          <w:tcPr>
            <w:tcW w:w="0" w:type="auto"/>
            <w:shd w:val="clear" w:color="auto" w:fill="auto"/>
          </w:tcPr>
          <w:p w14:paraId="3E587487" w14:textId="77777777" w:rsidR="006027C3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13 (59%)</w:t>
            </w:r>
          </w:p>
          <w:p w14:paraId="627B2F97" w14:textId="77777777" w:rsidR="006027C3" w:rsidRPr="00F34DD0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96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ADDA347" w14:textId="77777777" w:rsidR="006027C3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46 (98.3%)</w:t>
            </w:r>
          </w:p>
          <w:p w14:paraId="13CD9218" w14:textId="77777777" w:rsidR="006027C3" w:rsidRPr="00F34DD0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0 (406, 812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027C3" w:rsidRPr="00F34DD0" w14:paraId="202A7747" w14:textId="77777777" w:rsidTr="0071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one" w:sz="0" w:space="0" w:color="auto"/>
            </w:tcBorders>
            <w:shd w:val="clear" w:color="auto" w:fill="auto"/>
          </w:tcPr>
          <w:p w14:paraId="1AC44A7A" w14:textId="77777777" w:rsidR="006027C3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 xml:space="preserve">Low-fat milk, n(%) of consumers </w:t>
            </w:r>
          </w:p>
          <w:p w14:paraId="7769E549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mL/day only in consumers</w:t>
            </w:r>
          </w:p>
          <w:p w14:paraId="348E1FDA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Diet beverages, n(%) of consumers</w:t>
            </w:r>
          </w:p>
          <w:p w14:paraId="4B68AB43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mL/day only in consumers</w:t>
            </w:r>
          </w:p>
          <w:p w14:paraId="097F049B" w14:textId="77777777" w:rsidR="006027C3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Juices, n(%) of consumers</w:t>
            </w:r>
          </w:p>
          <w:p w14:paraId="68E06AEC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mL/day only in consumers</w:t>
            </w:r>
          </w:p>
          <w:p w14:paraId="0472DDEB" w14:textId="77777777" w:rsidR="006027C3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Cs w:val="0"/>
                <w:sz w:val="20"/>
                <w:szCs w:val="20"/>
                <w:vertAlign w:val="superscript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Alcohol</w:t>
            </w:r>
            <w:r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, n(%) of consumers</w:t>
            </w:r>
          </w:p>
          <w:p w14:paraId="45B82F5A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vertAlign w:val="superscript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glasses/day only in consumers</w:t>
            </w:r>
            <w:r>
              <w:rPr>
                <w:rFonts w:ascii="Times New Roman" w:eastAsia="Calibri" w:hAnsi="Times New Roman" w:cs="Times New Roman"/>
                <w:i w:val="0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45FD6543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Full-fat milk, n(%) of consumers</w:t>
            </w:r>
          </w:p>
          <w:p w14:paraId="2522A5D1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 xml:space="preserve">mL/day only in consumers </w:t>
            </w:r>
          </w:p>
          <w:p w14:paraId="3D3FFAAC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 xml:space="preserve">SSBs, n(%) of consumers </w:t>
            </w:r>
          </w:p>
          <w:p w14:paraId="5A8077B8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mL/day only in consumers</w:t>
            </w:r>
          </w:p>
          <w:p w14:paraId="0D7DA284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Total beverage (mL/day)</w:t>
            </w:r>
          </w:p>
          <w:p w14:paraId="27D05F2C" w14:textId="77777777" w:rsidR="006027C3" w:rsidRPr="00F358B5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Cs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Total HBI score</w:t>
            </w:r>
          </w:p>
          <w:p w14:paraId="7FDFDDD1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</w:pP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>Diet quality score</w:t>
            </w:r>
            <w:r>
              <w:rPr>
                <w:rFonts w:ascii="Times New Roman" w:eastAsia="Calibri" w:hAnsi="Times New Roman" w:cs="Times New Roman"/>
                <w:i w:val="0"/>
                <w:sz w:val="20"/>
                <w:szCs w:val="20"/>
                <w:vertAlign w:val="superscript"/>
                <w:lang w:val="en-US"/>
              </w:rPr>
              <w:t>e</w:t>
            </w:r>
            <w:r w:rsidRPr="00F34DD0"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A4D9C07" w14:textId="77777777" w:rsidR="006027C3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74 (77%)</w:t>
            </w:r>
          </w:p>
          <w:p w14:paraId="1E67912F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 (165, 404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6398D59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68F03791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  <w:p w14:paraId="6290A445" w14:textId="77777777" w:rsidR="006027C3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74 (46%)</w:t>
            </w:r>
          </w:p>
          <w:p w14:paraId="61FAC8CD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7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CF6433A" w14:textId="77777777" w:rsidR="006027C3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79 (83%)</w:t>
            </w:r>
          </w:p>
          <w:p w14:paraId="3E7DF158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0A09EC1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73 (50%)</w:t>
            </w:r>
          </w:p>
          <w:p w14:paraId="2CF7072A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4.0, 120.0)</w:t>
            </w:r>
          </w:p>
          <w:p w14:paraId="1BDAA0D1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47 (45%)</w:t>
            </w:r>
          </w:p>
          <w:p w14:paraId="2D5826A4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 (24.0, 150.0)</w:t>
            </w:r>
          </w:p>
          <w:p w14:paraId="29CF1FF5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77 (1,289, 1,945)</w:t>
            </w:r>
          </w:p>
        </w:tc>
        <w:tc>
          <w:tcPr>
            <w:tcW w:w="0" w:type="auto"/>
            <w:shd w:val="clear" w:color="auto" w:fill="auto"/>
          </w:tcPr>
          <w:p w14:paraId="0A09C8F2" w14:textId="77777777" w:rsidR="006027C3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7 (73%)</w:t>
            </w:r>
          </w:p>
          <w:p w14:paraId="346E99F5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5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2152A61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 (15%)</w:t>
            </w:r>
          </w:p>
          <w:p w14:paraId="51078951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3 (37, 175.0)</w:t>
            </w:r>
          </w:p>
          <w:p w14:paraId="292BC1DB" w14:textId="77777777" w:rsidR="006027C3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71 (76%)</w:t>
            </w:r>
          </w:p>
          <w:p w14:paraId="0EB8AD0D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49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)</w:t>
            </w:r>
          </w:p>
          <w:p w14:paraId="5DD391EE" w14:textId="77777777" w:rsidR="006027C3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03 (85%)</w:t>
            </w:r>
          </w:p>
          <w:p w14:paraId="189238DF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C9C7B95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 (38%)</w:t>
            </w:r>
          </w:p>
          <w:p w14:paraId="5A3DE249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 (24.0, 48.0)</w:t>
            </w:r>
          </w:p>
          <w:p w14:paraId="131EFE96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 (24%)</w:t>
            </w:r>
          </w:p>
          <w:p w14:paraId="271981D5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7 (25.0, 175.0)</w:t>
            </w:r>
          </w:p>
          <w:p w14:paraId="18968AD8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84 (1,463, 2,366)</w:t>
            </w:r>
          </w:p>
        </w:tc>
        <w:tc>
          <w:tcPr>
            <w:tcW w:w="0" w:type="auto"/>
            <w:shd w:val="clear" w:color="auto" w:fill="auto"/>
          </w:tcPr>
          <w:p w14:paraId="6259385D" w14:textId="77777777" w:rsidR="006027C3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51 (82%)</w:t>
            </w:r>
          </w:p>
          <w:p w14:paraId="13D434F5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96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F00676E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 (29%)</w:t>
            </w:r>
          </w:p>
          <w:p w14:paraId="5D8CCB4A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 (21.4, 161.0)</w:t>
            </w:r>
          </w:p>
          <w:p w14:paraId="7D5FB809" w14:textId="77777777" w:rsidR="006027C3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26 (77%)</w:t>
            </w:r>
          </w:p>
          <w:p w14:paraId="5C242F86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27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39)</w:t>
            </w:r>
          </w:p>
          <w:p w14:paraId="73400410" w14:textId="77777777" w:rsidR="006027C3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94 (84%)</w:t>
            </w:r>
          </w:p>
          <w:p w14:paraId="79E8D897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4C9FF94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 (33%)</w:t>
            </w:r>
          </w:p>
          <w:p w14:paraId="045ED22C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 (13.0, 139.3)</w:t>
            </w:r>
          </w:p>
          <w:p w14:paraId="44B189C5" w14:textId="77777777" w:rsidR="006027C3" w:rsidRPr="00F34DD0" w:rsidRDefault="006027C3" w:rsidP="00716AEB">
            <w:pPr>
              <w:suppressAutoHyphens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 (38%)</w:t>
            </w:r>
          </w:p>
          <w:p w14:paraId="69FF35B6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 (21.0, 109.3)</w:t>
            </w:r>
          </w:p>
          <w:p w14:paraId="7EBC7D93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29 (1,032, 1,688)</w:t>
            </w:r>
          </w:p>
        </w:tc>
      </w:tr>
      <w:tr w:rsidR="006027C3" w:rsidRPr="00F34DD0" w14:paraId="5F3F4B2C" w14:textId="77777777" w:rsidTr="00716AEB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one" w:sz="0" w:space="0" w:color="auto"/>
            </w:tcBorders>
            <w:shd w:val="clear" w:color="auto" w:fill="auto"/>
          </w:tcPr>
          <w:p w14:paraId="182E9079" w14:textId="77777777" w:rsidR="006027C3" w:rsidRPr="00F358B5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D6935D7" w14:textId="77777777" w:rsidR="006027C3" w:rsidRPr="00F34DD0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2 ± 14.6</w:t>
            </w:r>
          </w:p>
        </w:tc>
        <w:tc>
          <w:tcPr>
            <w:tcW w:w="0" w:type="auto"/>
            <w:shd w:val="clear" w:color="auto" w:fill="auto"/>
          </w:tcPr>
          <w:p w14:paraId="584368AC" w14:textId="77777777" w:rsidR="006027C3" w:rsidRPr="00F34DD0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3  ± 14.4</w:t>
            </w:r>
          </w:p>
        </w:tc>
        <w:tc>
          <w:tcPr>
            <w:tcW w:w="0" w:type="auto"/>
            <w:shd w:val="clear" w:color="auto" w:fill="auto"/>
          </w:tcPr>
          <w:p w14:paraId="2D137A15" w14:textId="77777777" w:rsidR="006027C3" w:rsidRPr="00F34DD0" w:rsidRDefault="006027C3" w:rsidP="00716AEB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4 ± 13.9</w:t>
            </w:r>
          </w:p>
        </w:tc>
      </w:tr>
      <w:tr w:rsidR="006027C3" w:rsidRPr="00F34DD0" w14:paraId="20D08CF6" w14:textId="77777777" w:rsidTr="00716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A33C522" w14:textId="77777777" w:rsidR="006027C3" w:rsidRPr="00F34DD0" w:rsidRDefault="006027C3" w:rsidP="00716AEB">
            <w:pPr>
              <w:suppressAutoHyphens/>
              <w:ind w:firstLine="397"/>
              <w:jc w:val="left"/>
              <w:rPr>
                <w:rFonts w:ascii="Times New Roman" w:eastAsia="Calibri" w:hAnsi="Times New Roman" w:cs="Times New Roman"/>
                <w:i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1E5D47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 ± 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ED41E9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± 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066EAB" w14:textId="77777777" w:rsidR="006027C3" w:rsidRPr="00F34DD0" w:rsidRDefault="006027C3" w:rsidP="00716AEB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± 1.9</w:t>
            </w:r>
          </w:p>
        </w:tc>
      </w:tr>
    </w:tbl>
    <w:p w14:paraId="3BB113D2" w14:textId="4C7FAF5A" w:rsidR="007214C4" w:rsidRPr="00490D81" w:rsidRDefault="005F38A2" w:rsidP="00F817E9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8C65E6" w:rsidRPr="00490D81">
        <w:rPr>
          <w:rFonts w:ascii="Times New Roman" w:hAnsi="Times New Roman" w:cs="Times New Roman"/>
          <w:sz w:val="18"/>
          <w:szCs w:val="18"/>
          <w:lang w:val="en-US"/>
        </w:rPr>
        <w:t>Values are mean ± SD for continuous variables with normal distribution, median (IQR) for continuous variables with a skewed distribution or absolute numbers and percentages for categorical variables</w:t>
      </w:r>
      <w:r w:rsidR="00F17163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8C65E6" w:rsidRPr="00490D81">
        <w:rPr>
          <w:rFonts w:ascii="Times New Roman" w:hAnsi="Times New Roman" w:cs="Times New Roman"/>
          <w:sz w:val="18"/>
          <w:szCs w:val="18"/>
          <w:lang w:val="en-US"/>
        </w:rPr>
        <w:t xml:space="preserve">based on </w:t>
      </w:r>
      <w:r w:rsidR="00F17163">
        <w:rPr>
          <w:rFonts w:ascii="Times New Roman" w:hAnsi="Times New Roman" w:cs="Times New Roman"/>
          <w:sz w:val="18"/>
          <w:szCs w:val="18"/>
          <w:lang w:val="en-US"/>
        </w:rPr>
        <w:t>non-imp</w:t>
      </w:r>
      <w:r w:rsidR="008C65E6" w:rsidRPr="00490D81">
        <w:rPr>
          <w:rFonts w:ascii="Times New Roman" w:hAnsi="Times New Roman" w:cs="Times New Roman"/>
          <w:sz w:val="18"/>
          <w:szCs w:val="18"/>
          <w:lang w:val="en-US"/>
        </w:rPr>
        <w:t>uted data.</w:t>
      </w:r>
      <w:r w:rsidR="003329D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55846" w:rsidRPr="003329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8C65E6" w:rsidRPr="00490D81">
        <w:rPr>
          <w:rFonts w:ascii="Times New Roman" w:eastAsia="Calibri" w:hAnsi="Times New Roman" w:cs="Times New Roman"/>
          <w:sz w:val="18"/>
          <w:szCs w:val="18"/>
          <w:lang w:val="en-US"/>
        </w:rPr>
        <w:t>Zutphen Physical Activity questionnaire was used to estimate physical activity levels in RS-I and II and LASA Physical Activity questionnaire was used for RS-III.</w:t>
      </w:r>
      <w:r w:rsidR="008C65E6" w:rsidRPr="00490D8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329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8C65E6" w:rsidRPr="00490D8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8C65E6" w:rsidRPr="00490D81">
        <w:rPr>
          <w:rFonts w:ascii="Times New Roman" w:hAnsi="Times New Roman" w:cs="Times New Roman"/>
          <w:sz w:val="18"/>
          <w:szCs w:val="18"/>
          <w:lang w:val="en-US"/>
        </w:rPr>
        <w:t xml:space="preserve">In fasting conditions. </w:t>
      </w:r>
      <w:r w:rsidR="003329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="008C65E6" w:rsidRPr="00490D81">
        <w:rPr>
          <w:rFonts w:ascii="Times New Roman" w:hAnsi="Times New Roman" w:cs="Times New Roman"/>
          <w:sz w:val="18"/>
          <w:szCs w:val="18"/>
          <w:lang w:val="en-US"/>
        </w:rPr>
        <w:t>Alcoholic beverage</w:t>
      </w:r>
      <w:r w:rsidR="00600703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8C65E6" w:rsidRPr="00490D81">
        <w:rPr>
          <w:rFonts w:ascii="Times New Roman" w:hAnsi="Times New Roman" w:cs="Times New Roman"/>
          <w:sz w:val="18"/>
          <w:szCs w:val="18"/>
          <w:lang w:val="en-US"/>
        </w:rPr>
        <w:t xml:space="preserve"> intake is presented as standard glasses of alcohol per day and 1 standard glass of alcohol was considered as 10 grams of </w:t>
      </w:r>
      <w:r w:rsidR="00A52A64">
        <w:rPr>
          <w:rFonts w:ascii="Times New Roman" w:hAnsi="Times New Roman" w:cs="Times New Roman"/>
          <w:sz w:val="18"/>
          <w:szCs w:val="18"/>
          <w:lang w:val="en-US"/>
        </w:rPr>
        <w:t>alcoh</w:t>
      </w:r>
      <w:r w:rsidR="008C65E6" w:rsidRPr="00490D81">
        <w:rPr>
          <w:rFonts w:ascii="Times New Roman" w:hAnsi="Times New Roman" w:cs="Times New Roman"/>
          <w:sz w:val="18"/>
          <w:szCs w:val="18"/>
          <w:lang w:val="en-US"/>
        </w:rPr>
        <w:t xml:space="preserve">ol. </w:t>
      </w:r>
      <w:r w:rsidR="003329D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e </w:t>
      </w:r>
      <w:r w:rsidR="008C65E6" w:rsidRPr="00490D81">
        <w:rPr>
          <w:rFonts w:ascii="Times New Roman" w:hAnsi="Times New Roman" w:cs="Times New Roman"/>
          <w:sz w:val="18"/>
          <w:szCs w:val="18"/>
          <w:lang w:val="en-US"/>
        </w:rPr>
        <w:t xml:space="preserve">Diet quality score assessed adherence to Dutch Dietary Guidelines 2015 with a theoretical range from 0 to 14. </w:t>
      </w:r>
      <w:r w:rsidR="00D81FC4">
        <w:rPr>
          <w:rFonts w:ascii="Times New Roman" w:hAnsi="Times New Roman" w:cs="Times New Roman"/>
          <w:sz w:val="18"/>
          <w:szCs w:val="18"/>
          <w:lang w:val="en-US"/>
        </w:rPr>
        <w:t>Missing data</w:t>
      </w:r>
      <w:r w:rsidR="007C15AC">
        <w:rPr>
          <w:rFonts w:ascii="Times New Roman" w:hAnsi="Times New Roman" w:cs="Times New Roman"/>
          <w:sz w:val="18"/>
          <w:szCs w:val="18"/>
          <w:lang w:val="en-US"/>
        </w:rPr>
        <w:t xml:space="preserve"> for variables </w:t>
      </w:r>
      <w:r w:rsidR="00D81FC4">
        <w:rPr>
          <w:rFonts w:ascii="Times New Roman" w:hAnsi="Times New Roman" w:cs="Times New Roman"/>
          <w:sz w:val="18"/>
          <w:szCs w:val="18"/>
          <w:lang w:val="en-US"/>
        </w:rPr>
        <w:t>was as follows:</w:t>
      </w:r>
      <w:r w:rsidR="0002773A">
        <w:rPr>
          <w:rFonts w:ascii="Times New Roman" w:hAnsi="Times New Roman" w:cs="Times New Roman"/>
          <w:sz w:val="18"/>
          <w:szCs w:val="18"/>
          <w:lang w:val="en-US"/>
        </w:rPr>
        <w:t>n=</w:t>
      </w:r>
      <w:r w:rsidR="0002773A" w:rsidRPr="00CC2F9E">
        <w:rPr>
          <w:rFonts w:ascii="Times New Roman" w:hAnsi="Times New Roman" w:cs="Times New Roman"/>
          <w:sz w:val="18"/>
          <w:szCs w:val="18"/>
        </w:rPr>
        <w:t xml:space="preserve">43 </w:t>
      </w:r>
      <w:r w:rsidR="0002773A">
        <w:rPr>
          <w:rFonts w:ascii="Times New Roman" w:hAnsi="Times New Roman" w:cs="Times New Roman"/>
          <w:sz w:val="18"/>
          <w:szCs w:val="18"/>
        </w:rPr>
        <w:t xml:space="preserve">for </w:t>
      </w:r>
      <w:r w:rsidR="0002773A" w:rsidRPr="00CC2F9E">
        <w:rPr>
          <w:rFonts w:ascii="Times New Roman" w:hAnsi="Times New Roman" w:cs="Times New Roman"/>
          <w:sz w:val="18"/>
          <w:szCs w:val="18"/>
        </w:rPr>
        <w:t>educational level</w:t>
      </w:r>
      <w:r w:rsidR="0002773A">
        <w:rPr>
          <w:rFonts w:ascii="Times New Roman" w:hAnsi="Times New Roman" w:cs="Times New Roman"/>
          <w:sz w:val="18"/>
          <w:szCs w:val="18"/>
        </w:rPr>
        <w:t xml:space="preserve">, </w:t>
      </w:r>
      <w:r w:rsidR="00273D68">
        <w:rPr>
          <w:rFonts w:ascii="Times New Roman" w:hAnsi="Times New Roman" w:cs="Times New Roman"/>
          <w:sz w:val="18"/>
          <w:szCs w:val="18"/>
        </w:rPr>
        <w:t>n=</w:t>
      </w:r>
      <w:r w:rsidR="00944511">
        <w:rPr>
          <w:rFonts w:ascii="Times New Roman" w:hAnsi="Times New Roman" w:cs="Times New Roman"/>
          <w:sz w:val="18"/>
          <w:szCs w:val="18"/>
        </w:rPr>
        <w:t>2</w:t>
      </w:r>
      <w:r w:rsidR="00273D68" w:rsidRPr="00CC2F9E">
        <w:rPr>
          <w:rFonts w:ascii="Times New Roman" w:hAnsi="Times New Roman" w:cs="Times New Roman"/>
          <w:sz w:val="18"/>
          <w:szCs w:val="18"/>
        </w:rPr>
        <w:t>65</w:t>
      </w:r>
      <w:r w:rsidR="00273D68">
        <w:rPr>
          <w:rFonts w:ascii="Times New Roman" w:hAnsi="Times New Roman" w:cs="Times New Roman"/>
          <w:sz w:val="18"/>
          <w:szCs w:val="18"/>
        </w:rPr>
        <w:t xml:space="preserve"> for</w:t>
      </w:r>
      <w:r w:rsidR="00273D68" w:rsidRPr="00CC2F9E">
        <w:rPr>
          <w:rFonts w:ascii="Times New Roman" w:hAnsi="Times New Roman" w:cs="Times New Roman"/>
          <w:sz w:val="18"/>
          <w:szCs w:val="18"/>
        </w:rPr>
        <w:t xml:space="preserve"> </w:t>
      </w:r>
      <w:r w:rsidR="00273D68">
        <w:rPr>
          <w:rFonts w:ascii="Times New Roman" w:hAnsi="Times New Roman" w:cs="Times New Roman"/>
          <w:sz w:val="18"/>
          <w:szCs w:val="18"/>
        </w:rPr>
        <w:t>physical activity,</w:t>
      </w:r>
      <w:r w:rsidR="00273D6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C2F9E">
        <w:rPr>
          <w:rFonts w:ascii="Times New Roman" w:hAnsi="Times New Roman" w:cs="Times New Roman"/>
          <w:sz w:val="18"/>
          <w:szCs w:val="18"/>
          <w:lang w:val="en-US"/>
        </w:rPr>
        <w:t xml:space="preserve">n= </w:t>
      </w:r>
      <w:r w:rsidR="00CC2F9E" w:rsidRPr="00CC2F9E">
        <w:rPr>
          <w:rFonts w:ascii="Times New Roman" w:hAnsi="Times New Roman" w:cs="Times New Roman"/>
          <w:sz w:val="18"/>
          <w:szCs w:val="18"/>
          <w:lang w:val="en-US"/>
        </w:rPr>
        <w:t xml:space="preserve">87 </w:t>
      </w:r>
      <w:r w:rsidR="00CC2F9E">
        <w:rPr>
          <w:rFonts w:ascii="Times New Roman" w:hAnsi="Times New Roman" w:cs="Times New Roman"/>
          <w:sz w:val="18"/>
          <w:szCs w:val="18"/>
          <w:lang w:val="en-US"/>
        </w:rPr>
        <w:t xml:space="preserve">for BMI, </w:t>
      </w:r>
      <w:r w:rsidR="009C7C77">
        <w:rPr>
          <w:rFonts w:ascii="Times New Roman" w:hAnsi="Times New Roman" w:cs="Times New Roman"/>
          <w:sz w:val="18"/>
          <w:szCs w:val="18"/>
          <w:lang w:val="en-US"/>
        </w:rPr>
        <w:t>n=151</w:t>
      </w:r>
      <w:r w:rsidR="00CC2F9E" w:rsidRPr="00CC2F9E">
        <w:rPr>
          <w:rFonts w:ascii="Times New Roman" w:hAnsi="Times New Roman" w:cs="Times New Roman"/>
          <w:sz w:val="18"/>
          <w:szCs w:val="18"/>
        </w:rPr>
        <w:t xml:space="preserve"> </w:t>
      </w:r>
      <w:r w:rsidR="009C7C77">
        <w:rPr>
          <w:rFonts w:ascii="Times New Roman" w:hAnsi="Times New Roman" w:cs="Times New Roman"/>
          <w:sz w:val="18"/>
          <w:szCs w:val="18"/>
        </w:rPr>
        <w:t>for</w:t>
      </w:r>
      <w:r w:rsidR="00CC2F9E" w:rsidRPr="00CC2F9E">
        <w:rPr>
          <w:rFonts w:ascii="Times New Roman" w:hAnsi="Times New Roman" w:cs="Times New Roman"/>
          <w:sz w:val="18"/>
          <w:szCs w:val="18"/>
        </w:rPr>
        <w:t xml:space="preserve"> blood glucose</w:t>
      </w:r>
      <w:r w:rsidR="009C7C77">
        <w:rPr>
          <w:rFonts w:ascii="Times New Roman" w:hAnsi="Times New Roman" w:cs="Times New Roman"/>
          <w:sz w:val="18"/>
          <w:szCs w:val="18"/>
        </w:rPr>
        <w:t>, n=</w:t>
      </w:r>
      <w:r w:rsidR="00F817E9">
        <w:rPr>
          <w:rFonts w:ascii="Times New Roman" w:hAnsi="Times New Roman" w:cs="Times New Roman"/>
          <w:sz w:val="18"/>
          <w:szCs w:val="18"/>
        </w:rPr>
        <w:t>307</w:t>
      </w:r>
      <w:r w:rsidR="00CC2F9E" w:rsidRPr="00CC2F9E">
        <w:rPr>
          <w:rFonts w:ascii="Times New Roman" w:hAnsi="Times New Roman" w:cs="Times New Roman"/>
          <w:sz w:val="18"/>
          <w:szCs w:val="18"/>
        </w:rPr>
        <w:t xml:space="preserve"> </w:t>
      </w:r>
      <w:r w:rsidR="009C7C77">
        <w:rPr>
          <w:rFonts w:ascii="Times New Roman" w:hAnsi="Times New Roman" w:cs="Times New Roman"/>
          <w:sz w:val="18"/>
          <w:szCs w:val="18"/>
        </w:rPr>
        <w:t>for</w:t>
      </w:r>
      <w:r w:rsidR="00CC2F9E" w:rsidRPr="00CC2F9E">
        <w:rPr>
          <w:rFonts w:ascii="Times New Roman" w:hAnsi="Times New Roman" w:cs="Times New Roman"/>
          <w:sz w:val="18"/>
          <w:szCs w:val="18"/>
        </w:rPr>
        <w:t xml:space="preserve"> </w:t>
      </w:r>
      <w:r w:rsidR="00273D68">
        <w:rPr>
          <w:rFonts w:ascii="Times New Roman" w:hAnsi="Times New Roman" w:cs="Times New Roman"/>
          <w:sz w:val="18"/>
          <w:szCs w:val="18"/>
        </w:rPr>
        <w:t xml:space="preserve">serum </w:t>
      </w:r>
      <w:r w:rsidR="00CC2F9E" w:rsidRPr="00CC2F9E">
        <w:rPr>
          <w:rFonts w:ascii="Times New Roman" w:hAnsi="Times New Roman" w:cs="Times New Roman"/>
          <w:sz w:val="18"/>
          <w:szCs w:val="18"/>
        </w:rPr>
        <w:t xml:space="preserve">insulin, </w:t>
      </w:r>
      <w:r w:rsidR="00F817E9">
        <w:rPr>
          <w:rFonts w:ascii="Times New Roman" w:hAnsi="Times New Roman" w:cs="Times New Roman"/>
          <w:sz w:val="18"/>
          <w:szCs w:val="18"/>
        </w:rPr>
        <w:t>n=</w:t>
      </w:r>
      <w:r w:rsidR="00CC2F9E" w:rsidRPr="00CC2F9E">
        <w:rPr>
          <w:rFonts w:ascii="Times New Roman" w:hAnsi="Times New Roman" w:cs="Times New Roman"/>
          <w:sz w:val="18"/>
          <w:szCs w:val="18"/>
        </w:rPr>
        <w:t>331</w:t>
      </w:r>
      <w:r w:rsidR="00F817E9">
        <w:rPr>
          <w:rFonts w:ascii="Times New Roman" w:hAnsi="Times New Roman" w:cs="Times New Roman"/>
          <w:sz w:val="18"/>
          <w:szCs w:val="18"/>
        </w:rPr>
        <w:t xml:space="preserve"> for</w:t>
      </w:r>
      <w:r w:rsidR="00CC2F9E" w:rsidRPr="00CC2F9E">
        <w:rPr>
          <w:rFonts w:ascii="Times New Roman" w:hAnsi="Times New Roman" w:cs="Times New Roman"/>
          <w:sz w:val="18"/>
          <w:szCs w:val="18"/>
        </w:rPr>
        <w:t xml:space="preserve"> HOMA-IR</w:t>
      </w:r>
      <w:r w:rsidR="00F817E9">
        <w:rPr>
          <w:rFonts w:ascii="Times New Roman" w:hAnsi="Times New Roman" w:cs="Times New Roman"/>
          <w:sz w:val="18"/>
          <w:szCs w:val="18"/>
        </w:rPr>
        <w:t xml:space="preserve">, </w:t>
      </w:r>
      <w:r w:rsidR="0009165A">
        <w:rPr>
          <w:rFonts w:ascii="Times New Roman" w:hAnsi="Times New Roman" w:cs="Times New Roman"/>
          <w:sz w:val="18"/>
          <w:szCs w:val="18"/>
        </w:rPr>
        <w:t xml:space="preserve">and </w:t>
      </w:r>
      <w:r w:rsidR="00FE2DB8">
        <w:rPr>
          <w:rFonts w:ascii="Times New Roman" w:hAnsi="Times New Roman" w:cs="Times New Roman"/>
          <w:sz w:val="18"/>
          <w:szCs w:val="18"/>
        </w:rPr>
        <w:t xml:space="preserve">n=2,971 for </w:t>
      </w:r>
      <w:r w:rsidR="0009165A">
        <w:rPr>
          <w:rFonts w:ascii="Times New Roman" w:hAnsi="Times New Roman" w:cs="Times New Roman"/>
          <w:sz w:val="18"/>
          <w:szCs w:val="18"/>
          <w:lang w:val="en-US"/>
        </w:rPr>
        <w:t>ASBs (</w:t>
      </w:r>
      <w:r w:rsidR="00187F0A">
        <w:rPr>
          <w:rFonts w:ascii="Times New Roman" w:hAnsi="Times New Roman" w:cs="Times New Roman"/>
          <w:sz w:val="18"/>
          <w:szCs w:val="18"/>
          <w:lang w:val="en-US"/>
        </w:rPr>
        <w:t>all RS-I</w:t>
      </w:r>
      <w:r w:rsidR="0009165A">
        <w:rPr>
          <w:rFonts w:ascii="Times New Roman" w:hAnsi="Times New Roman" w:cs="Times New Roman"/>
          <w:sz w:val="18"/>
          <w:szCs w:val="18"/>
          <w:lang w:val="en-US"/>
        </w:rPr>
        <w:t xml:space="preserve">). </w:t>
      </w:r>
      <w:r w:rsidR="008C65E6" w:rsidRPr="00490D81">
        <w:rPr>
          <w:rFonts w:ascii="Times New Roman" w:hAnsi="Times New Roman" w:cs="Times New Roman"/>
          <w:sz w:val="18"/>
          <w:szCs w:val="18"/>
          <w:lang w:val="en-US"/>
        </w:rPr>
        <w:t xml:space="preserve">Abbreviations: RS, Rotterdam Study; SD, standard deviation; IQR, interquartile range; HOMA-IR, Homeostatic model assessment of insulin resistance; N.A, not-applicable; </w:t>
      </w:r>
      <w:r w:rsidR="003C3FC8">
        <w:rPr>
          <w:rFonts w:ascii="Times New Roman" w:hAnsi="Times New Roman" w:cs="Times New Roman"/>
          <w:sz w:val="18"/>
          <w:szCs w:val="18"/>
          <w:lang w:val="en-US"/>
        </w:rPr>
        <w:t xml:space="preserve">SSBs, sugar-sweetened beverages; </w:t>
      </w:r>
      <w:r w:rsidR="008C65E6" w:rsidRPr="00490D81">
        <w:rPr>
          <w:rFonts w:ascii="Times New Roman" w:hAnsi="Times New Roman" w:cs="Times New Roman"/>
          <w:sz w:val="18"/>
          <w:szCs w:val="18"/>
          <w:lang w:val="en-US"/>
        </w:rPr>
        <w:t>HBI, healthy beverage index score.</w:t>
      </w:r>
    </w:p>
    <w:p w14:paraId="2149EC10" w14:textId="77777777" w:rsidR="00964744" w:rsidRDefault="009647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CBC1B1" w14:textId="3313FFD2" w:rsidR="0060314C" w:rsidRPr="00A43757" w:rsidRDefault="0060314C" w:rsidP="006031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71F6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16819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71F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5A8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85A8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031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71F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F3903">
        <w:rPr>
          <w:rFonts w:ascii="Times New Roman" w:hAnsi="Times New Roman" w:cs="Times New Roman"/>
          <w:sz w:val="24"/>
          <w:szCs w:val="24"/>
        </w:rPr>
        <w:t>Participant’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21F3">
        <w:rPr>
          <w:rFonts w:ascii="Times New Roman" w:hAnsi="Times New Roman" w:cs="Times New Roman"/>
          <w:sz w:val="24"/>
          <w:szCs w:val="24"/>
        </w:rPr>
        <w:t>percentage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71F68">
        <w:rPr>
          <w:rFonts w:ascii="Times New Roman" w:hAnsi="Times New Roman" w:cs="Times New Roman"/>
          <w:sz w:val="24"/>
          <w:szCs w:val="24"/>
        </w:rPr>
        <w:t xml:space="preserve">dherence to </w:t>
      </w:r>
      <w:r w:rsidR="006851E3">
        <w:rPr>
          <w:rFonts w:ascii="Times New Roman" w:hAnsi="Times New Roman" w:cs="Times New Roman"/>
          <w:sz w:val="24"/>
          <w:szCs w:val="24"/>
        </w:rPr>
        <w:t xml:space="preserve">the </w:t>
      </w:r>
      <w:r w:rsidRPr="00171F6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BI </w:t>
      </w:r>
      <w:r w:rsidRPr="00171F68">
        <w:rPr>
          <w:rFonts w:ascii="Times New Roman" w:hAnsi="Times New Roman" w:cs="Times New Roman"/>
          <w:sz w:val="24"/>
          <w:szCs w:val="24"/>
        </w:rPr>
        <w:t>components</w:t>
      </w:r>
      <w:r w:rsidR="00A4375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437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9"/>
        <w:gridCol w:w="1425"/>
        <w:gridCol w:w="1012"/>
        <w:gridCol w:w="1012"/>
        <w:gridCol w:w="1012"/>
      </w:tblGrid>
      <w:tr w:rsidR="0060314C" w:rsidRPr="00A226E9" w14:paraId="239E2DF8" w14:textId="77777777" w:rsidTr="00F65DC4">
        <w:trPr>
          <w:trHeight w:val="399"/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D2AF0A" w14:textId="77777777" w:rsidR="0060314C" w:rsidRPr="00A226E9" w:rsidRDefault="0060314C" w:rsidP="00A257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9209B2" w14:textId="0851618E" w:rsidR="0060314C" w:rsidRPr="00A226E9" w:rsidRDefault="008F7D25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</w:t>
            </w:r>
          </w:p>
          <w:p w14:paraId="338ABD45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6,7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8BBE1B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-I</w:t>
            </w:r>
          </w:p>
          <w:p w14:paraId="4808FAEF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2,9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8F76AC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-II</w:t>
            </w:r>
          </w:p>
          <w:p w14:paraId="69C861C6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,4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5BD919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-III</w:t>
            </w:r>
          </w:p>
          <w:p w14:paraId="29A46AB3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2,386</w:t>
            </w:r>
          </w:p>
        </w:tc>
      </w:tr>
      <w:tr w:rsidR="0060314C" w:rsidRPr="00A226E9" w14:paraId="28B9D9F2" w14:textId="77777777" w:rsidTr="00F65DC4">
        <w:trPr>
          <w:trHeight w:val="198"/>
          <w:jc w:val="center"/>
        </w:trPr>
        <w:tc>
          <w:tcPr>
            <w:tcW w:w="4962" w:type="dxa"/>
            <w:tcBorders>
              <w:top w:val="single" w:sz="4" w:space="0" w:color="auto"/>
            </w:tcBorders>
            <w:hideMark/>
          </w:tcPr>
          <w:p w14:paraId="06564DE0" w14:textId="77777777" w:rsidR="0060314C" w:rsidRPr="00A226E9" w:rsidRDefault="0060314C" w:rsidP="00A257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ater intake ≥20% of total fluid requirements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hideMark/>
          </w:tcPr>
          <w:p w14:paraId="37F6487E" w14:textId="73FA0136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E47D380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89CB84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513DBA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</w:tr>
      <w:tr w:rsidR="0060314C" w:rsidRPr="00A226E9" w14:paraId="265962CA" w14:textId="77777777" w:rsidTr="00F65DC4">
        <w:trPr>
          <w:trHeight w:val="198"/>
          <w:jc w:val="center"/>
        </w:trPr>
        <w:tc>
          <w:tcPr>
            <w:tcW w:w="4962" w:type="dxa"/>
            <w:hideMark/>
          </w:tcPr>
          <w:p w14:paraId="7CEAD66D" w14:textId="77777777" w:rsidR="0060314C" w:rsidRPr="00A226E9" w:rsidRDefault="0060314C" w:rsidP="00A257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ffee and tea ≤40% of total fluid requirements</w:t>
            </w:r>
          </w:p>
        </w:tc>
        <w:tc>
          <w:tcPr>
            <w:tcW w:w="1471" w:type="dxa"/>
            <w:hideMark/>
          </w:tcPr>
          <w:p w14:paraId="583118AB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0" w:type="auto"/>
            <w:hideMark/>
          </w:tcPr>
          <w:p w14:paraId="6E8C48BC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0" w:type="auto"/>
            <w:hideMark/>
          </w:tcPr>
          <w:p w14:paraId="16CF54BA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0" w:type="auto"/>
            <w:hideMark/>
          </w:tcPr>
          <w:p w14:paraId="2AF223EF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</w:tr>
      <w:tr w:rsidR="0060314C" w:rsidRPr="00A226E9" w14:paraId="7570F429" w14:textId="77777777" w:rsidTr="00F65DC4">
        <w:trPr>
          <w:trHeight w:val="198"/>
          <w:jc w:val="center"/>
        </w:trPr>
        <w:tc>
          <w:tcPr>
            <w:tcW w:w="4962" w:type="dxa"/>
            <w:hideMark/>
          </w:tcPr>
          <w:p w14:paraId="4E2FA67D" w14:textId="77777777" w:rsidR="0060314C" w:rsidRPr="00A226E9" w:rsidRDefault="0060314C" w:rsidP="00A257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-fat milk ≤16% of total fluid requirements</w:t>
            </w:r>
          </w:p>
        </w:tc>
        <w:tc>
          <w:tcPr>
            <w:tcW w:w="1471" w:type="dxa"/>
            <w:hideMark/>
          </w:tcPr>
          <w:p w14:paraId="1512F1B7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0" w:type="auto"/>
            <w:hideMark/>
          </w:tcPr>
          <w:p w14:paraId="12CFA6F7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0" w:type="auto"/>
            <w:hideMark/>
          </w:tcPr>
          <w:p w14:paraId="43450F06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0" w:type="auto"/>
            <w:hideMark/>
          </w:tcPr>
          <w:p w14:paraId="4B5E22FC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</w:tr>
      <w:tr w:rsidR="0060314C" w:rsidRPr="00A226E9" w14:paraId="0DFC056D" w14:textId="77777777" w:rsidTr="00F65DC4">
        <w:trPr>
          <w:trHeight w:val="198"/>
          <w:jc w:val="center"/>
        </w:trPr>
        <w:tc>
          <w:tcPr>
            <w:tcW w:w="4962" w:type="dxa"/>
            <w:hideMark/>
          </w:tcPr>
          <w:p w14:paraId="0953C834" w14:textId="77777777" w:rsidR="0060314C" w:rsidRPr="00A226E9" w:rsidRDefault="0060314C" w:rsidP="00A257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t drinks ≤16% of total fluid requirements</w:t>
            </w:r>
          </w:p>
        </w:tc>
        <w:tc>
          <w:tcPr>
            <w:tcW w:w="1471" w:type="dxa"/>
            <w:hideMark/>
          </w:tcPr>
          <w:p w14:paraId="6E341761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%</w:t>
            </w:r>
          </w:p>
        </w:tc>
        <w:tc>
          <w:tcPr>
            <w:tcW w:w="0" w:type="auto"/>
            <w:hideMark/>
          </w:tcPr>
          <w:p w14:paraId="5F71CFAF" w14:textId="098D878C" w:rsidR="0060314C" w:rsidRPr="00A226E9" w:rsidRDefault="00BA511B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0" w:type="auto"/>
            <w:hideMark/>
          </w:tcPr>
          <w:p w14:paraId="2C3958B3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%</w:t>
            </w:r>
          </w:p>
        </w:tc>
        <w:tc>
          <w:tcPr>
            <w:tcW w:w="0" w:type="auto"/>
            <w:hideMark/>
          </w:tcPr>
          <w:p w14:paraId="2F0C82A0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%</w:t>
            </w:r>
          </w:p>
        </w:tc>
      </w:tr>
      <w:tr w:rsidR="0060314C" w:rsidRPr="00A226E9" w14:paraId="1ADE83C3" w14:textId="77777777" w:rsidTr="00F65DC4">
        <w:trPr>
          <w:trHeight w:val="198"/>
          <w:jc w:val="center"/>
        </w:trPr>
        <w:tc>
          <w:tcPr>
            <w:tcW w:w="4962" w:type="dxa"/>
            <w:hideMark/>
          </w:tcPr>
          <w:p w14:paraId="1868DD26" w14:textId="77777777" w:rsidR="0060314C" w:rsidRPr="00A226E9" w:rsidRDefault="0060314C" w:rsidP="00A257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 and vegetable juices ≤8% of total fluid requirements</w:t>
            </w:r>
          </w:p>
        </w:tc>
        <w:tc>
          <w:tcPr>
            <w:tcW w:w="1471" w:type="dxa"/>
            <w:hideMark/>
          </w:tcPr>
          <w:p w14:paraId="09F8B747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0" w:type="auto"/>
            <w:hideMark/>
          </w:tcPr>
          <w:p w14:paraId="259BC250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0" w:type="auto"/>
            <w:hideMark/>
          </w:tcPr>
          <w:p w14:paraId="637A2E48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0" w:type="auto"/>
            <w:hideMark/>
          </w:tcPr>
          <w:p w14:paraId="614E7B56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88%</w:t>
            </w:r>
          </w:p>
        </w:tc>
      </w:tr>
      <w:tr w:rsidR="0060314C" w:rsidRPr="00A226E9" w14:paraId="53E2D71B" w14:textId="77777777" w:rsidTr="00F65DC4">
        <w:trPr>
          <w:trHeight w:val="198"/>
          <w:jc w:val="center"/>
        </w:trPr>
        <w:tc>
          <w:tcPr>
            <w:tcW w:w="4962" w:type="dxa"/>
            <w:hideMark/>
          </w:tcPr>
          <w:p w14:paraId="65718A6F" w14:textId="77777777" w:rsidR="0060314C" w:rsidRPr="00A226E9" w:rsidRDefault="0060314C" w:rsidP="00A257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≤1 glass/day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women or ≤2 glasses/day for men</w:t>
            </w:r>
          </w:p>
        </w:tc>
        <w:tc>
          <w:tcPr>
            <w:tcW w:w="1471" w:type="dxa"/>
            <w:hideMark/>
          </w:tcPr>
          <w:p w14:paraId="4FD89FD0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0" w:type="auto"/>
            <w:hideMark/>
          </w:tcPr>
          <w:p w14:paraId="4477C016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0" w:type="auto"/>
            <w:hideMark/>
          </w:tcPr>
          <w:p w14:paraId="4110D772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  <w:tc>
          <w:tcPr>
            <w:tcW w:w="0" w:type="auto"/>
            <w:hideMark/>
          </w:tcPr>
          <w:p w14:paraId="3E2606E2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</w:tr>
      <w:tr w:rsidR="0060314C" w:rsidRPr="00A226E9" w14:paraId="07F7C534" w14:textId="77777777" w:rsidTr="00F65DC4">
        <w:trPr>
          <w:trHeight w:val="198"/>
          <w:jc w:val="center"/>
        </w:trPr>
        <w:tc>
          <w:tcPr>
            <w:tcW w:w="4962" w:type="dxa"/>
            <w:hideMark/>
          </w:tcPr>
          <w:p w14:paraId="4062F9D4" w14:textId="77777777" w:rsidR="0060314C" w:rsidRPr="00A226E9" w:rsidRDefault="0060314C" w:rsidP="00A257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-fat milk 0% of total fluid requirements</w:t>
            </w:r>
          </w:p>
        </w:tc>
        <w:tc>
          <w:tcPr>
            <w:tcW w:w="1471" w:type="dxa"/>
            <w:hideMark/>
          </w:tcPr>
          <w:p w14:paraId="30171DBF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0" w:type="auto"/>
            <w:hideMark/>
          </w:tcPr>
          <w:p w14:paraId="01DCF92A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0" w:type="auto"/>
            <w:hideMark/>
          </w:tcPr>
          <w:p w14:paraId="154F6C65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0" w:type="auto"/>
            <w:hideMark/>
          </w:tcPr>
          <w:p w14:paraId="22FE11A6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</w:tr>
      <w:tr w:rsidR="0060314C" w:rsidRPr="00A226E9" w14:paraId="2557A4E4" w14:textId="77777777" w:rsidTr="00F65DC4">
        <w:trPr>
          <w:trHeight w:val="198"/>
          <w:jc w:val="center"/>
        </w:trPr>
        <w:tc>
          <w:tcPr>
            <w:tcW w:w="4962" w:type="dxa"/>
            <w:hideMark/>
          </w:tcPr>
          <w:p w14:paraId="475522B3" w14:textId="77777777" w:rsidR="0060314C" w:rsidRPr="00A226E9" w:rsidRDefault="0060314C" w:rsidP="00A257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gar-sweetened beverages ≤8% of total fluid requirements</w:t>
            </w:r>
          </w:p>
        </w:tc>
        <w:tc>
          <w:tcPr>
            <w:tcW w:w="1471" w:type="dxa"/>
            <w:hideMark/>
          </w:tcPr>
          <w:p w14:paraId="2820F975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0" w:type="auto"/>
            <w:hideMark/>
          </w:tcPr>
          <w:p w14:paraId="140EBB79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0" w:type="auto"/>
            <w:hideMark/>
          </w:tcPr>
          <w:p w14:paraId="143ACCC1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0" w:type="auto"/>
            <w:hideMark/>
          </w:tcPr>
          <w:p w14:paraId="2ECDB9A4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</w:tr>
      <w:tr w:rsidR="0060314C" w:rsidRPr="00A226E9" w14:paraId="089C99CC" w14:textId="77777777" w:rsidTr="00F65DC4">
        <w:trPr>
          <w:trHeight w:val="198"/>
          <w:jc w:val="center"/>
        </w:trPr>
        <w:tc>
          <w:tcPr>
            <w:tcW w:w="4962" w:type="dxa"/>
            <w:hideMark/>
          </w:tcPr>
          <w:p w14:paraId="2E5D9047" w14:textId="77777777" w:rsidR="0060314C" w:rsidRPr="00A226E9" w:rsidRDefault="0060314C" w:rsidP="00A257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energy from beverages ≤10% of total energy intake</w:t>
            </w:r>
          </w:p>
        </w:tc>
        <w:tc>
          <w:tcPr>
            <w:tcW w:w="1471" w:type="dxa"/>
            <w:hideMark/>
          </w:tcPr>
          <w:p w14:paraId="5674B847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0" w:type="auto"/>
            <w:hideMark/>
          </w:tcPr>
          <w:p w14:paraId="56CE5661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0" w:type="auto"/>
            <w:hideMark/>
          </w:tcPr>
          <w:p w14:paraId="44D4B83B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0" w:type="auto"/>
            <w:hideMark/>
          </w:tcPr>
          <w:p w14:paraId="2FAC85FA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</w:tr>
      <w:tr w:rsidR="0060314C" w:rsidRPr="00A226E9" w14:paraId="6208BB6C" w14:textId="77777777" w:rsidTr="00F65DC4">
        <w:trPr>
          <w:trHeight w:val="198"/>
          <w:jc w:val="center"/>
        </w:trPr>
        <w:tc>
          <w:tcPr>
            <w:tcW w:w="4962" w:type="dxa"/>
            <w:tcBorders>
              <w:bottom w:val="single" w:sz="4" w:space="0" w:color="auto"/>
            </w:tcBorders>
            <w:hideMark/>
          </w:tcPr>
          <w:p w14:paraId="7AC4CFA4" w14:textId="77777777" w:rsidR="0060314C" w:rsidRPr="00A226E9" w:rsidRDefault="0060314C" w:rsidP="00A2573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beverage intake (mL/d) ≥ total fluid 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quirements 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hideMark/>
          </w:tcPr>
          <w:p w14:paraId="6B5ED10B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86869D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E6F300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5052927" w14:textId="77777777" w:rsidR="0060314C" w:rsidRPr="00A226E9" w:rsidRDefault="0060314C" w:rsidP="00A2573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</w:tr>
    </w:tbl>
    <w:p w14:paraId="040AFAA0" w14:textId="07AC79C5" w:rsidR="0060314C" w:rsidRPr="00A226E9" w:rsidRDefault="00A43757" w:rsidP="0060314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A226E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60314C" w:rsidRPr="00A226E9">
        <w:rPr>
          <w:rFonts w:ascii="Times New Roman" w:hAnsi="Times New Roman" w:cs="Times New Roman"/>
          <w:sz w:val="18"/>
          <w:szCs w:val="18"/>
        </w:rPr>
        <w:t xml:space="preserve">Values represent </w:t>
      </w:r>
      <w:r w:rsidR="00490D81" w:rsidRPr="00A226E9">
        <w:rPr>
          <w:rFonts w:ascii="Times New Roman" w:hAnsi="Times New Roman" w:cs="Times New Roman"/>
          <w:sz w:val="18"/>
          <w:szCs w:val="18"/>
        </w:rPr>
        <w:t xml:space="preserve">the </w:t>
      </w:r>
      <w:r w:rsidR="0060314C" w:rsidRPr="00A226E9">
        <w:rPr>
          <w:rFonts w:ascii="Times New Roman" w:hAnsi="Times New Roman" w:cs="Times New Roman"/>
          <w:sz w:val="18"/>
          <w:szCs w:val="18"/>
        </w:rPr>
        <w:t xml:space="preserve">percentage of the population that adhered to </w:t>
      </w:r>
      <w:r w:rsidR="00490D81" w:rsidRPr="00A226E9">
        <w:rPr>
          <w:rFonts w:ascii="Times New Roman" w:hAnsi="Times New Roman" w:cs="Times New Roman"/>
          <w:sz w:val="18"/>
          <w:szCs w:val="18"/>
        </w:rPr>
        <w:t xml:space="preserve">the </w:t>
      </w:r>
      <w:r w:rsidR="0060314C" w:rsidRPr="00A226E9">
        <w:rPr>
          <w:rFonts w:ascii="Times New Roman" w:hAnsi="Times New Roman" w:cs="Times New Roman"/>
          <w:sz w:val="18"/>
          <w:szCs w:val="18"/>
        </w:rPr>
        <w:t xml:space="preserve">recommended </w:t>
      </w:r>
      <w:r w:rsidR="003C2C2F" w:rsidRPr="00A226E9">
        <w:rPr>
          <w:rFonts w:ascii="Times New Roman" w:hAnsi="Times New Roman" w:cs="Times New Roman"/>
          <w:sz w:val="18"/>
          <w:szCs w:val="18"/>
        </w:rPr>
        <w:t xml:space="preserve">intakes of </w:t>
      </w:r>
      <w:r w:rsidR="0060314C" w:rsidRPr="00A226E9">
        <w:rPr>
          <w:rFonts w:ascii="Times New Roman" w:hAnsi="Times New Roman" w:cs="Times New Roman"/>
          <w:sz w:val="18"/>
          <w:szCs w:val="18"/>
        </w:rPr>
        <w:t>beve</w:t>
      </w:r>
      <w:r w:rsidR="00483386" w:rsidRPr="00A226E9">
        <w:rPr>
          <w:rFonts w:ascii="Times New Roman" w:hAnsi="Times New Roman" w:cs="Times New Roman"/>
          <w:sz w:val="18"/>
          <w:szCs w:val="18"/>
        </w:rPr>
        <w:t xml:space="preserve">rage </w:t>
      </w:r>
      <w:r w:rsidR="003C2C2F" w:rsidRPr="00A226E9">
        <w:rPr>
          <w:rFonts w:ascii="Times New Roman" w:hAnsi="Times New Roman" w:cs="Times New Roman"/>
          <w:sz w:val="18"/>
          <w:szCs w:val="18"/>
        </w:rPr>
        <w:t>(</w:t>
      </w:r>
      <w:r w:rsidR="00483386" w:rsidRPr="00A226E9">
        <w:rPr>
          <w:rFonts w:ascii="Times New Roman" w:hAnsi="Times New Roman" w:cs="Times New Roman"/>
          <w:sz w:val="18"/>
          <w:szCs w:val="18"/>
        </w:rPr>
        <w:t>groups</w:t>
      </w:r>
      <w:r w:rsidR="003C2C2F" w:rsidRPr="00A226E9">
        <w:rPr>
          <w:rFonts w:ascii="Times New Roman" w:hAnsi="Times New Roman" w:cs="Times New Roman"/>
          <w:sz w:val="18"/>
          <w:szCs w:val="18"/>
        </w:rPr>
        <w:t xml:space="preserve">), </w:t>
      </w:r>
      <w:r w:rsidR="00483386" w:rsidRPr="00A226E9">
        <w:rPr>
          <w:rFonts w:ascii="Times New Roman" w:hAnsi="Times New Roman" w:cs="Times New Roman"/>
          <w:sz w:val="18"/>
          <w:szCs w:val="18"/>
        </w:rPr>
        <w:t>energy from beverages and total beverage</w:t>
      </w:r>
      <w:r w:rsidR="003C2C2F" w:rsidRPr="00A226E9">
        <w:rPr>
          <w:rFonts w:ascii="Times New Roman" w:hAnsi="Times New Roman" w:cs="Times New Roman"/>
          <w:sz w:val="18"/>
          <w:szCs w:val="18"/>
        </w:rPr>
        <w:t>s</w:t>
      </w:r>
      <w:r w:rsidR="0060314C" w:rsidRPr="00A226E9">
        <w:rPr>
          <w:rFonts w:ascii="Times New Roman" w:hAnsi="Times New Roman" w:cs="Times New Roman"/>
          <w:sz w:val="18"/>
          <w:szCs w:val="18"/>
        </w:rPr>
        <w:t>. Total fluid requirements = 1 ml of fluid consumed per 1 kcal per day.</w:t>
      </w:r>
    </w:p>
    <w:p w14:paraId="343D7E2E" w14:textId="77777777" w:rsidR="0060314C" w:rsidRPr="00A226E9" w:rsidRDefault="0060314C" w:rsidP="0060314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226E9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D6B5F71" w14:textId="04CA459E" w:rsidR="00D37554" w:rsidRPr="00E179BE" w:rsidRDefault="00720ED6" w:rsidP="00D375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</w:t>
      </w:r>
      <w:r w:rsidR="0021681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y</w:t>
      </w:r>
      <w:r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1D1985"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</w:t>
      </w:r>
      <w:r w:rsidR="00D37554"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ble </w:t>
      </w:r>
      <w:r w:rsidR="00104E6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5</w:t>
      </w:r>
      <w:r w:rsidR="00D37554"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="00D37554" w:rsidRPr="00E179BE">
        <w:rPr>
          <w:rFonts w:ascii="Times New Roman" w:hAnsi="Times New Roman" w:cs="Times New Roman"/>
          <w:sz w:val="24"/>
          <w:szCs w:val="24"/>
          <w:lang w:val="en-US"/>
        </w:rPr>
        <w:t xml:space="preserve">Associations of </w:t>
      </w:r>
      <w:r w:rsidR="006851E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37554" w:rsidRPr="00E179BE">
        <w:rPr>
          <w:rFonts w:ascii="Times New Roman" w:hAnsi="Times New Roman" w:cs="Times New Roman"/>
          <w:sz w:val="24"/>
          <w:szCs w:val="24"/>
          <w:lang w:val="en-US"/>
        </w:rPr>
        <w:t>HBI score with insulin resistance (HOMA-IR) by</w:t>
      </w:r>
      <w:r w:rsidR="00D64E6F" w:rsidRPr="00E179B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Rotterdam Study (RS) </w:t>
      </w:r>
      <w:r w:rsidR="00D37554" w:rsidRPr="00E179BE">
        <w:rPr>
          <w:rFonts w:ascii="Times New Roman" w:hAnsi="Times New Roman" w:cs="Times New Roman"/>
          <w:sz w:val="24"/>
          <w:szCs w:val="24"/>
          <w:lang w:val="en-US"/>
        </w:rPr>
        <w:t>sub-cohort</w:t>
      </w:r>
      <w:r w:rsidR="00A437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D37554" w:rsidRPr="00E179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37554" w:rsidRPr="00E179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876"/>
        <w:gridCol w:w="1656"/>
        <w:gridCol w:w="222"/>
        <w:gridCol w:w="836"/>
        <w:gridCol w:w="1656"/>
        <w:gridCol w:w="222"/>
        <w:gridCol w:w="756"/>
        <w:gridCol w:w="1716"/>
      </w:tblGrid>
      <w:tr w:rsidR="00D51CB5" w:rsidRPr="007E6006" w14:paraId="2F68BD3B" w14:textId="77777777" w:rsidTr="00D51CB5">
        <w:trPr>
          <w:trHeight w:val="8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FB9A8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A-</w:t>
            </w:r>
          </w:p>
          <w:p w14:paraId="26623CFF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AC9BF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RS-I (n=1,1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A6652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451FF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RS-II (n=8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A875E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7F1ED" w14:textId="77777777" w:rsidR="00D51CB5" w:rsidRPr="007E6006" w:rsidRDefault="00D51CB5" w:rsidP="001A2BC5">
            <w:pPr>
              <w:pStyle w:val="CommentText"/>
              <w:spacing w:line="276" w:lineRule="auto"/>
              <w:jc w:val="center"/>
              <w:rPr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RS-III (n=1,831)</w:t>
            </w:r>
          </w:p>
        </w:tc>
      </w:tr>
      <w:tr w:rsidR="00D51CB5" w:rsidRPr="007E6006" w14:paraId="0BD36188" w14:textId="77777777" w:rsidTr="00D51CB5">
        <w:trPr>
          <w:trHeight w:val="86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059BF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FE202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E369A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17D8D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A4843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31B78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17800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574AF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A51DC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D51CB5" w:rsidRPr="007E6006" w14:paraId="391AB793" w14:textId="77777777" w:rsidTr="00D51CB5">
        <w:trPr>
          <w:trHeight w:val="27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15481" w14:textId="0D61C7DD" w:rsidR="00D51CB5" w:rsidRPr="00BB21A3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="002F7E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3B840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02B7D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(-0.023, 0.01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15C1C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78832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0C0D5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(-0.022, 0.02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2569D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19775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C35DA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(-0.008, 0.028)</w:t>
            </w:r>
          </w:p>
        </w:tc>
      </w:tr>
      <w:tr w:rsidR="00D51CB5" w:rsidRPr="007E6006" w14:paraId="293AF558" w14:textId="77777777" w:rsidTr="00D51CB5">
        <w:trPr>
          <w:trHeight w:val="27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151E7" w14:textId="247A92E3" w:rsidR="00D51CB5" w:rsidRPr="00BB21A3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2F7E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FDA0B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CAAA5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(-0.021, 0.02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B3CD5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97665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FD150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(-0.023, 0.02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DD4FD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0A91C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43750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(-0.0007 0.036)</w:t>
            </w:r>
          </w:p>
        </w:tc>
      </w:tr>
      <w:tr w:rsidR="00D51CB5" w:rsidRPr="007E6006" w14:paraId="2FE458FB" w14:textId="77777777" w:rsidTr="00D51CB5">
        <w:trPr>
          <w:trHeight w:val="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30AF5" w14:textId="45388607" w:rsidR="00D51CB5" w:rsidRPr="00BB21A3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="002F7E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8389E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0B02E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(-0.018, 0.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3CA0E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B306F" w14:textId="77777777" w:rsidR="00D51CB5" w:rsidRPr="007E6006" w:rsidRDefault="00D51CB5" w:rsidP="001A2BC5">
            <w:pPr>
              <w:pStyle w:val="NoSpacing"/>
              <w:tabs>
                <w:tab w:val="center" w:pos="255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DF8C1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(-0.026, 0.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CC334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9797C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64A7B" w14:textId="77777777" w:rsidR="00D51CB5" w:rsidRPr="007E6006" w:rsidRDefault="00D51CB5" w:rsidP="001A2B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006">
              <w:rPr>
                <w:rFonts w:ascii="Times New Roman" w:hAnsi="Times New Roman" w:cs="Times New Roman"/>
                <w:sz w:val="24"/>
                <w:szCs w:val="24"/>
              </w:rPr>
              <w:t>(-0.012, 0.020)</w:t>
            </w:r>
          </w:p>
        </w:tc>
      </w:tr>
    </w:tbl>
    <w:p w14:paraId="208953C7" w14:textId="77777777" w:rsidR="00D51CB5" w:rsidRPr="00D51CB5" w:rsidRDefault="00D51CB5" w:rsidP="0060043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170CEAA" w14:textId="33A225CE" w:rsidR="003C7F78" w:rsidRDefault="00A43757" w:rsidP="0060043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D37554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Effect estimates are regression coefficients (β) with 95% confidence intervals (95% CI) for log-HOMA-IR </w:t>
      </w:r>
      <w:r w:rsidR="003A6D52">
        <w:rPr>
          <w:rFonts w:ascii="Times New Roman" w:hAnsi="Times New Roman" w:cs="Times New Roman"/>
          <w:sz w:val="18"/>
          <w:szCs w:val="18"/>
          <w:lang w:val="en-US"/>
        </w:rPr>
        <w:t xml:space="preserve">over time </w:t>
      </w:r>
      <w:r w:rsidR="00D37554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per 10 points increment in HBI score. </w:t>
      </w:r>
      <w:r w:rsidR="0032509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32509D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D37554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djusted for age, sex, total energy intake, and time </w:t>
      </w:r>
      <w:r w:rsidR="0045473E">
        <w:rPr>
          <w:rFonts w:ascii="Times New Roman" w:hAnsi="Times New Roman" w:cs="Times New Roman"/>
          <w:sz w:val="18"/>
          <w:szCs w:val="18"/>
          <w:lang w:val="en-US"/>
        </w:rPr>
        <w:t>difference between</w:t>
      </w:r>
      <w:r w:rsidR="00D37554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HOMA-IR measurement</w:t>
      </w:r>
      <w:r w:rsidR="0045473E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D37554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32509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32509D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D37554" w:rsidRPr="00E179BE">
        <w:rPr>
          <w:rFonts w:ascii="Times New Roman" w:hAnsi="Times New Roman" w:cs="Times New Roman"/>
          <w:sz w:val="18"/>
          <w:szCs w:val="18"/>
          <w:lang w:val="en-US"/>
        </w:rPr>
        <w:t>dditionally adjusted for smoking status, education</w:t>
      </w:r>
      <w:r w:rsidR="001107F0">
        <w:rPr>
          <w:rFonts w:ascii="Times New Roman" w:hAnsi="Times New Roman" w:cs="Times New Roman"/>
          <w:sz w:val="18"/>
          <w:szCs w:val="18"/>
          <w:lang w:val="en-US"/>
        </w:rPr>
        <w:t>al</w:t>
      </w:r>
      <w:r w:rsidR="00D37554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level, physical activity,</w:t>
      </w:r>
      <w:r w:rsidR="005029CA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37554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and diet quality score. </w:t>
      </w:r>
      <w:r w:rsidR="0032509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="0032509D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D37554" w:rsidRPr="00E179BE">
        <w:rPr>
          <w:rFonts w:ascii="Times New Roman" w:hAnsi="Times New Roman" w:cs="Times New Roman"/>
          <w:sz w:val="18"/>
          <w:szCs w:val="18"/>
          <w:lang w:val="en-US"/>
        </w:rPr>
        <w:t>dditionally adjusted for body mass index. Abbreviations:  HOMA-IR, homeostatic model assessment of insulin resistance</w:t>
      </w:r>
      <w:r w:rsidR="00600432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71BA14E" w14:textId="1E49FE6A" w:rsidR="00600432" w:rsidRDefault="00600432" w:rsidP="0060043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7B1E98C" w14:textId="1F596CD0" w:rsidR="00C031EA" w:rsidRDefault="00C031EA" w:rsidP="0060043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4B02FF1" w14:textId="51A61D8D" w:rsidR="00C031EA" w:rsidRDefault="00C031EA" w:rsidP="0060043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CC88230" w14:textId="63374EB7" w:rsidR="008C1EDA" w:rsidRDefault="008C1EDA" w:rsidP="0060043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151F4B4C" w14:textId="70F069D6" w:rsidR="006B5E70" w:rsidRPr="00E179BE" w:rsidRDefault="00720ED6" w:rsidP="006B5E70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</w:t>
      </w:r>
      <w:r w:rsidR="0021681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y</w:t>
      </w:r>
      <w:r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1D1985"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</w:t>
      </w:r>
      <w:r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104E6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6</w:t>
      </w:r>
      <w:r w:rsidR="006B5E70"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="006B5E70" w:rsidRPr="00E179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ociations of </w:t>
      </w:r>
      <w:r w:rsidR="006851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6B5E70" w:rsidRPr="00E179BE">
        <w:rPr>
          <w:rFonts w:ascii="Times New Roman" w:eastAsia="Calibri" w:hAnsi="Times New Roman" w:cs="Times New Roman"/>
          <w:sz w:val="24"/>
          <w:szCs w:val="24"/>
          <w:lang w:val="en-US"/>
        </w:rPr>
        <w:t>HBI score with prediabetes</w:t>
      </w:r>
      <w:r w:rsidR="006B5E70"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6B5E70" w:rsidRPr="00E179B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risk by </w:t>
      </w:r>
      <w:r w:rsidR="00D64E6F" w:rsidRPr="00E179B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otterdam Study (RS)</w:t>
      </w:r>
      <w:r w:rsidR="006B5E70" w:rsidRPr="00E179B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sub-cohort</w:t>
      </w:r>
      <w:r w:rsidR="00CF1310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="006B5E70" w:rsidRPr="00E179B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6"/>
        <w:gridCol w:w="681"/>
        <w:gridCol w:w="1431"/>
        <w:gridCol w:w="222"/>
        <w:gridCol w:w="707"/>
        <w:gridCol w:w="1485"/>
        <w:gridCol w:w="222"/>
        <w:gridCol w:w="733"/>
        <w:gridCol w:w="1539"/>
      </w:tblGrid>
      <w:tr w:rsidR="00473BEC" w:rsidRPr="00473BEC" w14:paraId="1EAE7171" w14:textId="77777777" w:rsidTr="00473BEC">
        <w:trPr>
          <w:trHeight w:val="1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AF1EB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diabe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FA016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-I (n=2,617/5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D2C0E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FFA8A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-II (n=1,249/2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B57DF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6FAC1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-III (n=2,186/330)</w:t>
            </w:r>
          </w:p>
        </w:tc>
      </w:tr>
      <w:tr w:rsidR="00473BEC" w:rsidRPr="00473BEC" w14:paraId="1C4384C3" w14:textId="77777777" w:rsidTr="00473BEC">
        <w:trPr>
          <w:trHeight w:val="127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2BFCA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463A8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FCB24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11D3C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B7BFC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04FAF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DBDF3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CD0CA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2DA75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473BEC" w:rsidRPr="00473BEC" w14:paraId="692DF68A" w14:textId="77777777" w:rsidTr="00473BEC">
        <w:trPr>
          <w:trHeight w:val="4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8E08A" w14:textId="78BF4753" w:rsidR="00473BEC" w:rsidRPr="00473BEC" w:rsidRDefault="00473BEC" w:rsidP="001A2BC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AF4B6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AB724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, 1.0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0D5CA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68DF0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FE4DE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0, 1.0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BC05C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F791B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5BD5A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2, 1.09)</w:t>
            </w:r>
          </w:p>
        </w:tc>
      </w:tr>
      <w:tr w:rsidR="00473BEC" w:rsidRPr="00473BEC" w14:paraId="7F981B06" w14:textId="77777777" w:rsidTr="00473BEC">
        <w:trPr>
          <w:trHeight w:val="4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80BF6" w14:textId="649F99ED" w:rsidR="00473BEC" w:rsidRPr="00473BEC" w:rsidRDefault="00473BEC" w:rsidP="001A2BC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FB191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BA8F1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5, 1.0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D1843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8C611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33A3E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2, 1.0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E1B9D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62DA0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139ED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6, 1.14)</w:t>
            </w:r>
          </w:p>
        </w:tc>
      </w:tr>
      <w:tr w:rsidR="00473BEC" w:rsidRPr="00473BEC" w14:paraId="14E03789" w14:textId="77777777" w:rsidTr="00473BEC">
        <w:trPr>
          <w:trHeight w:val="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1C4E5" w14:textId="59E11421" w:rsidR="00473BEC" w:rsidRPr="00473BEC" w:rsidRDefault="00473BEC" w:rsidP="001A2BC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B47A8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8AFED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5, 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20444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A977F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2A11A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0, 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B4499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39FD6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7B10D" w14:textId="77777777" w:rsidR="00473BEC" w:rsidRPr="00473BEC" w:rsidRDefault="00473BEC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3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5, 1.12)</w:t>
            </w:r>
          </w:p>
        </w:tc>
      </w:tr>
    </w:tbl>
    <w:p w14:paraId="1689F7F7" w14:textId="77777777" w:rsidR="00F43283" w:rsidRPr="00F43283" w:rsidRDefault="00F43283" w:rsidP="006B5E7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7487463" w14:textId="5842D248" w:rsidR="006B5E70" w:rsidRPr="00E179BE" w:rsidRDefault="00E616BB" w:rsidP="006B5E7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6B5E70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Effect estimates are hazard ratios (HR) with 95% confidence intervals (95% CI) for prediabetes risk per 10 points increment in HBI score.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6B5E70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djusted for age, sex, and total energy intake.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6B5E70" w:rsidRPr="00E179BE">
        <w:rPr>
          <w:rFonts w:ascii="Times New Roman" w:hAnsi="Times New Roman" w:cs="Times New Roman"/>
          <w:sz w:val="18"/>
          <w:szCs w:val="18"/>
          <w:lang w:val="en-US"/>
        </w:rPr>
        <w:t>dditionally adjusted for smoking status, education</w:t>
      </w:r>
      <w:r w:rsidR="001107F0">
        <w:rPr>
          <w:rFonts w:ascii="Times New Roman" w:hAnsi="Times New Roman" w:cs="Times New Roman"/>
          <w:sz w:val="18"/>
          <w:szCs w:val="18"/>
          <w:lang w:val="en-US"/>
        </w:rPr>
        <w:t>al</w:t>
      </w:r>
      <w:r w:rsidR="006B5E70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lev</w:t>
      </w:r>
      <w:r w:rsidR="001107F0">
        <w:rPr>
          <w:rFonts w:ascii="Times New Roman" w:hAnsi="Times New Roman" w:cs="Times New Roman"/>
          <w:sz w:val="18"/>
          <w:szCs w:val="18"/>
          <w:lang w:val="en-US"/>
        </w:rPr>
        <w:t>el</w:t>
      </w:r>
      <w:r w:rsidR="006B5E70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, physical activity, and diet quality score.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6B5E70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dditionally adjusted for body mass index. </w:t>
      </w:r>
    </w:p>
    <w:p w14:paraId="11A5DDB3" w14:textId="75CB5826" w:rsidR="006B5E70" w:rsidRDefault="006B5E70" w:rsidP="006B5E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3F7B26" w14:textId="64035AB6" w:rsidR="003C7F78" w:rsidRDefault="003C7F78" w:rsidP="00D64E6F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D9881D" w14:textId="2B667EC9" w:rsidR="00D64E6F" w:rsidRPr="00E179BE" w:rsidRDefault="00D64E6F" w:rsidP="00D64E6F">
      <w:pPr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E179B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216819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E179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D1985" w:rsidRPr="00E179BE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E179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104E6D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E179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179B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ociations of </w:t>
      </w:r>
      <w:r w:rsidR="006851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E179BE">
        <w:rPr>
          <w:rFonts w:ascii="Times New Roman" w:eastAsia="Calibri" w:hAnsi="Times New Roman" w:cs="Times New Roman"/>
          <w:sz w:val="24"/>
          <w:szCs w:val="24"/>
          <w:lang w:val="en-US"/>
        </w:rPr>
        <w:t>HBI score with T2D</w:t>
      </w:r>
      <w:r w:rsidRPr="00E179B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179B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isk by Rotterdam Study (RS) sub-cohort</w:t>
      </w:r>
      <w:r w:rsidR="00147407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E179B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681"/>
        <w:gridCol w:w="1431"/>
        <w:gridCol w:w="222"/>
        <w:gridCol w:w="707"/>
        <w:gridCol w:w="1485"/>
        <w:gridCol w:w="222"/>
        <w:gridCol w:w="733"/>
        <w:gridCol w:w="1539"/>
      </w:tblGrid>
      <w:tr w:rsidR="001A2BC5" w:rsidRPr="001A2BC5" w14:paraId="5BB0FCBA" w14:textId="77777777" w:rsidTr="001A2BC5">
        <w:trPr>
          <w:trHeight w:val="1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0EA7D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2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06FB0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RS-I (n=2,935/4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98834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B27DA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RS-II (n=1,400/1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4C4CA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E571E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RS-III (n=2,383/155)</w:t>
            </w:r>
          </w:p>
        </w:tc>
      </w:tr>
      <w:tr w:rsidR="001A2BC5" w:rsidRPr="001A2BC5" w14:paraId="22DD633F" w14:textId="77777777" w:rsidTr="001A2BC5">
        <w:trPr>
          <w:trHeight w:val="127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C5BD0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B1826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A3EA0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14B47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1C3C0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F783D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48DAE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C3E06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46903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1A2BC5" w:rsidRPr="001A2BC5" w14:paraId="209BCA67" w14:textId="77777777" w:rsidTr="001A2BC5">
        <w:trPr>
          <w:trHeight w:val="4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5227C" w14:textId="2276F83F" w:rsidR="001A2BC5" w:rsidRPr="001A2BC5" w:rsidRDefault="001A2BC5" w:rsidP="001A2BC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8A42B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EFD82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(0.93, 1.0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02FAE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1FCAE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76A37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(0.98, 1.2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29301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E4ABA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5B8B6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(0.88, 1.13)</w:t>
            </w:r>
          </w:p>
        </w:tc>
      </w:tr>
      <w:tr w:rsidR="001A2BC5" w:rsidRPr="001A2BC5" w14:paraId="0B7E2998" w14:textId="77777777" w:rsidTr="001A2BC5">
        <w:trPr>
          <w:trHeight w:val="4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0924F" w14:textId="491E55D6" w:rsidR="001A2BC5" w:rsidRPr="001A2BC5" w:rsidRDefault="001A2BC5" w:rsidP="001A2BC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99FB6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1001A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(0.92, 1.0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DD05E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F87B4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5F143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(0.98, 1.2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56E42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3A86E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13E42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(0.88, 1.14)</w:t>
            </w:r>
          </w:p>
        </w:tc>
      </w:tr>
      <w:tr w:rsidR="001A2BC5" w:rsidRPr="001A2BC5" w14:paraId="18FA0DEE" w14:textId="77777777" w:rsidTr="001A2BC5">
        <w:trPr>
          <w:trHeight w:val="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E67DE" w14:textId="2BCFE17D" w:rsidR="001A2BC5" w:rsidRPr="001A2BC5" w:rsidRDefault="001A2BC5" w:rsidP="001A2BC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3533C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D2FB7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(0.92,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C6742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21867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F27EC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</w:rPr>
              <w:t>(0.97, 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B4FFD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89326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1E48F" w14:textId="77777777" w:rsidR="001A2BC5" w:rsidRPr="001A2BC5" w:rsidRDefault="001A2BC5" w:rsidP="001A2BC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8, 1.14)</w:t>
            </w:r>
          </w:p>
        </w:tc>
      </w:tr>
    </w:tbl>
    <w:p w14:paraId="1D23E5BB" w14:textId="77777777" w:rsidR="001A2BC5" w:rsidRPr="001A2BC5" w:rsidRDefault="001A2BC5" w:rsidP="00D64E6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47E78383" w14:textId="0CD9DDF0" w:rsidR="00D64E6F" w:rsidRPr="00E179BE" w:rsidRDefault="00147407" w:rsidP="00D64E6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D64E6F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Effect estimates are hazard ratios (HR) with 95% confidence intervals (95% CI) for T2D risk per 10 points increment in HBI score.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D64E6F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djusted for age, sex, </w:t>
      </w:r>
      <w:r w:rsidR="00763FF1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="00D64E6F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total energy intake.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D64E6F" w:rsidRPr="00E179BE">
        <w:rPr>
          <w:rFonts w:ascii="Times New Roman" w:hAnsi="Times New Roman" w:cs="Times New Roman"/>
          <w:sz w:val="18"/>
          <w:szCs w:val="18"/>
          <w:lang w:val="en-US"/>
        </w:rPr>
        <w:t>dditionally adjusted for smoking status, education</w:t>
      </w:r>
      <w:r w:rsidR="001107F0">
        <w:rPr>
          <w:rFonts w:ascii="Times New Roman" w:hAnsi="Times New Roman" w:cs="Times New Roman"/>
          <w:sz w:val="18"/>
          <w:szCs w:val="18"/>
          <w:lang w:val="en-US"/>
        </w:rPr>
        <w:t>al</w:t>
      </w:r>
      <w:r w:rsidR="00D64E6F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level, physical activity</w:t>
      </w:r>
      <w:r w:rsidR="001107F0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D64E6F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and diet quality score.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D64E6F" w:rsidRPr="00E179BE">
        <w:rPr>
          <w:rFonts w:ascii="Times New Roman" w:hAnsi="Times New Roman" w:cs="Times New Roman"/>
          <w:sz w:val="18"/>
          <w:szCs w:val="18"/>
          <w:lang w:val="en-US"/>
        </w:rPr>
        <w:t>dditionally adjusted for body mass index. Abbreviations: T2D, type 2 diabetes.</w:t>
      </w:r>
    </w:p>
    <w:p w14:paraId="7CD819DB" w14:textId="7EE496B7" w:rsidR="006F4632" w:rsidRDefault="006F4632" w:rsidP="000F238D">
      <w:pPr>
        <w:rPr>
          <w:ins w:id="1" w:author="Jacobo Cejudo, Maria" w:date="2022-03-01T10:49:00Z"/>
          <w:rFonts w:ascii="Times New Roman" w:hAnsi="Times New Roman" w:cs="Times New Roman"/>
          <w:b/>
          <w:sz w:val="24"/>
          <w:szCs w:val="24"/>
          <w:lang w:val="en-US"/>
        </w:rPr>
        <w:sectPr w:rsidR="006F4632" w:rsidSect="002B3054">
          <w:type w:val="continuous"/>
          <w:pgSz w:w="11906" w:h="16838"/>
          <w:pgMar w:top="1418" w:right="1418" w:bottom="1418" w:left="1418" w:header="720" w:footer="720" w:gutter="0"/>
          <w:cols w:space="720"/>
          <w:docGrid w:linePitch="360"/>
        </w:sectPr>
      </w:pPr>
    </w:p>
    <w:p w14:paraId="5651854C" w14:textId="17B1D6C8" w:rsidR="00E80C00" w:rsidRDefault="00533A1C" w:rsidP="00533A1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8E27BE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92697" w:rsidRPr="00E179BE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104E6D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sociations of alternative </w:t>
      </w:r>
      <w:r w:rsidR="0039774C"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BI 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>score</w:t>
      </w:r>
      <w:r w:rsidR="002A3C89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C0714" w:rsidRPr="00E179BE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A3C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2 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</w:t>
      </w:r>
      <w:r w:rsidR="00827268">
        <w:rPr>
          <w:rFonts w:ascii="Times New Roman" w:hAnsi="Times New Roman" w:cs="Times New Roman"/>
          <w:bCs/>
          <w:sz w:val="24"/>
          <w:szCs w:val="24"/>
          <w:lang w:val="en-US"/>
        </w:rPr>
        <w:t>insulin resistance (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>HOMA-IR</w:t>
      </w:r>
      <w:r w:rsidR="00827268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2A3C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4B0C9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isk of </w:t>
      </w:r>
      <w:r w:rsidR="002A3C89">
        <w:rPr>
          <w:rFonts w:ascii="Times New Roman" w:hAnsi="Times New Roman" w:cs="Times New Roman"/>
          <w:bCs/>
          <w:sz w:val="24"/>
          <w:szCs w:val="24"/>
          <w:lang w:val="en-US"/>
        </w:rPr>
        <w:t>prediabetes and T2D</w:t>
      </w:r>
      <w:r w:rsidR="00BC1F7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ensitivity analyses)</w:t>
      </w:r>
      <w:r w:rsidR="00AF34D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997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"/>
        <w:gridCol w:w="6"/>
        <w:gridCol w:w="6"/>
        <w:gridCol w:w="6"/>
        <w:gridCol w:w="6"/>
        <w:gridCol w:w="6"/>
        <w:gridCol w:w="6"/>
        <w:gridCol w:w="6"/>
        <w:gridCol w:w="6"/>
        <w:gridCol w:w="6"/>
        <w:gridCol w:w="2525"/>
        <w:gridCol w:w="6"/>
        <w:gridCol w:w="848"/>
        <w:gridCol w:w="1680"/>
        <w:gridCol w:w="229"/>
        <w:gridCol w:w="654"/>
        <w:gridCol w:w="1375"/>
        <w:gridCol w:w="228"/>
        <w:gridCol w:w="761"/>
        <w:gridCol w:w="1597"/>
        <w:gridCol w:w="7"/>
        <w:gridCol w:w="6"/>
      </w:tblGrid>
      <w:tr w:rsidR="00930FBF" w:rsidRPr="000A4BEF" w14:paraId="7177D264" w14:textId="77777777" w:rsidTr="00930FBF">
        <w:trPr>
          <w:trHeight w:val="7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D0AF01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D67DFF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AC882A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F075B8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E0F21A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B4BC9E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B4C5D2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1613FC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09666A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AACF5E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22158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ternative HBI  sco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D25D86C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CB4ED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OMA-IR </w:t>
            </w:r>
          </w:p>
          <w:p w14:paraId="26E5AE28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=3,896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7080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ediabetes risk </w:t>
            </w:r>
          </w:p>
          <w:p w14:paraId="29DACF2E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=6,052/1,139 event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ACFC2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2D risk </w:t>
            </w:r>
          </w:p>
          <w:p w14:paraId="33111A39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n=6,718/784 eve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27C0E5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0FBF" w:rsidRPr="000A4BEF" w14:paraId="18E9142A" w14:textId="77777777" w:rsidTr="00930FBF">
        <w:trPr>
          <w:trHeight w:val="7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CF41B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19A96E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85BC86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9E392B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041451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8C3E45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3DA48C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DE73A3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0719E5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792C67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92676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355BCD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FA6A2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8628D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9A2EC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C208F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9EC36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79A6C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C1406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90E83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8E7361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ED4E7E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0FBF" w:rsidRPr="000A4BEF" w14:paraId="44F51663" w14:textId="77777777" w:rsidTr="00930FBF">
        <w:trPr>
          <w:trHeight w:val="49"/>
          <w:jc w:val="center"/>
        </w:trPr>
        <w:tc>
          <w:tcPr>
            <w:tcW w:w="0" w:type="auto"/>
          </w:tcPr>
          <w:p w14:paraId="40B7414F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515A6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06E290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2E756B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5B722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37D5D5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1309AC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66D54B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A114E7F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FD5D71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682D4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lternative score 1</w:t>
            </w:r>
          </w:p>
        </w:tc>
        <w:tc>
          <w:tcPr>
            <w:tcW w:w="0" w:type="auto"/>
          </w:tcPr>
          <w:p w14:paraId="6A05E37E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548F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C1C2C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1769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E3D17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A7FD5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6FE7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D379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B125F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ACA7FF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AB5A12E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0FBF" w:rsidRPr="000A4BEF" w14:paraId="58239192" w14:textId="77777777" w:rsidTr="00930FBF">
        <w:trPr>
          <w:trHeight w:val="24"/>
          <w:jc w:val="center"/>
        </w:trPr>
        <w:tc>
          <w:tcPr>
            <w:tcW w:w="0" w:type="auto"/>
          </w:tcPr>
          <w:p w14:paraId="0968A20B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1D3DD1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D928C9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FE60CA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D400F2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351C67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C8F891E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8BF460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2AF4B9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FB1BA0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F885C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Model 1</w:t>
            </w:r>
            <w:r w:rsidRPr="000A4BE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EFF3D51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004B2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10A5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(-0.004, 0.03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57D65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87FD5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CD6B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7, 1.1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4DC48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36E6E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06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0354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7, 1.15)</w:t>
            </w:r>
          </w:p>
        </w:tc>
        <w:tc>
          <w:tcPr>
            <w:tcW w:w="0" w:type="auto"/>
          </w:tcPr>
          <w:p w14:paraId="68879012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AEE8BE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0FBF" w:rsidRPr="000A4BEF" w14:paraId="64E2672E" w14:textId="77777777" w:rsidTr="00930FBF">
        <w:trPr>
          <w:trHeight w:val="24"/>
          <w:jc w:val="center"/>
        </w:trPr>
        <w:tc>
          <w:tcPr>
            <w:tcW w:w="0" w:type="auto"/>
          </w:tcPr>
          <w:p w14:paraId="679471FE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E602F3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0C10C6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EC565E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BA3734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E4A4A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8E5213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EF527C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3C1FA2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9679B8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86906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Model 2</w:t>
            </w:r>
            <w:r w:rsidRPr="000A4BE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E71FB93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CFB9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B8FE3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(-0.002, 0.04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BE9B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284D9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07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F5178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9, 1.1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5643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2D3D2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4F574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9, 1.20)</w:t>
            </w:r>
          </w:p>
        </w:tc>
        <w:tc>
          <w:tcPr>
            <w:tcW w:w="0" w:type="auto"/>
          </w:tcPr>
          <w:p w14:paraId="19A95F0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AE4038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0FBF" w:rsidRPr="000A4BEF" w14:paraId="1F0E14FE" w14:textId="77777777" w:rsidTr="00930FBF">
        <w:trPr>
          <w:trHeight w:val="24"/>
          <w:jc w:val="center"/>
        </w:trPr>
        <w:tc>
          <w:tcPr>
            <w:tcW w:w="0" w:type="auto"/>
          </w:tcPr>
          <w:p w14:paraId="5C9D2A73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725658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673C46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7FF5C9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050E3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002707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E634E6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88310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CE7CD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990C84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202D0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Model 3</w:t>
            </w:r>
            <w:r w:rsidRPr="000A4BE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AB2BDC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666F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7C626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(-0.012, 0.02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98C27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280D1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06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4CB29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8, 1.1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2B9D7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02DB1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09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5CF2B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9, 1.20)</w:t>
            </w:r>
          </w:p>
        </w:tc>
        <w:tc>
          <w:tcPr>
            <w:tcW w:w="0" w:type="auto"/>
          </w:tcPr>
          <w:p w14:paraId="713985B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CC19FF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0FBF" w:rsidRPr="000A4BEF" w14:paraId="6EC2E569" w14:textId="77777777" w:rsidTr="00930FBF">
        <w:trPr>
          <w:trHeight w:val="24"/>
          <w:jc w:val="center"/>
        </w:trPr>
        <w:tc>
          <w:tcPr>
            <w:tcW w:w="0" w:type="auto"/>
          </w:tcPr>
          <w:p w14:paraId="7A482771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1E0BB8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B45A73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FEC7F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4B296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80FF62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D222B4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8A0D8A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3618CF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62A773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EAFFC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Alternative score 2</w:t>
            </w:r>
          </w:p>
        </w:tc>
        <w:tc>
          <w:tcPr>
            <w:tcW w:w="0" w:type="auto"/>
          </w:tcPr>
          <w:p w14:paraId="7D721BC7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09B34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EE1BF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73DA4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4B3F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7E5A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27EAE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29D7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FF0A4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71AF9A92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</w:tcPr>
          <w:p w14:paraId="78C9BF75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930FBF" w:rsidRPr="000A4BEF" w14:paraId="6DF74552" w14:textId="77777777" w:rsidTr="00930FBF">
        <w:trPr>
          <w:trHeight w:val="24"/>
          <w:jc w:val="center"/>
        </w:trPr>
        <w:tc>
          <w:tcPr>
            <w:tcW w:w="0" w:type="auto"/>
          </w:tcPr>
          <w:p w14:paraId="45E7DB5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AD7601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8F36D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389FB8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540AB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2CFE01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194442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5C4DE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264E8B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A01557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FAB8F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Model 1</w:t>
            </w:r>
            <w:r w:rsidRPr="000A4BE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04557A7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07F2D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BD59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(-0.035, 0.02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CC497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E8F14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92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3AAE8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84, 1.0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092C6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B7F96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A662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3, 1.20)</w:t>
            </w:r>
          </w:p>
        </w:tc>
        <w:tc>
          <w:tcPr>
            <w:tcW w:w="0" w:type="auto"/>
          </w:tcPr>
          <w:p w14:paraId="040E872C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</w:tcPr>
          <w:p w14:paraId="3C6446A7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930FBF" w:rsidRPr="000A4BEF" w14:paraId="0493F257" w14:textId="77777777" w:rsidTr="00930FBF">
        <w:trPr>
          <w:trHeight w:val="24"/>
          <w:jc w:val="center"/>
        </w:trPr>
        <w:tc>
          <w:tcPr>
            <w:tcW w:w="0" w:type="auto"/>
          </w:tcPr>
          <w:p w14:paraId="422B54C6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5FFEAF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BA2F60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B871BB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EFF671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CE08EB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38FE3C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7DF59F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44CCF3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77473D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4DB83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Model 2</w:t>
            </w:r>
            <w:r w:rsidRPr="000A4BE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E95D6B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B88DF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E8AAF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(-0.033, 0.03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B33D8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097E5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98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00F65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87, 1.1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B826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6E57D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EC31A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88, 1.19)</w:t>
            </w:r>
          </w:p>
        </w:tc>
        <w:tc>
          <w:tcPr>
            <w:tcW w:w="0" w:type="auto"/>
          </w:tcPr>
          <w:p w14:paraId="605F9C5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</w:tcPr>
          <w:p w14:paraId="4EFE15B7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</w:tr>
      <w:tr w:rsidR="00930FBF" w:rsidRPr="000A4BEF" w14:paraId="4CD1FF74" w14:textId="77777777" w:rsidTr="00930FBF">
        <w:trPr>
          <w:trHeight w:val="24"/>
          <w:jc w:val="center"/>
        </w:trPr>
        <w:tc>
          <w:tcPr>
            <w:tcW w:w="0" w:type="auto"/>
          </w:tcPr>
          <w:p w14:paraId="3AC49373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598430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30DE02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C1D1E2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9DBF2A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BB9608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77A0B3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5CCD2A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37B1CF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ACF4BE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5ECC0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Model 3</w:t>
            </w:r>
            <w:r w:rsidRPr="000A4BE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C83F6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5B229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0818C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</w:rPr>
              <w:t>(-0.047, 0.0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6A99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57FA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9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F8D60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84,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F7603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F3EA2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.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2BC45" w14:textId="77777777" w:rsidR="00930FBF" w:rsidRPr="000A4BEF" w:rsidRDefault="00930FBF" w:rsidP="00716AE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A4B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86, 1.16)</w:t>
            </w:r>
          </w:p>
        </w:tc>
        <w:tc>
          <w:tcPr>
            <w:tcW w:w="0" w:type="auto"/>
          </w:tcPr>
          <w:p w14:paraId="5D9D80BA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</w:tcPr>
          <w:p w14:paraId="7E603B5B" w14:textId="77777777" w:rsidR="00930FBF" w:rsidRPr="000A4BEF" w:rsidRDefault="00930FBF" w:rsidP="00716AEB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</w:tr>
    </w:tbl>
    <w:p w14:paraId="3B54B218" w14:textId="0F620671" w:rsidR="00FC0714" w:rsidRPr="00E179BE" w:rsidRDefault="00AF34D1" w:rsidP="0016036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FC442B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1461A7" w:rsidRPr="00E179BE">
        <w:rPr>
          <w:rFonts w:ascii="Times New Roman" w:hAnsi="Times New Roman" w:cs="Times New Roman"/>
          <w:sz w:val="18"/>
          <w:szCs w:val="18"/>
          <w:lang w:val="en-US"/>
        </w:rPr>
        <w:t>ffect estimates are regression coefficients (β) for</w:t>
      </w:r>
      <w:r w:rsidR="0012632F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log-</w:t>
      </w:r>
      <w:r w:rsidR="001461A7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HOMA-IR</w:t>
      </w:r>
      <w:r w:rsidR="00F8371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A6D52">
        <w:rPr>
          <w:rFonts w:ascii="Times New Roman" w:hAnsi="Times New Roman" w:cs="Times New Roman"/>
          <w:sz w:val="18"/>
          <w:szCs w:val="18"/>
          <w:lang w:val="en-US"/>
        </w:rPr>
        <w:t xml:space="preserve">over time </w:t>
      </w:r>
      <w:r w:rsidR="00F83719">
        <w:rPr>
          <w:rFonts w:ascii="Times New Roman" w:hAnsi="Times New Roman" w:cs="Times New Roman"/>
          <w:sz w:val="18"/>
          <w:szCs w:val="18"/>
          <w:lang w:val="en-US"/>
        </w:rPr>
        <w:t>or hazard ratios (HR)</w:t>
      </w:r>
      <w:r w:rsidR="0012632F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2797F">
        <w:rPr>
          <w:rFonts w:ascii="Times New Roman" w:hAnsi="Times New Roman" w:cs="Times New Roman"/>
          <w:sz w:val="18"/>
          <w:szCs w:val="18"/>
          <w:lang w:val="en-US"/>
        </w:rPr>
        <w:t xml:space="preserve">for prediabetes or T2D risk </w:t>
      </w:r>
      <w:r w:rsidR="0072797F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with </w:t>
      </w:r>
      <w:r w:rsidR="0072797F">
        <w:rPr>
          <w:rFonts w:ascii="Times New Roman" w:hAnsi="Times New Roman" w:cs="Times New Roman"/>
          <w:sz w:val="18"/>
          <w:szCs w:val="18"/>
          <w:lang w:val="en-US"/>
        </w:rPr>
        <w:t xml:space="preserve">their corresponding </w:t>
      </w:r>
      <w:r w:rsidR="0072797F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95% confidence intervals (95% CI) </w:t>
      </w:r>
      <w:r w:rsidR="0072797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461A7" w:rsidRPr="00E179BE">
        <w:rPr>
          <w:rFonts w:ascii="Times New Roman" w:hAnsi="Times New Roman" w:cs="Times New Roman"/>
          <w:sz w:val="18"/>
          <w:szCs w:val="18"/>
          <w:lang w:val="en-US"/>
        </w:rPr>
        <w:t>per 10 points increment in alternative score</w:t>
      </w:r>
      <w:r w:rsidR="00E80C00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1461A7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1</w:t>
      </w:r>
      <w:r w:rsidR="00E80C00">
        <w:rPr>
          <w:rFonts w:ascii="Times New Roman" w:hAnsi="Times New Roman" w:cs="Times New Roman"/>
          <w:sz w:val="18"/>
          <w:szCs w:val="18"/>
          <w:lang w:val="en-US"/>
        </w:rPr>
        <w:t xml:space="preserve"> and 2</w:t>
      </w:r>
      <w:r w:rsidR="001461A7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. Alternative score 1 is total HBI score excluding scores from energy from beverages and meeting </w:t>
      </w:r>
      <w:r w:rsidR="000B19EB">
        <w:rPr>
          <w:rFonts w:ascii="Times New Roman" w:hAnsi="Times New Roman" w:cs="Times New Roman"/>
          <w:sz w:val="18"/>
          <w:szCs w:val="18"/>
          <w:lang w:val="en-US"/>
        </w:rPr>
        <w:t xml:space="preserve">total </w:t>
      </w:r>
      <w:r w:rsidR="001461A7" w:rsidRPr="00E179BE">
        <w:rPr>
          <w:rFonts w:ascii="Times New Roman" w:hAnsi="Times New Roman" w:cs="Times New Roman"/>
          <w:sz w:val="18"/>
          <w:szCs w:val="18"/>
          <w:lang w:val="en-US"/>
        </w:rPr>
        <w:t>fluid requirement</w:t>
      </w:r>
      <w:r w:rsidR="007C4A81">
        <w:rPr>
          <w:rFonts w:ascii="Times New Roman" w:hAnsi="Times New Roman" w:cs="Times New Roman"/>
          <w:sz w:val="18"/>
          <w:szCs w:val="18"/>
          <w:lang w:val="en-US"/>
        </w:rPr>
        <w:t>s components</w:t>
      </w:r>
      <w:r w:rsidR="00A56776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A56776" w:rsidRPr="00A5677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5677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Alternative score 2 is </w:t>
      </w:r>
      <w:r w:rsidR="000B19EB">
        <w:rPr>
          <w:rFonts w:ascii="Times New Roman" w:hAnsi="Times New Roman" w:cs="Times New Roman"/>
          <w:sz w:val="18"/>
          <w:szCs w:val="18"/>
          <w:lang w:val="en-US"/>
        </w:rPr>
        <w:t>alternative score 1 additionally excluding</w:t>
      </w:r>
      <w:r w:rsidR="00A5677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scores from water</w:t>
      </w:r>
      <w:r w:rsidR="000B19E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56776" w:rsidRPr="00E179BE">
        <w:rPr>
          <w:rFonts w:ascii="Times New Roman" w:hAnsi="Times New Roman" w:cs="Times New Roman"/>
          <w:sz w:val="18"/>
          <w:szCs w:val="18"/>
          <w:lang w:val="en-US"/>
        </w:rPr>
        <w:t>component</w:t>
      </w:r>
      <w:r w:rsidR="001461A7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DB5E3E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Estimates are based on pooled results </w:t>
      </w:r>
      <w:r w:rsidR="000B19EB">
        <w:rPr>
          <w:rFonts w:ascii="Times New Roman" w:hAnsi="Times New Roman" w:cs="Times New Roman"/>
          <w:sz w:val="18"/>
          <w:szCs w:val="18"/>
          <w:lang w:val="en-US"/>
        </w:rPr>
        <w:t>of three RS sub-cohorts</w:t>
      </w:r>
      <w:r w:rsidR="00DB5E3E" w:rsidRPr="00E179BE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C05AC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D66D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BD66DB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C05AC6" w:rsidRPr="00E179BE">
        <w:rPr>
          <w:rFonts w:ascii="Times New Roman" w:hAnsi="Times New Roman" w:cs="Times New Roman"/>
          <w:sz w:val="18"/>
          <w:szCs w:val="18"/>
          <w:lang w:val="en-US"/>
        </w:rPr>
        <w:t>djusted for age, sex, total energy intake</w:t>
      </w:r>
      <w:r w:rsidR="005D126F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7F0BF3">
        <w:rPr>
          <w:rFonts w:ascii="Times New Roman" w:hAnsi="Times New Roman" w:cs="Times New Roman"/>
          <w:sz w:val="18"/>
          <w:szCs w:val="18"/>
          <w:lang w:val="en-US"/>
        </w:rPr>
        <w:t>RS</w:t>
      </w:r>
      <w:r w:rsidR="007F0BF3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sub-cohort,</w:t>
      </w:r>
      <w:r w:rsidR="00A6101E">
        <w:rPr>
          <w:rFonts w:ascii="Times New Roman" w:hAnsi="Times New Roman" w:cs="Times New Roman"/>
          <w:sz w:val="18"/>
          <w:szCs w:val="18"/>
          <w:lang w:val="en-US"/>
        </w:rPr>
        <w:t xml:space="preserve"> and</w:t>
      </w:r>
      <w:r w:rsidR="00C05AC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94DBE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time </w:t>
      </w:r>
      <w:r w:rsidR="00594DBE">
        <w:rPr>
          <w:rFonts w:ascii="Times New Roman" w:hAnsi="Times New Roman" w:cs="Times New Roman"/>
          <w:sz w:val="18"/>
          <w:szCs w:val="18"/>
          <w:lang w:val="en-US"/>
        </w:rPr>
        <w:t>difference between</w:t>
      </w:r>
      <w:r w:rsidR="00594DBE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HOMA-IR measurement</w:t>
      </w:r>
      <w:r w:rsidR="00594DBE">
        <w:rPr>
          <w:rFonts w:ascii="Times New Roman" w:hAnsi="Times New Roman" w:cs="Times New Roman"/>
          <w:sz w:val="18"/>
          <w:szCs w:val="18"/>
          <w:lang w:val="en-US"/>
        </w:rPr>
        <w:t xml:space="preserve">s </w:t>
      </w:r>
      <w:r w:rsidR="007F0BF3">
        <w:rPr>
          <w:rFonts w:ascii="Times New Roman" w:hAnsi="Times New Roman" w:cs="Times New Roman"/>
          <w:sz w:val="18"/>
          <w:szCs w:val="18"/>
          <w:lang w:val="en-US"/>
        </w:rPr>
        <w:t>(only for HOMA-IR analyses)</w:t>
      </w:r>
      <w:r w:rsidR="00C05AC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BD66D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BD66DB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C05AC6" w:rsidRPr="00E179BE">
        <w:rPr>
          <w:rFonts w:ascii="Times New Roman" w:hAnsi="Times New Roman" w:cs="Times New Roman"/>
          <w:sz w:val="18"/>
          <w:szCs w:val="18"/>
          <w:lang w:val="en-US"/>
        </w:rPr>
        <w:t>dditionally adjusted for smoking</w:t>
      </w:r>
      <w:r w:rsidR="00594DBE">
        <w:rPr>
          <w:rFonts w:ascii="Times New Roman" w:hAnsi="Times New Roman" w:cs="Times New Roman"/>
          <w:sz w:val="18"/>
          <w:szCs w:val="18"/>
          <w:lang w:val="en-US"/>
        </w:rPr>
        <w:t xml:space="preserve"> status</w:t>
      </w:r>
      <w:r w:rsidR="00C05AC6" w:rsidRPr="00E179BE">
        <w:rPr>
          <w:rFonts w:ascii="Times New Roman" w:hAnsi="Times New Roman" w:cs="Times New Roman"/>
          <w:sz w:val="18"/>
          <w:szCs w:val="18"/>
          <w:lang w:val="en-US"/>
        </w:rPr>
        <w:t>, education</w:t>
      </w:r>
      <w:r w:rsidR="00B42A30">
        <w:rPr>
          <w:rFonts w:ascii="Times New Roman" w:hAnsi="Times New Roman" w:cs="Times New Roman"/>
          <w:sz w:val="18"/>
          <w:szCs w:val="18"/>
          <w:lang w:val="en-US"/>
        </w:rPr>
        <w:t>al</w:t>
      </w:r>
      <w:r w:rsidR="00C05AC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level, physical activity, diet quality score</w:t>
      </w:r>
      <w:r w:rsidR="00B171FA">
        <w:rPr>
          <w:rFonts w:ascii="Times New Roman" w:hAnsi="Times New Roman" w:cs="Times New Roman"/>
          <w:sz w:val="18"/>
          <w:szCs w:val="18"/>
          <w:lang w:val="en-US"/>
        </w:rPr>
        <w:t xml:space="preserve"> and the excluded components</w:t>
      </w:r>
      <w:r w:rsidR="00C05AC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BD66D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="00BD66DB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C05AC6" w:rsidRPr="00E179BE">
        <w:rPr>
          <w:rFonts w:ascii="Times New Roman" w:hAnsi="Times New Roman" w:cs="Times New Roman"/>
          <w:sz w:val="18"/>
          <w:szCs w:val="18"/>
          <w:lang w:val="en-US"/>
        </w:rPr>
        <w:t>dditionally adjusted for body mass index. Abbreviations: HOMA-IR</w:t>
      </w:r>
      <w:r w:rsidR="00DC555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C05AC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homeostatic model assessment of insulin resistance; </w:t>
      </w:r>
      <w:r w:rsidR="008A6B2C">
        <w:rPr>
          <w:rFonts w:ascii="Times New Roman" w:hAnsi="Times New Roman" w:cs="Times New Roman"/>
          <w:sz w:val="18"/>
          <w:szCs w:val="18"/>
          <w:lang w:val="en-US"/>
        </w:rPr>
        <w:t>Rotterdam  Study</w:t>
      </w:r>
      <w:r w:rsidR="00AC74BB">
        <w:rPr>
          <w:rFonts w:ascii="Times New Roman" w:hAnsi="Times New Roman" w:cs="Times New Roman"/>
          <w:sz w:val="18"/>
          <w:szCs w:val="18"/>
          <w:lang w:val="en-US"/>
        </w:rPr>
        <w:t>; T2D</w:t>
      </w:r>
      <w:r w:rsidR="00DC555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AC74BB">
        <w:rPr>
          <w:rFonts w:ascii="Times New Roman" w:hAnsi="Times New Roman" w:cs="Times New Roman"/>
          <w:sz w:val="18"/>
          <w:szCs w:val="18"/>
          <w:lang w:val="en-US"/>
        </w:rPr>
        <w:t xml:space="preserve"> type 2 diabetes</w:t>
      </w:r>
      <w:r w:rsidR="001461A7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4CD48167" w14:textId="0CC17EC6" w:rsidR="00FC0714" w:rsidRPr="00E179BE" w:rsidRDefault="00FC0714" w:rsidP="00533A1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D564762" w14:textId="77777777" w:rsidR="007C2DC2" w:rsidRDefault="007C2DC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9779FFB" w14:textId="77777777" w:rsidR="00930FBF" w:rsidRDefault="00930FBF" w:rsidP="002A4A96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930FBF" w:rsidSect="002B3054">
          <w:type w:val="continuous"/>
          <w:pgSz w:w="11906" w:h="16838"/>
          <w:pgMar w:top="1411" w:right="1411" w:bottom="1411" w:left="1411" w:header="720" w:footer="720" w:gutter="0"/>
          <w:cols w:space="720"/>
          <w:docGrid w:linePitch="360"/>
        </w:sectPr>
      </w:pPr>
    </w:p>
    <w:p w14:paraId="6CFFCB8F" w14:textId="0015BB81" w:rsidR="001E10A8" w:rsidRDefault="000C3999" w:rsidP="002A4A9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8E27BE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43BCC" w:rsidRPr="00E179BE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645E2C" w:rsidRPr="00E17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104E6D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645E2C" w:rsidRPr="00E17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45E2C" w:rsidRPr="00E179BE">
        <w:rPr>
          <w:rFonts w:ascii="Times New Roman" w:hAnsi="Times New Roman" w:cs="Times New Roman"/>
          <w:bCs/>
          <w:sz w:val="24"/>
          <w:szCs w:val="24"/>
          <w:lang w:val="en-US"/>
        </w:rPr>
        <w:t>Associations of</w:t>
      </w:r>
      <w:r w:rsidR="00CC205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</w:t>
      </w:r>
      <w:r w:rsidR="003A46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45E2C"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BI score with </w:t>
      </w:r>
      <w:r w:rsidR="00F0055A">
        <w:rPr>
          <w:rFonts w:ascii="Times New Roman" w:hAnsi="Times New Roman" w:cs="Times New Roman"/>
          <w:bCs/>
          <w:sz w:val="24"/>
          <w:szCs w:val="24"/>
          <w:lang w:val="en-US"/>
        </w:rPr>
        <w:t>insulin resistance (</w:t>
      </w:r>
      <w:r w:rsidR="00645E2C" w:rsidRPr="00E179BE">
        <w:rPr>
          <w:rFonts w:ascii="Times New Roman" w:hAnsi="Times New Roman" w:cs="Times New Roman"/>
          <w:bCs/>
          <w:sz w:val="24"/>
          <w:szCs w:val="24"/>
          <w:lang w:val="en-US"/>
        </w:rPr>
        <w:t>HOMA-IR</w:t>
      </w:r>
      <w:r w:rsidR="00F0055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645E2C"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9A0E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isk of </w:t>
      </w:r>
      <w:r w:rsidR="00645E2C" w:rsidRPr="00E179BE">
        <w:rPr>
          <w:rFonts w:ascii="Times New Roman" w:hAnsi="Times New Roman" w:cs="Times New Roman"/>
          <w:bCs/>
          <w:sz w:val="24"/>
          <w:szCs w:val="24"/>
          <w:lang w:val="en-US"/>
        </w:rPr>
        <w:t>prediabetes and T2D</w:t>
      </w:r>
      <w:r w:rsidR="00BE2542"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fter excluding each one of 10 components one by one, and additionally adjusting for the excluded one</w:t>
      </w:r>
      <w:r w:rsidR="00BF1E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ensitivity analyses)</w:t>
      </w:r>
      <w:r w:rsidR="00CF634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="00645E2C" w:rsidRPr="00E179B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6"/>
        <w:gridCol w:w="6"/>
        <w:gridCol w:w="6"/>
        <w:gridCol w:w="6"/>
        <w:gridCol w:w="6"/>
        <w:gridCol w:w="6"/>
        <w:gridCol w:w="6"/>
        <w:gridCol w:w="6"/>
        <w:gridCol w:w="6"/>
        <w:gridCol w:w="4349"/>
        <w:gridCol w:w="6"/>
        <w:gridCol w:w="956"/>
        <w:gridCol w:w="1716"/>
        <w:gridCol w:w="226"/>
        <w:gridCol w:w="645"/>
        <w:gridCol w:w="1355"/>
        <w:gridCol w:w="225"/>
        <w:gridCol w:w="752"/>
        <w:gridCol w:w="1579"/>
        <w:gridCol w:w="6"/>
      </w:tblGrid>
      <w:tr w:rsidR="007B256E" w:rsidRPr="007B256E" w14:paraId="19CEE12D" w14:textId="77777777" w:rsidTr="00716AEB">
        <w:trPr>
          <w:trHeight w:val="8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C7DB89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10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A3E11B9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BI with 9 components instead of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3AE92F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07709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OMA-IR </w:t>
            </w:r>
          </w:p>
          <w:p w14:paraId="6FB34844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=3,896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85B27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ediabetes risk </w:t>
            </w:r>
          </w:p>
          <w:p w14:paraId="2BFDD5B0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=6,052/1,139 event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B97B4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2D risk </w:t>
            </w:r>
          </w:p>
          <w:p w14:paraId="25F7BB45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n=6,718/784 eve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D8089B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256E" w:rsidRPr="007B256E" w14:paraId="5D7DE359" w14:textId="77777777" w:rsidTr="00716AEB">
        <w:trPr>
          <w:trHeight w:val="8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A13E09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10"/>
            <w:vMerge/>
            <w:tcBorders>
              <w:left w:val="nil"/>
              <w:bottom w:val="single" w:sz="8" w:space="0" w:color="auto"/>
              <w:right w:val="nil"/>
            </w:tcBorders>
          </w:tcPr>
          <w:p w14:paraId="34D5AC12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370F5A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496E2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D35DD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8505B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F6A47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D20F9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6E1FA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7EE6A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23400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218F28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256E" w:rsidRPr="007B256E" w14:paraId="02FD9904" w14:textId="77777777" w:rsidTr="00716AEB">
        <w:trPr>
          <w:trHeight w:val="53"/>
          <w:jc w:val="center"/>
        </w:trPr>
        <w:tc>
          <w:tcPr>
            <w:tcW w:w="0" w:type="auto"/>
          </w:tcPr>
          <w:p w14:paraId="4187A3E0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A69A5A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7C173C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941689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317963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0A88DC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3114C0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F5BF66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BC937E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732C6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C41C5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cluding water</w:t>
            </w:r>
          </w:p>
        </w:tc>
        <w:tc>
          <w:tcPr>
            <w:tcW w:w="0" w:type="auto"/>
          </w:tcPr>
          <w:p w14:paraId="4EF3D2E5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E7B19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</w:rPr>
              <w:t>-0.00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55B1B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</w:rPr>
              <w:t>(-0.014, 0.01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4D960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4050D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2A102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1, 1.0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7A909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C99E9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938BD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2, 1.06)</w:t>
            </w:r>
          </w:p>
        </w:tc>
        <w:tc>
          <w:tcPr>
            <w:tcW w:w="0" w:type="auto"/>
          </w:tcPr>
          <w:p w14:paraId="4902943C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256E" w:rsidRPr="007B256E" w14:paraId="498744AD" w14:textId="77777777" w:rsidTr="00716AEB">
        <w:trPr>
          <w:trHeight w:val="26"/>
          <w:jc w:val="center"/>
        </w:trPr>
        <w:tc>
          <w:tcPr>
            <w:tcW w:w="0" w:type="auto"/>
          </w:tcPr>
          <w:p w14:paraId="55E3F269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D79CAF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A2BDB0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53FA27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B095B0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6B73E0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494AA3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C14F7E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136D6A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5950C7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CB0E5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cluding coffee and tea</w:t>
            </w:r>
          </w:p>
        </w:tc>
        <w:tc>
          <w:tcPr>
            <w:tcW w:w="0" w:type="auto"/>
          </w:tcPr>
          <w:p w14:paraId="1A9B096D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551F8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679D9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06, 0.01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D631C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FE484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E7065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9, 1.0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AC7BB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D2022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691F8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8, 1.08)</w:t>
            </w:r>
          </w:p>
        </w:tc>
        <w:tc>
          <w:tcPr>
            <w:tcW w:w="0" w:type="auto"/>
          </w:tcPr>
          <w:p w14:paraId="107A93DD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256E" w:rsidRPr="007B256E" w14:paraId="1C87BA6F" w14:textId="77777777" w:rsidTr="00716AEB">
        <w:trPr>
          <w:trHeight w:val="26"/>
          <w:jc w:val="center"/>
        </w:trPr>
        <w:tc>
          <w:tcPr>
            <w:tcW w:w="0" w:type="auto"/>
          </w:tcPr>
          <w:p w14:paraId="65626DF2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20D999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487FA6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55DE91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4843A8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585BE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7CB490B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BE22CF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4A23B0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47CB29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9D4E3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cluding low-fat milk</w:t>
            </w:r>
          </w:p>
        </w:tc>
        <w:tc>
          <w:tcPr>
            <w:tcW w:w="0" w:type="auto"/>
          </w:tcPr>
          <w:p w14:paraId="0C78DF03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021B3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99EED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</w:rPr>
              <w:t>(-0.004,  0.02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2CE34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D6E25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73F55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8, 1.0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57B11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F172F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96860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6, 1.08)</w:t>
            </w:r>
          </w:p>
        </w:tc>
        <w:tc>
          <w:tcPr>
            <w:tcW w:w="0" w:type="auto"/>
          </w:tcPr>
          <w:p w14:paraId="3395FFEB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256E" w:rsidRPr="007B256E" w14:paraId="6C5F486A" w14:textId="77777777" w:rsidTr="00716AEB">
        <w:trPr>
          <w:trHeight w:val="26"/>
          <w:jc w:val="center"/>
        </w:trPr>
        <w:tc>
          <w:tcPr>
            <w:tcW w:w="0" w:type="auto"/>
          </w:tcPr>
          <w:p w14:paraId="1E07E28F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8B3E33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DDF17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85FC69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31243C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47CE57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C3B074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552B9A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76AE81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115292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97E5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cluding diet beverages</w:t>
            </w:r>
          </w:p>
        </w:tc>
        <w:tc>
          <w:tcPr>
            <w:tcW w:w="0" w:type="auto"/>
          </w:tcPr>
          <w:p w14:paraId="529168A9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9020C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05A5A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</w:rPr>
              <w:t>(-0.007, 0.01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72049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E7871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F84C7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7, 1.0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5BE8E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C1585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2512D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6, 1.07)</w:t>
            </w:r>
          </w:p>
        </w:tc>
        <w:tc>
          <w:tcPr>
            <w:tcW w:w="0" w:type="auto"/>
          </w:tcPr>
          <w:p w14:paraId="19E11E97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256E" w:rsidRPr="007B256E" w14:paraId="4075B3AC" w14:textId="77777777" w:rsidTr="00716AEB">
        <w:trPr>
          <w:trHeight w:val="26"/>
          <w:jc w:val="center"/>
        </w:trPr>
        <w:tc>
          <w:tcPr>
            <w:tcW w:w="0" w:type="auto"/>
          </w:tcPr>
          <w:p w14:paraId="1E6A083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CADE34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BB6D1F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561E3F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D32484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2C9653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8FB4B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156E2E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30CB67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F80F74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5913C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xcluding fruit and vegetable juices </w:t>
            </w:r>
          </w:p>
        </w:tc>
        <w:tc>
          <w:tcPr>
            <w:tcW w:w="0" w:type="auto"/>
          </w:tcPr>
          <w:p w14:paraId="6F517832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D085B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65E02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</w:rPr>
              <w:t>(-0.009, 0.01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12921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38585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61170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6, 1.0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7D286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43A8A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6B47F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5, 1.06)</w:t>
            </w:r>
          </w:p>
        </w:tc>
        <w:tc>
          <w:tcPr>
            <w:tcW w:w="0" w:type="auto"/>
          </w:tcPr>
          <w:p w14:paraId="27674959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256E" w:rsidRPr="007B256E" w14:paraId="0E0B8694" w14:textId="77777777" w:rsidTr="00716AEB">
        <w:trPr>
          <w:trHeight w:val="26"/>
          <w:jc w:val="center"/>
        </w:trPr>
        <w:tc>
          <w:tcPr>
            <w:tcW w:w="0" w:type="auto"/>
          </w:tcPr>
          <w:p w14:paraId="7E7AAD3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55029C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51E17B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43F81C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922E81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0EC6BB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EAD2CB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A58DEF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430203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B0EE0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95511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cluding alcohol</w:t>
            </w:r>
          </w:p>
        </w:tc>
        <w:tc>
          <w:tcPr>
            <w:tcW w:w="0" w:type="auto"/>
          </w:tcPr>
          <w:p w14:paraId="6831600A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E4AEE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D6A7E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19,  0.00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B6266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AE25B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AAE33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(0.98, 1.0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9BF27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73933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A20EF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4, 1.06)</w:t>
            </w:r>
          </w:p>
        </w:tc>
        <w:tc>
          <w:tcPr>
            <w:tcW w:w="0" w:type="auto"/>
          </w:tcPr>
          <w:p w14:paraId="64AE4EA2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7B256E" w:rsidRPr="007B256E" w14:paraId="79A6A2D7" w14:textId="77777777" w:rsidTr="00716AEB">
        <w:trPr>
          <w:trHeight w:val="26"/>
          <w:jc w:val="center"/>
        </w:trPr>
        <w:tc>
          <w:tcPr>
            <w:tcW w:w="0" w:type="auto"/>
          </w:tcPr>
          <w:p w14:paraId="6B369A8E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D41BAB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36401E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46A64C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66A4EC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D1E08F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A073DC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89BBAF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F1DD41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C1AE53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98A55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cluding full-fat milk</w:t>
            </w:r>
          </w:p>
        </w:tc>
        <w:tc>
          <w:tcPr>
            <w:tcW w:w="0" w:type="auto"/>
          </w:tcPr>
          <w:p w14:paraId="494CB319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FA638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8678C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</w:rPr>
              <w:t>(-0.004, 0.01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917FD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A0C3F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47D5E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6, 1.0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A46A2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47344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6DD4F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7, 1.08)</w:t>
            </w:r>
          </w:p>
        </w:tc>
        <w:tc>
          <w:tcPr>
            <w:tcW w:w="0" w:type="auto"/>
          </w:tcPr>
          <w:p w14:paraId="76C4DEDC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7B256E" w:rsidRPr="007B256E" w14:paraId="62A38476" w14:textId="77777777" w:rsidTr="00716AEB">
        <w:trPr>
          <w:trHeight w:val="26"/>
          <w:jc w:val="center"/>
        </w:trPr>
        <w:tc>
          <w:tcPr>
            <w:tcW w:w="0" w:type="auto"/>
          </w:tcPr>
          <w:p w14:paraId="08C21B4E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9E22EE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AEC2A6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6E515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344EA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BB2048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D25767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6FDDF6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A31483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56C008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1AF9A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cluding sugar-sweetened beverages</w:t>
            </w:r>
          </w:p>
        </w:tc>
        <w:tc>
          <w:tcPr>
            <w:tcW w:w="0" w:type="auto"/>
          </w:tcPr>
          <w:p w14:paraId="578A5F5D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96A5E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29475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02, 0.02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60D2C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3FB19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4A4B4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(0.99, 1.0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F7730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C5890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E43E9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7, 1.09)</w:t>
            </w:r>
          </w:p>
        </w:tc>
        <w:tc>
          <w:tcPr>
            <w:tcW w:w="0" w:type="auto"/>
          </w:tcPr>
          <w:p w14:paraId="0BC012F2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</w:tr>
      <w:tr w:rsidR="007B256E" w:rsidRPr="007B256E" w14:paraId="533791EE" w14:textId="77777777" w:rsidTr="00716AEB">
        <w:trPr>
          <w:trHeight w:val="26"/>
          <w:jc w:val="center"/>
        </w:trPr>
        <w:tc>
          <w:tcPr>
            <w:tcW w:w="0" w:type="auto"/>
          </w:tcPr>
          <w:p w14:paraId="361D85B3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9EEDE9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19BADE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22AB78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18E5C0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32B158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CA5875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AB05206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47A200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C1E8A1B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4F8CF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xcluding total beverage energy </w:t>
            </w:r>
          </w:p>
        </w:tc>
        <w:tc>
          <w:tcPr>
            <w:tcW w:w="0" w:type="auto"/>
          </w:tcPr>
          <w:p w14:paraId="05EA1696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135DD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C09B3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14, 0.01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CC429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E3DB6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244FD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(1.02, 1.1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D5788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3CA09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A75A3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5, 1.11)</w:t>
            </w:r>
          </w:p>
        </w:tc>
        <w:tc>
          <w:tcPr>
            <w:tcW w:w="0" w:type="auto"/>
          </w:tcPr>
          <w:p w14:paraId="796FDB28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</w:tr>
      <w:tr w:rsidR="007B256E" w:rsidRPr="007B256E" w14:paraId="00CBE4A1" w14:textId="77777777" w:rsidTr="00716AEB">
        <w:trPr>
          <w:trHeight w:val="26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5E62FCE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4AB3B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9D585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B1160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7B62F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04EB2A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BE65AD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4F7942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EBC9E4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D25C3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EA673" w14:textId="77777777" w:rsidR="007B256E" w:rsidRPr="007B256E" w:rsidRDefault="007B256E" w:rsidP="00930F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cluding meeting total fluid requirem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943FF4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633A2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785F9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07, 0.0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B7D2B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DC10D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3CEE3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(0.96, 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4B907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u w:val="single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AFDDB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9C33B" w14:textId="77777777" w:rsidR="007B256E" w:rsidRPr="007B256E" w:rsidRDefault="007B256E" w:rsidP="00CE4D6A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B256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96-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F36DE5" w14:textId="77777777" w:rsidR="007B256E" w:rsidRPr="007B256E" w:rsidRDefault="007B256E" w:rsidP="00930FB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</w:tr>
    </w:tbl>
    <w:p w14:paraId="4157A71A" w14:textId="1F03A4A6" w:rsidR="00D85674" w:rsidRDefault="00CF6344" w:rsidP="00EF6757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2A4A9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Effect estimates are regression coefficients (β) for log HOMA-IR </w:t>
      </w:r>
      <w:r w:rsidR="006C24A8">
        <w:rPr>
          <w:rFonts w:ascii="Times New Roman" w:hAnsi="Times New Roman" w:cs="Times New Roman"/>
          <w:sz w:val="18"/>
          <w:szCs w:val="18"/>
          <w:lang w:val="en-US"/>
        </w:rPr>
        <w:t xml:space="preserve">over time </w:t>
      </w:r>
      <w:r w:rsidR="002A4A9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or hazard ratios (HR) for prediabetes or T2D risk with their corresponding 95% confidence intervals (95% CI) per </w:t>
      </w:r>
      <w:r w:rsidR="008C28BB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10 points increment in </w:t>
      </w:r>
      <w:r w:rsidR="008328FE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HBI score </w:t>
      </w:r>
      <w:r w:rsidR="009E4014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by </w:t>
      </w:r>
      <w:r w:rsidR="008328FE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excluding </w:t>
      </w:r>
      <w:r w:rsidR="008C28BB" w:rsidRPr="00E179BE">
        <w:rPr>
          <w:rFonts w:ascii="Times New Roman" w:hAnsi="Times New Roman" w:cs="Times New Roman"/>
          <w:sz w:val="18"/>
          <w:szCs w:val="18"/>
          <w:lang w:val="en-US"/>
        </w:rPr>
        <w:t>one by one</w:t>
      </w:r>
      <w:r w:rsidR="008C28BB" w:rsidRPr="00E179B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9E4014" w:rsidRPr="00E179B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of 10 </w:t>
      </w:r>
      <w:r w:rsidR="008C28BB" w:rsidRPr="00E179BE">
        <w:rPr>
          <w:rFonts w:ascii="Times New Roman" w:hAnsi="Times New Roman" w:cs="Times New Roman"/>
          <w:bCs/>
          <w:sz w:val="18"/>
          <w:szCs w:val="18"/>
          <w:lang w:val="en-US"/>
        </w:rPr>
        <w:t>individual component</w:t>
      </w:r>
      <w:r w:rsidR="009E4014" w:rsidRPr="00E179BE">
        <w:rPr>
          <w:rFonts w:ascii="Times New Roman" w:hAnsi="Times New Roman" w:cs="Times New Roman"/>
          <w:bCs/>
          <w:sz w:val="18"/>
          <w:szCs w:val="18"/>
          <w:lang w:val="en-US"/>
        </w:rPr>
        <w:t>s at a time</w:t>
      </w:r>
      <w:r w:rsidR="008C28BB" w:rsidRPr="00E179B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nd </w:t>
      </w:r>
      <w:r w:rsidR="00631B3E" w:rsidRPr="00E179B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additionally </w:t>
      </w:r>
      <w:r w:rsidR="008C28BB" w:rsidRPr="00E179BE">
        <w:rPr>
          <w:rFonts w:ascii="Times New Roman" w:hAnsi="Times New Roman" w:cs="Times New Roman"/>
          <w:bCs/>
          <w:sz w:val="18"/>
          <w:szCs w:val="18"/>
          <w:lang w:val="en-US"/>
        </w:rPr>
        <w:t>adjusting for th</w:t>
      </w:r>
      <w:r w:rsidR="00631B3E" w:rsidRPr="00E179BE">
        <w:rPr>
          <w:rFonts w:ascii="Times New Roman" w:hAnsi="Times New Roman" w:cs="Times New Roman"/>
          <w:bCs/>
          <w:sz w:val="18"/>
          <w:szCs w:val="18"/>
          <w:lang w:val="en-US"/>
        </w:rPr>
        <w:t>e excluded</w:t>
      </w:r>
      <w:r w:rsidR="008C28BB" w:rsidRPr="00E179B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omponent</w:t>
      </w:r>
      <w:r w:rsidR="002A4A9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. Estimates are based on pooled results of </w:t>
      </w:r>
      <w:r w:rsidR="00CA4976">
        <w:rPr>
          <w:rFonts w:ascii="Times New Roman" w:hAnsi="Times New Roman" w:cs="Times New Roman"/>
          <w:sz w:val="18"/>
          <w:szCs w:val="18"/>
          <w:lang w:val="en-US"/>
        </w:rPr>
        <w:t xml:space="preserve">three RS sub-cohorts </w:t>
      </w:r>
      <w:r w:rsidR="002A4A9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using model 3. Model 3 was adjusted for age, sex, total energy intake, </w:t>
      </w:r>
      <w:r w:rsidR="00CA4976">
        <w:rPr>
          <w:rFonts w:ascii="Times New Roman" w:hAnsi="Times New Roman" w:cs="Times New Roman"/>
          <w:sz w:val="18"/>
          <w:szCs w:val="18"/>
          <w:lang w:val="en-US"/>
        </w:rPr>
        <w:t>RS</w:t>
      </w:r>
      <w:r w:rsidR="002A4A9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sub-cohort, </w:t>
      </w:r>
      <w:r w:rsidR="00C431D5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time </w:t>
      </w:r>
      <w:r w:rsidR="00C431D5">
        <w:rPr>
          <w:rFonts w:ascii="Times New Roman" w:hAnsi="Times New Roman" w:cs="Times New Roman"/>
          <w:sz w:val="18"/>
          <w:szCs w:val="18"/>
          <w:lang w:val="en-US"/>
        </w:rPr>
        <w:t>difference between</w:t>
      </w:r>
      <w:r w:rsidR="00C431D5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HOMA-IR measurement</w:t>
      </w:r>
      <w:r w:rsidR="00C431D5">
        <w:rPr>
          <w:rFonts w:ascii="Times New Roman" w:hAnsi="Times New Roman" w:cs="Times New Roman"/>
          <w:sz w:val="18"/>
          <w:szCs w:val="18"/>
          <w:lang w:val="en-US"/>
        </w:rPr>
        <w:t xml:space="preserve">s </w:t>
      </w:r>
      <w:r w:rsidR="002A4A9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(only for </w:t>
      </w:r>
      <w:r w:rsidR="00E479E9" w:rsidRPr="00E179BE">
        <w:rPr>
          <w:rFonts w:ascii="Times New Roman" w:hAnsi="Times New Roman" w:cs="Times New Roman"/>
          <w:sz w:val="18"/>
          <w:szCs w:val="18"/>
          <w:lang w:val="en-US"/>
        </w:rPr>
        <w:t>HOMA-IR</w:t>
      </w:r>
      <w:r w:rsidR="002A4A96" w:rsidRPr="00E179BE">
        <w:rPr>
          <w:rFonts w:ascii="Times New Roman" w:hAnsi="Times New Roman" w:cs="Times New Roman"/>
          <w:sz w:val="18"/>
          <w:szCs w:val="18"/>
          <w:lang w:val="en-US"/>
        </w:rPr>
        <w:t>), smoking</w:t>
      </w:r>
      <w:r w:rsidR="00C431D5">
        <w:rPr>
          <w:rFonts w:ascii="Times New Roman" w:hAnsi="Times New Roman" w:cs="Times New Roman"/>
          <w:sz w:val="18"/>
          <w:szCs w:val="18"/>
          <w:lang w:val="en-US"/>
        </w:rPr>
        <w:t xml:space="preserve"> status</w:t>
      </w:r>
      <w:r w:rsidR="002A4A96" w:rsidRPr="00E179BE">
        <w:rPr>
          <w:rFonts w:ascii="Times New Roman" w:hAnsi="Times New Roman" w:cs="Times New Roman"/>
          <w:sz w:val="18"/>
          <w:szCs w:val="18"/>
          <w:lang w:val="en-US"/>
        </w:rPr>
        <w:t>, educational level, physical activity, diet quality score</w:t>
      </w:r>
      <w:r w:rsidR="003D7074">
        <w:rPr>
          <w:rFonts w:ascii="Times New Roman" w:hAnsi="Times New Roman" w:cs="Times New Roman"/>
          <w:sz w:val="18"/>
          <w:szCs w:val="18"/>
          <w:lang w:val="en-US"/>
        </w:rPr>
        <w:t>,</w:t>
      </w:r>
      <w:r w:rsidR="002A4A9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479E9" w:rsidRPr="00E179BE">
        <w:rPr>
          <w:rFonts w:ascii="Times New Roman" w:hAnsi="Times New Roman" w:cs="Times New Roman"/>
          <w:sz w:val="18"/>
          <w:szCs w:val="18"/>
          <w:lang w:val="en-US"/>
        </w:rPr>
        <w:t>body mass index</w:t>
      </w:r>
      <w:r w:rsidR="003D7074">
        <w:rPr>
          <w:rFonts w:ascii="Times New Roman" w:hAnsi="Times New Roman" w:cs="Times New Roman"/>
          <w:sz w:val="18"/>
          <w:szCs w:val="18"/>
          <w:lang w:val="en-US"/>
        </w:rPr>
        <w:t xml:space="preserve"> and the excluded component</w:t>
      </w:r>
      <w:r w:rsidR="002A4A96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4F5463" w:rsidRPr="004F5463">
        <w:rPr>
          <w:rFonts w:ascii="Times New Roman" w:hAnsi="Times New Roman" w:cs="Times New Roman"/>
          <w:sz w:val="18"/>
          <w:szCs w:val="18"/>
          <w:lang w:val="en-US"/>
        </w:rPr>
        <w:t>RS-1 was excluded from analyses of diet beverages due to lack of diet beverages intake data</w:t>
      </w:r>
      <w:r w:rsidR="00821C8C">
        <w:rPr>
          <w:rFonts w:ascii="Times New Roman" w:hAnsi="Times New Roman" w:cs="Times New Roman"/>
          <w:sz w:val="18"/>
          <w:szCs w:val="18"/>
          <w:lang w:val="en-US"/>
        </w:rPr>
        <w:t xml:space="preserve"> in that sub-cohort</w:t>
      </w:r>
      <w:r w:rsidR="004F5463" w:rsidRPr="004F5463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821C8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9443B"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="00821C8C" w:rsidRPr="00E179BE">
        <w:rPr>
          <w:rFonts w:ascii="Times New Roman" w:hAnsi="Times New Roman" w:cs="Times New Roman"/>
          <w:sz w:val="18"/>
          <w:szCs w:val="18"/>
          <w:lang w:val="en-US"/>
        </w:rPr>
        <w:t>HOMA-IR</w:t>
      </w:r>
      <w:r w:rsidR="000A4697">
        <w:rPr>
          <w:rFonts w:ascii="Times New Roman" w:hAnsi="Times New Roman" w:cs="Times New Roman"/>
          <w:sz w:val="18"/>
          <w:szCs w:val="18"/>
          <w:lang w:val="en-US"/>
        </w:rPr>
        <w:t>, h</w:t>
      </w:r>
      <w:r w:rsidR="00821C8C" w:rsidRPr="00E179BE">
        <w:rPr>
          <w:rFonts w:ascii="Times New Roman" w:hAnsi="Times New Roman" w:cs="Times New Roman"/>
          <w:sz w:val="18"/>
          <w:szCs w:val="18"/>
          <w:lang w:val="en-US"/>
        </w:rPr>
        <w:t>omeostatic model assessment of insulin resistance</w:t>
      </w:r>
      <w:r w:rsidR="00481A83">
        <w:rPr>
          <w:rFonts w:ascii="Times New Roman" w:hAnsi="Times New Roman" w:cs="Times New Roman"/>
          <w:sz w:val="18"/>
          <w:szCs w:val="18"/>
          <w:lang w:val="en-US"/>
        </w:rPr>
        <w:t>; Rotterdam  Study; T2D, type 2 diabetes</w:t>
      </w:r>
      <w:r w:rsidR="00481A83" w:rsidRPr="00E179BE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11122D8" w14:textId="77777777" w:rsidR="00930FBF" w:rsidRDefault="00C76811" w:rsidP="0005020C">
      <w:pPr>
        <w:rPr>
          <w:rFonts w:ascii="Times New Roman" w:hAnsi="Times New Roman" w:cs="Times New Roman"/>
          <w:sz w:val="18"/>
          <w:szCs w:val="18"/>
          <w:lang w:val="en-US"/>
        </w:rPr>
        <w:sectPr w:rsidR="00930FBF" w:rsidSect="002B3054">
          <w:type w:val="continuous"/>
          <w:pgSz w:w="16838" w:h="11906" w:orient="landscape"/>
          <w:pgMar w:top="1411" w:right="1411" w:bottom="1411" w:left="1411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66FDCD83" w14:textId="5A3EFCEE" w:rsidR="00C76811" w:rsidRPr="00E179BE" w:rsidRDefault="00C76811" w:rsidP="0005020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8E27BE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04E6D">
        <w:rPr>
          <w:rFonts w:ascii="Times New Roman" w:hAnsi="Times New Roman" w:cs="Times New Roman"/>
          <w:b/>
          <w:sz w:val="24"/>
          <w:szCs w:val="24"/>
          <w:lang w:val="en-US"/>
        </w:rPr>
        <w:t>0</w:t>
      </w:r>
      <w:r w:rsidR="00CB2BB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179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sociations of tertiles of </w:t>
      </w:r>
      <w:r w:rsidR="00CC2053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="003A46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BI score with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sulin resistance (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>HOMA-I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57428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isk of 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>prediabetes and T2D</w:t>
      </w:r>
      <w:r w:rsidR="0005020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ensitivity analyses)</w:t>
      </w:r>
      <w:r w:rsidR="003560B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E179B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9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2363"/>
        <w:gridCol w:w="1195"/>
        <w:gridCol w:w="2407"/>
        <w:gridCol w:w="2267"/>
      </w:tblGrid>
      <w:tr w:rsidR="00C76811" w:rsidRPr="00A226E9" w14:paraId="4E208560" w14:textId="77777777" w:rsidTr="00930FBF">
        <w:trPr>
          <w:trHeight w:val="2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C21194" w14:textId="77777777" w:rsidR="00C76811" w:rsidRPr="00A226E9" w:rsidRDefault="00C76811" w:rsidP="00E155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91F52" w14:textId="53B9ABC7" w:rsidR="00C76811" w:rsidRPr="00A226E9" w:rsidRDefault="00C76811" w:rsidP="00E155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/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47799C" w14:textId="77777777" w:rsidR="00C76811" w:rsidRPr="00A226E9" w:rsidRDefault="00C76811" w:rsidP="00E155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</w:p>
          <w:p w14:paraId="2DA394B6" w14:textId="7BCC2FD1" w:rsidR="001020F6" w:rsidRPr="00A226E9" w:rsidRDefault="00173416" w:rsidP="00E155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6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9AB1E5" w14:textId="77777777" w:rsidR="00C76811" w:rsidRPr="00A226E9" w:rsidRDefault="00C76811" w:rsidP="00E155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</w:t>
            </w:r>
          </w:p>
          <w:p w14:paraId="778CD0C6" w14:textId="0657DFDE" w:rsidR="00173416" w:rsidRPr="00A226E9" w:rsidRDefault="00173416" w:rsidP="00E155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60.70 - </w:t>
            </w:r>
            <w:r w:rsidR="00337837"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72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7AE6E9" w14:textId="77777777" w:rsidR="00C76811" w:rsidRPr="00A226E9" w:rsidRDefault="00C76811" w:rsidP="00E155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</w:t>
            </w:r>
          </w:p>
          <w:p w14:paraId="703220C8" w14:textId="1DB99267" w:rsidR="00337837" w:rsidRPr="00A226E9" w:rsidRDefault="00337837" w:rsidP="00E155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A8534D"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82</w:t>
            </w:r>
          </w:p>
        </w:tc>
      </w:tr>
      <w:tr w:rsidR="00C76811" w:rsidRPr="00A226E9" w14:paraId="54FD3A29" w14:textId="77777777" w:rsidTr="00930FBF">
        <w:trPr>
          <w:trHeight w:val="184"/>
        </w:trPr>
        <w:tc>
          <w:tcPr>
            <w:tcW w:w="0" w:type="auto"/>
            <w:tcBorders>
              <w:top w:val="single" w:sz="4" w:space="0" w:color="auto"/>
            </w:tcBorders>
          </w:tcPr>
          <w:p w14:paraId="50A9A34B" w14:textId="77777777" w:rsidR="00C76811" w:rsidRPr="00A226E9" w:rsidRDefault="00C76811" w:rsidP="00E155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OMA-IR</w:t>
            </w:r>
          </w:p>
          <w:p w14:paraId="16EA51E9" w14:textId="77777777" w:rsidR="00C76811" w:rsidRPr="00A226E9" w:rsidRDefault="00C76811" w:rsidP="00E155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50D12" w14:textId="2892FFC8" w:rsidR="00C76811" w:rsidRPr="00A226E9" w:rsidRDefault="00C76811" w:rsidP="00E155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952915"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8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E33291" w14:textId="77777777" w:rsidR="00C76811" w:rsidRPr="00A226E9" w:rsidRDefault="00C76811" w:rsidP="00E155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217EC5F" w14:textId="77777777" w:rsidR="00C76811" w:rsidRPr="00A226E9" w:rsidRDefault="00C76811" w:rsidP="00E155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D3D08D" w14:textId="77777777" w:rsidR="00C76811" w:rsidRPr="00A226E9" w:rsidRDefault="00C76811" w:rsidP="00E155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F49B79" w14:textId="77777777" w:rsidR="00C76811" w:rsidRPr="00A226E9" w:rsidRDefault="00C76811" w:rsidP="00E155A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F0FD8" w:rsidRPr="00A226E9" w14:paraId="35636890" w14:textId="77777777" w:rsidTr="00930FBF">
        <w:trPr>
          <w:trHeight w:val="359"/>
        </w:trPr>
        <w:tc>
          <w:tcPr>
            <w:tcW w:w="0" w:type="auto"/>
          </w:tcPr>
          <w:p w14:paraId="11AD227F" w14:textId="1A4088B2" w:rsidR="000F0FD8" w:rsidRPr="00A226E9" w:rsidRDefault="000F0FD8" w:rsidP="000F0F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A110F52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858492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ference</w:t>
            </w:r>
          </w:p>
          <w:p w14:paraId="0C3BAF55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78535F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28 (-0.069, 0.012 )</w:t>
            </w:r>
          </w:p>
          <w:p w14:paraId="755273E0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10233556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24 (-0.017, 0.066)</w:t>
            </w:r>
          </w:p>
          <w:p w14:paraId="2CCFA7C1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F0FD8" w:rsidRPr="00A226E9" w14:paraId="7D0D4A39" w14:textId="77777777" w:rsidTr="00930FBF">
        <w:trPr>
          <w:trHeight w:val="184"/>
        </w:trPr>
        <w:tc>
          <w:tcPr>
            <w:tcW w:w="0" w:type="auto"/>
          </w:tcPr>
          <w:p w14:paraId="768A0CB2" w14:textId="38C8CD03" w:rsidR="000F0FD8" w:rsidRPr="00A226E9" w:rsidRDefault="000F0FD8" w:rsidP="000F0F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915F9A8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177893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ference</w:t>
            </w:r>
          </w:p>
          <w:p w14:paraId="5E79715F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C1E535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20 (-0.061, 0.020 )</w:t>
            </w:r>
          </w:p>
          <w:p w14:paraId="22181609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82E83C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36 (-0.005, 0.078)</w:t>
            </w:r>
          </w:p>
          <w:p w14:paraId="000FE693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F0FD8" w:rsidRPr="00A226E9" w14:paraId="3104C49B" w14:textId="77777777" w:rsidTr="00930FBF">
        <w:trPr>
          <w:trHeight w:val="544"/>
        </w:trPr>
        <w:tc>
          <w:tcPr>
            <w:tcW w:w="0" w:type="auto"/>
          </w:tcPr>
          <w:p w14:paraId="01E56F16" w14:textId="2DF92809" w:rsidR="000F0FD8" w:rsidRPr="00A226E9" w:rsidRDefault="000F0FD8" w:rsidP="000F0F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9E3625A" w14:textId="77777777" w:rsidR="000F0FD8" w:rsidRPr="00A226E9" w:rsidRDefault="000F0FD8" w:rsidP="000F0FD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0340FBDB" w14:textId="77777777" w:rsidR="000F0FD8" w:rsidRPr="00A226E9" w:rsidRDefault="000F0FD8" w:rsidP="000F0FD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0AACEA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ference </w:t>
            </w:r>
          </w:p>
          <w:p w14:paraId="07987B3C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1438AA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012 (-0.049, 0.024)</w:t>
            </w:r>
          </w:p>
          <w:p w14:paraId="77957CCF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CE96C3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019 (-0.019, 0.057)</w:t>
            </w:r>
          </w:p>
          <w:p w14:paraId="442A978D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F0FD8" w:rsidRPr="00A226E9" w14:paraId="28373FB8" w14:textId="77777777" w:rsidTr="00930FBF">
        <w:trPr>
          <w:trHeight w:val="544"/>
        </w:trPr>
        <w:tc>
          <w:tcPr>
            <w:tcW w:w="0" w:type="auto"/>
          </w:tcPr>
          <w:p w14:paraId="1EF7339F" w14:textId="77777777" w:rsidR="000F0FD8" w:rsidRPr="00A226E9" w:rsidRDefault="000F0FD8" w:rsidP="000F0F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ediabetes </w:t>
            </w:r>
          </w:p>
        </w:tc>
        <w:tc>
          <w:tcPr>
            <w:tcW w:w="0" w:type="auto"/>
          </w:tcPr>
          <w:p w14:paraId="0C840EEA" w14:textId="1B3A31AC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,052/ 1,139 events</w:t>
            </w:r>
          </w:p>
        </w:tc>
        <w:tc>
          <w:tcPr>
            <w:tcW w:w="0" w:type="auto"/>
          </w:tcPr>
          <w:p w14:paraId="413CEAAB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59037CC8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A60BD2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B5BD99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F0FD8" w:rsidRPr="00A226E9" w14:paraId="66D6ED24" w14:textId="77777777" w:rsidTr="00930FBF">
        <w:trPr>
          <w:trHeight w:val="174"/>
        </w:trPr>
        <w:tc>
          <w:tcPr>
            <w:tcW w:w="0" w:type="auto"/>
          </w:tcPr>
          <w:p w14:paraId="5526B0BD" w14:textId="3F96FFB7" w:rsidR="000F0FD8" w:rsidRPr="00A226E9" w:rsidRDefault="000F0FD8" w:rsidP="000F0F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85729E9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EFB506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ference </w:t>
            </w:r>
          </w:p>
          <w:p w14:paraId="510077CD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7AC234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2 (0.88, 1.18)</w:t>
            </w:r>
          </w:p>
          <w:p w14:paraId="2E60AA40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793F65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4 (0.90, 1.21)</w:t>
            </w:r>
          </w:p>
          <w:p w14:paraId="617F2C64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F0FD8" w:rsidRPr="00A226E9" w14:paraId="19FD06D3" w14:textId="77777777" w:rsidTr="00930FBF">
        <w:trPr>
          <w:trHeight w:val="544"/>
        </w:trPr>
        <w:tc>
          <w:tcPr>
            <w:tcW w:w="0" w:type="auto"/>
          </w:tcPr>
          <w:p w14:paraId="5E545EBC" w14:textId="1DFAE8ED" w:rsidR="000F0FD8" w:rsidRPr="00A226E9" w:rsidRDefault="000F0FD8" w:rsidP="000F0F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5C33846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52B770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ference </w:t>
            </w:r>
          </w:p>
          <w:p w14:paraId="39540DA4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82054B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6 (0.92, 1.23)</w:t>
            </w:r>
          </w:p>
          <w:p w14:paraId="4B15B60D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11F4F9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1 (0.95, 1.29)</w:t>
            </w:r>
          </w:p>
          <w:p w14:paraId="650F60AF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F0FD8" w:rsidRPr="00A226E9" w14:paraId="7595FE90" w14:textId="77777777" w:rsidTr="00930FBF">
        <w:trPr>
          <w:trHeight w:val="544"/>
        </w:trPr>
        <w:tc>
          <w:tcPr>
            <w:tcW w:w="0" w:type="auto"/>
          </w:tcPr>
          <w:p w14:paraId="1AFB79B0" w14:textId="059CDF1C" w:rsidR="000F0FD8" w:rsidRPr="00A226E9" w:rsidRDefault="000F0FD8" w:rsidP="000F0F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C780EC8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DBF12F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ference </w:t>
            </w:r>
          </w:p>
          <w:p w14:paraId="64C092CE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EFCF6B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7 (0.92, 1.24)</w:t>
            </w:r>
          </w:p>
          <w:p w14:paraId="2F5D559A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F52958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0 (0.94, 1.28)</w:t>
            </w:r>
          </w:p>
          <w:p w14:paraId="4F57C7BA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F0FD8" w:rsidRPr="00A226E9" w14:paraId="0C8DFC4C" w14:textId="77777777" w:rsidTr="00930FBF">
        <w:trPr>
          <w:trHeight w:val="359"/>
        </w:trPr>
        <w:tc>
          <w:tcPr>
            <w:tcW w:w="0" w:type="auto"/>
          </w:tcPr>
          <w:p w14:paraId="1653CBE8" w14:textId="77777777" w:rsidR="000F0FD8" w:rsidRPr="00A226E9" w:rsidRDefault="000F0FD8" w:rsidP="000F0F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2D</w:t>
            </w:r>
          </w:p>
        </w:tc>
        <w:tc>
          <w:tcPr>
            <w:tcW w:w="0" w:type="auto"/>
          </w:tcPr>
          <w:p w14:paraId="27C244D8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,718/ 784 events</w:t>
            </w:r>
            <w:r w:rsidRPr="00A226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2D7E9D5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03288A4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3FD6E8" w14:textId="77777777" w:rsidR="000F0FD8" w:rsidRPr="00A226E9" w:rsidRDefault="000F0FD8" w:rsidP="000F0FD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01493A75" w14:textId="77777777" w:rsidR="000F0FD8" w:rsidRPr="00A226E9" w:rsidRDefault="000F0FD8" w:rsidP="000F0FD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24561F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  <w:p w14:paraId="4851FE1A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F0FD8" w:rsidRPr="00A226E9" w14:paraId="69A9D777" w14:textId="77777777" w:rsidTr="00930FBF">
        <w:trPr>
          <w:trHeight w:val="359"/>
        </w:trPr>
        <w:tc>
          <w:tcPr>
            <w:tcW w:w="0" w:type="auto"/>
          </w:tcPr>
          <w:p w14:paraId="3E14A2B6" w14:textId="3C30A1BE" w:rsidR="000F0FD8" w:rsidRPr="00A226E9" w:rsidRDefault="000F0FD8" w:rsidP="000F0F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8B2F550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79C5B2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ference </w:t>
            </w:r>
          </w:p>
          <w:p w14:paraId="0EA20A05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2FC9D8" w14:textId="1983AD1D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3 (0.86, 1.22)</w:t>
            </w:r>
          </w:p>
        </w:tc>
        <w:tc>
          <w:tcPr>
            <w:tcW w:w="0" w:type="auto"/>
          </w:tcPr>
          <w:p w14:paraId="5B5F14B2" w14:textId="4BBD8345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5 (0.88, 1.26)</w:t>
            </w:r>
          </w:p>
        </w:tc>
      </w:tr>
      <w:tr w:rsidR="000F0FD8" w:rsidRPr="00A226E9" w14:paraId="5D224715" w14:textId="77777777" w:rsidTr="00930FBF">
        <w:trPr>
          <w:trHeight w:val="359"/>
        </w:trPr>
        <w:tc>
          <w:tcPr>
            <w:tcW w:w="0" w:type="auto"/>
          </w:tcPr>
          <w:p w14:paraId="33BBE92A" w14:textId="6065C59D" w:rsidR="000F0FD8" w:rsidRPr="00A226E9" w:rsidRDefault="000F0FD8" w:rsidP="000F0F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AECD08A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0927A1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ference </w:t>
            </w:r>
          </w:p>
          <w:p w14:paraId="4C424219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61B9AB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4 (0.87, 1.25)</w:t>
            </w:r>
          </w:p>
          <w:p w14:paraId="72A095B6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01CB987" w14:textId="77777777" w:rsidR="000F0FD8" w:rsidRPr="00A226E9" w:rsidRDefault="000F0FD8" w:rsidP="000F0FD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5 (0.87, 1.26)</w:t>
            </w:r>
          </w:p>
          <w:p w14:paraId="2868F240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0F0FD8" w:rsidRPr="00A226E9" w14:paraId="767F3440" w14:textId="77777777" w:rsidTr="00930FBF">
        <w:trPr>
          <w:trHeight w:val="359"/>
        </w:trPr>
        <w:tc>
          <w:tcPr>
            <w:tcW w:w="0" w:type="auto"/>
            <w:tcBorders>
              <w:bottom w:val="single" w:sz="4" w:space="0" w:color="auto"/>
            </w:tcBorders>
          </w:tcPr>
          <w:p w14:paraId="070DD590" w14:textId="2F75FC94" w:rsidR="000F0FD8" w:rsidRPr="00A226E9" w:rsidRDefault="000F0FD8" w:rsidP="000F0F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Pr="00A22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C69C20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6054E9" w14:textId="77777777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A64DF4" w14:textId="2DD7DC9C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4 (0.87, 1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096548" w14:textId="54A2A5BB" w:rsidR="000F0FD8" w:rsidRPr="00A226E9" w:rsidRDefault="000F0FD8" w:rsidP="000F0F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226E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4 (0.86, 1.26)</w:t>
            </w:r>
          </w:p>
        </w:tc>
      </w:tr>
    </w:tbl>
    <w:p w14:paraId="5BA0B7A2" w14:textId="78E4A90E" w:rsidR="00C8680B" w:rsidRDefault="003560B1" w:rsidP="00C8680B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C76811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Effect estimates are regression coefficients (β) for log HOMA-IR </w:t>
      </w:r>
      <w:r w:rsidR="006C24A8">
        <w:rPr>
          <w:rFonts w:ascii="Times New Roman" w:hAnsi="Times New Roman" w:cs="Times New Roman"/>
          <w:sz w:val="18"/>
          <w:szCs w:val="18"/>
          <w:lang w:val="en-US"/>
        </w:rPr>
        <w:t xml:space="preserve">over time </w:t>
      </w:r>
      <w:r w:rsidR="00C76811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or hazard ratios (HR) for prediabetes or T2D risk with their corresponding 95% confidence intervals (95% CI) across tertiles of HBI score. Estimates are based on pooled results of </w:t>
      </w:r>
      <w:r w:rsidR="00C33EB0">
        <w:rPr>
          <w:rFonts w:ascii="Times New Roman" w:hAnsi="Times New Roman" w:cs="Times New Roman"/>
          <w:sz w:val="18"/>
          <w:szCs w:val="18"/>
          <w:lang w:val="en-US"/>
        </w:rPr>
        <w:t>three RS sub-cohorts</w:t>
      </w:r>
      <w:r w:rsidR="00C76811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FB2CB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C76811" w:rsidRPr="00E179BE">
        <w:rPr>
          <w:rFonts w:ascii="Times New Roman" w:hAnsi="Times New Roman" w:cs="Times New Roman"/>
          <w:sz w:val="18"/>
          <w:szCs w:val="18"/>
          <w:lang w:val="en-US"/>
        </w:rPr>
        <w:t>djusted for age, sex, total energy intake, R</w:t>
      </w:r>
      <w:r w:rsidR="00B42A30">
        <w:rPr>
          <w:rFonts w:ascii="Times New Roman" w:hAnsi="Times New Roman" w:cs="Times New Roman"/>
          <w:sz w:val="18"/>
          <w:szCs w:val="18"/>
          <w:lang w:val="en-US"/>
        </w:rPr>
        <w:t xml:space="preserve">S </w:t>
      </w:r>
      <w:r w:rsidR="00C76811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sub-cohort, and </w:t>
      </w:r>
      <w:r w:rsidR="00E020E5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time </w:t>
      </w:r>
      <w:r w:rsidR="00E020E5">
        <w:rPr>
          <w:rFonts w:ascii="Times New Roman" w:hAnsi="Times New Roman" w:cs="Times New Roman"/>
          <w:sz w:val="18"/>
          <w:szCs w:val="18"/>
          <w:lang w:val="en-US"/>
        </w:rPr>
        <w:t>difference between</w:t>
      </w:r>
      <w:r w:rsidR="00E020E5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HOMA-IR measurement</w:t>
      </w:r>
      <w:r w:rsidR="00E020E5">
        <w:rPr>
          <w:rFonts w:ascii="Times New Roman" w:hAnsi="Times New Roman" w:cs="Times New Roman"/>
          <w:sz w:val="18"/>
          <w:szCs w:val="18"/>
          <w:lang w:val="en-US"/>
        </w:rPr>
        <w:t xml:space="preserve">s </w:t>
      </w:r>
      <w:r w:rsidR="00C76811" w:rsidRPr="00E179BE">
        <w:rPr>
          <w:rFonts w:ascii="Times New Roman" w:hAnsi="Times New Roman" w:cs="Times New Roman"/>
          <w:sz w:val="18"/>
          <w:szCs w:val="18"/>
          <w:lang w:val="en-US"/>
        </w:rPr>
        <w:t>(only for HOMA-IR</w:t>
      </w:r>
      <w:r w:rsidR="00B42A30">
        <w:rPr>
          <w:rFonts w:ascii="Times New Roman" w:hAnsi="Times New Roman" w:cs="Times New Roman"/>
          <w:sz w:val="18"/>
          <w:szCs w:val="18"/>
          <w:lang w:val="en-US"/>
        </w:rPr>
        <w:t xml:space="preserve"> analyses</w:t>
      </w:r>
      <w:r w:rsidR="00C76811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). </w:t>
      </w:r>
      <w:r w:rsidR="00FB2CB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FB2CB1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C76811" w:rsidRPr="00E179BE">
        <w:rPr>
          <w:rFonts w:ascii="Times New Roman" w:hAnsi="Times New Roman" w:cs="Times New Roman"/>
          <w:sz w:val="18"/>
          <w:szCs w:val="18"/>
          <w:lang w:val="en-US"/>
        </w:rPr>
        <w:t>dditionally adjusted for smoking</w:t>
      </w:r>
      <w:r w:rsidR="00552FD6">
        <w:rPr>
          <w:rFonts w:ascii="Times New Roman" w:hAnsi="Times New Roman" w:cs="Times New Roman"/>
          <w:sz w:val="18"/>
          <w:szCs w:val="18"/>
          <w:lang w:val="en-US"/>
        </w:rPr>
        <w:t xml:space="preserve"> status</w:t>
      </w:r>
      <w:r w:rsidR="00C76811" w:rsidRPr="00E179BE">
        <w:rPr>
          <w:rFonts w:ascii="Times New Roman" w:hAnsi="Times New Roman" w:cs="Times New Roman"/>
          <w:sz w:val="18"/>
          <w:szCs w:val="18"/>
          <w:lang w:val="en-US"/>
        </w:rPr>
        <w:t>, educational level, physical activity, and diet quality score</w:t>
      </w:r>
      <w:r w:rsidR="00C8680B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FB2CB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="00FB2CB1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C76811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dditionally adjusted for body mass index. </w:t>
      </w:r>
      <w:r w:rsidR="00C8680B"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="00C8680B" w:rsidRPr="00E179BE">
        <w:rPr>
          <w:rFonts w:ascii="Times New Roman" w:hAnsi="Times New Roman" w:cs="Times New Roman"/>
          <w:sz w:val="18"/>
          <w:szCs w:val="18"/>
          <w:lang w:val="en-US"/>
        </w:rPr>
        <w:t>HOMA-IR</w:t>
      </w:r>
      <w:r w:rsidR="00C8680B">
        <w:rPr>
          <w:rFonts w:ascii="Times New Roman" w:hAnsi="Times New Roman" w:cs="Times New Roman"/>
          <w:sz w:val="18"/>
          <w:szCs w:val="18"/>
          <w:lang w:val="en-US"/>
        </w:rPr>
        <w:t>, h</w:t>
      </w:r>
      <w:r w:rsidR="00C8680B" w:rsidRPr="00E179BE">
        <w:rPr>
          <w:rFonts w:ascii="Times New Roman" w:hAnsi="Times New Roman" w:cs="Times New Roman"/>
          <w:sz w:val="18"/>
          <w:szCs w:val="18"/>
          <w:lang w:val="en-US"/>
        </w:rPr>
        <w:t>omeostatic model assessment of insulin resistance</w:t>
      </w:r>
      <w:r w:rsidR="00C8680B">
        <w:rPr>
          <w:rFonts w:ascii="Times New Roman" w:hAnsi="Times New Roman" w:cs="Times New Roman"/>
          <w:sz w:val="18"/>
          <w:szCs w:val="18"/>
          <w:lang w:val="en-US"/>
        </w:rPr>
        <w:t>; Rotterdam  Study; T2D, type 2 diabetes</w:t>
      </w:r>
      <w:r w:rsidR="00C8680B" w:rsidRPr="00E179BE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55F7C021" w14:textId="77777777" w:rsidR="00536A39" w:rsidRDefault="00536A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318459" w14:textId="028C286E" w:rsidR="001A2D63" w:rsidRPr="001A2D63" w:rsidRDefault="001A2D63" w:rsidP="001A2D63">
      <w:pPr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1A2D63">
        <w:rPr>
          <w:rFonts w:ascii="Times New Roman" w:hAnsi="Times New Roman" w:cs="Times New Roman"/>
          <w:b/>
          <w:sz w:val="24"/>
          <w:szCs w:val="24"/>
        </w:rPr>
        <w:t>Supplementa</w:t>
      </w:r>
      <w:r w:rsidR="005717E8">
        <w:rPr>
          <w:rFonts w:ascii="Times New Roman" w:hAnsi="Times New Roman" w:cs="Times New Roman"/>
          <w:b/>
          <w:sz w:val="24"/>
          <w:szCs w:val="24"/>
        </w:rPr>
        <w:t>ry</w:t>
      </w:r>
      <w:r w:rsidRPr="001A2D63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104E6D">
        <w:rPr>
          <w:rFonts w:ascii="Times New Roman" w:hAnsi="Times New Roman" w:cs="Times New Roman"/>
          <w:b/>
          <w:sz w:val="24"/>
          <w:szCs w:val="24"/>
        </w:rPr>
        <w:t>1</w:t>
      </w:r>
      <w:r w:rsidRPr="001A2D6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A2D63">
        <w:rPr>
          <w:rFonts w:ascii="Times New Roman" w:hAnsi="Times New Roman" w:cs="Times New Roman"/>
          <w:bCs/>
          <w:sz w:val="24"/>
          <w:szCs w:val="24"/>
        </w:rPr>
        <w:t>Associations of the HBI score with insulin resistance (HOMA-IR), risk of prediabetes and T2D after excluding participants with CVD at baseline</w:t>
      </w:r>
      <w:r>
        <w:rPr>
          <w:rFonts w:ascii="Times New Roman" w:hAnsi="Times New Roman" w:cs="Times New Roman"/>
          <w:bCs/>
          <w:sz w:val="24"/>
          <w:szCs w:val="24"/>
        </w:rPr>
        <w:t xml:space="preserve"> (Sensitivity analyses)</w:t>
      </w:r>
      <w:r w:rsidR="00CA606D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1A2D63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Style w:val="Tabelraster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756"/>
        <w:gridCol w:w="1656"/>
        <w:gridCol w:w="778"/>
        <w:gridCol w:w="1634"/>
        <w:gridCol w:w="720"/>
        <w:gridCol w:w="1512"/>
      </w:tblGrid>
      <w:tr w:rsidR="006C24A8" w:rsidRPr="000D6730" w14:paraId="4885CC81" w14:textId="77777777" w:rsidTr="00716AE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01D3F9" w14:textId="77777777" w:rsidR="006C24A8" w:rsidRPr="00930FBF" w:rsidRDefault="006C24A8" w:rsidP="00716AEB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2DC10A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HOMA-IR</w:t>
            </w:r>
          </w:p>
          <w:p w14:paraId="4E535E58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n=3,7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573B45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Prediabetes risk</w:t>
            </w:r>
          </w:p>
          <w:p w14:paraId="0089B617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n=5,696 / 1,077 ev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1B32BF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T2D risk</w:t>
            </w:r>
          </w:p>
          <w:p w14:paraId="3476B18A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n=6,304 / 724 events</w:t>
            </w:r>
          </w:p>
        </w:tc>
      </w:tr>
      <w:tr w:rsidR="006C24A8" w:rsidRPr="000D6730" w14:paraId="66775DDE" w14:textId="77777777" w:rsidTr="00716AE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00354BE" w14:textId="77777777" w:rsidR="006C24A8" w:rsidRPr="000D6730" w:rsidRDefault="006C24A8" w:rsidP="00716AEB">
            <w:pPr>
              <w:spacing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D6DBBC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B8858E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84C4A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37319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23531C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382885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</w:tr>
      <w:tr w:rsidR="006C24A8" w:rsidRPr="000D6730" w14:paraId="2B063296" w14:textId="77777777" w:rsidTr="00716AE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C58E88A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Model 1</w:t>
            </w:r>
            <w:r w:rsidRPr="000D673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DDB645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A6617D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  <w:t>(-0.008, 0.01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F6CBE1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F85DEA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(0.96, 1.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37B86B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AAB59E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(0.96, 1.07)</w:t>
            </w:r>
          </w:p>
        </w:tc>
      </w:tr>
      <w:tr w:rsidR="006C24A8" w:rsidRPr="000D6730" w14:paraId="49473F37" w14:textId="77777777" w:rsidTr="00716AEB">
        <w:trPr>
          <w:jc w:val="center"/>
        </w:trPr>
        <w:tc>
          <w:tcPr>
            <w:tcW w:w="0" w:type="auto"/>
          </w:tcPr>
          <w:p w14:paraId="27CF6335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Model 2</w:t>
            </w:r>
            <w:r w:rsidRPr="000D673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A1DC35E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  <w:t>0.007</w:t>
            </w:r>
          </w:p>
        </w:tc>
        <w:tc>
          <w:tcPr>
            <w:tcW w:w="0" w:type="auto"/>
          </w:tcPr>
          <w:p w14:paraId="42DCC231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  <w:t>(-0.004, 0.020)</w:t>
            </w:r>
          </w:p>
        </w:tc>
        <w:tc>
          <w:tcPr>
            <w:tcW w:w="0" w:type="auto"/>
          </w:tcPr>
          <w:p w14:paraId="2A12B1DC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</w:tcPr>
          <w:p w14:paraId="2A3E1984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(0.97, 1.07)</w:t>
            </w:r>
          </w:p>
        </w:tc>
        <w:tc>
          <w:tcPr>
            <w:tcW w:w="0" w:type="auto"/>
          </w:tcPr>
          <w:p w14:paraId="2B65B991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</w:tcPr>
          <w:p w14:paraId="788CB6A1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(0.96, 1.07)</w:t>
            </w:r>
          </w:p>
        </w:tc>
      </w:tr>
      <w:tr w:rsidR="006C24A8" w:rsidRPr="000D6730" w14:paraId="1BF12C2D" w14:textId="77777777" w:rsidTr="00716AE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D50FD37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Model 3</w:t>
            </w:r>
            <w:r w:rsidRPr="000D673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0F17D3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11C242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  <w:t>(-0.008, 0.0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563831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B67DF4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(0.97, 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0ABE6D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382BB3" w14:textId="77777777" w:rsidR="006C24A8" w:rsidRPr="000D6730" w:rsidRDefault="006C24A8" w:rsidP="00716AEB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6730">
              <w:rPr>
                <w:rFonts w:ascii="Times New Roman" w:eastAsia="Calibri" w:hAnsi="Times New Roman" w:cs="Times New Roman"/>
                <w:sz w:val="24"/>
                <w:szCs w:val="24"/>
              </w:rPr>
              <w:t>(0.95, 1.07)</w:t>
            </w:r>
          </w:p>
        </w:tc>
      </w:tr>
    </w:tbl>
    <w:p w14:paraId="34A5C60B" w14:textId="181A8907" w:rsidR="001A2D63" w:rsidRDefault="00CA606D" w:rsidP="001A2D6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1A2D63">
        <w:rPr>
          <w:rFonts w:ascii="Times New Roman" w:hAnsi="Times New Roman" w:cs="Times New Roman"/>
          <w:sz w:val="18"/>
          <w:szCs w:val="18"/>
        </w:rPr>
        <w:t>Effect estimates are</w:t>
      </w:r>
      <w:r w:rsidR="001A2D63" w:rsidRPr="001A2D6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A2D63" w:rsidRPr="00E179BE">
        <w:rPr>
          <w:rFonts w:ascii="Times New Roman" w:hAnsi="Times New Roman" w:cs="Times New Roman"/>
          <w:sz w:val="18"/>
          <w:szCs w:val="18"/>
          <w:lang w:val="en-US"/>
        </w:rPr>
        <w:t>regression coefficients (β) for log HOMA-IR</w:t>
      </w:r>
      <w:r w:rsidR="001A2D63">
        <w:rPr>
          <w:rFonts w:ascii="Times New Roman" w:hAnsi="Times New Roman" w:cs="Times New Roman"/>
          <w:sz w:val="18"/>
          <w:szCs w:val="18"/>
        </w:rPr>
        <w:t xml:space="preserve"> </w:t>
      </w:r>
      <w:r w:rsidR="006C24A8">
        <w:rPr>
          <w:rFonts w:ascii="Times New Roman" w:hAnsi="Times New Roman" w:cs="Times New Roman"/>
          <w:sz w:val="18"/>
          <w:szCs w:val="18"/>
        </w:rPr>
        <w:t xml:space="preserve">over time </w:t>
      </w:r>
      <w:r w:rsidR="001A2D63">
        <w:rPr>
          <w:rFonts w:ascii="Times New Roman" w:hAnsi="Times New Roman" w:cs="Times New Roman"/>
          <w:sz w:val="18"/>
          <w:szCs w:val="18"/>
        </w:rPr>
        <w:t xml:space="preserve">or </w:t>
      </w:r>
      <w:r w:rsidR="001A2D63" w:rsidRPr="008C28BB">
        <w:rPr>
          <w:rFonts w:ascii="Times New Roman" w:hAnsi="Times New Roman" w:cs="Times New Roman"/>
          <w:sz w:val="18"/>
          <w:szCs w:val="18"/>
        </w:rPr>
        <w:t>hazard ratios (HR) for prediabetes or T2D risk with their corresponding 95% confidence intervals (95% CI) per</w:t>
      </w:r>
      <w:r w:rsidR="001A2D63" w:rsidRPr="00C45193">
        <w:rPr>
          <w:rFonts w:ascii="Times New Roman" w:hAnsi="Times New Roman" w:cs="Times New Roman"/>
          <w:sz w:val="18"/>
          <w:szCs w:val="18"/>
        </w:rPr>
        <w:t xml:space="preserve"> 10</w:t>
      </w:r>
      <w:r w:rsidR="001A2D63" w:rsidRPr="0083720A">
        <w:rPr>
          <w:rFonts w:ascii="Times New Roman" w:hAnsi="Times New Roman" w:cs="Times New Roman"/>
          <w:sz w:val="18"/>
          <w:szCs w:val="18"/>
        </w:rPr>
        <w:t xml:space="preserve"> points increment </w:t>
      </w:r>
      <w:r w:rsidR="001A2D63">
        <w:rPr>
          <w:rFonts w:ascii="Times New Roman" w:hAnsi="Times New Roman" w:cs="Times New Roman"/>
          <w:sz w:val="18"/>
          <w:szCs w:val="18"/>
        </w:rPr>
        <w:t xml:space="preserve">in </w:t>
      </w:r>
      <w:r w:rsidR="001A2D63" w:rsidRPr="0083720A">
        <w:rPr>
          <w:rFonts w:ascii="Times New Roman" w:hAnsi="Times New Roman" w:cs="Times New Roman"/>
          <w:sz w:val="18"/>
          <w:szCs w:val="18"/>
        </w:rPr>
        <w:t>HBI score.</w:t>
      </w:r>
      <w:r w:rsidR="0078409B" w:rsidRPr="0078409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8409B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Estimates are based on pooled results of </w:t>
      </w:r>
      <w:r w:rsidR="0078409B">
        <w:rPr>
          <w:rFonts w:ascii="Times New Roman" w:hAnsi="Times New Roman" w:cs="Times New Roman"/>
          <w:sz w:val="18"/>
          <w:szCs w:val="18"/>
          <w:lang w:val="en-US"/>
        </w:rPr>
        <w:t>three RS sub-cohorts</w:t>
      </w:r>
      <w:r w:rsidR="00A151BB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1A2D63" w:rsidRPr="0083720A">
        <w:rPr>
          <w:rFonts w:ascii="Times New Roman" w:hAnsi="Times New Roman" w:cs="Times New Roman"/>
          <w:sz w:val="18"/>
          <w:szCs w:val="18"/>
        </w:rPr>
        <w:t xml:space="preserve"> </w:t>
      </w:r>
      <w:r w:rsidR="0065613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FB0083">
        <w:rPr>
          <w:rFonts w:ascii="Times New Roman" w:hAnsi="Times New Roman" w:cs="Times New Roman"/>
          <w:sz w:val="18"/>
          <w:szCs w:val="18"/>
        </w:rPr>
        <w:t>A</w:t>
      </w:r>
      <w:r w:rsidR="001A2D63" w:rsidRPr="0083720A">
        <w:rPr>
          <w:rFonts w:ascii="Times New Roman" w:hAnsi="Times New Roman" w:cs="Times New Roman"/>
          <w:sz w:val="18"/>
          <w:szCs w:val="18"/>
        </w:rPr>
        <w:t>djusted for age, sex, total energy intake,</w:t>
      </w:r>
      <w:r w:rsidR="001A2D63">
        <w:rPr>
          <w:rFonts w:ascii="Times New Roman" w:hAnsi="Times New Roman" w:cs="Times New Roman"/>
          <w:sz w:val="18"/>
          <w:szCs w:val="18"/>
        </w:rPr>
        <w:t xml:space="preserve"> RS</w:t>
      </w:r>
      <w:r w:rsidR="001A2D63" w:rsidRPr="0083720A">
        <w:rPr>
          <w:rFonts w:ascii="Times New Roman" w:hAnsi="Times New Roman" w:cs="Times New Roman"/>
          <w:sz w:val="18"/>
          <w:szCs w:val="18"/>
        </w:rPr>
        <w:t xml:space="preserve"> sub-cohort</w:t>
      </w:r>
      <w:r w:rsidR="00C96B2B">
        <w:rPr>
          <w:rFonts w:ascii="Times New Roman" w:hAnsi="Times New Roman" w:cs="Times New Roman"/>
          <w:sz w:val="18"/>
          <w:szCs w:val="18"/>
        </w:rPr>
        <w:t xml:space="preserve">, and </w:t>
      </w:r>
      <w:r w:rsidR="00C96B2B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time </w:t>
      </w:r>
      <w:r w:rsidR="00C96B2B">
        <w:rPr>
          <w:rFonts w:ascii="Times New Roman" w:hAnsi="Times New Roman" w:cs="Times New Roman"/>
          <w:sz w:val="18"/>
          <w:szCs w:val="18"/>
          <w:lang w:val="en-US"/>
        </w:rPr>
        <w:t>difference between</w:t>
      </w:r>
      <w:r w:rsidR="00C96B2B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 HOMA-IR measurement</w:t>
      </w:r>
      <w:r w:rsidR="00C96B2B">
        <w:rPr>
          <w:rFonts w:ascii="Times New Roman" w:hAnsi="Times New Roman" w:cs="Times New Roman"/>
          <w:sz w:val="18"/>
          <w:szCs w:val="18"/>
          <w:lang w:val="en-US"/>
        </w:rPr>
        <w:t>s (</w:t>
      </w:r>
      <w:r w:rsidR="00C96B2B" w:rsidRPr="00C32F9C">
        <w:rPr>
          <w:rFonts w:ascii="Times New Roman" w:hAnsi="Times New Roman" w:cs="Times New Roman"/>
          <w:sz w:val="18"/>
          <w:szCs w:val="18"/>
          <w:lang w:val="en-US"/>
        </w:rPr>
        <w:t>only for HOMA-IR analyses</w:t>
      </w:r>
      <w:r w:rsidR="00C96B2B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1A2D63" w:rsidRPr="0083720A">
        <w:rPr>
          <w:rFonts w:ascii="Times New Roman" w:hAnsi="Times New Roman" w:cs="Times New Roman"/>
          <w:sz w:val="18"/>
          <w:szCs w:val="18"/>
        </w:rPr>
        <w:t xml:space="preserve">. </w:t>
      </w:r>
      <w:r w:rsidR="00656137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656137">
        <w:rPr>
          <w:rFonts w:ascii="Times New Roman" w:hAnsi="Times New Roman" w:cs="Times New Roman"/>
          <w:sz w:val="18"/>
          <w:szCs w:val="18"/>
        </w:rPr>
        <w:t>A</w:t>
      </w:r>
      <w:r w:rsidR="001A2D63" w:rsidRPr="0083720A">
        <w:rPr>
          <w:rFonts w:ascii="Times New Roman" w:hAnsi="Times New Roman" w:cs="Times New Roman"/>
          <w:sz w:val="18"/>
          <w:szCs w:val="18"/>
        </w:rPr>
        <w:t>dditionally adjusted for smoking status, education</w:t>
      </w:r>
      <w:r w:rsidR="001A2D63">
        <w:rPr>
          <w:rFonts w:ascii="Times New Roman" w:hAnsi="Times New Roman" w:cs="Times New Roman"/>
          <w:sz w:val="18"/>
          <w:szCs w:val="18"/>
        </w:rPr>
        <w:t>al</w:t>
      </w:r>
      <w:r w:rsidR="001A2D63" w:rsidRPr="0083720A">
        <w:rPr>
          <w:rFonts w:ascii="Times New Roman" w:hAnsi="Times New Roman" w:cs="Times New Roman"/>
          <w:sz w:val="18"/>
          <w:szCs w:val="18"/>
        </w:rPr>
        <w:t xml:space="preserve"> level, physical activity</w:t>
      </w:r>
      <w:r w:rsidR="001A2D63">
        <w:rPr>
          <w:rFonts w:ascii="Times New Roman" w:hAnsi="Times New Roman" w:cs="Times New Roman"/>
          <w:sz w:val="18"/>
          <w:szCs w:val="18"/>
        </w:rPr>
        <w:t>, and diet quality score</w:t>
      </w:r>
      <w:r w:rsidR="001A2D63" w:rsidRPr="0083720A">
        <w:rPr>
          <w:rFonts w:ascii="Times New Roman" w:hAnsi="Times New Roman" w:cs="Times New Roman"/>
          <w:sz w:val="18"/>
          <w:szCs w:val="18"/>
        </w:rPr>
        <w:t xml:space="preserve">. </w:t>
      </w:r>
      <w:r w:rsidR="00656137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656137">
        <w:rPr>
          <w:rFonts w:ascii="Times New Roman" w:hAnsi="Times New Roman" w:cs="Times New Roman"/>
          <w:sz w:val="18"/>
          <w:szCs w:val="18"/>
        </w:rPr>
        <w:t>A</w:t>
      </w:r>
      <w:r w:rsidR="001A2D63" w:rsidRPr="0083720A">
        <w:rPr>
          <w:rFonts w:ascii="Times New Roman" w:hAnsi="Times New Roman" w:cs="Times New Roman"/>
          <w:sz w:val="18"/>
          <w:szCs w:val="18"/>
        </w:rPr>
        <w:t>dditionally adjusted for</w:t>
      </w:r>
      <w:r w:rsidR="001A2D63">
        <w:rPr>
          <w:rFonts w:ascii="Times New Roman" w:hAnsi="Times New Roman" w:cs="Times New Roman"/>
          <w:sz w:val="18"/>
          <w:szCs w:val="18"/>
        </w:rPr>
        <w:t xml:space="preserve"> body mass index</w:t>
      </w:r>
      <w:r w:rsidR="001A2D63" w:rsidRPr="0083720A">
        <w:rPr>
          <w:rFonts w:ascii="Times New Roman" w:hAnsi="Times New Roman" w:cs="Times New Roman"/>
          <w:sz w:val="18"/>
          <w:szCs w:val="18"/>
        </w:rPr>
        <w:t>. Abbreviations:</w:t>
      </w:r>
      <w:r w:rsidR="001A2D63">
        <w:rPr>
          <w:rFonts w:ascii="Times New Roman" w:hAnsi="Times New Roman" w:cs="Times New Roman"/>
          <w:sz w:val="18"/>
          <w:szCs w:val="18"/>
        </w:rPr>
        <w:t xml:space="preserve"> </w:t>
      </w:r>
      <w:r w:rsidR="001A2D63" w:rsidRPr="0083720A">
        <w:rPr>
          <w:rFonts w:ascii="Times New Roman" w:hAnsi="Times New Roman" w:cs="Times New Roman"/>
          <w:sz w:val="18"/>
          <w:szCs w:val="18"/>
        </w:rPr>
        <w:t>RS, Rotterdam Study</w:t>
      </w:r>
      <w:r w:rsidR="001A2D63">
        <w:rPr>
          <w:rFonts w:ascii="Times New Roman" w:hAnsi="Times New Roman" w:cs="Times New Roman"/>
          <w:sz w:val="18"/>
          <w:szCs w:val="18"/>
        </w:rPr>
        <w:t>; T2D, type 2 diabetes</w:t>
      </w:r>
      <w:r w:rsidR="001A2D63" w:rsidRPr="0083720A">
        <w:rPr>
          <w:rFonts w:ascii="Times New Roman" w:hAnsi="Times New Roman" w:cs="Times New Roman"/>
          <w:sz w:val="18"/>
          <w:szCs w:val="18"/>
        </w:rPr>
        <w:t>.</w:t>
      </w:r>
    </w:p>
    <w:p w14:paraId="3C395622" w14:textId="77777777" w:rsidR="00536A39" w:rsidRDefault="00536A39" w:rsidP="001358E8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F82078A" w14:textId="1C92865D" w:rsidR="001358E8" w:rsidRPr="00BD7182" w:rsidRDefault="001358E8" w:rsidP="001358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2D6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</w:t>
      </w:r>
      <w:r w:rsidR="005717E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y</w:t>
      </w:r>
      <w:r w:rsidRPr="001A2D6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Table 1</w:t>
      </w:r>
      <w:r w:rsidR="00104E6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  <w:r w:rsidRPr="001A2D6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945A5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ociations of</w:t>
      </w:r>
      <w:r w:rsidR="00CB2BBB">
        <w:rPr>
          <w:rFonts w:ascii="Times New Roman" w:hAnsi="Times New Roman" w:cs="Times New Roman"/>
          <w:sz w:val="24"/>
          <w:szCs w:val="24"/>
        </w:rPr>
        <w:t xml:space="preserve"> </w:t>
      </w:r>
      <w:r w:rsidR="00CC205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HBI score with prediabetes and T2D risk after excluding participants that developed prediabetes and T2D </w:t>
      </w:r>
      <w:r w:rsidR="00C031EA">
        <w:rPr>
          <w:rFonts w:ascii="Times New Roman" w:hAnsi="Times New Roman" w:cs="Times New Roman"/>
          <w:sz w:val="24"/>
          <w:szCs w:val="24"/>
        </w:rPr>
        <w:t>within</w:t>
      </w:r>
      <w:r>
        <w:rPr>
          <w:rFonts w:ascii="Times New Roman" w:hAnsi="Times New Roman" w:cs="Times New Roman"/>
          <w:sz w:val="24"/>
          <w:szCs w:val="24"/>
        </w:rPr>
        <w:t xml:space="preserve"> the first three years of follow-up</w:t>
      </w:r>
      <w:r w:rsidR="0064659C">
        <w:rPr>
          <w:rFonts w:ascii="Times New Roman" w:hAnsi="Times New Roman" w:cs="Times New Roman"/>
          <w:sz w:val="24"/>
          <w:szCs w:val="24"/>
        </w:rPr>
        <w:t xml:space="preserve"> (Sensitivity analyses)</w:t>
      </w:r>
      <w:r w:rsidR="0063458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67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1"/>
        <w:gridCol w:w="406"/>
        <w:gridCol w:w="147"/>
        <w:gridCol w:w="918"/>
        <w:gridCol w:w="1561"/>
        <w:gridCol w:w="951"/>
        <w:gridCol w:w="1573"/>
      </w:tblGrid>
      <w:tr w:rsidR="00AA411C" w:rsidRPr="00AA411C" w14:paraId="59409FED" w14:textId="77777777" w:rsidTr="00716AEB">
        <w:trPr>
          <w:trHeight w:val="66"/>
          <w:jc w:val="center"/>
        </w:trPr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2592A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36844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3C188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46D86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Prediabetes risk</w:t>
            </w:r>
            <w:r w:rsidRPr="00AA411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DBA95D5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(n=5,899/986 events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2D249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2D risk </w:t>
            </w:r>
          </w:p>
          <w:p w14:paraId="6F1A266A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(n=6,571/703 events)</w:t>
            </w:r>
          </w:p>
        </w:tc>
      </w:tr>
      <w:tr w:rsidR="00AA411C" w:rsidRPr="00AA411C" w14:paraId="17E5D0D7" w14:textId="77777777" w:rsidTr="00716AEB">
        <w:trPr>
          <w:trHeight w:val="66"/>
          <w:jc w:val="center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424D6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5E223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11BA0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DAAD5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F81D2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44A53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447DD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</w:tr>
      <w:tr w:rsidR="00AA411C" w:rsidRPr="00AA411C" w14:paraId="08D51A67" w14:textId="77777777" w:rsidTr="00716AEB">
        <w:trPr>
          <w:trHeight w:val="20"/>
          <w:jc w:val="center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97CC7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Model 1</w:t>
            </w:r>
            <w:r w:rsidRPr="00AA411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4384D2BB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" w:type="dxa"/>
            <w:tcBorders>
              <w:top w:val="single" w:sz="4" w:space="0" w:color="auto"/>
            </w:tcBorders>
          </w:tcPr>
          <w:p w14:paraId="5995341D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D10C1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5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89C3F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(0.96, 1.05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EF874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E2C46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(0.97, 1.08)</w:t>
            </w:r>
          </w:p>
        </w:tc>
      </w:tr>
      <w:tr w:rsidR="00AA411C" w:rsidRPr="00AA411C" w14:paraId="1DD29015" w14:textId="77777777" w:rsidTr="00716AEB">
        <w:trPr>
          <w:trHeight w:val="20"/>
          <w:jc w:val="center"/>
        </w:trPr>
        <w:tc>
          <w:tcPr>
            <w:tcW w:w="12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291E5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Model 2</w:t>
            </w:r>
            <w:r w:rsidRPr="00AA411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06" w:type="dxa"/>
          </w:tcPr>
          <w:p w14:paraId="4A83EC09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" w:type="dxa"/>
          </w:tcPr>
          <w:p w14:paraId="4202FA33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543B5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32DAE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(0.98, 1.07)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C2528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A4B2C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(0.97, 1.08)</w:t>
            </w:r>
          </w:p>
        </w:tc>
      </w:tr>
      <w:tr w:rsidR="00AA411C" w:rsidRPr="00AA411C" w14:paraId="6484BB78" w14:textId="77777777" w:rsidTr="00716AEB">
        <w:trPr>
          <w:trHeight w:val="20"/>
          <w:jc w:val="center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E38D7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Model 3</w:t>
            </w:r>
            <w:r w:rsidRPr="00AA411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76753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39F1E" w14:textId="77777777" w:rsidR="00AA411C" w:rsidRPr="00AA411C" w:rsidRDefault="00AA411C" w:rsidP="00AA4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BEBB6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E663A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(0.97, 1.07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4B95B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79C51" w14:textId="77777777" w:rsidR="00AA411C" w:rsidRPr="00AA411C" w:rsidRDefault="00AA411C" w:rsidP="00AA4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411C">
              <w:rPr>
                <w:rFonts w:ascii="Times New Roman" w:eastAsia="Calibri" w:hAnsi="Times New Roman" w:cs="Times New Roman"/>
                <w:sz w:val="24"/>
                <w:szCs w:val="24"/>
              </w:rPr>
              <w:t>(0.97, 1.08)</w:t>
            </w:r>
          </w:p>
        </w:tc>
      </w:tr>
    </w:tbl>
    <w:p w14:paraId="3D542FA1" w14:textId="55287DD2" w:rsidR="001358E8" w:rsidRDefault="00634580" w:rsidP="001358E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1358E8">
        <w:rPr>
          <w:rFonts w:ascii="Times New Roman" w:hAnsi="Times New Roman" w:cs="Times New Roman"/>
          <w:sz w:val="18"/>
          <w:szCs w:val="18"/>
        </w:rPr>
        <w:t xml:space="preserve">Effect estimates are </w:t>
      </w:r>
      <w:r w:rsidR="001358E8" w:rsidRPr="008C28BB">
        <w:rPr>
          <w:rFonts w:ascii="Times New Roman" w:hAnsi="Times New Roman" w:cs="Times New Roman"/>
          <w:sz w:val="18"/>
          <w:szCs w:val="18"/>
        </w:rPr>
        <w:t>hazard ratios (HR) for prediabetes or T2D risk with their corresponding 95% confidence intervals (95% CI) per</w:t>
      </w:r>
      <w:r w:rsidR="001358E8" w:rsidRPr="00C45193">
        <w:rPr>
          <w:rFonts w:ascii="Times New Roman" w:hAnsi="Times New Roman" w:cs="Times New Roman"/>
          <w:sz w:val="18"/>
          <w:szCs w:val="18"/>
        </w:rPr>
        <w:t xml:space="preserve"> 10</w:t>
      </w:r>
      <w:r w:rsidR="001358E8" w:rsidRPr="0083720A">
        <w:rPr>
          <w:rFonts w:ascii="Times New Roman" w:hAnsi="Times New Roman" w:cs="Times New Roman"/>
          <w:sz w:val="18"/>
          <w:szCs w:val="18"/>
        </w:rPr>
        <w:t xml:space="preserve"> points increment </w:t>
      </w:r>
      <w:r w:rsidR="001358E8">
        <w:rPr>
          <w:rFonts w:ascii="Times New Roman" w:hAnsi="Times New Roman" w:cs="Times New Roman"/>
          <w:sz w:val="18"/>
          <w:szCs w:val="18"/>
        </w:rPr>
        <w:t xml:space="preserve">in </w:t>
      </w:r>
      <w:r w:rsidR="001358E8" w:rsidRPr="0083720A">
        <w:rPr>
          <w:rFonts w:ascii="Times New Roman" w:hAnsi="Times New Roman" w:cs="Times New Roman"/>
          <w:sz w:val="18"/>
          <w:szCs w:val="18"/>
        </w:rPr>
        <w:t xml:space="preserve">HBI score. </w:t>
      </w:r>
      <w:r w:rsidR="00DF38C4" w:rsidRPr="00E179BE">
        <w:rPr>
          <w:rFonts w:ascii="Times New Roman" w:hAnsi="Times New Roman" w:cs="Times New Roman"/>
          <w:sz w:val="18"/>
          <w:szCs w:val="18"/>
          <w:lang w:val="en-US"/>
        </w:rPr>
        <w:t xml:space="preserve">Estimates are based on pooled results of </w:t>
      </w:r>
      <w:r w:rsidR="00DF38C4">
        <w:rPr>
          <w:rFonts w:ascii="Times New Roman" w:hAnsi="Times New Roman" w:cs="Times New Roman"/>
          <w:sz w:val="18"/>
          <w:szCs w:val="18"/>
          <w:lang w:val="en-US"/>
        </w:rPr>
        <w:t>three RS sub-cohorts.</w:t>
      </w:r>
      <w:r w:rsidR="00DF38C4" w:rsidRPr="0083720A">
        <w:rPr>
          <w:rFonts w:ascii="Times New Roman" w:hAnsi="Times New Roman" w:cs="Times New Roman"/>
          <w:sz w:val="18"/>
          <w:szCs w:val="18"/>
        </w:rPr>
        <w:t xml:space="preserve"> </w:t>
      </w:r>
      <w:r w:rsidR="0026687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A</w:t>
      </w:r>
      <w:r w:rsidR="001358E8" w:rsidRPr="0083720A">
        <w:rPr>
          <w:rFonts w:ascii="Times New Roman" w:hAnsi="Times New Roman" w:cs="Times New Roman"/>
          <w:sz w:val="18"/>
          <w:szCs w:val="18"/>
        </w:rPr>
        <w:t xml:space="preserve">djusted for age, sex, total energy intake, </w:t>
      </w:r>
      <w:r w:rsidR="00161586">
        <w:rPr>
          <w:rFonts w:ascii="Times New Roman" w:hAnsi="Times New Roman" w:cs="Times New Roman"/>
          <w:sz w:val="18"/>
          <w:szCs w:val="18"/>
        </w:rPr>
        <w:t xml:space="preserve">and </w:t>
      </w:r>
      <w:r w:rsidR="001358E8">
        <w:rPr>
          <w:rFonts w:ascii="Times New Roman" w:hAnsi="Times New Roman" w:cs="Times New Roman"/>
          <w:sz w:val="18"/>
          <w:szCs w:val="18"/>
        </w:rPr>
        <w:t>RS</w:t>
      </w:r>
      <w:r w:rsidR="001358E8" w:rsidRPr="0083720A">
        <w:rPr>
          <w:rFonts w:ascii="Times New Roman" w:hAnsi="Times New Roman" w:cs="Times New Roman"/>
          <w:sz w:val="18"/>
          <w:szCs w:val="18"/>
        </w:rPr>
        <w:t xml:space="preserve"> sub-cohort. </w:t>
      </w:r>
      <w:r w:rsidR="00266876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266876">
        <w:rPr>
          <w:rFonts w:ascii="Times New Roman" w:hAnsi="Times New Roman" w:cs="Times New Roman"/>
          <w:sz w:val="18"/>
          <w:szCs w:val="18"/>
        </w:rPr>
        <w:t>A</w:t>
      </w:r>
      <w:r w:rsidR="001358E8" w:rsidRPr="0083720A">
        <w:rPr>
          <w:rFonts w:ascii="Times New Roman" w:hAnsi="Times New Roman" w:cs="Times New Roman"/>
          <w:sz w:val="18"/>
          <w:szCs w:val="18"/>
        </w:rPr>
        <w:t>dditionally adjusted for smoking status</w:t>
      </w:r>
      <w:r w:rsidR="006906E8">
        <w:rPr>
          <w:rFonts w:ascii="Times New Roman" w:hAnsi="Times New Roman" w:cs="Times New Roman"/>
          <w:sz w:val="18"/>
          <w:szCs w:val="18"/>
        </w:rPr>
        <w:t xml:space="preserve">, </w:t>
      </w:r>
      <w:r w:rsidR="001358E8" w:rsidRPr="0083720A">
        <w:rPr>
          <w:rFonts w:ascii="Times New Roman" w:hAnsi="Times New Roman" w:cs="Times New Roman"/>
          <w:sz w:val="18"/>
          <w:szCs w:val="18"/>
        </w:rPr>
        <w:t>education</w:t>
      </w:r>
      <w:r w:rsidR="001358E8">
        <w:rPr>
          <w:rFonts w:ascii="Times New Roman" w:hAnsi="Times New Roman" w:cs="Times New Roman"/>
          <w:sz w:val="18"/>
          <w:szCs w:val="18"/>
        </w:rPr>
        <w:t>al</w:t>
      </w:r>
      <w:r w:rsidR="001358E8" w:rsidRPr="0083720A">
        <w:rPr>
          <w:rFonts w:ascii="Times New Roman" w:hAnsi="Times New Roman" w:cs="Times New Roman"/>
          <w:sz w:val="18"/>
          <w:szCs w:val="18"/>
        </w:rPr>
        <w:t xml:space="preserve"> level, physical activity</w:t>
      </w:r>
      <w:r w:rsidR="006906E8">
        <w:rPr>
          <w:rFonts w:ascii="Times New Roman" w:hAnsi="Times New Roman" w:cs="Times New Roman"/>
          <w:sz w:val="18"/>
          <w:szCs w:val="18"/>
        </w:rPr>
        <w:t>, and</w:t>
      </w:r>
      <w:r w:rsidR="001358E8">
        <w:rPr>
          <w:rFonts w:ascii="Times New Roman" w:hAnsi="Times New Roman" w:cs="Times New Roman"/>
          <w:sz w:val="18"/>
          <w:szCs w:val="18"/>
        </w:rPr>
        <w:t xml:space="preserve"> diet quality score</w:t>
      </w:r>
      <w:r w:rsidR="001358E8" w:rsidRPr="0083720A">
        <w:rPr>
          <w:rFonts w:ascii="Times New Roman" w:hAnsi="Times New Roman" w:cs="Times New Roman"/>
          <w:sz w:val="18"/>
          <w:szCs w:val="18"/>
        </w:rPr>
        <w:t xml:space="preserve">. </w:t>
      </w:r>
      <w:r w:rsidR="00266876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266876">
        <w:rPr>
          <w:rFonts w:ascii="Times New Roman" w:hAnsi="Times New Roman" w:cs="Times New Roman"/>
          <w:sz w:val="18"/>
          <w:szCs w:val="18"/>
        </w:rPr>
        <w:t>A</w:t>
      </w:r>
      <w:r w:rsidR="001358E8" w:rsidRPr="0083720A">
        <w:rPr>
          <w:rFonts w:ascii="Times New Roman" w:hAnsi="Times New Roman" w:cs="Times New Roman"/>
          <w:sz w:val="18"/>
          <w:szCs w:val="18"/>
        </w:rPr>
        <w:t>dditionally adjusted for</w:t>
      </w:r>
      <w:r w:rsidR="001358E8">
        <w:rPr>
          <w:rFonts w:ascii="Times New Roman" w:hAnsi="Times New Roman" w:cs="Times New Roman"/>
          <w:sz w:val="18"/>
          <w:szCs w:val="18"/>
        </w:rPr>
        <w:t xml:space="preserve"> body mass index</w:t>
      </w:r>
      <w:r w:rsidR="001358E8" w:rsidRPr="0083720A">
        <w:rPr>
          <w:rFonts w:ascii="Times New Roman" w:hAnsi="Times New Roman" w:cs="Times New Roman"/>
          <w:sz w:val="18"/>
          <w:szCs w:val="18"/>
        </w:rPr>
        <w:t>. Abbreviations:</w:t>
      </w:r>
      <w:r w:rsidR="00FC06C3">
        <w:rPr>
          <w:rFonts w:ascii="Times New Roman" w:hAnsi="Times New Roman" w:cs="Times New Roman"/>
          <w:sz w:val="18"/>
          <w:szCs w:val="18"/>
        </w:rPr>
        <w:t xml:space="preserve"> </w:t>
      </w:r>
      <w:r w:rsidR="001358E8" w:rsidRPr="0083720A">
        <w:rPr>
          <w:rFonts w:ascii="Times New Roman" w:hAnsi="Times New Roman" w:cs="Times New Roman"/>
          <w:sz w:val="18"/>
          <w:szCs w:val="18"/>
        </w:rPr>
        <w:t>RS, Rotterdam Study</w:t>
      </w:r>
      <w:r w:rsidR="001358E8">
        <w:rPr>
          <w:rFonts w:ascii="Times New Roman" w:hAnsi="Times New Roman" w:cs="Times New Roman"/>
          <w:sz w:val="18"/>
          <w:szCs w:val="18"/>
        </w:rPr>
        <w:t>; T2D, type 2 diabetes</w:t>
      </w:r>
      <w:r w:rsidR="001358E8" w:rsidRPr="0083720A">
        <w:rPr>
          <w:rFonts w:ascii="Times New Roman" w:hAnsi="Times New Roman" w:cs="Times New Roman"/>
          <w:sz w:val="18"/>
          <w:szCs w:val="18"/>
        </w:rPr>
        <w:t>.</w:t>
      </w:r>
    </w:p>
    <w:p w14:paraId="05B76080" w14:textId="37C11CEE" w:rsidR="005A50E9" w:rsidRDefault="005A50E9">
      <w:pPr>
        <w:rPr>
          <w:rFonts w:ascii="Times New Roman" w:hAnsi="Times New Roman" w:cs="Times New Roman"/>
          <w:sz w:val="18"/>
          <w:szCs w:val="18"/>
        </w:rPr>
      </w:pPr>
    </w:p>
    <w:p w14:paraId="6C3684A9" w14:textId="77777777" w:rsidR="00536A39" w:rsidRDefault="00536A39">
      <w:pPr>
        <w:rPr>
          <w:rFonts w:ascii="Times New Roman" w:hAnsi="Times New Roman" w:cs="Times New Roman"/>
          <w:sz w:val="18"/>
          <w:szCs w:val="18"/>
        </w:rPr>
      </w:pPr>
    </w:p>
    <w:p w14:paraId="61AA1E19" w14:textId="5066F289" w:rsidR="005A50E9" w:rsidRPr="00547F51" w:rsidRDefault="005A50E9" w:rsidP="005A50E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50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3. </w:t>
      </w:r>
      <w:r w:rsidRPr="005A50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sociations </w:t>
      </w:r>
      <w:r w:rsidR="00245443">
        <w:rPr>
          <w:rFonts w:ascii="Times New Roman" w:hAnsi="Times New Roman" w:cs="Times New Roman"/>
          <w:bCs/>
          <w:sz w:val="24"/>
          <w:szCs w:val="24"/>
          <w:lang w:val="en-US"/>
        </w:rPr>
        <w:t>of the</w:t>
      </w:r>
      <w:r w:rsidRPr="005A50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BI score </w:t>
      </w:r>
      <w:r w:rsidR="008C7CD3">
        <w:rPr>
          <w:rFonts w:ascii="Times New Roman" w:hAnsi="Times New Roman" w:cs="Times New Roman"/>
          <w:bCs/>
          <w:sz w:val="24"/>
          <w:szCs w:val="24"/>
          <w:lang w:val="en-US"/>
        </w:rPr>
        <w:t>with</w:t>
      </w:r>
      <w:r w:rsidRPr="005A50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igh glucose and </w:t>
      </w:r>
      <w:r w:rsidR="008C7C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igh </w:t>
      </w:r>
      <w:r w:rsidRPr="005A50E9">
        <w:rPr>
          <w:rFonts w:ascii="Times New Roman" w:hAnsi="Times New Roman" w:cs="Times New Roman"/>
          <w:bCs/>
          <w:sz w:val="24"/>
          <w:szCs w:val="24"/>
          <w:lang w:val="en-US"/>
        </w:rPr>
        <w:t>insulin</w:t>
      </w:r>
      <w:r w:rsidR="00547F5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="00547F5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6"/>
        <w:gridCol w:w="643"/>
        <w:gridCol w:w="1336"/>
        <w:gridCol w:w="6"/>
        <w:gridCol w:w="6"/>
        <w:gridCol w:w="643"/>
        <w:gridCol w:w="1336"/>
      </w:tblGrid>
      <w:tr w:rsidR="005A50E9" w:rsidRPr="00A870D1" w14:paraId="2FAA0EFA" w14:textId="77777777" w:rsidTr="00716AEB">
        <w:trPr>
          <w:trHeight w:val="7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CD862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45ECB0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5E18D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High glucose</w:t>
            </w:r>
            <w:r w:rsidRPr="00A87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DFA87E2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(n=6,6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3BC2A4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A6E9BD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1E189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 xml:space="preserve">High insulin </w:t>
            </w:r>
          </w:p>
          <w:p w14:paraId="7E16117E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(n=6,462)</w:t>
            </w:r>
          </w:p>
        </w:tc>
      </w:tr>
      <w:tr w:rsidR="005A50E9" w:rsidRPr="00A870D1" w14:paraId="0FA6FA8C" w14:textId="77777777" w:rsidTr="00716AEB">
        <w:trPr>
          <w:trHeight w:val="7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D5E92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F1C108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74060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D6F01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5841D2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E1E191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74E12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ACC93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5A50E9" w:rsidRPr="00A870D1" w14:paraId="0C460AD7" w14:textId="77777777" w:rsidTr="00716AEB">
        <w:trPr>
          <w:trHeight w:val="2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689DB" w14:textId="6B06132A" w:rsidR="005A50E9" w:rsidRPr="00837D50" w:rsidRDefault="005A50E9" w:rsidP="00716A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="00547F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E43447E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75683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EB708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(0.92, 0.99)</w:t>
            </w:r>
          </w:p>
        </w:tc>
        <w:tc>
          <w:tcPr>
            <w:tcW w:w="0" w:type="auto"/>
          </w:tcPr>
          <w:p w14:paraId="2CB086C6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2F1DBE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4C443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A07B2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(0.98, 1.05)</w:t>
            </w:r>
          </w:p>
        </w:tc>
      </w:tr>
      <w:tr w:rsidR="005A50E9" w:rsidRPr="00A870D1" w14:paraId="3200A543" w14:textId="77777777" w:rsidTr="00716AEB">
        <w:trPr>
          <w:trHeight w:val="2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A7F0B" w14:textId="5E79357E" w:rsidR="005A50E9" w:rsidRPr="00837D50" w:rsidRDefault="005A50E9" w:rsidP="00716A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547F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188B7E3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37913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8A040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(0.93, 1.01)</w:t>
            </w:r>
          </w:p>
        </w:tc>
        <w:tc>
          <w:tcPr>
            <w:tcW w:w="0" w:type="auto"/>
          </w:tcPr>
          <w:p w14:paraId="2A3882A1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F829FC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F9E09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E91EB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(0.98, 1.05)</w:t>
            </w:r>
          </w:p>
        </w:tc>
      </w:tr>
      <w:tr w:rsidR="005A50E9" w:rsidRPr="00A870D1" w14:paraId="3F544ABB" w14:textId="77777777" w:rsidTr="00716AEB">
        <w:trPr>
          <w:trHeight w:val="2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0BA5A" w14:textId="15C5C091" w:rsidR="005A50E9" w:rsidRPr="00837D50" w:rsidRDefault="005A50E9" w:rsidP="00716A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  <w:r w:rsidR="00547F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A05AF" w14:textId="77777777" w:rsidR="005A50E9" w:rsidRPr="00A870D1" w:rsidRDefault="005A50E9" w:rsidP="00716A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8CF22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F2CE9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(0.92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AAD28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18815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E8271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F09B4" w14:textId="77777777" w:rsidR="005A50E9" w:rsidRPr="00A870D1" w:rsidRDefault="005A50E9" w:rsidP="009E25C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sz w:val="24"/>
                <w:szCs w:val="24"/>
              </w:rPr>
              <w:t>(0.96, 1.04)</w:t>
            </w:r>
          </w:p>
        </w:tc>
      </w:tr>
    </w:tbl>
    <w:p w14:paraId="0C883D73" w14:textId="103813E4" w:rsidR="00C76811" w:rsidRPr="000A44E2" w:rsidRDefault="00547F51" w:rsidP="000A44E2">
      <w:pPr>
        <w:widowControl w:val="0"/>
        <w:autoSpaceDE w:val="0"/>
        <w:autoSpaceDN w:val="0"/>
        <w:adjustRightInd w:val="0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="005A50E9" w:rsidRPr="0077527E">
        <w:rPr>
          <w:rFonts w:ascii="Times New Roman" w:eastAsia="Calibri" w:hAnsi="Times New Roman" w:cs="Times New Roman"/>
          <w:sz w:val="18"/>
          <w:szCs w:val="18"/>
        </w:rPr>
        <w:t xml:space="preserve">Effect estimates are </w:t>
      </w:r>
      <w:r w:rsidR="005A50E9">
        <w:rPr>
          <w:rFonts w:ascii="Times New Roman" w:eastAsia="Calibri" w:hAnsi="Times New Roman" w:cs="Times New Roman"/>
          <w:sz w:val="18"/>
          <w:szCs w:val="18"/>
        </w:rPr>
        <w:t>odds ratios</w:t>
      </w:r>
      <w:r w:rsidR="005A50E9" w:rsidRPr="0077527E">
        <w:rPr>
          <w:rFonts w:ascii="Times New Roman" w:eastAsia="Calibri" w:hAnsi="Times New Roman" w:cs="Times New Roman"/>
          <w:sz w:val="18"/>
          <w:szCs w:val="18"/>
        </w:rPr>
        <w:t xml:space="preserve"> (</w:t>
      </w:r>
      <w:r w:rsidR="005A50E9">
        <w:rPr>
          <w:rFonts w:ascii="Times New Roman" w:eastAsia="Calibri" w:hAnsi="Times New Roman" w:cs="Times New Roman"/>
          <w:sz w:val="18"/>
          <w:szCs w:val="18"/>
        </w:rPr>
        <w:t>O</w:t>
      </w:r>
      <w:r w:rsidR="005A50E9" w:rsidRPr="0077527E">
        <w:rPr>
          <w:rFonts w:ascii="Times New Roman" w:eastAsia="Calibri" w:hAnsi="Times New Roman" w:cs="Times New Roman"/>
          <w:sz w:val="18"/>
          <w:szCs w:val="18"/>
        </w:rPr>
        <w:t>R</w:t>
      </w:r>
      <w:r w:rsidR="005A50E9">
        <w:rPr>
          <w:rFonts w:ascii="Times New Roman" w:eastAsia="Calibri" w:hAnsi="Times New Roman" w:cs="Times New Roman"/>
          <w:sz w:val="18"/>
          <w:szCs w:val="18"/>
        </w:rPr>
        <w:t>s</w:t>
      </w:r>
      <w:r w:rsidR="005A50E9" w:rsidRPr="0077527E">
        <w:rPr>
          <w:rFonts w:ascii="Times New Roman" w:eastAsia="Calibri" w:hAnsi="Times New Roman" w:cs="Times New Roman"/>
          <w:sz w:val="18"/>
          <w:szCs w:val="18"/>
        </w:rPr>
        <w:t xml:space="preserve">) </w:t>
      </w:r>
      <w:r w:rsidR="005A50E9">
        <w:rPr>
          <w:rFonts w:ascii="Times New Roman" w:eastAsia="Calibri" w:hAnsi="Times New Roman" w:cs="Times New Roman"/>
          <w:sz w:val="18"/>
          <w:szCs w:val="18"/>
        </w:rPr>
        <w:t xml:space="preserve">from </w:t>
      </w:r>
      <w:r w:rsidR="009A6F13">
        <w:rPr>
          <w:rFonts w:ascii="Times New Roman" w:eastAsia="Calibri" w:hAnsi="Times New Roman" w:cs="Times New Roman"/>
          <w:sz w:val="18"/>
          <w:szCs w:val="18"/>
        </w:rPr>
        <w:t>l</w:t>
      </w:r>
      <w:r w:rsidR="005A50E9">
        <w:rPr>
          <w:rFonts w:ascii="Times New Roman" w:eastAsia="Calibri" w:hAnsi="Times New Roman" w:cs="Times New Roman"/>
          <w:sz w:val="18"/>
          <w:szCs w:val="18"/>
        </w:rPr>
        <w:t xml:space="preserve">ogistic regression </w:t>
      </w:r>
      <w:r w:rsidR="005A50E9" w:rsidRPr="0077527E">
        <w:rPr>
          <w:rFonts w:ascii="Times New Roman" w:eastAsia="Calibri" w:hAnsi="Times New Roman" w:cs="Times New Roman"/>
          <w:sz w:val="18"/>
          <w:szCs w:val="18"/>
        </w:rPr>
        <w:t xml:space="preserve">for </w:t>
      </w:r>
      <w:r w:rsidR="005A50E9">
        <w:rPr>
          <w:rFonts w:ascii="Times New Roman" w:eastAsia="Calibri" w:hAnsi="Times New Roman" w:cs="Times New Roman"/>
          <w:sz w:val="18"/>
          <w:szCs w:val="18"/>
        </w:rPr>
        <w:t xml:space="preserve">high </w:t>
      </w:r>
      <w:r w:rsidR="00B80819">
        <w:rPr>
          <w:rFonts w:ascii="Times New Roman" w:eastAsia="Calibri" w:hAnsi="Times New Roman" w:cs="Times New Roman"/>
          <w:sz w:val="18"/>
          <w:szCs w:val="18"/>
        </w:rPr>
        <w:t xml:space="preserve">fasting </w:t>
      </w:r>
      <w:r w:rsidR="005A50E9">
        <w:rPr>
          <w:rFonts w:ascii="Times New Roman" w:eastAsia="Calibri" w:hAnsi="Times New Roman" w:cs="Times New Roman"/>
          <w:sz w:val="18"/>
          <w:szCs w:val="18"/>
        </w:rPr>
        <w:t xml:space="preserve">glucose </w:t>
      </w:r>
      <w:r w:rsidR="00121A52">
        <w:rPr>
          <w:rFonts w:ascii="Times New Roman" w:eastAsia="Calibri" w:hAnsi="Times New Roman" w:cs="Times New Roman"/>
          <w:sz w:val="18"/>
          <w:szCs w:val="18"/>
        </w:rPr>
        <w:t>(</w:t>
      </w:r>
      <w:r w:rsidR="006B0DE6">
        <w:rPr>
          <w:rFonts w:ascii="Times New Roman" w:eastAsia="Calibri" w:hAnsi="Times New Roman" w:cs="Times New Roman"/>
          <w:sz w:val="18"/>
          <w:szCs w:val="18"/>
        </w:rPr>
        <w:t>≥</w:t>
      </w:r>
      <w:r w:rsidR="00C23A2E" w:rsidRPr="00C23A2E">
        <w:rPr>
          <w:rFonts w:ascii="Times New Roman" w:eastAsia="Calibri" w:hAnsi="Times New Roman" w:cs="Times New Roman"/>
          <w:sz w:val="18"/>
          <w:szCs w:val="18"/>
        </w:rPr>
        <w:t>5.55 mmol/L</w:t>
      </w:r>
      <w:r w:rsidR="006B0DE6">
        <w:rPr>
          <w:rFonts w:ascii="Times New Roman" w:eastAsia="Calibri" w:hAnsi="Times New Roman" w:cs="Times New Roman"/>
          <w:sz w:val="18"/>
          <w:szCs w:val="18"/>
        </w:rPr>
        <w:t xml:space="preserve"> in fasting conditions)</w:t>
      </w:r>
      <w:r w:rsidR="00121A52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="005A50E9">
        <w:rPr>
          <w:rFonts w:ascii="Times New Roman" w:eastAsia="Calibri" w:hAnsi="Times New Roman" w:cs="Times New Roman"/>
          <w:sz w:val="18"/>
          <w:szCs w:val="18"/>
        </w:rPr>
        <w:t xml:space="preserve">or </w:t>
      </w:r>
      <w:r w:rsidR="00B80819">
        <w:rPr>
          <w:rFonts w:ascii="Times New Roman" w:eastAsia="Calibri" w:hAnsi="Times New Roman" w:cs="Times New Roman"/>
          <w:sz w:val="18"/>
          <w:szCs w:val="18"/>
        </w:rPr>
        <w:t xml:space="preserve">high fasting </w:t>
      </w:r>
      <w:r w:rsidR="005A50E9">
        <w:rPr>
          <w:rFonts w:ascii="Times New Roman" w:eastAsia="Calibri" w:hAnsi="Times New Roman" w:cs="Times New Roman"/>
          <w:sz w:val="18"/>
          <w:szCs w:val="18"/>
        </w:rPr>
        <w:t xml:space="preserve">insulin </w:t>
      </w:r>
      <w:r>
        <w:rPr>
          <w:rFonts w:ascii="Times New Roman" w:eastAsia="Calibri" w:hAnsi="Times New Roman" w:cs="Times New Roman"/>
          <w:sz w:val="18"/>
          <w:szCs w:val="18"/>
        </w:rPr>
        <w:t>(</w:t>
      </w:r>
      <w:r w:rsidR="00C84045">
        <w:rPr>
          <w:rFonts w:ascii="Times New Roman" w:eastAsia="Calibri" w:hAnsi="Times New Roman" w:cs="Times New Roman"/>
          <w:sz w:val="18"/>
          <w:szCs w:val="18"/>
        </w:rPr>
        <w:t>≥</w:t>
      </w:r>
      <w:r w:rsidR="00C84045" w:rsidRPr="00C84045">
        <w:rPr>
          <w:rFonts w:ascii="Times New Roman" w:eastAsia="Calibri" w:hAnsi="Times New Roman" w:cs="Times New Roman"/>
          <w:sz w:val="18"/>
          <w:szCs w:val="18"/>
        </w:rPr>
        <w:t>60 pmol/L</w:t>
      </w:r>
      <w:r>
        <w:rPr>
          <w:rFonts w:ascii="Times New Roman" w:eastAsia="Calibri" w:hAnsi="Times New Roman" w:cs="Times New Roman"/>
          <w:sz w:val="18"/>
          <w:szCs w:val="18"/>
        </w:rPr>
        <w:t xml:space="preserve">&gt; mmol/L / no) </w:t>
      </w:r>
      <w:r w:rsidR="005A50E9">
        <w:rPr>
          <w:rFonts w:ascii="Times New Roman" w:eastAsia="Calibri" w:hAnsi="Times New Roman" w:cs="Times New Roman"/>
          <w:sz w:val="18"/>
          <w:szCs w:val="18"/>
        </w:rPr>
        <w:t>levels at baseline</w:t>
      </w:r>
      <w:r w:rsidR="006D0E45">
        <w:rPr>
          <w:rFonts w:ascii="Times New Roman" w:eastAsia="Calibri" w:hAnsi="Times New Roman" w:cs="Times New Roman"/>
          <w:sz w:val="18"/>
          <w:szCs w:val="18"/>
        </w:rPr>
        <w:t>,</w:t>
      </w:r>
      <w:r w:rsidR="005A50E9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="005A50E9" w:rsidRPr="0077527E">
        <w:rPr>
          <w:rFonts w:ascii="Times New Roman" w:eastAsia="Calibri" w:hAnsi="Times New Roman" w:cs="Times New Roman"/>
          <w:sz w:val="18"/>
          <w:szCs w:val="18"/>
        </w:rPr>
        <w:t xml:space="preserve">with their corresponding 95% confidence intervals </w:t>
      </w:r>
      <w:bookmarkStart w:id="2" w:name="_GoBack"/>
      <w:bookmarkEnd w:id="2"/>
      <w:r w:rsidR="005A50E9" w:rsidRPr="0077527E">
        <w:rPr>
          <w:rFonts w:ascii="Times New Roman" w:eastAsia="Calibri" w:hAnsi="Times New Roman" w:cs="Times New Roman"/>
          <w:sz w:val="18"/>
          <w:szCs w:val="18"/>
        </w:rPr>
        <w:t xml:space="preserve">(95% CI) per 10 points increment in HBI score. </w:t>
      </w:r>
      <w:r w:rsidR="005A50E9" w:rsidRPr="0077527E">
        <w:rPr>
          <w:rFonts w:ascii="Times New Roman" w:eastAsia="Calibri" w:hAnsi="Times New Roman" w:cs="Times New Roman"/>
          <w:sz w:val="18"/>
          <w:szCs w:val="18"/>
          <w:lang w:val="en-US"/>
        </w:rPr>
        <w:t>Estimates are based on pooled results of three RS sub-cohorts.</w:t>
      </w:r>
      <w:r w:rsidR="005A50E9" w:rsidRPr="0077527E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="005A50E9" w:rsidRPr="0077527E">
        <w:rPr>
          <w:rFonts w:ascii="Times New Roman" w:eastAsia="Calibri" w:hAnsi="Times New Roman" w:cs="Times New Roman"/>
          <w:sz w:val="18"/>
          <w:szCs w:val="18"/>
          <w:vertAlign w:val="superscript"/>
        </w:rPr>
        <w:t>b</w:t>
      </w:r>
      <w:r w:rsidR="005A50E9" w:rsidRPr="0077527E">
        <w:rPr>
          <w:rFonts w:ascii="Times New Roman" w:eastAsia="Calibri" w:hAnsi="Times New Roman" w:cs="Times New Roman"/>
          <w:sz w:val="18"/>
          <w:szCs w:val="18"/>
        </w:rPr>
        <w:t xml:space="preserve">Adjusted for age, sex, total energy intake, and RS sub-cohort. </w:t>
      </w:r>
      <w:r w:rsidR="005A50E9" w:rsidRPr="0077527E">
        <w:rPr>
          <w:rFonts w:ascii="Times New Roman" w:eastAsia="Calibri" w:hAnsi="Times New Roman" w:cs="Times New Roman"/>
          <w:sz w:val="18"/>
          <w:szCs w:val="18"/>
          <w:vertAlign w:val="superscript"/>
        </w:rPr>
        <w:t>c</w:t>
      </w:r>
      <w:r w:rsidR="005A50E9" w:rsidRPr="0077527E">
        <w:rPr>
          <w:rFonts w:ascii="Times New Roman" w:eastAsia="Calibri" w:hAnsi="Times New Roman" w:cs="Times New Roman"/>
          <w:sz w:val="18"/>
          <w:szCs w:val="18"/>
        </w:rPr>
        <w:t xml:space="preserve">Additionally adjusted for smoking status, educational level, physical activity, and diet quality score. </w:t>
      </w:r>
      <w:r w:rsidR="005A50E9" w:rsidRPr="0077527E">
        <w:rPr>
          <w:rFonts w:ascii="Times New Roman" w:eastAsia="Calibri" w:hAnsi="Times New Roman" w:cs="Times New Roman"/>
          <w:sz w:val="18"/>
          <w:szCs w:val="18"/>
          <w:vertAlign w:val="superscript"/>
        </w:rPr>
        <w:t>d</w:t>
      </w:r>
      <w:r w:rsidR="005A50E9" w:rsidRPr="0077527E">
        <w:rPr>
          <w:rFonts w:ascii="Times New Roman" w:eastAsia="Calibri" w:hAnsi="Times New Roman" w:cs="Times New Roman"/>
          <w:sz w:val="18"/>
          <w:szCs w:val="18"/>
        </w:rPr>
        <w:t xml:space="preserve">Additionally adjusted for body mass index. Abbreviations: </w:t>
      </w:r>
      <w:r w:rsidRPr="0083720A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3720A">
        <w:rPr>
          <w:rFonts w:ascii="Times New Roman" w:hAnsi="Times New Roman" w:cs="Times New Roman"/>
          <w:sz w:val="18"/>
          <w:szCs w:val="18"/>
        </w:rPr>
        <w:t>RS, Rotterdam Study</w:t>
      </w:r>
      <w:r w:rsidR="005A50E9" w:rsidRPr="0077527E">
        <w:rPr>
          <w:rFonts w:ascii="Times New Roman" w:eastAsia="Calibri" w:hAnsi="Times New Roman" w:cs="Times New Roman"/>
          <w:sz w:val="18"/>
          <w:szCs w:val="18"/>
        </w:rPr>
        <w:t>.</w:t>
      </w:r>
    </w:p>
    <w:sectPr w:rsidR="00C76811" w:rsidRPr="000A44E2" w:rsidSect="002B3054">
      <w:type w:val="continuous"/>
      <w:pgSz w:w="11906" w:h="16838"/>
      <w:pgMar w:top="1411" w:right="1411" w:bottom="1411" w:left="1411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Jacobo Cejudo, Maria" w:date="2023-02-10T19:42:00Z" w:initials="JCM">
    <w:p w14:paraId="494C8DBA" w14:textId="77777777" w:rsidR="00A11A24" w:rsidRPr="00A11A24" w:rsidRDefault="00A11A24" w:rsidP="00A11A24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CommentReference"/>
        </w:rPr>
        <w:annotationRef/>
      </w:r>
      <w:r w:rsidRPr="00A11A24">
        <w:rPr>
          <w:rFonts w:ascii="Times New Roman" w:hAnsi="Times New Roman" w:cs="Times New Roman"/>
          <w:sz w:val="24"/>
          <w:szCs w:val="24"/>
          <w:lang w:val="en-US"/>
        </w:rPr>
        <w:t>Change of afilliation for Dr. Carolina Ochoa-Rosales.</w:t>
      </w:r>
    </w:p>
    <w:p w14:paraId="18E5E72C" w14:textId="77777777" w:rsidR="00A11A24" w:rsidRDefault="00A11A24" w:rsidP="00A11A24">
      <w:r w:rsidRPr="007059CE">
        <w:rPr>
          <w:rFonts w:ascii="Times New Roman" w:hAnsi="Times New Roman" w:cs="Times New Roman"/>
          <w:sz w:val="24"/>
          <w:szCs w:val="24"/>
        </w:rPr>
        <w:t xml:space="preserve">She </w:t>
      </w:r>
      <w:r>
        <w:rPr>
          <w:rFonts w:ascii="Times New Roman" w:hAnsi="Times New Roman" w:cs="Times New Roman"/>
          <w:sz w:val="24"/>
          <w:szCs w:val="24"/>
        </w:rPr>
        <w:t>changed</w:t>
      </w:r>
      <w:r w:rsidRPr="007059CE">
        <w:rPr>
          <w:rFonts w:ascii="Times New Roman" w:hAnsi="Times New Roman" w:cs="Times New Roman"/>
          <w:sz w:val="24"/>
          <w:szCs w:val="24"/>
        </w:rPr>
        <w:t xml:space="preserve"> job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59CE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 xml:space="preserve">past </w:t>
      </w:r>
      <w:r w:rsidRPr="007059CE">
        <w:rPr>
          <w:rFonts w:ascii="Times New Roman" w:hAnsi="Times New Roman" w:cs="Times New Roman"/>
          <w:sz w:val="24"/>
          <w:szCs w:val="24"/>
        </w:rPr>
        <w:t>months and is now working at the Latin American Brain Health Institute (BrainLat), Universidad Adolfo Ibáñez, Santiago, Chi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059CE">
        <w:rPr>
          <w:rFonts w:ascii="Times New Roman" w:hAnsi="Times New Roman" w:cs="Times New Roman"/>
          <w:sz w:val="24"/>
          <w:szCs w:val="24"/>
        </w:rPr>
        <w:t xml:space="preserve"> instead of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059C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Centro de Vida Saludable de la Universidad de Concepción, Concepción, Chil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46E24B37" w14:textId="77777777" w:rsidR="00A11A24" w:rsidRPr="00A11A24" w:rsidRDefault="00A11A24" w:rsidP="00A11A24">
      <w:pPr>
        <w:pStyle w:val="CommentText"/>
        <w:rPr>
          <w:lang w:val="en-US"/>
        </w:rPr>
      </w:pP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E24B3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11CA0" w16cex:dateUtc="2023-02-10T18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E24B37" w16cid:durableId="27911CA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0E6168"/>
    <w:multiLevelType w:val="hybridMultilevel"/>
    <w:tmpl w:val="6B36585E"/>
    <w:lvl w:ilvl="0" w:tplc="5E1E00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ED3CC1"/>
    <w:multiLevelType w:val="hybridMultilevel"/>
    <w:tmpl w:val="BDDAF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cobo Cejudo, Maria">
    <w15:presenceInfo w15:providerId="None" w15:userId="Jacobo Cejudo, Mar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D4F"/>
    <w:rsid w:val="000016E9"/>
    <w:rsid w:val="0000227C"/>
    <w:rsid w:val="000035F6"/>
    <w:rsid w:val="0000390C"/>
    <w:rsid w:val="00012544"/>
    <w:rsid w:val="00013EF8"/>
    <w:rsid w:val="00014925"/>
    <w:rsid w:val="00015351"/>
    <w:rsid w:val="00015A5D"/>
    <w:rsid w:val="00016F2F"/>
    <w:rsid w:val="00020542"/>
    <w:rsid w:val="0002113A"/>
    <w:rsid w:val="000212C8"/>
    <w:rsid w:val="000232CC"/>
    <w:rsid w:val="0002450C"/>
    <w:rsid w:val="000246D0"/>
    <w:rsid w:val="00024F53"/>
    <w:rsid w:val="00026DB8"/>
    <w:rsid w:val="0002773A"/>
    <w:rsid w:val="000304DB"/>
    <w:rsid w:val="000334CB"/>
    <w:rsid w:val="000341F9"/>
    <w:rsid w:val="00034CE1"/>
    <w:rsid w:val="00035F94"/>
    <w:rsid w:val="00036D33"/>
    <w:rsid w:val="0003751D"/>
    <w:rsid w:val="000431F9"/>
    <w:rsid w:val="00043B2B"/>
    <w:rsid w:val="00044998"/>
    <w:rsid w:val="00044E47"/>
    <w:rsid w:val="00045540"/>
    <w:rsid w:val="000470F1"/>
    <w:rsid w:val="0005020C"/>
    <w:rsid w:val="00050AC3"/>
    <w:rsid w:val="000518EA"/>
    <w:rsid w:val="000546B6"/>
    <w:rsid w:val="0005581B"/>
    <w:rsid w:val="00057068"/>
    <w:rsid w:val="00057166"/>
    <w:rsid w:val="00060445"/>
    <w:rsid w:val="00060EF5"/>
    <w:rsid w:val="00064BA5"/>
    <w:rsid w:val="00065046"/>
    <w:rsid w:val="00065AFB"/>
    <w:rsid w:val="00065D60"/>
    <w:rsid w:val="00066D94"/>
    <w:rsid w:val="000672FD"/>
    <w:rsid w:val="000703B6"/>
    <w:rsid w:val="00070B5E"/>
    <w:rsid w:val="0007123F"/>
    <w:rsid w:val="0007264F"/>
    <w:rsid w:val="00073E39"/>
    <w:rsid w:val="000743E7"/>
    <w:rsid w:val="00077D86"/>
    <w:rsid w:val="0008190B"/>
    <w:rsid w:val="00081CF8"/>
    <w:rsid w:val="00084F6B"/>
    <w:rsid w:val="00085FC9"/>
    <w:rsid w:val="0008700C"/>
    <w:rsid w:val="00087211"/>
    <w:rsid w:val="000875AD"/>
    <w:rsid w:val="0009165A"/>
    <w:rsid w:val="00091760"/>
    <w:rsid w:val="00091C57"/>
    <w:rsid w:val="00091E25"/>
    <w:rsid w:val="00092697"/>
    <w:rsid w:val="000938A9"/>
    <w:rsid w:val="00096718"/>
    <w:rsid w:val="000974FD"/>
    <w:rsid w:val="00097B14"/>
    <w:rsid w:val="000A1946"/>
    <w:rsid w:val="000A1D46"/>
    <w:rsid w:val="000A316A"/>
    <w:rsid w:val="000A3CCE"/>
    <w:rsid w:val="000A44E2"/>
    <w:rsid w:val="000A4697"/>
    <w:rsid w:val="000A4BEF"/>
    <w:rsid w:val="000A6D54"/>
    <w:rsid w:val="000A7647"/>
    <w:rsid w:val="000B085E"/>
    <w:rsid w:val="000B19EB"/>
    <w:rsid w:val="000B4683"/>
    <w:rsid w:val="000B79E0"/>
    <w:rsid w:val="000C0B20"/>
    <w:rsid w:val="000C2F1E"/>
    <w:rsid w:val="000C3999"/>
    <w:rsid w:val="000C3F81"/>
    <w:rsid w:val="000C5E69"/>
    <w:rsid w:val="000C692D"/>
    <w:rsid w:val="000C76BD"/>
    <w:rsid w:val="000D1980"/>
    <w:rsid w:val="000D5A57"/>
    <w:rsid w:val="000D78A5"/>
    <w:rsid w:val="000E6741"/>
    <w:rsid w:val="000E7313"/>
    <w:rsid w:val="000F0FD8"/>
    <w:rsid w:val="000F238D"/>
    <w:rsid w:val="000F244A"/>
    <w:rsid w:val="000F45E6"/>
    <w:rsid w:val="000F5704"/>
    <w:rsid w:val="000F5719"/>
    <w:rsid w:val="000F59B3"/>
    <w:rsid w:val="000F68D6"/>
    <w:rsid w:val="00100037"/>
    <w:rsid w:val="0010020F"/>
    <w:rsid w:val="00100F82"/>
    <w:rsid w:val="00101EBE"/>
    <w:rsid w:val="001020F6"/>
    <w:rsid w:val="001021F3"/>
    <w:rsid w:val="0010241B"/>
    <w:rsid w:val="001029F8"/>
    <w:rsid w:val="00103CE2"/>
    <w:rsid w:val="00104E6D"/>
    <w:rsid w:val="001058AE"/>
    <w:rsid w:val="001062AC"/>
    <w:rsid w:val="00106360"/>
    <w:rsid w:val="00107112"/>
    <w:rsid w:val="00107BB7"/>
    <w:rsid w:val="00107CF0"/>
    <w:rsid w:val="001107F0"/>
    <w:rsid w:val="00110EC5"/>
    <w:rsid w:val="001149F3"/>
    <w:rsid w:val="00114CD1"/>
    <w:rsid w:val="00114DF2"/>
    <w:rsid w:val="00115795"/>
    <w:rsid w:val="001172F6"/>
    <w:rsid w:val="00117E97"/>
    <w:rsid w:val="001203CF"/>
    <w:rsid w:val="00121A52"/>
    <w:rsid w:val="00122B1E"/>
    <w:rsid w:val="001256F6"/>
    <w:rsid w:val="0012632F"/>
    <w:rsid w:val="0012698B"/>
    <w:rsid w:val="00127D60"/>
    <w:rsid w:val="001301C4"/>
    <w:rsid w:val="00131A6C"/>
    <w:rsid w:val="001351A5"/>
    <w:rsid w:val="001358B7"/>
    <w:rsid w:val="001358E8"/>
    <w:rsid w:val="0013652B"/>
    <w:rsid w:val="00136EEA"/>
    <w:rsid w:val="00137C54"/>
    <w:rsid w:val="001419FD"/>
    <w:rsid w:val="0014307A"/>
    <w:rsid w:val="001461A7"/>
    <w:rsid w:val="00147407"/>
    <w:rsid w:val="00153E72"/>
    <w:rsid w:val="00154383"/>
    <w:rsid w:val="00155134"/>
    <w:rsid w:val="0015530B"/>
    <w:rsid w:val="00156261"/>
    <w:rsid w:val="0016036D"/>
    <w:rsid w:val="00161586"/>
    <w:rsid w:val="00161A3D"/>
    <w:rsid w:val="0016280D"/>
    <w:rsid w:val="00164BDC"/>
    <w:rsid w:val="00165404"/>
    <w:rsid w:val="00165A1D"/>
    <w:rsid w:val="00166717"/>
    <w:rsid w:val="00171A79"/>
    <w:rsid w:val="00171F68"/>
    <w:rsid w:val="00173416"/>
    <w:rsid w:val="0017416E"/>
    <w:rsid w:val="00176E76"/>
    <w:rsid w:val="0017771C"/>
    <w:rsid w:val="00177ADB"/>
    <w:rsid w:val="00182214"/>
    <w:rsid w:val="00182472"/>
    <w:rsid w:val="001826A9"/>
    <w:rsid w:val="00186439"/>
    <w:rsid w:val="00187F0A"/>
    <w:rsid w:val="0019179C"/>
    <w:rsid w:val="00196BF2"/>
    <w:rsid w:val="00197C21"/>
    <w:rsid w:val="001A1B50"/>
    <w:rsid w:val="001A2BC5"/>
    <w:rsid w:val="001A2D63"/>
    <w:rsid w:val="001A37E7"/>
    <w:rsid w:val="001A382E"/>
    <w:rsid w:val="001A40CB"/>
    <w:rsid w:val="001A40FB"/>
    <w:rsid w:val="001A4422"/>
    <w:rsid w:val="001A6841"/>
    <w:rsid w:val="001B4B95"/>
    <w:rsid w:val="001B4FCC"/>
    <w:rsid w:val="001C21E0"/>
    <w:rsid w:val="001C2A82"/>
    <w:rsid w:val="001C2D4F"/>
    <w:rsid w:val="001C30A6"/>
    <w:rsid w:val="001C3CAD"/>
    <w:rsid w:val="001C506D"/>
    <w:rsid w:val="001C6D28"/>
    <w:rsid w:val="001D115F"/>
    <w:rsid w:val="001D127D"/>
    <w:rsid w:val="001D1375"/>
    <w:rsid w:val="001D1985"/>
    <w:rsid w:val="001D637C"/>
    <w:rsid w:val="001D72B4"/>
    <w:rsid w:val="001D797B"/>
    <w:rsid w:val="001E0A0A"/>
    <w:rsid w:val="001E10A8"/>
    <w:rsid w:val="001E11F0"/>
    <w:rsid w:val="001E3088"/>
    <w:rsid w:val="001E5A1E"/>
    <w:rsid w:val="001F0222"/>
    <w:rsid w:val="001F04E2"/>
    <w:rsid w:val="001F1F52"/>
    <w:rsid w:val="001F2113"/>
    <w:rsid w:val="001F24CE"/>
    <w:rsid w:val="001F38B3"/>
    <w:rsid w:val="001F479E"/>
    <w:rsid w:val="001F4EF3"/>
    <w:rsid w:val="001F5355"/>
    <w:rsid w:val="002006BE"/>
    <w:rsid w:val="00204991"/>
    <w:rsid w:val="00204DBD"/>
    <w:rsid w:val="00206409"/>
    <w:rsid w:val="002071C7"/>
    <w:rsid w:val="00210D90"/>
    <w:rsid w:val="00212E6E"/>
    <w:rsid w:val="00215F1E"/>
    <w:rsid w:val="00216819"/>
    <w:rsid w:val="002209B6"/>
    <w:rsid w:val="002224BD"/>
    <w:rsid w:val="002239D1"/>
    <w:rsid w:val="00224F85"/>
    <w:rsid w:val="002258F8"/>
    <w:rsid w:val="00226024"/>
    <w:rsid w:val="002278CD"/>
    <w:rsid w:val="00227C8C"/>
    <w:rsid w:val="00227EFF"/>
    <w:rsid w:val="00230723"/>
    <w:rsid w:val="00230F02"/>
    <w:rsid w:val="0023452C"/>
    <w:rsid w:val="00234DBF"/>
    <w:rsid w:val="0023677D"/>
    <w:rsid w:val="002409D7"/>
    <w:rsid w:val="00241603"/>
    <w:rsid w:val="002417CB"/>
    <w:rsid w:val="002419CB"/>
    <w:rsid w:val="002447E5"/>
    <w:rsid w:val="00245443"/>
    <w:rsid w:val="00245EEB"/>
    <w:rsid w:val="00250E48"/>
    <w:rsid w:val="0025201C"/>
    <w:rsid w:val="0025253C"/>
    <w:rsid w:val="0025269A"/>
    <w:rsid w:val="002539EF"/>
    <w:rsid w:val="00254F80"/>
    <w:rsid w:val="00260326"/>
    <w:rsid w:val="00260455"/>
    <w:rsid w:val="0026175D"/>
    <w:rsid w:val="00263785"/>
    <w:rsid w:val="00266045"/>
    <w:rsid w:val="00266876"/>
    <w:rsid w:val="002720AD"/>
    <w:rsid w:val="002724F9"/>
    <w:rsid w:val="00272C9D"/>
    <w:rsid w:val="00273D68"/>
    <w:rsid w:val="00274061"/>
    <w:rsid w:val="00280A10"/>
    <w:rsid w:val="00281876"/>
    <w:rsid w:val="002819AA"/>
    <w:rsid w:val="0028353D"/>
    <w:rsid w:val="00284D8A"/>
    <w:rsid w:val="002853EA"/>
    <w:rsid w:val="00285640"/>
    <w:rsid w:val="00285E83"/>
    <w:rsid w:val="00286C7D"/>
    <w:rsid w:val="0029335D"/>
    <w:rsid w:val="00296084"/>
    <w:rsid w:val="002A2948"/>
    <w:rsid w:val="002A2DDD"/>
    <w:rsid w:val="002A333E"/>
    <w:rsid w:val="002A3C89"/>
    <w:rsid w:val="002A4A96"/>
    <w:rsid w:val="002A6D3A"/>
    <w:rsid w:val="002B0A3D"/>
    <w:rsid w:val="002B26C4"/>
    <w:rsid w:val="002B3054"/>
    <w:rsid w:val="002B3381"/>
    <w:rsid w:val="002B60D8"/>
    <w:rsid w:val="002C033D"/>
    <w:rsid w:val="002C25B1"/>
    <w:rsid w:val="002C46EC"/>
    <w:rsid w:val="002C6434"/>
    <w:rsid w:val="002C6921"/>
    <w:rsid w:val="002C7D9A"/>
    <w:rsid w:val="002D14E9"/>
    <w:rsid w:val="002D7FA8"/>
    <w:rsid w:val="002E1332"/>
    <w:rsid w:val="002E2D0E"/>
    <w:rsid w:val="002E3A68"/>
    <w:rsid w:val="002E48F2"/>
    <w:rsid w:val="002E520C"/>
    <w:rsid w:val="002E6CFA"/>
    <w:rsid w:val="002F03C3"/>
    <w:rsid w:val="002F2A7E"/>
    <w:rsid w:val="002F5583"/>
    <w:rsid w:val="002F7E09"/>
    <w:rsid w:val="003005F6"/>
    <w:rsid w:val="00300C3B"/>
    <w:rsid w:val="0030152D"/>
    <w:rsid w:val="00305914"/>
    <w:rsid w:val="00310146"/>
    <w:rsid w:val="003119DF"/>
    <w:rsid w:val="0031241E"/>
    <w:rsid w:val="0031346E"/>
    <w:rsid w:val="003141BD"/>
    <w:rsid w:val="00317146"/>
    <w:rsid w:val="003179F1"/>
    <w:rsid w:val="0032311F"/>
    <w:rsid w:val="003231AA"/>
    <w:rsid w:val="003244F5"/>
    <w:rsid w:val="0032509D"/>
    <w:rsid w:val="00326CB3"/>
    <w:rsid w:val="00327534"/>
    <w:rsid w:val="00330458"/>
    <w:rsid w:val="00330EE6"/>
    <w:rsid w:val="00331B21"/>
    <w:rsid w:val="003329DA"/>
    <w:rsid w:val="00334977"/>
    <w:rsid w:val="00335170"/>
    <w:rsid w:val="0033619B"/>
    <w:rsid w:val="00337837"/>
    <w:rsid w:val="00337896"/>
    <w:rsid w:val="0034108E"/>
    <w:rsid w:val="00341B96"/>
    <w:rsid w:val="00347C9C"/>
    <w:rsid w:val="00350B38"/>
    <w:rsid w:val="0035156D"/>
    <w:rsid w:val="003553A7"/>
    <w:rsid w:val="003560B1"/>
    <w:rsid w:val="003561BB"/>
    <w:rsid w:val="003561FE"/>
    <w:rsid w:val="00356CF7"/>
    <w:rsid w:val="00357B51"/>
    <w:rsid w:val="0036217E"/>
    <w:rsid w:val="003636ED"/>
    <w:rsid w:val="00364171"/>
    <w:rsid w:val="00364599"/>
    <w:rsid w:val="00364B78"/>
    <w:rsid w:val="003670EE"/>
    <w:rsid w:val="00367395"/>
    <w:rsid w:val="003718EE"/>
    <w:rsid w:val="00372CAD"/>
    <w:rsid w:val="003736DE"/>
    <w:rsid w:val="00373E19"/>
    <w:rsid w:val="003758D3"/>
    <w:rsid w:val="003759E1"/>
    <w:rsid w:val="00376354"/>
    <w:rsid w:val="0037690A"/>
    <w:rsid w:val="00380535"/>
    <w:rsid w:val="00380ABB"/>
    <w:rsid w:val="00380EE0"/>
    <w:rsid w:val="0038117E"/>
    <w:rsid w:val="003819AE"/>
    <w:rsid w:val="003827D5"/>
    <w:rsid w:val="00384A97"/>
    <w:rsid w:val="00385174"/>
    <w:rsid w:val="00385BA4"/>
    <w:rsid w:val="00385F29"/>
    <w:rsid w:val="00386EF1"/>
    <w:rsid w:val="00386FFE"/>
    <w:rsid w:val="0038701A"/>
    <w:rsid w:val="003910C5"/>
    <w:rsid w:val="003926F4"/>
    <w:rsid w:val="0039291E"/>
    <w:rsid w:val="00392F3B"/>
    <w:rsid w:val="003937B9"/>
    <w:rsid w:val="003946B0"/>
    <w:rsid w:val="003949E9"/>
    <w:rsid w:val="0039774C"/>
    <w:rsid w:val="00397F41"/>
    <w:rsid w:val="003A123C"/>
    <w:rsid w:val="003A345E"/>
    <w:rsid w:val="003A3B12"/>
    <w:rsid w:val="003A466E"/>
    <w:rsid w:val="003A4B25"/>
    <w:rsid w:val="003A569B"/>
    <w:rsid w:val="003A6BC1"/>
    <w:rsid w:val="003A6D52"/>
    <w:rsid w:val="003B0BF0"/>
    <w:rsid w:val="003B16E0"/>
    <w:rsid w:val="003B330E"/>
    <w:rsid w:val="003B3F76"/>
    <w:rsid w:val="003B64CF"/>
    <w:rsid w:val="003B77DD"/>
    <w:rsid w:val="003B7F92"/>
    <w:rsid w:val="003C079F"/>
    <w:rsid w:val="003C12B4"/>
    <w:rsid w:val="003C240F"/>
    <w:rsid w:val="003C2C2F"/>
    <w:rsid w:val="003C3412"/>
    <w:rsid w:val="003C3568"/>
    <w:rsid w:val="003C3FC8"/>
    <w:rsid w:val="003C46AF"/>
    <w:rsid w:val="003C5FF9"/>
    <w:rsid w:val="003C6FE4"/>
    <w:rsid w:val="003C7F78"/>
    <w:rsid w:val="003D0B57"/>
    <w:rsid w:val="003D3097"/>
    <w:rsid w:val="003D3319"/>
    <w:rsid w:val="003D3E71"/>
    <w:rsid w:val="003D5770"/>
    <w:rsid w:val="003D5E3F"/>
    <w:rsid w:val="003D7074"/>
    <w:rsid w:val="003D76FE"/>
    <w:rsid w:val="003E1804"/>
    <w:rsid w:val="003E1BA0"/>
    <w:rsid w:val="003E1DEE"/>
    <w:rsid w:val="003E1F27"/>
    <w:rsid w:val="003E3D4A"/>
    <w:rsid w:val="003E7456"/>
    <w:rsid w:val="003E787B"/>
    <w:rsid w:val="003E7C5A"/>
    <w:rsid w:val="003F0A5A"/>
    <w:rsid w:val="003F180E"/>
    <w:rsid w:val="003F49C3"/>
    <w:rsid w:val="004017CA"/>
    <w:rsid w:val="00401DB5"/>
    <w:rsid w:val="00402334"/>
    <w:rsid w:val="0040310F"/>
    <w:rsid w:val="0040482D"/>
    <w:rsid w:val="004077C2"/>
    <w:rsid w:val="00410B06"/>
    <w:rsid w:val="00410C15"/>
    <w:rsid w:val="00411D7A"/>
    <w:rsid w:val="00413072"/>
    <w:rsid w:val="00414F93"/>
    <w:rsid w:val="004156B4"/>
    <w:rsid w:val="00422AF3"/>
    <w:rsid w:val="00422F39"/>
    <w:rsid w:val="00424290"/>
    <w:rsid w:val="00425F64"/>
    <w:rsid w:val="004266AC"/>
    <w:rsid w:val="0043032C"/>
    <w:rsid w:val="00430942"/>
    <w:rsid w:val="00431287"/>
    <w:rsid w:val="00432490"/>
    <w:rsid w:val="004324EC"/>
    <w:rsid w:val="0043667D"/>
    <w:rsid w:val="004416B8"/>
    <w:rsid w:val="0044554F"/>
    <w:rsid w:val="00450267"/>
    <w:rsid w:val="00450807"/>
    <w:rsid w:val="0045129D"/>
    <w:rsid w:val="00451B9D"/>
    <w:rsid w:val="00454395"/>
    <w:rsid w:val="0045473E"/>
    <w:rsid w:val="004558BC"/>
    <w:rsid w:val="0046049D"/>
    <w:rsid w:val="00460D38"/>
    <w:rsid w:val="0046128A"/>
    <w:rsid w:val="00461DE1"/>
    <w:rsid w:val="00465091"/>
    <w:rsid w:val="0046526F"/>
    <w:rsid w:val="0046695C"/>
    <w:rsid w:val="0047202D"/>
    <w:rsid w:val="00473BEC"/>
    <w:rsid w:val="0047478F"/>
    <w:rsid w:val="00481A83"/>
    <w:rsid w:val="00481DCD"/>
    <w:rsid w:val="004825E9"/>
    <w:rsid w:val="00483386"/>
    <w:rsid w:val="004835BB"/>
    <w:rsid w:val="00490D81"/>
    <w:rsid w:val="00492E79"/>
    <w:rsid w:val="00493F5E"/>
    <w:rsid w:val="00495F74"/>
    <w:rsid w:val="00496180"/>
    <w:rsid w:val="004A24FE"/>
    <w:rsid w:val="004A380C"/>
    <w:rsid w:val="004A4E45"/>
    <w:rsid w:val="004A524A"/>
    <w:rsid w:val="004B0444"/>
    <w:rsid w:val="004B0C30"/>
    <w:rsid w:val="004B0C90"/>
    <w:rsid w:val="004B3244"/>
    <w:rsid w:val="004B4404"/>
    <w:rsid w:val="004B6ED4"/>
    <w:rsid w:val="004C077F"/>
    <w:rsid w:val="004C31DC"/>
    <w:rsid w:val="004C42D0"/>
    <w:rsid w:val="004C4368"/>
    <w:rsid w:val="004C469E"/>
    <w:rsid w:val="004C74F9"/>
    <w:rsid w:val="004D0A65"/>
    <w:rsid w:val="004D2699"/>
    <w:rsid w:val="004D290A"/>
    <w:rsid w:val="004D3DB3"/>
    <w:rsid w:val="004D519E"/>
    <w:rsid w:val="004D5A37"/>
    <w:rsid w:val="004D7385"/>
    <w:rsid w:val="004D7B92"/>
    <w:rsid w:val="004E05BF"/>
    <w:rsid w:val="004E20F5"/>
    <w:rsid w:val="004E2D06"/>
    <w:rsid w:val="004E470C"/>
    <w:rsid w:val="004E674B"/>
    <w:rsid w:val="004F234D"/>
    <w:rsid w:val="004F3453"/>
    <w:rsid w:val="004F5463"/>
    <w:rsid w:val="005029CA"/>
    <w:rsid w:val="00503A6B"/>
    <w:rsid w:val="00503B92"/>
    <w:rsid w:val="00503F8F"/>
    <w:rsid w:val="00506D5F"/>
    <w:rsid w:val="005074C9"/>
    <w:rsid w:val="00510E0B"/>
    <w:rsid w:val="005126DC"/>
    <w:rsid w:val="005210A8"/>
    <w:rsid w:val="00522A89"/>
    <w:rsid w:val="005246E5"/>
    <w:rsid w:val="005259B6"/>
    <w:rsid w:val="00526B33"/>
    <w:rsid w:val="00526BA9"/>
    <w:rsid w:val="00527B1B"/>
    <w:rsid w:val="00533A1C"/>
    <w:rsid w:val="005354A8"/>
    <w:rsid w:val="005354F6"/>
    <w:rsid w:val="00535793"/>
    <w:rsid w:val="005363D9"/>
    <w:rsid w:val="00536A39"/>
    <w:rsid w:val="00536C97"/>
    <w:rsid w:val="005377F1"/>
    <w:rsid w:val="00540CA4"/>
    <w:rsid w:val="00541141"/>
    <w:rsid w:val="00542B4F"/>
    <w:rsid w:val="00544633"/>
    <w:rsid w:val="005452AE"/>
    <w:rsid w:val="005459E0"/>
    <w:rsid w:val="00545AD8"/>
    <w:rsid w:val="00547F51"/>
    <w:rsid w:val="00551A43"/>
    <w:rsid w:val="00552FD6"/>
    <w:rsid w:val="00553B47"/>
    <w:rsid w:val="00554742"/>
    <w:rsid w:val="00554794"/>
    <w:rsid w:val="005556D8"/>
    <w:rsid w:val="00555F4D"/>
    <w:rsid w:val="00557597"/>
    <w:rsid w:val="0056105A"/>
    <w:rsid w:val="00561D48"/>
    <w:rsid w:val="00562A0C"/>
    <w:rsid w:val="005635A8"/>
    <w:rsid w:val="005650EE"/>
    <w:rsid w:val="0056566D"/>
    <w:rsid w:val="005660FF"/>
    <w:rsid w:val="00567142"/>
    <w:rsid w:val="00567842"/>
    <w:rsid w:val="00570D90"/>
    <w:rsid w:val="005717E8"/>
    <w:rsid w:val="00572D21"/>
    <w:rsid w:val="005730E9"/>
    <w:rsid w:val="005739F7"/>
    <w:rsid w:val="00573A6A"/>
    <w:rsid w:val="00573EAA"/>
    <w:rsid w:val="00574281"/>
    <w:rsid w:val="0057639F"/>
    <w:rsid w:val="005769F0"/>
    <w:rsid w:val="0058041A"/>
    <w:rsid w:val="005816D6"/>
    <w:rsid w:val="00583376"/>
    <w:rsid w:val="00583986"/>
    <w:rsid w:val="005869C9"/>
    <w:rsid w:val="00586E55"/>
    <w:rsid w:val="00587AEB"/>
    <w:rsid w:val="0059139E"/>
    <w:rsid w:val="00591481"/>
    <w:rsid w:val="00591C04"/>
    <w:rsid w:val="00594DBE"/>
    <w:rsid w:val="005959B5"/>
    <w:rsid w:val="00596118"/>
    <w:rsid w:val="005974F2"/>
    <w:rsid w:val="005A1DC6"/>
    <w:rsid w:val="005A22F1"/>
    <w:rsid w:val="005A2652"/>
    <w:rsid w:val="005A35C8"/>
    <w:rsid w:val="005A50E9"/>
    <w:rsid w:val="005A5B1E"/>
    <w:rsid w:val="005B03FE"/>
    <w:rsid w:val="005B103F"/>
    <w:rsid w:val="005B4419"/>
    <w:rsid w:val="005B44BF"/>
    <w:rsid w:val="005B61AF"/>
    <w:rsid w:val="005B7486"/>
    <w:rsid w:val="005C3E78"/>
    <w:rsid w:val="005C5739"/>
    <w:rsid w:val="005C60D8"/>
    <w:rsid w:val="005C6EE0"/>
    <w:rsid w:val="005D126F"/>
    <w:rsid w:val="005D1331"/>
    <w:rsid w:val="005D188A"/>
    <w:rsid w:val="005D1E14"/>
    <w:rsid w:val="005D2EB3"/>
    <w:rsid w:val="005D3F65"/>
    <w:rsid w:val="005D4528"/>
    <w:rsid w:val="005D7DBC"/>
    <w:rsid w:val="005E038E"/>
    <w:rsid w:val="005E30CB"/>
    <w:rsid w:val="005E470F"/>
    <w:rsid w:val="005E63B1"/>
    <w:rsid w:val="005E6A2E"/>
    <w:rsid w:val="005E76A9"/>
    <w:rsid w:val="005F3229"/>
    <w:rsid w:val="005F3441"/>
    <w:rsid w:val="005F38A2"/>
    <w:rsid w:val="005F3FD4"/>
    <w:rsid w:val="005F7497"/>
    <w:rsid w:val="005F74F0"/>
    <w:rsid w:val="005F79A4"/>
    <w:rsid w:val="0060004A"/>
    <w:rsid w:val="00600432"/>
    <w:rsid w:val="00600703"/>
    <w:rsid w:val="006012D4"/>
    <w:rsid w:val="00601454"/>
    <w:rsid w:val="00601B23"/>
    <w:rsid w:val="00602264"/>
    <w:rsid w:val="006027C3"/>
    <w:rsid w:val="0060314C"/>
    <w:rsid w:val="0060342C"/>
    <w:rsid w:val="00603A5C"/>
    <w:rsid w:val="006048F8"/>
    <w:rsid w:val="00606872"/>
    <w:rsid w:val="00606B62"/>
    <w:rsid w:val="00606DFE"/>
    <w:rsid w:val="00610689"/>
    <w:rsid w:val="00610B29"/>
    <w:rsid w:val="00612276"/>
    <w:rsid w:val="00613F90"/>
    <w:rsid w:val="00614BD1"/>
    <w:rsid w:val="00620215"/>
    <w:rsid w:val="0062050B"/>
    <w:rsid w:val="0062394D"/>
    <w:rsid w:val="0062408F"/>
    <w:rsid w:val="00624C0A"/>
    <w:rsid w:val="00626936"/>
    <w:rsid w:val="0062753F"/>
    <w:rsid w:val="006305A4"/>
    <w:rsid w:val="00631B3E"/>
    <w:rsid w:val="006322B3"/>
    <w:rsid w:val="00632E03"/>
    <w:rsid w:val="00634580"/>
    <w:rsid w:val="00635851"/>
    <w:rsid w:val="00635C0F"/>
    <w:rsid w:val="00645E2C"/>
    <w:rsid w:val="00645F1F"/>
    <w:rsid w:val="0064659C"/>
    <w:rsid w:val="00647666"/>
    <w:rsid w:val="006502D4"/>
    <w:rsid w:val="0065113E"/>
    <w:rsid w:val="00651CFD"/>
    <w:rsid w:val="00652C88"/>
    <w:rsid w:val="00656137"/>
    <w:rsid w:val="0066300B"/>
    <w:rsid w:val="006658BB"/>
    <w:rsid w:val="006658F4"/>
    <w:rsid w:val="00665D30"/>
    <w:rsid w:val="00666768"/>
    <w:rsid w:val="00667384"/>
    <w:rsid w:val="006678C0"/>
    <w:rsid w:val="00674035"/>
    <w:rsid w:val="00674E99"/>
    <w:rsid w:val="006759FA"/>
    <w:rsid w:val="00675B1A"/>
    <w:rsid w:val="00677185"/>
    <w:rsid w:val="0067763A"/>
    <w:rsid w:val="00681B3C"/>
    <w:rsid w:val="00684549"/>
    <w:rsid w:val="006851E3"/>
    <w:rsid w:val="00685C2E"/>
    <w:rsid w:val="006868D6"/>
    <w:rsid w:val="006906E8"/>
    <w:rsid w:val="00690A8E"/>
    <w:rsid w:val="00691C62"/>
    <w:rsid w:val="0069338F"/>
    <w:rsid w:val="00693425"/>
    <w:rsid w:val="00693DCC"/>
    <w:rsid w:val="006949E9"/>
    <w:rsid w:val="00695263"/>
    <w:rsid w:val="00696F9C"/>
    <w:rsid w:val="006A0D18"/>
    <w:rsid w:val="006A4384"/>
    <w:rsid w:val="006A5C36"/>
    <w:rsid w:val="006A7259"/>
    <w:rsid w:val="006A7275"/>
    <w:rsid w:val="006B0DE6"/>
    <w:rsid w:val="006B1FCB"/>
    <w:rsid w:val="006B271C"/>
    <w:rsid w:val="006B31CB"/>
    <w:rsid w:val="006B5E70"/>
    <w:rsid w:val="006B689F"/>
    <w:rsid w:val="006B6C46"/>
    <w:rsid w:val="006C045A"/>
    <w:rsid w:val="006C1080"/>
    <w:rsid w:val="006C24A8"/>
    <w:rsid w:val="006C3680"/>
    <w:rsid w:val="006C69FE"/>
    <w:rsid w:val="006D0359"/>
    <w:rsid w:val="006D04FC"/>
    <w:rsid w:val="006D0E45"/>
    <w:rsid w:val="006D1B8B"/>
    <w:rsid w:val="006D2BDD"/>
    <w:rsid w:val="006D31B0"/>
    <w:rsid w:val="006D3676"/>
    <w:rsid w:val="006D42E6"/>
    <w:rsid w:val="006D6D55"/>
    <w:rsid w:val="006E01AE"/>
    <w:rsid w:val="006E3269"/>
    <w:rsid w:val="006E66E8"/>
    <w:rsid w:val="006E6D8A"/>
    <w:rsid w:val="006E703D"/>
    <w:rsid w:val="006F073E"/>
    <w:rsid w:val="006F4632"/>
    <w:rsid w:val="006F6369"/>
    <w:rsid w:val="006F6666"/>
    <w:rsid w:val="0070437D"/>
    <w:rsid w:val="00706512"/>
    <w:rsid w:val="00706DEB"/>
    <w:rsid w:val="007074D7"/>
    <w:rsid w:val="00707BFA"/>
    <w:rsid w:val="00710A32"/>
    <w:rsid w:val="00710FC3"/>
    <w:rsid w:val="007118E1"/>
    <w:rsid w:val="00711A01"/>
    <w:rsid w:val="00711B7A"/>
    <w:rsid w:val="007122F0"/>
    <w:rsid w:val="007123B0"/>
    <w:rsid w:val="00713C38"/>
    <w:rsid w:val="007177E1"/>
    <w:rsid w:val="00720912"/>
    <w:rsid w:val="00720ED6"/>
    <w:rsid w:val="007214C4"/>
    <w:rsid w:val="00724284"/>
    <w:rsid w:val="0072428E"/>
    <w:rsid w:val="0072797F"/>
    <w:rsid w:val="007300DE"/>
    <w:rsid w:val="00730455"/>
    <w:rsid w:val="00730C11"/>
    <w:rsid w:val="00735CBE"/>
    <w:rsid w:val="007369BB"/>
    <w:rsid w:val="00737D7A"/>
    <w:rsid w:val="00740C42"/>
    <w:rsid w:val="00741A81"/>
    <w:rsid w:val="00743BCC"/>
    <w:rsid w:val="00743DEE"/>
    <w:rsid w:val="0074417C"/>
    <w:rsid w:val="0074560D"/>
    <w:rsid w:val="0074701C"/>
    <w:rsid w:val="00753270"/>
    <w:rsid w:val="00760467"/>
    <w:rsid w:val="00761069"/>
    <w:rsid w:val="00763838"/>
    <w:rsid w:val="00763FF1"/>
    <w:rsid w:val="00764200"/>
    <w:rsid w:val="007646C1"/>
    <w:rsid w:val="00765856"/>
    <w:rsid w:val="007658C8"/>
    <w:rsid w:val="00765D75"/>
    <w:rsid w:val="00765F66"/>
    <w:rsid w:val="007755B3"/>
    <w:rsid w:val="00777496"/>
    <w:rsid w:val="00777546"/>
    <w:rsid w:val="00780EC2"/>
    <w:rsid w:val="007810F9"/>
    <w:rsid w:val="0078409B"/>
    <w:rsid w:val="0078622B"/>
    <w:rsid w:val="00786F23"/>
    <w:rsid w:val="00790451"/>
    <w:rsid w:val="00791247"/>
    <w:rsid w:val="007919CB"/>
    <w:rsid w:val="00793553"/>
    <w:rsid w:val="00793A0D"/>
    <w:rsid w:val="00794DAE"/>
    <w:rsid w:val="00796670"/>
    <w:rsid w:val="007979D4"/>
    <w:rsid w:val="007A0F27"/>
    <w:rsid w:val="007A139B"/>
    <w:rsid w:val="007A2AB5"/>
    <w:rsid w:val="007A3123"/>
    <w:rsid w:val="007A3D4F"/>
    <w:rsid w:val="007A5CAA"/>
    <w:rsid w:val="007A6CCC"/>
    <w:rsid w:val="007B256E"/>
    <w:rsid w:val="007B2CB4"/>
    <w:rsid w:val="007B3008"/>
    <w:rsid w:val="007B6666"/>
    <w:rsid w:val="007B6B5F"/>
    <w:rsid w:val="007C15AC"/>
    <w:rsid w:val="007C1DFD"/>
    <w:rsid w:val="007C2DC2"/>
    <w:rsid w:val="007C2DE3"/>
    <w:rsid w:val="007C4A81"/>
    <w:rsid w:val="007C76AF"/>
    <w:rsid w:val="007D261F"/>
    <w:rsid w:val="007D3C71"/>
    <w:rsid w:val="007D4F37"/>
    <w:rsid w:val="007E074B"/>
    <w:rsid w:val="007E0E11"/>
    <w:rsid w:val="007E1BA4"/>
    <w:rsid w:val="007E1E06"/>
    <w:rsid w:val="007F0BF3"/>
    <w:rsid w:val="007F40BA"/>
    <w:rsid w:val="007F4C09"/>
    <w:rsid w:val="007F7232"/>
    <w:rsid w:val="008019F6"/>
    <w:rsid w:val="00803243"/>
    <w:rsid w:val="008049D4"/>
    <w:rsid w:val="008068D7"/>
    <w:rsid w:val="008071C6"/>
    <w:rsid w:val="008104F1"/>
    <w:rsid w:val="0081118D"/>
    <w:rsid w:val="00811747"/>
    <w:rsid w:val="008152FF"/>
    <w:rsid w:val="00817104"/>
    <w:rsid w:val="008173F0"/>
    <w:rsid w:val="008176BF"/>
    <w:rsid w:val="0081771A"/>
    <w:rsid w:val="00821AFD"/>
    <w:rsid w:val="00821C8C"/>
    <w:rsid w:val="00822F35"/>
    <w:rsid w:val="00824ECF"/>
    <w:rsid w:val="00825D37"/>
    <w:rsid w:val="00827268"/>
    <w:rsid w:val="008277B8"/>
    <w:rsid w:val="00827874"/>
    <w:rsid w:val="00830295"/>
    <w:rsid w:val="00831EF7"/>
    <w:rsid w:val="008328FE"/>
    <w:rsid w:val="00834B0F"/>
    <w:rsid w:val="00843006"/>
    <w:rsid w:val="008434F8"/>
    <w:rsid w:val="00845A55"/>
    <w:rsid w:val="008504E5"/>
    <w:rsid w:val="0085067C"/>
    <w:rsid w:val="008532BA"/>
    <w:rsid w:val="00856E7B"/>
    <w:rsid w:val="008609EC"/>
    <w:rsid w:val="008625A4"/>
    <w:rsid w:val="00862970"/>
    <w:rsid w:val="00863416"/>
    <w:rsid w:val="0086716F"/>
    <w:rsid w:val="00867E54"/>
    <w:rsid w:val="00872498"/>
    <w:rsid w:val="00872926"/>
    <w:rsid w:val="00874C15"/>
    <w:rsid w:val="008754F6"/>
    <w:rsid w:val="00877542"/>
    <w:rsid w:val="00880C77"/>
    <w:rsid w:val="008821D1"/>
    <w:rsid w:val="00882B99"/>
    <w:rsid w:val="008850FD"/>
    <w:rsid w:val="00885F2B"/>
    <w:rsid w:val="00887C86"/>
    <w:rsid w:val="00890705"/>
    <w:rsid w:val="00896D69"/>
    <w:rsid w:val="00897457"/>
    <w:rsid w:val="0089765F"/>
    <w:rsid w:val="008A0A4A"/>
    <w:rsid w:val="008A12B3"/>
    <w:rsid w:val="008A1AC0"/>
    <w:rsid w:val="008A2020"/>
    <w:rsid w:val="008A25F1"/>
    <w:rsid w:val="008A2909"/>
    <w:rsid w:val="008A52D8"/>
    <w:rsid w:val="008A6B2C"/>
    <w:rsid w:val="008A7442"/>
    <w:rsid w:val="008B4984"/>
    <w:rsid w:val="008B6944"/>
    <w:rsid w:val="008B7E03"/>
    <w:rsid w:val="008C0EDF"/>
    <w:rsid w:val="008C1B5F"/>
    <w:rsid w:val="008C1EDA"/>
    <w:rsid w:val="008C28BB"/>
    <w:rsid w:val="008C3AD8"/>
    <w:rsid w:val="008C6243"/>
    <w:rsid w:val="008C65E6"/>
    <w:rsid w:val="008C7A85"/>
    <w:rsid w:val="008C7CD3"/>
    <w:rsid w:val="008D4142"/>
    <w:rsid w:val="008D43A2"/>
    <w:rsid w:val="008D5F55"/>
    <w:rsid w:val="008D7260"/>
    <w:rsid w:val="008D7944"/>
    <w:rsid w:val="008E04B3"/>
    <w:rsid w:val="008E239C"/>
    <w:rsid w:val="008E2778"/>
    <w:rsid w:val="008E27BE"/>
    <w:rsid w:val="008E2D34"/>
    <w:rsid w:val="008E302C"/>
    <w:rsid w:val="008E6685"/>
    <w:rsid w:val="008E76EB"/>
    <w:rsid w:val="008F0ABC"/>
    <w:rsid w:val="008F311E"/>
    <w:rsid w:val="008F39F3"/>
    <w:rsid w:val="008F548F"/>
    <w:rsid w:val="008F5FC7"/>
    <w:rsid w:val="008F61F2"/>
    <w:rsid w:val="008F7D25"/>
    <w:rsid w:val="009029E9"/>
    <w:rsid w:val="00905EE2"/>
    <w:rsid w:val="00912E1E"/>
    <w:rsid w:val="009150D4"/>
    <w:rsid w:val="00915DD2"/>
    <w:rsid w:val="00915FA3"/>
    <w:rsid w:val="009162FD"/>
    <w:rsid w:val="009168B7"/>
    <w:rsid w:val="009217E3"/>
    <w:rsid w:val="00925077"/>
    <w:rsid w:val="0092531C"/>
    <w:rsid w:val="0092571D"/>
    <w:rsid w:val="00927155"/>
    <w:rsid w:val="009305CA"/>
    <w:rsid w:val="00930FBF"/>
    <w:rsid w:val="00932AC2"/>
    <w:rsid w:val="00935E0E"/>
    <w:rsid w:val="0093749B"/>
    <w:rsid w:val="009411C2"/>
    <w:rsid w:val="009421FC"/>
    <w:rsid w:val="00943BC8"/>
    <w:rsid w:val="00944511"/>
    <w:rsid w:val="00944B19"/>
    <w:rsid w:val="00946825"/>
    <w:rsid w:val="00946F0F"/>
    <w:rsid w:val="00947113"/>
    <w:rsid w:val="00950A61"/>
    <w:rsid w:val="00950B5E"/>
    <w:rsid w:val="00950E30"/>
    <w:rsid w:val="00952915"/>
    <w:rsid w:val="00952933"/>
    <w:rsid w:val="00953EF9"/>
    <w:rsid w:val="00954F69"/>
    <w:rsid w:val="00955E1B"/>
    <w:rsid w:val="00956B27"/>
    <w:rsid w:val="00960138"/>
    <w:rsid w:val="00960609"/>
    <w:rsid w:val="00962B25"/>
    <w:rsid w:val="00964744"/>
    <w:rsid w:val="00970441"/>
    <w:rsid w:val="00970DAA"/>
    <w:rsid w:val="009720A7"/>
    <w:rsid w:val="00972DE6"/>
    <w:rsid w:val="00974220"/>
    <w:rsid w:val="0097609E"/>
    <w:rsid w:val="00976325"/>
    <w:rsid w:val="00976FDA"/>
    <w:rsid w:val="009778A6"/>
    <w:rsid w:val="00977F5D"/>
    <w:rsid w:val="00981691"/>
    <w:rsid w:val="00982970"/>
    <w:rsid w:val="009830BD"/>
    <w:rsid w:val="009836A3"/>
    <w:rsid w:val="009852C0"/>
    <w:rsid w:val="009875E9"/>
    <w:rsid w:val="00993F63"/>
    <w:rsid w:val="009942ED"/>
    <w:rsid w:val="0099478B"/>
    <w:rsid w:val="00997AFC"/>
    <w:rsid w:val="009A0E31"/>
    <w:rsid w:val="009A4224"/>
    <w:rsid w:val="009A4555"/>
    <w:rsid w:val="009A4DBF"/>
    <w:rsid w:val="009A6F13"/>
    <w:rsid w:val="009B2927"/>
    <w:rsid w:val="009B4046"/>
    <w:rsid w:val="009B44BD"/>
    <w:rsid w:val="009C11F0"/>
    <w:rsid w:val="009C2351"/>
    <w:rsid w:val="009C349E"/>
    <w:rsid w:val="009C4043"/>
    <w:rsid w:val="009C460B"/>
    <w:rsid w:val="009C567A"/>
    <w:rsid w:val="009C5CAD"/>
    <w:rsid w:val="009C6347"/>
    <w:rsid w:val="009C739C"/>
    <w:rsid w:val="009C7C77"/>
    <w:rsid w:val="009D0FBC"/>
    <w:rsid w:val="009D1896"/>
    <w:rsid w:val="009D23EA"/>
    <w:rsid w:val="009D316C"/>
    <w:rsid w:val="009D3217"/>
    <w:rsid w:val="009D4314"/>
    <w:rsid w:val="009D6A89"/>
    <w:rsid w:val="009E0325"/>
    <w:rsid w:val="009E25C0"/>
    <w:rsid w:val="009E2726"/>
    <w:rsid w:val="009E392D"/>
    <w:rsid w:val="009E3D93"/>
    <w:rsid w:val="009E4014"/>
    <w:rsid w:val="009E62F6"/>
    <w:rsid w:val="009E6350"/>
    <w:rsid w:val="009E694D"/>
    <w:rsid w:val="009F16D4"/>
    <w:rsid w:val="009F4760"/>
    <w:rsid w:val="009F53FE"/>
    <w:rsid w:val="009F70D3"/>
    <w:rsid w:val="00A00DFE"/>
    <w:rsid w:val="00A06F5F"/>
    <w:rsid w:val="00A071E1"/>
    <w:rsid w:val="00A11070"/>
    <w:rsid w:val="00A11A24"/>
    <w:rsid w:val="00A11B44"/>
    <w:rsid w:val="00A151BB"/>
    <w:rsid w:val="00A162E8"/>
    <w:rsid w:val="00A20E50"/>
    <w:rsid w:val="00A21E39"/>
    <w:rsid w:val="00A226E9"/>
    <w:rsid w:val="00A25255"/>
    <w:rsid w:val="00A25735"/>
    <w:rsid w:val="00A26206"/>
    <w:rsid w:val="00A30F0A"/>
    <w:rsid w:val="00A311FC"/>
    <w:rsid w:val="00A317AD"/>
    <w:rsid w:val="00A40935"/>
    <w:rsid w:val="00A412F4"/>
    <w:rsid w:val="00A41627"/>
    <w:rsid w:val="00A42AF1"/>
    <w:rsid w:val="00A436CA"/>
    <w:rsid w:val="00A43757"/>
    <w:rsid w:val="00A473E4"/>
    <w:rsid w:val="00A52A64"/>
    <w:rsid w:val="00A53BCA"/>
    <w:rsid w:val="00A54C0B"/>
    <w:rsid w:val="00A54D81"/>
    <w:rsid w:val="00A557EC"/>
    <w:rsid w:val="00A561C2"/>
    <w:rsid w:val="00A56776"/>
    <w:rsid w:val="00A570CC"/>
    <w:rsid w:val="00A57A10"/>
    <w:rsid w:val="00A60306"/>
    <w:rsid w:val="00A6101E"/>
    <w:rsid w:val="00A61413"/>
    <w:rsid w:val="00A64FD6"/>
    <w:rsid w:val="00A65680"/>
    <w:rsid w:val="00A70ADE"/>
    <w:rsid w:val="00A73463"/>
    <w:rsid w:val="00A73C2E"/>
    <w:rsid w:val="00A73E22"/>
    <w:rsid w:val="00A7607B"/>
    <w:rsid w:val="00A775D2"/>
    <w:rsid w:val="00A77626"/>
    <w:rsid w:val="00A802D8"/>
    <w:rsid w:val="00A809DF"/>
    <w:rsid w:val="00A84CCF"/>
    <w:rsid w:val="00A8534D"/>
    <w:rsid w:val="00A90818"/>
    <w:rsid w:val="00A9280E"/>
    <w:rsid w:val="00A942A2"/>
    <w:rsid w:val="00A947DF"/>
    <w:rsid w:val="00A95A89"/>
    <w:rsid w:val="00A966F7"/>
    <w:rsid w:val="00A96B32"/>
    <w:rsid w:val="00A9773C"/>
    <w:rsid w:val="00AA2CC3"/>
    <w:rsid w:val="00AA3E0D"/>
    <w:rsid w:val="00AA411C"/>
    <w:rsid w:val="00AA4E98"/>
    <w:rsid w:val="00AA6664"/>
    <w:rsid w:val="00AB072B"/>
    <w:rsid w:val="00AB1BA6"/>
    <w:rsid w:val="00AB22E3"/>
    <w:rsid w:val="00AB36E8"/>
    <w:rsid w:val="00AB3ADF"/>
    <w:rsid w:val="00AB4301"/>
    <w:rsid w:val="00AB79B3"/>
    <w:rsid w:val="00AC004C"/>
    <w:rsid w:val="00AC0CA1"/>
    <w:rsid w:val="00AC697C"/>
    <w:rsid w:val="00AC729F"/>
    <w:rsid w:val="00AC74BB"/>
    <w:rsid w:val="00AE0B5E"/>
    <w:rsid w:val="00AE289D"/>
    <w:rsid w:val="00AE2BA0"/>
    <w:rsid w:val="00AE3370"/>
    <w:rsid w:val="00AE4575"/>
    <w:rsid w:val="00AE5E9A"/>
    <w:rsid w:val="00AE67A1"/>
    <w:rsid w:val="00AE749C"/>
    <w:rsid w:val="00AF21C9"/>
    <w:rsid w:val="00AF34D1"/>
    <w:rsid w:val="00AF3F97"/>
    <w:rsid w:val="00AF4D8F"/>
    <w:rsid w:val="00AF564D"/>
    <w:rsid w:val="00AF7537"/>
    <w:rsid w:val="00AF7924"/>
    <w:rsid w:val="00B0010E"/>
    <w:rsid w:val="00B010A8"/>
    <w:rsid w:val="00B022B3"/>
    <w:rsid w:val="00B0269F"/>
    <w:rsid w:val="00B03FAC"/>
    <w:rsid w:val="00B048C4"/>
    <w:rsid w:val="00B07E3E"/>
    <w:rsid w:val="00B1090D"/>
    <w:rsid w:val="00B112A7"/>
    <w:rsid w:val="00B1498C"/>
    <w:rsid w:val="00B1627C"/>
    <w:rsid w:val="00B169B7"/>
    <w:rsid w:val="00B171FA"/>
    <w:rsid w:val="00B17DEA"/>
    <w:rsid w:val="00B2037B"/>
    <w:rsid w:val="00B23171"/>
    <w:rsid w:val="00B23393"/>
    <w:rsid w:val="00B23988"/>
    <w:rsid w:val="00B25A26"/>
    <w:rsid w:val="00B274C3"/>
    <w:rsid w:val="00B31377"/>
    <w:rsid w:val="00B32DBE"/>
    <w:rsid w:val="00B33A10"/>
    <w:rsid w:val="00B36D81"/>
    <w:rsid w:val="00B378A9"/>
    <w:rsid w:val="00B42A30"/>
    <w:rsid w:val="00B42FCA"/>
    <w:rsid w:val="00B434F2"/>
    <w:rsid w:val="00B442E4"/>
    <w:rsid w:val="00B46820"/>
    <w:rsid w:val="00B47D97"/>
    <w:rsid w:val="00B50E84"/>
    <w:rsid w:val="00B517EF"/>
    <w:rsid w:val="00B51A54"/>
    <w:rsid w:val="00B51EDD"/>
    <w:rsid w:val="00B53491"/>
    <w:rsid w:val="00B56129"/>
    <w:rsid w:val="00B57DB8"/>
    <w:rsid w:val="00B62EC8"/>
    <w:rsid w:val="00B63120"/>
    <w:rsid w:val="00B6386B"/>
    <w:rsid w:val="00B644BE"/>
    <w:rsid w:val="00B65817"/>
    <w:rsid w:val="00B65EE4"/>
    <w:rsid w:val="00B662FD"/>
    <w:rsid w:val="00B6639E"/>
    <w:rsid w:val="00B715BD"/>
    <w:rsid w:val="00B71A0C"/>
    <w:rsid w:val="00B746BC"/>
    <w:rsid w:val="00B75946"/>
    <w:rsid w:val="00B7638C"/>
    <w:rsid w:val="00B76B63"/>
    <w:rsid w:val="00B775B7"/>
    <w:rsid w:val="00B80819"/>
    <w:rsid w:val="00B81244"/>
    <w:rsid w:val="00B81676"/>
    <w:rsid w:val="00B81806"/>
    <w:rsid w:val="00B8192D"/>
    <w:rsid w:val="00B83856"/>
    <w:rsid w:val="00B83B7A"/>
    <w:rsid w:val="00B8526C"/>
    <w:rsid w:val="00B86F6E"/>
    <w:rsid w:val="00B87996"/>
    <w:rsid w:val="00B91C53"/>
    <w:rsid w:val="00B91D22"/>
    <w:rsid w:val="00B942D8"/>
    <w:rsid w:val="00B9643B"/>
    <w:rsid w:val="00BA1FF1"/>
    <w:rsid w:val="00BA228C"/>
    <w:rsid w:val="00BA3154"/>
    <w:rsid w:val="00BA4641"/>
    <w:rsid w:val="00BA4DDA"/>
    <w:rsid w:val="00BA511B"/>
    <w:rsid w:val="00BA56D9"/>
    <w:rsid w:val="00BA59F9"/>
    <w:rsid w:val="00BA643D"/>
    <w:rsid w:val="00BA6BA7"/>
    <w:rsid w:val="00BA7FF2"/>
    <w:rsid w:val="00BB052B"/>
    <w:rsid w:val="00BB1181"/>
    <w:rsid w:val="00BB16DA"/>
    <w:rsid w:val="00BB1D85"/>
    <w:rsid w:val="00BB21A3"/>
    <w:rsid w:val="00BB57C1"/>
    <w:rsid w:val="00BC031A"/>
    <w:rsid w:val="00BC1F78"/>
    <w:rsid w:val="00BC35A1"/>
    <w:rsid w:val="00BC3FD3"/>
    <w:rsid w:val="00BC6756"/>
    <w:rsid w:val="00BC7F95"/>
    <w:rsid w:val="00BD10AD"/>
    <w:rsid w:val="00BD1C06"/>
    <w:rsid w:val="00BD4A40"/>
    <w:rsid w:val="00BD651A"/>
    <w:rsid w:val="00BD66DB"/>
    <w:rsid w:val="00BD7492"/>
    <w:rsid w:val="00BE1A6E"/>
    <w:rsid w:val="00BE1E79"/>
    <w:rsid w:val="00BE223B"/>
    <w:rsid w:val="00BE2542"/>
    <w:rsid w:val="00BE37E7"/>
    <w:rsid w:val="00BF1EBC"/>
    <w:rsid w:val="00BF3903"/>
    <w:rsid w:val="00BF4CE7"/>
    <w:rsid w:val="00BF6DC9"/>
    <w:rsid w:val="00BF6E3B"/>
    <w:rsid w:val="00BF79F7"/>
    <w:rsid w:val="00C0069D"/>
    <w:rsid w:val="00C00906"/>
    <w:rsid w:val="00C02439"/>
    <w:rsid w:val="00C02A1F"/>
    <w:rsid w:val="00C031EA"/>
    <w:rsid w:val="00C05AC6"/>
    <w:rsid w:val="00C05CE4"/>
    <w:rsid w:val="00C106AF"/>
    <w:rsid w:val="00C12488"/>
    <w:rsid w:val="00C1382F"/>
    <w:rsid w:val="00C148AE"/>
    <w:rsid w:val="00C14D10"/>
    <w:rsid w:val="00C1645E"/>
    <w:rsid w:val="00C17401"/>
    <w:rsid w:val="00C179A3"/>
    <w:rsid w:val="00C17A7B"/>
    <w:rsid w:val="00C17AC9"/>
    <w:rsid w:val="00C17B88"/>
    <w:rsid w:val="00C20D4A"/>
    <w:rsid w:val="00C23188"/>
    <w:rsid w:val="00C235DF"/>
    <w:rsid w:val="00C23A2E"/>
    <w:rsid w:val="00C24300"/>
    <w:rsid w:val="00C261AD"/>
    <w:rsid w:val="00C2699B"/>
    <w:rsid w:val="00C32F9C"/>
    <w:rsid w:val="00C3337D"/>
    <w:rsid w:val="00C33EB0"/>
    <w:rsid w:val="00C3436B"/>
    <w:rsid w:val="00C37966"/>
    <w:rsid w:val="00C404B6"/>
    <w:rsid w:val="00C40572"/>
    <w:rsid w:val="00C417FB"/>
    <w:rsid w:val="00C41941"/>
    <w:rsid w:val="00C431D5"/>
    <w:rsid w:val="00C43317"/>
    <w:rsid w:val="00C442C4"/>
    <w:rsid w:val="00C45193"/>
    <w:rsid w:val="00C452CE"/>
    <w:rsid w:val="00C4554C"/>
    <w:rsid w:val="00C500CC"/>
    <w:rsid w:val="00C5572D"/>
    <w:rsid w:val="00C55996"/>
    <w:rsid w:val="00C56998"/>
    <w:rsid w:val="00C578E7"/>
    <w:rsid w:val="00C57D79"/>
    <w:rsid w:val="00C6149A"/>
    <w:rsid w:val="00C62A3B"/>
    <w:rsid w:val="00C62CD8"/>
    <w:rsid w:val="00C62DCB"/>
    <w:rsid w:val="00C6593F"/>
    <w:rsid w:val="00C65F10"/>
    <w:rsid w:val="00C67491"/>
    <w:rsid w:val="00C7081A"/>
    <w:rsid w:val="00C73917"/>
    <w:rsid w:val="00C74F60"/>
    <w:rsid w:val="00C76659"/>
    <w:rsid w:val="00C76811"/>
    <w:rsid w:val="00C7727F"/>
    <w:rsid w:val="00C82B27"/>
    <w:rsid w:val="00C832FC"/>
    <w:rsid w:val="00C8333A"/>
    <w:rsid w:val="00C84045"/>
    <w:rsid w:val="00C8680B"/>
    <w:rsid w:val="00C90E4B"/>
    <w:rsid w:val="00C93F7C"/>
    <w:rsid w:val="00C948DA"/>
    <w:rsid w:val="00C96B2B"/>
    <w:rsid w:val="00C9794A"/>
    <w:rsid w:val="00CA0807"/>
    <w:rsid w:val="00CA13FC"/>
    <w:rsid w:val="00CA24A0"/>
    <w:rsid w:val="00CA4976"/>
    <w:rsid w:val="00CA606D"/>
    <w:rsid w:val="00CA67EA"/>
    <w:rsid w:val="00CB09C7"/>
    <w:rsid w:val="00CB10F2"/>
    <w:rsid w:val="00CB1741"/>
    <w:rsid w:val="00CB2BBB"/>
    <w:rsid w:val="00CB48F6"/>
    <w:rsid w:val="00CB50F4"/>
    <w:rsid w:val="00CB5F17"/>
    <w:rsid w:val="00CB77C4"/>
    <w:rsid w:val="00CC02E8"/>
    <w:rsid w:val="00CC07C4"/>
    <w:rsid w:val="00CC19BA"/>
    <w:rsid w:val="00CC1B2D"/>
    <w:rsid w:val="00CC2053"/>
    <w:rsid w:val="00CC24FB"/>
    <w:rsid w:val="00CC2799"/>
    <w:rsid w:val="00CC2A46"/>
    <w:rsid w:val="00CC2F9E"/>
    <w:rsid w:val="00CC3768"/>
    <w:rsid w:val="00CC523D"/>
    <w:rsid w:val="00CD0F2A"/>
    <w:rsid w:val="00CD1EBE"/>
    <w:rsid w:val="00CD2045"/>
    <w:rsid w:val="00CD4F8C"/>
    <w:rsid w:val="00CD562F"/>
    <w:rsid w:val="00CD5806"/>
    <w:rsid w:val="00CD6EC8"/>
    <w:rsid w:val="00CE0195"/>
    <w:rsid w:val="00CE23DD"/>
    <w:rsid w:val="00CE476B"/>
    <w:rsid w:val="00CE4D6A"/>
    <w:rsid w:val="00CE5797"/>
    <w:rsid w:val="00CE59EA"/>
    <w:rsid w:val="00CE672D"/>
    <w:rsid w:val="00CF1310"/>
    <w:rsid w:val="00CF1BE5"/>
    <w:rsid w:val="00CF6344"/>
    <w:rsid w:val="00CF6E64"/>
    <w:rsid w:val="00D03E6E"/>
    <w:rsid w:val="00D05DD0"/>
    <w:rsid w:val="00D10419"/>
    <w:rsid w:val="00D1078A"/>
    <w:rsid w:val="00D10803"/>
    <w:rsid w:val="00D15C58"/>
    <w:rsid w:val="00D1711A"/>
    <w:rsid w:val="00D1720D"/>
    <w:rsid w:val="00D172E6"/>
    <w:rsid w:val="00D177D8"/>
    <w:rsid w:val="00D211DA"/>
    <w:rsid w:val="00D22D1F"/>
    <w:rsid w:val="00D23A73"/>
    <w:rsid w:val="00D25BA9"/>
    <w:rsid w:val="00D31598"/>
    <w:rsid w:val="00D32816"/>
    <w:rsid w:val="00D340FF"/>
    <w:rsid w:val="00D34A61"/>
    <w:rsid w:val="00D34D20"/>
    <w:rsid w:val="00D35F82"/>
    <w:rsid w:val="00D36533"/>
    <w:rsid w:val="00D3683E"/>
    <w:rsid w:val="00D370F7"/>
    <w:rsid w:val="00D37554"/>
    <w:rsid w:val="00D37768"/>
    <w:rsid w:val="00D406F5"/>
    <w:rsid w:val="00D40856"/>
    <w:rsid w:val="00D41F6E"/>
    <w:rsid w:val="00D4322C"/>
    <w:rsid w:val="00D44626"/>
    <w:rsid w:val="00D44945"/>
    <w:rsid w:val="00D47BB6"/>
    <w:rsid w:val="00D50612"/>
    <w:rsid w:val="00D5113A"/>
    <w:rsid w:val="00D51CB5"/>
    <w:rsid w:val="00D52466"/>
    <w:rsid w:val="00D54301"/>
    <w:rsid w:val="00D546D5"/>
    <w:rsid w:val="00D546F8"/>
    <w:rsid w:val="00D548A6"/>
    <w:rsid w:val="00D55173"/>
    <w:rsid w:val="00D57552"/>
    <w:rsid w:val="00D61323"/>
    <w:rsid w:val="00D6206A"/>
    <w:rsid w:val="00D64E6F"/>
    <w:rsid w:val="00D66F81"/>
    <w:rsid w:val="00D72B36"/>
    <w:rsid w:val="00D740D0"/>
    <w:rsid w:val="00D762CA"/>
    <w:rsid w:val="00D7725A"/>
    <w:rsid w:val="00D81D10"/>
    <w:rsid w:val="00D81FC4"/>
    <w:rsid w:val="00D820AC"/>
    <w:rsid w:val="00D82580"/>
    <w:rsid w:val="00D84EBA"/>
    <w:rsid w:val="00D85284"/>
    <w:rsid w:val="00D85674"/>
    <w:rsid w:val="00D85E00"/>
    <w:rsid w:val="00D865EB"/>
    <w:rsid w:val="00D86CD3"/>
    <w:rsid w:val="00D871FE"/>
    <w:rsid w:val="00D9330C"/>
    <w:rsid w:val="00D936A3"/>
    <w:rsid w:val="00D94CF6"/>
    <w:rsid w:val="00DA027B"/>
    <w:rsid w:val="00DA1639"/>
    <w:rsid w:val="00DA1E79"/>
    <w:rsid w:val="00DA2824"/>
    <w:rsid w:val="00DA4D7F"/>
    <w:rsid w:val="00DA5EBA"/>
    <w:rsid w:val="00DA5EE2"/>
    <w:rsid w:val="00DA7915"/>
    <w:rsid w:val="00DA7DE5"/>
    <w:rsid w:val="00DB0CDE"/>
    <w:rsid w:val="00DB1B95"/>
    <w:rsid w:val="00DB1D9A"/>
    <w:rsid w:val="00DB227C"/>
    <w:rsid w:val="00DB331D"/>
    <w:rsid w:val="00DB5E3E"/>
    <w:rsid w:val="00DC0830"/>
    <w:rsid w:val="00DC16D4"/>
    <w:rsid w:val="00DC1AE3"/>
    <w:rsid w:val="00DC21B6"/>
    <w:rsid w:val="00DC36EB"/>
    <w:rsid w:val="00DC4985"/>
    <w:rsid w:val="00DC5552"/>
    <w:rsid w:val="00DD0A25"/>
    <w:rsid w:val="00DD242F"/>
    <w:rsid w:val="00DD2677"/>
    <w:rsid w:val="00DD6F9E"/>
    <w:rsid w:val="00DE0B5F"/>
    <w:rsid w:val="00DE16A6"/>
    <w:rsid w:val="00DE40F3"/>
    <w:rsid w:val="00DF0067"/>
    <w:rsid w:val="00DF064B"/>
    <w:rsid w:val="00DF1537"/>
    <w:rsid w:val="00DF38C4"/>
    <w:rsid w:val="00E020E5"/>
    <w:rsid w:val="00E03B9C"/>
    <w:rsid w:val="00E03F99"/>
    <w:rsid w:val="00E0481E"/>
    <w:rsid w:val="00E05E5F"/>
    <w:rsid w:val="00E063D8"/>
    <w:rsid w:val="00E12F2B"/>
    <w:rsid w:val="00E155A6"/>
    <w:rsid w:val="00E15F2D"/>
    <w:rsid w:val="00E16A89"/>
    <w:rsid w:val="00E179BE"/>
    <w:rsid w:val="00E20AA7"/>
    <w:rsid w:val="00E21B56"/>
    <w:rsid w:val="00E21E36"/>
    <w:rsid w:val="00E22357"/>
    <w:rsid w:val="00E2297B"/>
    <w:rsid w:val="00E2309A"/>
    <w:rsid w:val="00E236E5"/>
    <w:rsid w:val="00E2410C"/>
    <w:rsid w:val="00E252BC"/>
    <w:rsid w:val="00E4070F"/>
    <w:rsid w:val="00E40A9A"/>
    <w:rsid w:val="00E42CBC"/>
    <w:rsid w:val="00E44E87"/>
    <w:rsid w:val="00E45E2A"/>
    <w:rsid w:val="00E479E9"/>
    <w:rsid w:val="00E47F68"/>
    <w:rsid w:val="00E47F81"/>
    <w:rsid w:val="00E5118C"/>
    <w:rsid w:val="00E51772"/>
    <w:rsid w:val="00E52BDB"/>
    <w:rsid w:val="00E546BC"/>
    <w:rsid w:val="00E55846"/>
    <w:rsid w:val="00E565AC"/>
    <w:rsid w:val="00E616BB"/>
    <w:rsid w:val="00E64A85"/>
    <w:rsid w:val="00E65482"/>
    <w:rsid w:val="00E65E7D"/>
    <w:rsid w:val="00E66119"/>
    <w:rsid w:val="00E67E68"/>
    <w:rsid w:val="00E703AA"/>
    <w:rsid w:val="00E7053A"/>
    <w:rsid w:val="00E721C4"/>
    <w:rsid w:val="00E74624"/>
    <w:rsid w:val="00E74A6E"/>
    <w:rsid w:val="00E74F65"/>
    <w:rsid w:val="00E7588C"/>
    <w:rsid w:val="00E764F0"/>
    <w:rsid w:val="00E767A7"/>
    <w:rsid w:val="00E775D0"/>
    <w:rsid w:val="00E80A3E"/>
    <w:rsid w:val="00E80C00"/>
    <w:rsid w:val="00E8461E"/>
    <w:rsid w:val="00E85A86"/>
    <w:rsid w:val="00E87008"/>
    <w:rsid w:val="00E90874"/>
    <w:rsid w:val="00E9090A"/>
    <w:rsid w:val="00E91033"/>
    <w:rsid w:val="00E9177C"/>
    <w:rsid w:val="00E92B94"/>
    <w:rsid w:val="00E9417D"/>
    <w:rsid w:val="00E94FE8"/>
    <w:rsid w:val="00E96068"/>
    <w:rsid w:val="00EA227C"/>
    <w:rsid w:val="00EA2CD2"/>
    <w:rsid w:val="00EA3216"/>
    <w:rsid w:val="00EA64FE"/>
    <w:rsid w:val="00EA7F1B"/>
    <w:rsid w:val="00EB0125"/>
    <w:rsid w:val="00EB020C"/>
    <w:rsid w:val="00EB1DC7"/>
    <w:rsid w:val="00EB1F0C"/>
    <w:rsid w:val="00EB3E85"/>
    <w:rsid w:val="00EB55A3"/>
    <w:rsid w:val="00EB5620"/>
    <w:rsid w:val="00EB623E"/>
    <w:rsid w:val="00EB6884"/>
    <w:rsid w:val="00EC12CF"/>
    <w:rsid w:val="00EC132D"/>
    <w:rsid w:val="00EC1626"/>
    <w:rsid w:val="00EC2DDD"/>
    <w:rsid w:val="00EC520E"/>
    <w:rsid w:val="00EC65B5"/>
    <w:rsid w:val="00EC6778"/>
    <w:rsid w:val="00EC7565"/>
    <w:rsid w:val="00EC7FAB"/>
    <w:rsid w:val="00ED4671"/>
    <w:rsid w:val="00ED4688"/>
    <w:rsid w:val="00ED5C5D"/>
    <w:rsid w:val="00ED7434"/>
    <w:rsid w:val="00EE0677"/>
    <w:rsid w:val="00EE0B55"/>
    <w:rsid w:val="00EE23A6"/>
    <w:rsid w:val="00EE2AB0"/>
    <w:rsid w:val="00EE63B8"/>
    <w:rsid w:val="00EF13C1"/>
    <w:rsid w:val="00EF2C5C"/>
    <w:rsid w:val="00EF30E9"/>
    <w:rsid w:val="00EF6757"/>
    <w:rsid w:val="00F0055A"/>
    <w:rsid w:val="00F0325E"/>
    <w:rsid w:val="00F0397F"/>
    <w:rsid w:val="00F03D71"/>
    <w:rsid w:val="00F050D2"/>
    <w:rsid w:val="00F104C6"/>
    <w:rsid w:val="00F11605"/>
    <w:rsid w:val="00F11F27"/>
    <w:rsid w:val="00F14B7A"/>
    <w:rsid w:val="00F165BC"/>
    <w:rsid w:val="00F169B7"/>
    <w:rsid w:val="00F17163"/>
    <w:rsid w:val="00F176FE"/>
    <w:rsid w:val="00F204A4"/>
    <w:rsid w:val="00F21759"/>
    <w:rsid w:val="00F23530"/>
    <w:rsid w:val="00F23BF3"/>
    <w:rsid w:val="00F241A0"/>
    <w:rsid w:val="00F252EF"/>
    <w:rsid w:val="00F25F15"/>
    <w:rsid w:val="00F270AC"/>
    <w:rsid w:val="00F27FBF"/>
    <w:rsid w:val="00F34DD0"/>
    <w:rsid w:val="00F34FCA"/>
    <w:rsid w:val="00F43283"/>
    <w:rsid w:val="00F4361F"/>
    <w:rsid w:val="00F45A76"/>
    <w:rsid w:val="00F5198E"/>
    <w:rsid w:val="00F523CA"/>
    <w:rsid w:val="00F52B3F"/>
    <w:rsid w:val="00F53EF8"/>
    <w:rsid w:val="00F54B18"/>
    <w:rsid w:val="00F5669F"/>
    <w:rsid w:val="00F575A3"/>
    <w:rsid w:val="00F60BB6"/>
    <w:rsid w:val="00F6212D"/>
    <w:rsid w:val="00F63005"/>
    <w:rsid w:val="00F677EE"/>
    <w:rsid w:val="00F67B3A"/>
    <w:rsid w:val="00F72099"/>
    <w:rsid w:val="00F739DC"/>
    <w:rsid w:val="00F74907"/>
    <w:rsid w:val="00F750DC"/>
    <w:rsid w:val="00F76D14"/>
    <w:rsid w:val="00F76E92"/>
    <w:rsid w:val="00F80147"/>
    <w:rsid w:val="00F80FC9"/>
    <w:rsid w:val="00F816EB"/>
    <w:rsid w:val="00F817E9"/>
    <w:rsid w:val="00F81CF2"/>
    <w:rsid w:val="00F82147"/>
    <w:rsid w:val="00F82896"/>
    <w:rsid w:val="00F832AF"/>
    <w:rsid w:val="00F83719"/>
    <w:rsid w:val="00F84BB5"/>
    <w:rsid w:val="00F87791"/>
    <w:rsid w:val="00F87A09"/>
    <w:rsid w:val="00F9144E"/>
    <w:rsid w:val="00F91BF8"/>
    <w:rsid w:val="00F92AC2"/>
    <w:rsid w:val="00F93950"/>
    <w:rsid w:val="00F94049"/>
    <w:rsid w:val="00F9424F"/>
    <w:rsid w:val="00F943E1"/>
    <w:rsid w:val="00F9443B"/>
    <w:rsid w:val="00F9472A"/>
    <w:rsid w:val="00F948CC"/>
    <w:rsid w:val="00F9676E"/>
    <w:rsid w:val="00F977E5"/>
    <w:rsid w:val="00F97B60"/>
    <w:rsid w:val="00FA02C1"/>
    <w:rsid w:val="00FA1E4D"/>
    <w:rsid w:val="00FA323C"/>
    <w:rsid w:val="00FA38D1"/>
    <w:rsid w:val="00FA5127"/>
    <w:rsid w:val="00FA6108"/>
    <w:rsid w:val="00FA6874"/>
    <w:rsid w:val="00FB0083"/>
    <w:rsid w:val="00FB0B29"/>
    <w:rsid w:val="00FB2CB1"/>
    <w:rsid w:val="00FB4583"/>
    <w:rsid w:val="00FB7321"/>
    <w:rsid w:val="00FB79B9"/>
    <w:rsid w:val="00FC06C3"/>
    <w:rsid w:val="00FC0714"/>
    <w:rsid w:val="00FC11DF"/>
    <w:rsid w:val="00FC25A0"/>
    <w:rsid w:val="00FC2984"/>
    <w:rsid w:val="00FC3271"/>
    <w:rsid w:val="00FC3FEA"/>
    <w:rsid w:val="00FC442B"/>
    <w:rsid w:val="00FC5F19"/>
    <w:rsid w:val="00FC621B"/>
    <w:rsid w:val="00FD0273"/>
    <w:rsid w:val="00FD529E"/>
    <w:rsid w:val="00FD6693"/>
    <w:rsid w:val="00FE1F42"/>
    <w:rsid w:val="00FE2DB8"/>
    <w:rsid w:val="00FE2F64"/>
    <w:rsid w:val="00FE42BD"/>
    <w:rsid w:val="00FE4A55"/>
    <w:rsid w:val="00FE76AA"/>
    <w:rsid w:val="00FF02FD"/>
    <w:rsid w:val="00FF15D2"/>
    <w:rsid w:val="00FF3E4C"/>
    <w:rsid w:val="00FF46FE"/>
    <w:rsid w:val="00FF69BA"/>
    <w:rsid w:val="00FF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F42D8"/>
  <w15:chartTrackingRefBased/>
  <w15:docId w15:val="{D5F0012C-032F-4CFE-9AD4-782D49A9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D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D4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F7232"/>
    <w:pPr>
      <w:ind w:left="720"/>
      <w:contextualSpacing/>
    </w:pPr>
  </w:style>
  <w:style w:type="table" w:styleId="TableGrid">
    <w:name w:val="Table Grid"/>
    <w:basedOn w:val="TableNormal"/>
    <w:uiPriority w:val="39"/>
    <w:rsid w:val="007F7232"/>
    <w:pPr>
      <w:spacing w:after="0" w:line="240" w:lineRule="auto"/>
    </w:pPr>
    <w:rPr>
      <w:rFonts w:asciiTheme="minorHAnsi" w:hAnsiTheme="minorHAnsi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6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2FD"/>
    <w:pPr>
      <w:spacing w:after="200" w:line="240" w:lineRule="auto"/>
    </w:pPr>
    <w:rPr>
      <w:rFonts w:asciiTheme="minorHAnsi" w:hAnsiTheme="minorHAnsi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2FD"/>
    <w:rPr>
      <w:rFonts w:asciiTheme="minorHAnsi" w:hAnsiTheme="minorHAnsi"/>
      <w:sz w:val="20"/>
      <w:szCs w:val="20"/>
      <w:lang w:val="nl-NL"/>
    </w:rPr>
  </w:style>
  <w:style w:type="table" w:customStyle="1" w:styleId="TableGrid1">
    <w:name w:val="Table Grid1"/>
    <w:basedOn w:val="TableNormal"/>
    <w:next w:val="TableGrid"/>
    <w:uiPriority w:val="39"/>
    <w:rsid w:val="00E65482"/>
    <w:pPr>
      <w:spacing w:after="0" w:line="240" w:lineRule="auto"/>
    </w:pPr>
    <w:rPr>
      <w:rFonts w:ascii="Calibri" w:hAnsi="Calibri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C4043"/>
    <w:pPr>
      <w:spacing w:after="0" w:line="240" w:lineRule="auto"/>
    </w:pPr>
    <w:rPr>
      <w:rFonts w:ascii="Calibri" w:hAnsi="Calibri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3A6"/>
    <w:pPr>
      <w:spacing w:after="160"/>
    </w:pPr>
    <w:rPr>
      <w:rFonts w:ascii="Verdana" w:hAnsi="Verdana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3A6"/>
    <w:rPr>
      <w:rFonts w:asciiTheme="minorHAnsi" w:hAnsiTheme="minorHAnsi"/>
      <w:b/>
      <w:bCs/>
      <w:sz w:val="20"/>
      <w:szCs w:val="20"/>
      <w:lang w:val="nl-NL"/>
    </w:rPr>
  </w:style>
  <w:style w:type="table" w:customStyle="1" w:styleId="TableGrid3">
    <w:name w:val="Table Grid3"/>
    <w:basedOn w:val="TableNormal"/>
    <w:next w:val="TableGrid"/>
    <w:uiPriority w:val="39"/>
    <w:rsid w:val="00081CF8"/>
    <w:pPr>
      <w:spacing w:after="0" w:line="240" w:lineRule="auto"/>
    </w:pPr>
    <w:rPr>
      <w:rFonts w:asciiTheme="minorHAnsi" w:hAnsiTheme="minorHAnsi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34CE1"/>
    <w:pPr>
      <w:spacing w:after="0" w:line="240" w:lineRule="auto"/>
    </w:pPr>
    <w:rPr>
      <w:rFonts w:asciiTheme="minorHAnsi" w:hAnsiTheme="minorHAnsi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D3F6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37554"/>
  </w:style>
  <w:style w:type="table" w:styleId="PlainTable5">
    <w:name w:val="Plain Table 5"/>
    <w:basedOn w:val="TableNormal"/>
    <w:uiPriority w:val="45"/>
    <w:rsid w:val="001358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317A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F49C3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816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raster1">
    <w:name w:val="Tabelraster1"/>
    <w:basedOn w:val="TableNormal"/>
    <w:next w:val="TableGrid"/>
    <w:uiPriority w:val="39"/>
    <w:rsid w:val="006C24A8"/>
    <w:pPr>
      <w:spacing w:after="0" w:line="240" w:lineRule="auto"/>
    </w:pPr>
    <w:rPr>
      <w:rFonts w:asciiTheme="minorHAnsi" w:hAnsiTheme="minorHAnsi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106A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.ahmadizar@erasmusmc.nl" TargetMode="External"/><Relationship Id="rId13" Type="http://schemas.microsoft.com/office/2011/relationships/commentsExtended" Target="commentsExtended.xml"/><Relationship Id="rId18" Type="http://schemas.openxmlformats.org/officeDocument/2006/relationships/image" Target="media/image4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hyperlink" Target="mailto:marianne.geleijnse@wur.nl" TargetMode="External"/><Relationship Id="rId12" Type="http://schemas.openxmlformats.org/officeDocument/2006/relationships/comments" Target="comments.xml"/><Relationship Id="rId17" Type="http://schemas.openxmlformats.org/officeDocument/2006/relationships/image" Target="media/image3.png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term=Ahmadizar+F&amp;cauthor_id=32746929" TargetMode="External"/><Relationship Id="rId11" Type="http://schemas.openxmlformats.org/officeDocument/2006/relationships/hyperlink" Target="mailto:carolina.ochoa@uai.cl" TargetMode="Externa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23" Type="http://schemas.openxmlformats.org/officeDocument/2006/relationships/theme" Target="theme/theme1.xml"/><Relationship Id="rId10" Type="http://schemas.openxmlformats.org/officeDocument/2006/relationships/hyperlink" Target="mailto:trudy.voortman@erasmusmc.nl" TargetMode="External"/><Relationship Id="rId19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hyperlink" Target="mailto:m.kavousi@erasmusmc.nl" TargetMode="External"/><Relationship Id="rId14" Type="http://schemas.openxmlformats.org/officeDocument/2006/relationships/hyperlink" Target="mailto:m.jacobocejudo@erasmusmc.nl" TargetMode="Externa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D3639-131A-4261-B5AF-4798C17D7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2</TotalTime>
  <Pages>14</Pages>
  <Words>3272</Words>
  <Characters>18655</Characters>
  <Application>Microsoft Office Word</Application>
  <DocSecurity>0</DocSecurity>
  <Lines>155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o Cejudo, Maria</dc:creator>
  <cp:keywords/>
  <dc:description/>
  <cp:lastModifiedBy>Sushmitha N.</cp:lastModifiedBy>
  <cp:revision>704</cp:revision>
  <dcterms:created xsi:type="dcterms:W3CDTF">2022-02-01T11:27:00Z</dcterms:created>
  <dcterms:modified xsi:type="dcterms:W3CDTF">2023-07-11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nutrition</vt:lpwstr>
  </property>
  <property fmtid="{D5CDD505-2E9C-101B-9397-08002B2CF9AE}" pid="13" name="Mendeley Recent Style Name 5_1">
    <vt:lpwstr>Clinical Nutr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